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7F5F8" w14:textId="291EA749" w:rsidR="00F82E8C" w:rsidRPr="00F82E8C" w:rsidRDefault="00F82E8C" w:rsidP="00F82E8C">
      <w:pPr>
        <w:rPr>
          <w:rFonts w:asciiTheme="minorHAnsi" w:hAnsiTheme="minorHAnsi" w:cstheme="minorHAnsi"/>
          <w:b/>
          <w:sz w:val="24"/>
          <w:szCs w:val="24"/>
        </w:rPr>
      </w:pPr>
      <w:r w:rsidRPr="00F82E8C">
        <w:rPr>
          <w:rFonts w:asciiTheme="minorHAnsi" w:hAnsiTheme="minorHAnsi" w:cstheme="minorHAnsi"/>
          <w:b/>
          <w:sz w:val="24"/>
          <w:szCs w:val="24"/>
        </w:rPr>
        <w:t xml:space="preserve">Supplementary Material </w:t>
      </w:r>
    </w:p>
    <w:p w14:paraId="0BF3FE91" w14:textId="77777777" w:rsidR="00AE75BD" w:rsidRDefault="00AE75BD" w:rsidP="008607BF"/>
    <w:p w14:paraId="2A79C17E" w14:textId="7D8482B0" w:rsidR="0040138B" w:rsidRPr="00C050CA" w:rsidRDefault="0040138B" w:rsidP="00C050CA">
      <w:pPr>
        <w:rPr>
          <w:rFonts w:asciiTheme="minorHAnsi" w:hAnsiTheme="minorHAnsi" w:cstheme="minorHAnsi"/>
          <w:b/>
        </w:rPr>
      </w:pPr>
      <w:r w:rsidRPr="00F37228">
        <w:rPr>
          <w:rFonts w:asciiTheme="minorHAnsi" w:hAnsiTheme="minorHAnsi" w:cstheme="minorHAnsi"/>
          <w:b/>
        </w:rPr>
        <w:t xml:space="preserve">Delays to </w:t>
      </w:r>
      <w:r w:rsidR="00FB0977">
        <w:rPr>
          <w:rFonts w:asciiTheme="minorHAnsi" w:hAnsiTheme="minorHAnsi" w:cstheme="minorHAnsi"/>
          <w:b/>
        </w:rPr>
        <w:t>revascularis</w:t>
      </w:r>
      <w:r w:rsidRPr="00F37228">
        <w:rPr>
          <w:rFonts w:asciiTheme="minorHAnsi" w:hAnsiTheme="minorHAnsi" w:cstheme="minorHAnsi"/>
          <w:b/>
        </w:rPr>
        <w:t>ation for patients with chronic limb-threatening ischaemia</w:t>
      </w:r>
    </w:p>
    <w:p w14:paraId="1C00B6D3" w14:textId="77777777" w:rsidR="0040138B" w:rsidRPr="00F37228" w:rsidRDefault="0040138B" w:rsidP="0040138B">
      <w:pPr>
        <w:spacing w:line="480" w:lineRule="auto"/>
        <w:rPr>
          <w:rFonts w:asciiTheme="minorHAnsi" w:hAnsiTheme="minorHAnsi" w:cstheme="minorHAnsi"/>
          <w:vertAlign w:val="superscript"/>
        </w:rPr>
      </w:pPr>
      <w:r w:rsidRPr="00F37228">
        <w:rPr>
          <w:rFonts w:asciiTheme="minorHAnsi" w:hAnsiTheme="minorHAnsi" w:cstheme="minorHAnsi"/>
        </w:rPr>
        <w:t>Q. Li, P. Birmpili, A.S. Johal, S. Waton</w:t>
      </w:r>
      <w:r w:rsidRPr="00F37228">
        <w:rPr>
          <w:rFonts w:asciiTheme="minorHAnsi" w:hAnsiTheme="minorHAnsi" w:cstheme="minorHAnsi"/>
          <w:color w:val="000000" w:themeColor="text1"/>
          <w:lang w:val="nl-NL"/>
        </w:rPr>
        <w:t>, A.D. Pherwani</w:t>
      </w:r>
      <w:r w:rsidRPr="00F37228">
        <w:rPr>
          <w:rFonts w:asciiTheme="minorHAnsi" w:hAnsiTheme="minorHAnsi" w:cstheme="minorHAnsi"/>
        </w:rPr>
        <w:t>, J.R. Boyle, D.A. Cromwell</w:t>
      </w:r>
    </w:p>
    <w:p w14:paraId="62726B08" w14:textId="77777777" w:rsidR="0040138B" w:rsidRDefault="0040138B" w:rsidP="008607BF"/>
    <w:p w14:paraId="5A80FC74" w14:textId="77777777" w:rsidR="00AE75BD" w:rsidRDefault="00AE75BD" w:rsidP="008607BF"/>
    <w:p w14:paraId="2161D339" w14:textId="77777777" w:rsidR="00AE75BD" w:rsidRDefault="00AE75BD" w:rsidP="008607BF"/>
    <w:p w14:paraId="40F0E675" w14:textId="2C936C35" w:rsidR="00F82E8C" w:rsidRPr="00F82E8C" w:rsidRDefault="00F82E8C" w:rsidP="00F82E8C">
      <w:pPr>
        <w:spacing w:after="120"/>
        <w:rPr>
          <w:rFonts w:asciiTheme="minorHAnsi" w:eastAsia="Times New Roman" w:hAnsiTheme="minorHAnsi" w:cstheme="minorHAnsi"/>
        </w:rPr>
      </w:pPr>
      <w:r w:rsidRPr="00F82E8C">
        <w:rPr>
          <w:rFonts w:asciiTheme="minorHAnsi" w:eastAsia="Times New Roman" w:hAnsiTheme="minorHAnsi" w:cstheme="minorHAnsi"/>
          <w:b/>
        </w:rPr>
        <w:t xml:space="preserve">Table </w:t>
      </w:r>
      <w:r w:rsidR="00256BCE">
        <w:rPr>
          <w:rFonts w:asciiTheme="minorHAnsi" w:eastAsia="Times New Roman" w:hAnsiTheme="minorHAnsi" w:cstheme="minorHAnsi"/>
          <w:b/>
        </w:rPr>
        <w:t>S</w:t>
      </w:r>
      <w:r w:rsidRPr="00F82E8C">
        <w:rPr>
          <w:rFonts w:asciiTheme="minorHAnsi" w:eastAsia="Times New Roman" w:hAnsiTheme="minorHAnsi" w:cstheme="minorHAnsi"/>
          <w:b/>
        </w:rPr>
        <w:t>1.</w:t>
      </w:r>
      <w:r w:rsidRPr="00F82E8C">
        <w:rPr>
          <w:rFonts w:asciiTheme="minorHAnsi" w:eastAsia="Times New Roman" w:hAnsiTheme="minorHAnsi" w:cstheme="minorHAnsi"/>
        </w:rPr>
        <w:t xml:space="preserve"> ICD-10 codes for chronic limb-threatening ischaemia (CLTI). Note: patients with CLTI were defined using a combination of ICD-10 codes and emergency admission among those undergoing </w:t>
      </w:r>
      <w:r w:rsidR="00FB0977">
        <w:rPr>
          <w:rFonts w:asciiTheme="minorHAnsi" w:eastAsia="Times New Roman" w:hAnsiTheme="minorHAnsi" w:cstheme="minorHAnsi"/>
        </w:rPr>
        <w:t>revascularis</w:t>
      </w:r>
      <w:r w:rsidRPr="00F82E8C">
        <w:rPr>
          <w:rFonts w:asciiTheme="minorHAnsi" w:eastAsia="Times New Roman" w:hAnsiTheme="minorHAnsi" w:cstheme="minorHAnsi"/>
        </w:rPr>
        <w:t>ation procedures.</w:t>
      </w:r>
    </w:p>
    <w:tbl>
      <w:tblPr>
        <w:tblStyle w:val="TableGridLight1"/>
        <w:tblW w:w="9776" w:type="dxa"/>
        <w:jc w:val="center"/>
        <w:tblLook w:val="04A0" w:firstRow="1" w:lastRow="0" w:firstColumn="1" w:lastColumn="0" w:noHBand="0" w:noVBand="1"/>
      </w:tblPr>
      <w:tblGrid>
        <w:gridCol w:w="1876"/>
        <w:gridCol w:w="1096"/>
        <w:gridCol w:w="6804"/>
      </w:tblGrid>
      <w:tr w:rsidR="00F82E8C" w:rsidRPr="00F82E8C" w14:paraId="27496016" w14:textId="77777777" w:rsidTr="00FB0EE4">
        <w:trPr>
          <w:jc w:val="center"/>
        </w:trPr>
        <w:tc>
          <w:tcPr>
            <w:tcW w:w="1876" w:type="dxa"/>
          </w:tcPr>
          <w:p w14:paraId="74C5EB8B" w14:textId="77777777" w:rsidR="00F82E8C" w:rsidRPr="00F82E8C" w:rsidRDefault="00F82E8C" w:rsidP="00F82E8C">
            <w:pPr>
              <w:rPr>
                <w:rFonts w:asciiTheme="minorHAnsi" w:hAnsiTheme="minorHAnsi" w:cstheme="minorHAnsi"/>
                <w:b/>
              </w:rPr>
            </w:pPr>
            <w:r w:rsidRPr="00F82E8C">
              <w:rPr>
                <w:rFonts w:asciiTheme="minorHAnsi" w:hAnsiTheme="minorHAnsi" w:cstheme="minorHAnsi"/>
                <w:b/>
              </w:rPr>
              <w:t>Disease/condition</w:t>
            </w:r>
          </w:p>
        </w:tc>
        <w:tc>
          <w:tcPr>
            <w:tcW w:w="1096" w:type="dxa"/>
          </w:tcPr>
          <w:p w14:paraId="67EA39EA" w14:textId="77777777" w:rsidR="00F82E8C" w:rsidRPr="00F82E8C" w:rsidRDefault="00F82E8C" w:rsidP="00F82E8C">
            <w:pPr>
              <w:rPr>
                <w:rFonts w:asciiTheme="minorHAnsi" w:hAnsiTheme="minorHAnsi" w:cstheme="minorHAnsi"/>
                <w:b/>
              </w:rPr>
            </w:pPr>
            <w:r w:rsidRPr="00F82E8C">
              <w:rPr>
                <w:rFonts w:asciiTheme="minorHAnsi" w:hAnsiTheme="minorHAnsi" w:cstheme="minorHAnsi"/>
                <w:b/>
              </w:rPr>
              <w:t>ICD-10 code</w:t>
            </w:r>
          </w:p>
        </w:tc>
        <w:tc>
          <w:tcPr>
            <w:tcW w:w="6804" w:type="dxa"/>
          </w:tcPr>
          <w:p w14:paraId="1FBCC11E" w14:textId="77777777" w:rsidR="00F82E8C" w:rsidRPr="00F82E8C" w:rsidRDefault="00F82E8C" w:rsidP="00F82E8C">
            <w:pPr>
              <w:rPr>
                <w:rFonts w:asciiTheme="minorHAnsi" w:hAnsiTheme="minorHAnsi" w:cstheme="minorHAnsi"/>
                <w:b/>
              </w:rPr>
            </w:pPr>
            <w:r w:rsidRPr="00F82E8C">
              <w:rPr>
                <w:rFonts w:asciiTheme="minorHAnsi" w:hAnsiTheme="minorHAnsi" w:cstheme="minorHAnsi"/>
                <w:b/>
              </w:rPr>
              <w:t>ICD-10 code description</w:t>
            </w:r>
          </w:p>
        </w:tc>
      </w:tr>
      <w:tr w:rsidR="00F82E8C" w:rsidRPr="00F82E8C" w14:paraId="14395770" w14:textId="77777777" w:rsidTr="00FB0EE4">
        <w:trPr>
          <w:jc w:val="center"/>
        </w:trPr>
        <w:tc>
          <w:tcPr>
            <w:tcW w:w="1876" w:type="dxa"/>
          </w:tcPr>
          <w:p w14:paraId="44F7EAB5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Intermittent claudication</w:t>
            </w:r>
          </w:p>
        </w:tc>
        <w:tc>
          <w:tcPr>
            <w:tcW w:w="1096" w:type="dxa"/>
            <w:vAlign w:val="center"/>
          </w:tcPr>
          <w:p w14:paraId="75F3FCDD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I739</w:t>
            </w:r>
          </w:p>
        </w:tc>
        <w:tc>
          <w:tcPr>
            <w:tcW w:w="6804" w:type="dxa"/>
          </w:tcPr>
          <w:p w14:paraId="2C38A5B2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Peripheral vascular disease, unspecified</w:t>
            </w:r>
          </w:p>
        </w:tc>
      </w:tr>
      <w:tr w:rsidR="00F82E8C" w:rsidRPr="00F82E8C" w14:paraId="2851C13D" w14:textId="77777777" w:rsidTr="00FB0EE4">
        <w:trPr>
          <w:jc w:val="center"/>
        </w:trPr>
        <w:tc>
          <w:tcPr>
            <w:tcW w:w="1876" w:type="dxa"/>
            <w:vMerge w:val="restart"/>
            <w:vAlign w:val="center"/>
          </w:tcPr>
          <w:p w14:paraId="76DC18E2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Severe limb ischaemia</w:t>
            </w:r>
          </w:p>
        </w:tc>
        <w:tc>
          <w:tcPr>
            <w:tcW w:w="1096" w:type="dxa"/>
            <w:vAlign w:val="center"/>
          </w:tcPr>
          <w:p w14:paraId="74B394F4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I702</w:t>
            </w:r>
          </w:p>
        </w:tc>
        <w:tc>
          <w:tcPr>
            <w:tcW w:w="6804" w:type="dxa"/>
          </w:tcPr>
          <w:p w14:paraId="2866426A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Atherosclerosis of arteries of extremities</w:t>
            </w:r>
          </w:p>
          <w:p w14:paraId="760E9407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I70.02.1 (with gangrene)</w:t>
            </w:r>
          </w:p>
        </w:tc>
      </w:tr>
      <w:tr w:rsidR="00F82E8C" w:rsidRPr="00F82E8C" w14:paraId="796E6E3F" w14:textId="77777777" w:rsidTr="00FB0EE4">
        <w:trPr>
          <w:jc w:val="center"/>
        </w:trPr>
        <w:tc>
          <w:tcPr>
            <w:tcW w:w="1876" w:type="dxa"/>
            <w:vMerge/>
          </w:tcPr>
          <w:p w14:paraId="636EFBD4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vAlign w:val="center"/>
          </w:tcPr>
          <w:p w14:paraId="33BFD679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I771</w:t>
            </w:r>
          </w:p>
        </w:tc>
        <w:tc>
          <w:tcPr>
            <w:tcW w:w="6804" w:type="dxa"/>
          </w:tcPr>
          <w:p w14:paraId="6193AD5B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Stricture of artery</w:t>
            </w:r>
          </w:p>
        </w:tc>
      </w:tr>
      <w:tr w:rsidR="00F82E8C" w:rsidRPr="00F82E8C" w14:paraId="402FCE49" w14:textId="77777777" w:rsidTr="00FB0EE4">
        <w:trPr>
          <w:jc w:val="center"/>
        </w:trPr>
        <w:tc>
          <w:tcPr>
            <w:tcW w:w="1876" w:type="dxa"/>
            <w:vMerge/>
          </w:tcPr>
          <w:p w14:paraId="1C886033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vAlign w:val="center"/>
          </w:tcPr>
          <w:p w14:paraId="36DF3B00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I779</w:t>
            </w:r>
          </w:p>
        </w:tc>
        <w:tc>
          <w:tcPr>
            <w:tcW w:w="6804" w:type="dxa"/>
          </w:tcPr>
          <w:p w14:paraId="2CE74ADD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Disorder of arteries and arterioles, unspecified</w:t>
            </w:r>
          </w:p>
        </w:tc>
      </w:tr>
      <w:tr w:rsidR="00F82E8C" w:rsidRPr="00F82E8C" w14:paraId="04E35687" w14:textId="77777777" w:rsidTr="00FB0EE4">
        <w:trPr>
          <w:jc w:val="center"/>
        </w:trPr>
        <w:tc>
          <w:tcPr>
            <w:tcW w:w="1876" w:type="dxa"/>
            <w:vMerge/>
          </w:tcPr>
          <w:p w14:paraId="0509A3BC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vAlign w:val="center"/>
          </w:tcPr>
          <w:p w14:paraId="5DDB1546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L030</w:t>
            </w:r>
          </w:p>
        </w:tc>
        <w:tc>
          <w:tcPr>
            <w:tcW w:w="6804" w:type="dxa"/>
          </w:tcPr>
          <w:p w14:paraId="38CBFE30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Cellulitis of finger and toe</w:t>
            </w:r>
          </w:p>
        </w:tc>
      </w:tr>
      <w:tr w:rsidR="00F82E8C" w:rsidRPr="00F82E8C" w14:paraId="57F81E7E" w14:textId="77777777" w:rsidTr="00FB0EE4">
        <w:trPr>
          <w:jc w:val="center"/>
        </w:trPr>
        <w:tc>
          <w:tcPr>
            <w:tcW w:w="1876" w:type="dxa"/>
            <w:vMerge/>
          </w:tcPr>
          <w:p w14:paraId="207B196A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vAlign w:val="center"/>
          </w:tcPr>
          <w:p w14:paraId="2D8ABCF8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L031</w:t>
            </w:r>
          </w:p>
        </w:tc>
        <w:tc>
          <w:tcPr>
            <w:tcW w:w="6804" w:type="dxa"/>
          </w:tcPr>
          <w:p w14:paraId="3E80382E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Cellulitis of other parts of limb</w:t>
            </w:r>
          </w:p>
        </w:tc>
      </w:tr>
      <w:tr w:rsidR="00F82E8C" w:rsidRPr="00F82E8C" w14:paraId="51AA9FED" w14:textId="77777777" w:rsidTr="00FB0EE4">
        <w:trPr>
          <w:jc w:val="center"/>
        </w:trPr>
        <w:tc>
          <w:tcPr>
            <w:tcW w:w="1876" w:type="dxa"/>
            <w:vMerge w:val="restart"/>
            <w:vAlign w:val="center"/>
          </w:tcPr>
          <w:p w14:paraId="64B6A32F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Diabetes with peripheral circulatory complications</w:t>
            </w:r>
          </w:p>
        </w:tc>
        <w:tc>
          <w:tcPr>
            <w:tcW w:w="1096" w:type="dxa"/>
            <w:vAlign w:val="center"/>
          </w:tcPr>
          <w:p w14:paraId="4D9F32FE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E105</w:t>
            </w:r>
          </w:p>
        </w:tc>
        <w:tc>
          <w:tcPr>
            <w:tcW w:w="6804" w:type="dxa"/>
          </w:tcPr>
          <w:p w14:paraId="6F7409D8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Type 1 diabetes mellitus with peripheral circulatory complication</w:t>
            </w:r>
          </w:p>
        </w:tc>
      </w:tr>
      <w:tr w:rsidR="00F82E8C" w:rsidRPr="00F82E8C" w14:paraId="17E061E0" w14:textId="77777777" w:rsidTr="00FB0EE4">
        <w:trPr>
          <w:jc w:val="center"/>
        </w:trPr>
        <w:tc>
          <w:tcPr>
            <w:tcW w:w="1876" w:type="dxa"/>
            <w:vMerge/>
          </w:tcPr>
          <w:p w14:paraId="19C615B3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vAlign w:val="center"/>
          </w:tcPr>
          <w:p w14:paraId="5F3B3C42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E115</w:t>
            </w:r>
          </w:p>
        </w:tc>
        <w:tc>
          <w:tcPr>
            <w:tcW w:w="6804" w:type="dxa"/>
          </w:tcPr>
          <w:p w14:paraId="7E838DB5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Type 2 diabetes mellitus with peripheral circulatory complication</w:t>
            </w:r>
          </w:p>
        </w:tc>
      </w:tr>
      <w:tr w:rsidR="00F82E8C" w:rsidRPr="00F82E8C" w14:paraId="0EC43F09" w14:textId="77777777" w:rsidTr="00FB0EE4">
        <w:trPr>
          <w:jc w:val="center"/>
        </w:trPr>
        <w:tc>
          <w:tcPr>
            <w:tcW w:w="1876" w:type="dxa"/>
            <w:vMerge/>
          </w:tcPr>
          <w:p w14:paraId="16179170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vAlign w:val="center"/>
          </w:tcPr>
          <w:p w14:paraId="21333EF8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E125</w:t>
            </w:r>
          </w:p>
        </w:tc>
        <w:tc>
          <w:tcPr>
            <w:tcW w:w="6804" w:type="dxa"/>
          </w:tcPr>
          <w:p w14:paraId="46037C4C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Malnutrition-related diabetes</w:t>
            </w:r>
            <w:r w:rsidR="0011213A">
              <w:rPr>
                <w:rFonts w:asciiTheme="minorHAnsi" w:hAnsiTheme="minorHAnsi" w:cstheme="minorHAnsi"/>
              </w:rPr>
              <w:t xml:space="preserve"> </w:t>
            </w:r>
            <w:r w:rsidRPr="00F82E8C">
              <w:rPr>
                <w:rFonts w:asciiTheme="minorHAnsi" w:hAnsiTheme="minorHAnsi" w:cstheme="minorHAnsi"/>
              </w:rPr>
              <w:t>with peripheral circulatory complication</w:t>
            </w:r>
          </w:p>
        </w:tc>
      </w:tr>
      <w:tr w:rsidR="00F82E8C" w:rsidRPr="00F82E8C" w14:paraId="3EAC9A4B" w14:textId="77777777" w:rsidTr="00FB0EE4">
        <w:trPr>
          <w:jc w:val="center"/>
        </w:trPr>
        <w:tc>
          <w:tcPr>
            <w:tcW w:w="1876" w:type="dxa"/>
            <w:vMerge/>
          </w:tcPr>
          <w:p w14:paraId="19B3046E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vAlign w:val="center"/>
          </w:tcPr>
          <w:p w14:paraId="03BDA05E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E135</w:t>
            </w:r>
          </w:p>
        </w:tc>
        <w:tc>
          <w:tcPr>
            <w:tcW w:w="6804" w:type="dxa"/>
          </w:tcPr>
          <w:p w14:paraId="1CBDF6AA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Other specified diabetes mellitus with peripheral circulatory complication</w:t>
            </w:r>
          </w:p>
        </w:tc>
      </w:tr>
      <w:tr w:rsidR="00F82E8C" w:rsidRPr="00F82E8C" w14:paraId="1105F798" w14:textId="77777777" w:rsidTr="00FB0EE4">
        <w:trPr>
          <w:jc w:val="center"/>
        </w:trPr>
        <w:tc>
          <w:tcPr>
            <w:tcW w:w="1876" w:type="dxa"/>
            <w:vMerge/>
          </w:tcPr>
          <w:p w14:paraId="7EA81479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vAlign w:val="center"/>
          </w:tcPr>
          <w:p w14:paraId="11264F02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E145</w:t>
            </w:r>
          </w:p>
        </w:tc>
        <w:tc>
          <w:tcPr>
            <w:tcW w:w="6804" w:type="dxa"/>
          </w:tcPr>
          <w:p w14:paraId="05B1CCAF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Unspecified diabetes mellitus with peripheral circulatory complication</w:t>
            </w:r>
          </w:p>
        </w:tc>
      </w:tr>
      <w:tr w:rsidR="00F82E8C" w:rsidRPr="00F82E8C" w14:paraId="4BA1E856" w14:textId="77777777" w:rsidTr="00FB0EE4">
        <w:trPr>
          <w:jc w:val="center"/>
        </w:trPr>
        <w:tc>
          <w:tcPr>
            <w:tcW w:w="1876" w:type="dxa"/>
            <w:vMerge/>
          </w:tcPr>
          <w:p w14:paraId="2CF84787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vAlign w:val="center"/>
          </w:tcPr>
          <w:p w14:paraId="4BDCE08E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I792</w:t>
            </w:r>
          </w:p>
        </w:tc>
        <w:tc>
          <w:tcPr>
            <w:tcW w:w="6804" w:type="dxa"/>
          </w:tcPr>
          <w:p w14:paraId="739F919B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Peripheral angiopathy in diseases classified elsewhere (diabetic peripheral angiopathy)</w:t>
            </w:r>
          </w:p>
        </w:tc>
      </w:tr>
      <w:tr w:rsidR="00F82E8C" w:rsidRPr="00F82E8C" w14:paraId="4D09E71C" w14:textId="77777777" w:rsidTr="00FB0EE4">
        <w:trPr>
          <w:jc w:val="center"/>
        </w:trPr>
        <w:tc>
          <w:tcPr>
            <w:tcW w:w="1876" w:type="dxa"/>
            <w:vMerge w:val="restart"/>
            <w:vAlign w:val="center"/>
          </w:tcPr>
          <w:p w14:paraId="1D5AFCFE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Ulceration</w:t>
            </w:r>
          </w:p>
        </w:tc>
        <w:tc>
          <w:tcPr>
            <w:tcW w:w="1096" w:type="dxa"/>
            <w:vAlign w:val="center"/>
          </w:tcPr>
          <w:p w14:paraId="46A85645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L97X</w:t>
            </w:r>
          </w:p>
        </w:tc>
        <w:tc>
          <w:tcPr>
            <w:tcW w:w="6804" w:type="dxa"/>
          </w:tcPr>
          <w:p w14:paraId="43025F2C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Ulcer of lower limb, not elsewhere classified</w:t>
            </w:r>
          </w:p>
        </w:tc>
      </w:tr>
      <w:tr w:rsidR="00F82E8C" w:rsidRPr="00F82E8C" w14:paraId="15DC1F70" w14:textId="77777777" w:rsidTr="00FB0EE4">
        <w:trPr>
          <w:jc w:val="center"/>
        </w:trPr>
        <w:tc>
          <w:tcPr>
            <w:tcW w:w="1876" w:type="dxa"/>
            <w:vMerge/>
          </w:tcPr>
          <w:p w14:paraId="0FF40BFE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vAlign w:val="center"/>
          </w:tcPr>
          <w:p w14:paraId="207CDB8D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L984</w:t>
            </w:r>
          </w:p>
        </w:tc>
        <w:tc>
          <w:tcPr>
            <w:tcW w:w="6804" w:type="dxa"/>
          </w:tcPr>
          <w:p w14:paraId="70FF869D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Chronic ulcer of skin, not elsewhere classified</w:t>
            </w:r>
          </w:p>
        </w:tc>
      </w:tr>
      <w:tr w:rsidR="00F82E8C" w:rsidRPr="00F82E8C" w14:paraId="07D28020" w14:textId="77777777" w:rsidTr="00FB0EE4">
        <w:trPr>
          <w:jc w:val="center"/>
        </w:trPr>
        <w:tc>
          <w:tcPr>
            <w:tcW w:w="1876" w:type="dxa"/>
          </w:tcPr>
          <w:p w14:paraId="38AEBC77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Gangrene</w:t>
            </w:r>
          </w:p>
        </w:tc>
        <w:tc>
          <w:tcPr>
            <w:tcW w:w="1096" w:type="dxa"/>
            <w:vAlign w:val="center"/>
          </w:tcPr>
          <w:p w14:paraId="22810496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R02X</w:t>
            </w:r>
          </w:p>
        </w:tc>
        <w:tc>
          <w:tcPr>
            <w:tcW w:w="6804" w:type="dxa"/>
          </w:tcPr>
          <w:p w14:paraId="4A99C2C9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Gangrene, not elsewhere classified</w:t>
            </w:r>
          </w:p>
        </w:tc>
      </w:tr>
      <w:tr w:rsidR="00F82E8C" w:rsidRPr="00F82E8C" w14:paraId="23C61D1E" w14:textId="77777777" w:rsidTr="00FB0EE4">
        <w:trPr>
          <w:jc w:val="center"/>
        </w:trPr>
        <w:tc>
          <w:tcPr>
            <w:tcW w:w="1876" w:type="dxa"/>
            <w:vMerge w:val="restart"/>
            <w:vAlign w:val="center"/>
          </w:tcPr>
          <w:p w14:paraId="3189FCB4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Osteomyelitis</w:t>
            </w:r>
          </w:p>
          <w:p w14:paraId="15B05E42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vAlign w:val="center"/>
          </w:tcPr>
          <w:p w14:paraId="2A1CCDCA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M860</w:t>
            </w:r>
          </w:p>
        </w:tc>
        <w:tc>
          <w:tcPr>
            <w:tcW w:w="6804" w:type="dxa"/>
          </w:tcPr>
          <w:p w14:paraId="2E0F809F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Acute haematogenous osteomyelitis</w:t>
            </w:r>
          </w:p>
        </w:tc>
      </w:tr>
      <w:tr w:rsidR="00F82E8C" w:rsidRPr="00F82E8C" w14:paraId="4F7F8153" w14:textId="77777777" w:rsidTr="00FB0EE4">
        <w:trPr>
          <w:jc w:val="center"/>
        </w:trPr>
        <w:tc>
          <w:tcPr>
            <w:tcW w:w="1876" w:type="dxa"/>
            <w:vMerge/>
            <w:vAlign w:val="center"/>
          </w:tcPr>
          <w:p w14:paraId="0257DB13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vAlign w:val="center"/>
          </w:tcPr>
          <w:p w14:paraId="7F7C0CD7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M861</w:t>
            </w:r>
          </w:p>
        </w:tc>
        <w:tc>
          <w:tcPr>
            <w:tcW w:w="6804" w:type="dxa"/>
          </w:tcPr>
          <w:p w14:paraId="55058300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Other acute osteomyelitis</w:t>
            </w:r>
          </w:p>
        </w:tc>
      </w:tr>
      <w:tr w:rsidR="00F82E8C" w:rsidRPr="00F82E8C" w14:paraId="2E5F0468" w14:textId="77777777" w:rsidTr="00FB0EE4">
        <w:trPr>
          <w:jc w:val="center"/>
        </w:trPr>
        <w:tc>
          <w:tcPr>
            <w:tcW w:w="1876" w:type="dxa"/>
            <w:vMerge/>
            <w:vAlign w:val="center"/>
          </w:tcPr>
          <w:p w14:paraId="69911D53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vAlign w:val="center"/>
          </w:tcPr>
          <w:p w14:paraId="7F1EE0A0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M862</w:t>
            </w:r>
          </w:p>
        </w:tc>
        <w:tc>
          <w:tcPr>
            <w:tcW w:w="6804" w:type="dxa"/>
          </w:tcPr>
          <w:p w14:paraId="5E9C5468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Subacute osteomyelitis</w:t>
            </w:r>
          </w:p>
        </w:tc>
      </w:tr>
      <w:tr w:rsidR="00F82E8C" w:rsidRPr="00F82E8C" w14:paraId="27FA9F2A" w14:textId="77777777" w:rsidTr="00FB0EE4">
        <w:trPr>
          <w:jc w:val="center"/>
        </w:trPr>
        <w:tc>
          <w:tcPr>
            <w:tcW w:w="1876" w:type="dxa"/>
            <w:vMerge/>
            <w:vAlign w:val="center"/>
          </w:tcPr>
          <w:p w14:paraId="0E38CF78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vAlign w:val="center"/>
          </w:tcPr>
          <w:p w14:paraId="347BDF39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M863</w:t>
            </w:r>
          </w:p>
        </w:tc>
        <w:tc>
          <w:tcPr>
            <w:tcW w:w="6804" w:type="dxa"/>
          </w:tcPr>
          <w:p w14:paraId="0F2F6321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Chronic multifocal osteomyelitis</w:t>
            </w:r>
          </w:p>
        </w:tc>
      </w:tr>
      <w:tr w:rsidR="00F82E8C" w:rsidRPr="00F82E8C" w14:paraId="79E03621" w14:textId="77777777" w:rsidTr="00FB0EE4">
        <w:trPr>
          <w:jc w:val="center"/>
        </w:trPr>
        <w:tc>
          <w:tcPr>
            <w:tcW w:w="1876" w:type="dxa"/>
            <w:vMerge/>
            <w:vAlign w:val="center"/>
          </w:tcPr>
          <w:p w14:paraId="54B8CE3F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vAlign w:val="center"/>
          </w:tcPr>
          <w:p w14:paraId="50CD255F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M864</w:t>
            </w:r>
          </w:p>
        </w:tc>
        <w:tc>
          <w:tcPr>
            <w:tcW w:w="6804" w:type="dxa"/>
          </w:tcPr>
          <w:p w14:paraId="691F8939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Chronic osteomyelitis with draining sinus</w:t>
            </w:r>
          </w:p>
        </w:tc>
      </w:tr>
      <w:tr w:rsidR="00F82E8C" w:rsidRPr="00F82E8C" w14:paraId="1EA7B7C5" w14:textId="77777777" w:rsidTr="00FB0EE4">
        <w:trPr>
          <w:jc w:val="center"/>
        </w:trPr>
        <w:tc>
          <w:tcPr>
            <w:tcW w:w="1876" w:type="dxa"/>
            <w:vMerge/>
            <w:vAlign w:val="center"/>
          </w:tcPr>
          <w:p w14:paraId="29899BCE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vAlign w:val="center"/>
          </w:tcPr>
          <w:p w14:paraId="1F2B0594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M865</w:t>
            </w:r>
          </w:p>
        </w:tc>
        <w:tc>
          <w:tcPr>
            <w:tcW w:w="6804" w:type="dxa"/>
          </w:tcPr>
          <w:p w14:paraId="5081CD24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Other chronic haematogenous osteomyelitis</w:t>
            </w:r>
          </w:p>
        </w:tc>
      </w:tr>
      <w:tr w:rsidR="00F82E8C" w:rsidRPr="00F82E8C" w14:paraId="0FDF53D2" w14:textId="77777777" w:rsidTr="00FB0EE4">
        <w:trPr>
          <w:jc w:val="center"/>
        </w:trPr>
        <w:tc>
          <w:tcPr>
            <w:tcW w:w="1876" w:type="dxa"/>
            <w:vMerge/>
            <w:vAlign w:val="center"/>
          </w:tcPr>
          <w:p w14:paraId="2341C44E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vAlign w:val="center"/>
          </w:tcPr>
          <w:p w14:paraId="2D149F9B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M866</w:t>
            </w:r>
          </w:p>
        </w:tc>
        <w:tc>
          <w:tcPr>
            <w:tcW w:w="6804" w:type="dxa"/>
          </w:tcPr>
          <w:p w14:paraId="0B3BCACA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Other chronic osteomyelitis</w:t>
            </w:r>
          </w:p>
        </w:tc>
      </w:tr>
      <w:tr w:rsidR="00F82E8C" w:rsidRPr="00F82E8C" w14:paraId="6DACEB9E" w14:textId="77777777" w:rsidTr="00FB0EE4">
        <w:trPr>
          <w:jc w:val="center"/>
        </w:trPr>
        <w:tc>
          <w:tcPr>
            <w:tcW w:w="1876" w:type="dxa"/>
            <w:vMerge/>
            <w:vAlign w:val="center"/>
          </w:tcPr>
          <w:p w14:paraId="059F47C1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vAlign w:val="center"/>
          </w:tcPr>
          <w:p w14:paraId="4A906DE3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M868</w:t>
            </w:r>
          </w:p>
        </w:tc>
        <w:tc>
          <w:tcPr>
            <w:tcW w:w="6804" w:type="dxa"/>
          </w:tcPr>
          <w:p w14:paraId="21D46ED7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Other osteomyelitis</w:t>
            </w:r>
          </w:p>
        </w:tc>
      </w:tr>
      <w:tr w:rsidR="00F82E8C" w:rsidRPr="00F82E8C" w14:paraId="268C27CA" w14:textId="77777777" w:rsidTr="00FB0EE4">
        <w:trPr>
          <w:jc w:val="center"/>
        </w:trPr>
        <w:tc>
          <w:tcPr>
            <w:tcW w:w="1876" w:type="dxa"/>
            <w:vMerge/>
            <w:vAlign w:val="center"/>
          </w:tcPr>
          <w:p w14:paraId="1DD81179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vAlign w:val="center"/>
          </w:tcPr>
          <w:p w14:paraId="05231937" w14:textId="77777777" w:rsidR="00F82E8C" w:rsidRPr="00F82E8C" w:rsidRDefault="00F82E8C" w:rsidP="00F82E8C">
            <w:pPr>
              <w:jc w:val="center"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M869</w:t>
            </w:r>
          </w:p>
        </w:tc>
        <w:tc>
          <w:tcPr>
            <w:tcW w:w="6804" w:type="dxa"/>
          </w:tcPr>
          <w:p w14:paraId="2E8B06AF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Osteomyelitis, unspecified</w:t>
            </w:r>
          </w:p>
        </w:tc>
      </w:tr>
      <w:tr w:rsidR="00F82E8C" w:rsidRPr="00F82E8C" w14:paraId="33B03D67" w14:textId="77777777" w:rsidTr="00FB0EE4">
        <w:trPr>
          <w:jc w:val="center"/>
        </w:trPr>
        <w:tc>
          <w:tcPr>
            <w:tcW w:w="9776" w:type="dxa"/>
            <w:gridSpan w:val="3"/>
            <w:vAlign w:val="center"/>
          </w:tcPr>
          <w:p w14:paraId="69DF3D68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Emergency admissions in the HES data were identified from the admission method with codes of 21, 22, 23, 24, 28, 2A, 2B, 2D.</w:t>
            </w:r>
          </w:p>
          <w:p w14:paraId="3443B47F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</w:p>
          <w:p w14:paraId="24702D54" w14:textId="77777777" w:rsidR="00F82E8C" w:rsidRPr="00F82E8C" w:rsidRDefault="00F82E8C" w:rsidP="00F82E8C">
            <w:pPr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 xml:space="preserve">Lower limb </w:t>
            </w:r>
            <w:r w:rsidR="00FB0977">
              <w:rPr>
                <w:rFonts w:asciiTheme="minorHAnsi" w:hAnsiTheme="minorHAnsi" w:cstheme="minorHAnsi"/>
              </w:rPr>
              <w:t>revascularis</w:t>
            </w:r>
            <w:r w:rsidRPr="00F82E8C">
              <w:rPr>
                <w:rFonts w:asciiTheme="minorHAnsi" w:hAnsiTheme="minorHAnsi" w:cstheme="minorHAnsi"/>
              </w:rPr>
              <w:t xml:space="preserve">ations with the following primary diagnoses were considered as non CLTI-related and excluded from the study: </w:t>
            </w:r>
          </w:p>
          <w:p w14:paraId="7E87A409" w14:textId="77777777" w:rsidR="00F82E8C" w:rsidRPr="00F82E8C" w:rsidRDefault="00F82E8C" w:rsidP="00F82E8C">
            <w:pPr>
              <w:numPr>
                <w:ilvl w:val="0"/>
                <w:numId w:val="1"/>
              </w:numPr>
              <w:contextualSpacing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 xml:space="preserve">I71*: Aortic aneurysm and dissection </w:t>
            </w:r>
          </w:p>
          <w:p w14:paraId="34ACFA23" w14:textId="77777777" w:rsidR="00F82E8C" w:rsidRPr="00F82E8C" w:rsidRDefault="00F82E8C" w:rsidP="00F82E8C">
            <w:pPr>
              <w:numPr>
                <w:ilvl w:val="0"/>
                <w:numId w:val="1"/>
              </w:numPr>
              <w:contextualSpacing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I723, I724: Other aneurysm</w:t>
            </w:r>
          </w:p>
          <w:p w14:paraId="6B04D6C5" w14:textId="77777777" w:rsidR="00F82E8C" w:rsidRPr="00F82E8C" w:rsidRDefault="00F82E8C" w:rsidP="00F82E8C">
            <w:pPr>
              <w:numPr>
                <w:ilvl w:val="0"/>
                <w:numId w:val="1"/>
              </w:numPr>
              <w:contextualSpacing/>
              <w:rPr>
                <w:rFonts w:asciiTheme="minorHAnsi" w:hAnsiTheme="minorHAnsi" w:cstheme="minorHAnsi"/>
              </w:rPr>
            </w:pPr>
            <w:r w:rsidRPr="00F82E8C">
              <w:rPr>
                <w:rFonts w:asciiTheme="minorHAnsi" w:hAnsiTheme="minorHAnsi" w:cstheme="minorHAnsi"/>
              </w:rPr>
              <w:t>I743, I744, I745: Arterial embolism and thrombosis – acute limb ischaemia</w:t>
            </w:r>
          </w:p>
        </w:tc>
      </w:tr>
    </w:tbl>
    <w:p w14:paraId="0B305962" w14:textId="77777777" w:rsidR="002A09AB" w:rsidRDefault="002A09AB" w:rsidP="00F82E8C">
      <w:pPr>
        <w:spacing w:after="120"/>
        <w:rPr>
          <w:rFonts w:asciiTheme="minorHAnsi" w:eastAsia="Times New Roman" w:hAnsiTheme="minorHAnsi" w:cs="Calibri"/>
          <w:b/>
        </w:rPr>
      </w:pPr>
    </w:p>
    <w:p w14:paraId="58E1CA95" w14:textId="77777777" w:rsidR="002A09AB" w:rsidRDefault="002A09AB">
      <w:pPr>
        <w:rPr>
          <w:rFonts w:asciiTheme="minorHAnsi" w:eastAsia="Times New Roman" w:hAnsiTheme="minorHAnsi" w:cs="Calibri"/>
          <w:b/>
        </w:rPr>
      </w:pPr>
      <w:r>
        <w:rPr>
          <w:rFonts w:asciiTheme="minorHAnsi" w:eastAsia="Times New Roman" w:hAnsiTheme="minorHAnsi" w:cs="Calibri"/>
          <w:b/>
        </w:rPr>
        <w:br w:type="page"/>
      </w:r>
    </w:p>
    <w:p w14:paraId="6925A8FE" w14:textId="7061AABA" w:rsidR="00F82E8C" w:rsidRPr="00F82E8C" w:rsidRDefault="00F82E8C" w:rsidP="00F82E8C">
      <w:pPr>
        <w:spacing w:after="120"/>
        <w:rPr>
          <w:rFonts w:asciiTheme="minorHAnsi" w:eastAsia="Times New Roman" w:hAnsiTheme="minorHAnsi" w:cs="Calibri"/>
        </w:rPr>
      </w:pPr>
      <w:r w:rsidRPr="00F82E8C">
        <w:rPr>
          <w:rFonts w:asciiTheme="minorHAnsi" w:eastAsia="Times New Roman" w:hAnsiTheme="minorHAnsi" w:cs="Calibri"/>
          <w:b/>
        </w:rPr>
        <w:lastRenderedPageBreak/>
        <w:t xml:space="preserve">Table </w:t>
      </w:r>
      <w:r w:rsidR="00256BCE">
        <w:rPr>
          <w:rFonts w:asciiTheme="minorHAnsi" w:eastAsia="Times New Roman" w:hAnsiTheme="minorHAnsi" w:cs="Calibri"/>
          <w:b/>
        </w:rPr>
        <w:t>S</w:t>
      </w:r>
      <w:r w:rsidRPr="00F82E8C">
        <w:rPr>
          <w:rFonts w:asciiTheme="minorHAnsi" w:eastAsia="Times New Roman" w:hAnsiTheme="minorHAnsi" w:cs="Calibri"/>
          <w:b/>
        </w:rPr>
        <w:t>2.</w:t>
      </w:r>
      <w:r w:rsidRPr="00F82E8C">
        <w:rPr>
          <w:rFonts w:asciiTheme="minorHAnsi" w:eastAsia="Times New Roman" w:hAnsiTheme="minorHAnsi" w:cs="Calibri"/>
        </w:rPr>
        <w:t xml:space="preserve"> Office of Population Censuses and Surveys Classification of Surgical Operations and Procedures (OPCS) version 4 codes to define endovascular and surgical lower limb </w:t>
      </w:r>
      <w:r w:rsidR="00FB0977">
        <w:rPr>
          <w:rFonts w:asciiTheme="minorHAnsi" w:eastAsia="Times New Roman" w:hAnsiTheme="minorHAnsi" w:cs="Calibri"/>
        </w:rPr>
        <w:t>revascularis</w:t>
      </w:r>
      <w:r w:rsidRPr="00F82E8C">
        <w:rPr>
          <w:rFonts w:asciiTheme="minorHAnsi" w:eastAsia="Times New Roman" w:hAnsiTheme="minorHAnsi" w:cs="Calibri"/>
        </w:rPr>
        <w:t>ation</w:t>
      </w:r>
      <w:r w:rsidR="000C01ED">
        <w:rPr>
          <w:rFonts w:asciiTheme="minorHAnsi" w:eastAsia="Times New Roman" w:hAnsiTheme="minorHAnsi" w:cs="Calibri"/>
        </w:rPr>
        <w:t xml:space="preserve">, </w:t>
      </w:r>
      <w:r w:rsidR="008434B1">
        <w:rPr>
          <w:rFonts w:asciiTheme="minorHAnsi" w:eastAsia="Times New Roman" w:hAnsiTheme="minorHAnsi" w:cs="Calibri"/>
        </w:rPr>
        <w:t>and</w:t>
      </w:r>
      <w:r w:rsidR="000C01ED">
        <w:rPr>
          <w:rFonts w:asciiTheme="minorHAnsi" w:eastAsia="Times New Roman" w:hAnsiTheme="minorHAnsi" w:cs="Calibri"/>
        </w:rPr>
        <w:t xml:space="preserve"> major amputation</w:t>
      </w:r>
      <w:r w:rsidRPr="00F82E8C">
        <w:rPr>
          <w:rFonts w:asciiTheme="minorHAnsi" w:eastAsia="Times New Roman" w:hAnsiTheme="minorHAnsi" w:cs="Calibri"/>
        </w:rPr>
        <w:t xml:space="preserve"> </w:t>
      </w:r>
    </w:p>
    <w:tbl>
      <w:tblPr>
        <w:tblW w:w="0" w:type="auto"/>
        <w:tblInd w:w="-30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000" w:firstRow="0" w:lastRow="0" w:firstColumn="0" w:lastColumn="0" w:noHBand="0" w:noVBand="0"/>
      </w:tblPr>
      <w:tblGrid>
        <w:gridCol w:w="1868"/>
        <w:gridCol w:w="890"/>
        <w:gridCol w:w="6765"/>
      </w:tblGrid>
      <w:tr w:rsidR="002F75A0" w:rsidRPr="002F75A0" w14:paraId="75C49D68" w14:textId="77777777" w:rsidTr="002F75A0">
        <w:trPr>
          <w:cantSplit/>
          <w:trHeight w:val="290"/>
          <w:tblHeader/>
        </w:trPr>
        <w:tc>
          <w:tcPr>
            <w:tcW w:w="1868" w:type="dxa"/>
          </w:tcPr>
          <w:p w14:paraId="64D10392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b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890" w:type="dxa"/>
          </w:tcPr>
          <w:p w14:paraId="4182D613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b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765" w:type="dxa"/>
          </w:tcPr>
          <w:p w14:paraId="535B6F2B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b/>
                <w:color w:val="000000"/>
                <w:sz w:val="20"/>
                <w:szCs w:val="20"/>
              </w:rPr>
              <w:t>Description</w:t>
            </w:r>
          </w:p>
        </w:tc>
      </w:tr>
      <w:tr w:rsidR="002F75A0" w:rsidRPr="002F75A0" w14:paraId="76624B0D" w14:textId="77777777" w:rsidTr="002F75A0">
        <w:trPr>
          <w:trHeight w:val="290"/>
        </w:trPr>
        <w:tc>
          <w:tcPr>
            <w:tcW w:w="9523" w:type="dxa"/>
            <w:gridSpan w:val="3"/>
          </w:tcPr>
          <w:p w14:paraId="12D7A85A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b/>
                <w:color w:val="000000"/>
                <w:sz w:val="20"/>
                <w:szCs w:val="20"/>
              </w:rPr>
              <w:t xml:space="preserve">Endovascular </w:t>
            </w:r>
            <w:r w:rsidR="00FB0977">
              <w:rPr>
                <w:rFonts w:cs="Arial"/>
                <w:b/>
                <w:color w:val="000000"/>
                <w:sz w:val="20"/>
                <w:szCs w:val="20"/>
              </w:rPr>
              <w:t>revascularis</w:t>
            </w:r>
            <w:r w:rsidRPr="002F75A0">
              <w:rPr>
                <w:rFonts w:cs="Arial"/>
                <w:b/>
                <w:color w:val="000000"/>
                <w:sz w:val="20"/>
                <w:szCs w:val="20"/>
              </w:rPr>
              <w:t>ation for lower limb artery</w:t>
            </w:r>
          </w:p>
        </w:tc>
      </w:tr>
      <w:tr w:rsidR="002F75A0" w:rsidRPr="002F75A0" w14:paraId="697EB363" w14:textId="77777777" w:rsidTr="002F75A0">
        <w:trPr>
          <w:trHeight w:val="290"/>
        </w:trPr>
        <w:tc>
          <w:tcPr>
            <w:tcW w:w="1868" w:type="dxa"/>
          </w:tcPr>
          <w:p w14:paraId="33E62111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Iliac</w:t>
            </w:r>
          </w:p>
        </w:tc>
        <w:tc>
          <w:tcPr>
            <w:tcW w:w="890" w:type="dxa"/>
          </w:tcPr>
          <w:p w14:paraId="1E8F6005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41</w:t>
            </w:r>
          </w:p>
        </w:tc>
        <w:tc>
          <w:tcPr>
            <w:tcW w:w="6765" w:type="dxa"/>
          </w:tcPr>
          <w:p w14:paraId="7D63674B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Percutaneous transluminal angioplasty of iliac artery</w:t>
            </w:r>
          </w:p>
        </w:tc>
      </w:tr>
      <w:tr w:rsidR="002F75A0" w:rsidRPr="002F75A0" w14:paraId="11693DBD" w14:textId="77777777" w:rsidTr="002F75A0">
        <w:trPr>
          <w:trHeight w:val="290"/>
        </w:trPr>
        <w:tc>
          <w:tcPr>
            <w:tcW w:w="1868" w:type="dxa"/>
          </w:tcPr>
          <w:p w14:paraId="3CB4C2A5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7D9BFA12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44</w:t>
            </w:r>
          </w:p>
        </w:tc>
        <w:tc>
          <w:tcPr>
            <w:tcW w:w="6765" w:type="dxa"/>
          </w:tcPr>
          <w:p w14:paraId="63D58557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Percutaneous transluminal insertion of stent into iliac artery</w:t>
            </w:r>
          </w:p>
        </w:tc>
      </w:tr>
      <w:tr w:rsidR="002F75A0" w:rsidRPr="002F75A0" w14:paraId="587A4F86" w14:textId="77777777" w:rsidTr="002F75A0">
        <w:trPr>
          <w:trHeight w:val="290"/>
        </w:trPr>
        <w:tc>
          <w:tcPr>
            <w:tcW w:w="1868" w:type="dxa"/>
          </w:tcPr>
          <w:p w14:paraId="0D723B0E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femoral</w:t>
            </w:r>
          </w:p>
        </w:tc>
        <w:tc>
          <w:tcPr>
            <w:tcW w:w="890" w:type="dxa"/>
          </w:tcPr>
          <w:p w14:paraId="72502ED2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631</w:t>
            </w:r>
          </w:p>
        </w:tc>
        <w:tc>
          <w:tcPr>
            <w:tcW w:w="6765" w:type="dxa"/>
          </w:tcPr>
          <w:p w14:paraId="09212AF9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Percutaneous transluminal angioplasty of femoral artery</w:t>
            </w:r>
          </w:p>
        </w:tc>
      </w:tr>
      <w:tr w:rsidR="002F75A0" w:rsidRPr="002F75A0" w14:paraId="7C163F0C" w14:textId="77777777" w:rsidTr="002F75A0">
        <w:trPr>
          <w:trHeight w:val="290"/>
        </w:trPr>
        <w:tc>
          <w:tcPr>
            <w:tcW w:w="1868" w:type="dxa"/>
          </w:tcPr>
          <w:p w14:paraId="6749A2F1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0EFCDA89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635</w:t>
            </w:r>
          </w:p>
        </w:tc>
        <w:tc>
          <w:tcPr>
            <w:tcW w:w="6765" w:type="dxa"/>
          </w:tcPr>
          <w:p w14:paraId="15586B3A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Percutaneous transluminal insertion of stent into femoral artery</w:t>
            </w:r>
          </w:p>
        </w:tc>
      </w:tr>
      <w:tr w:rsidR="002F75A0" w:rsidRPr="002F75A0" w14:paraId="0A0C0196" w14:textId="77777777" w:rsidTr="002F75A0">
        <w:trPr>
          <w:trHeight w:val="290"/>
        </w:trPr>
        <w:tc>
          <w:tcPr>
            <w:tcW w:w="1868" w:type="dxa"/>
          </w:tcPr>
          <w:p w14:paraId="7C7DAB4A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generic</w:t>
            </w:r>
          </w:p>
        </w:tc>
        <w:tc>
          <w:tcPr>
            <w:tcW w:w="890" w:type="dxa"/>
          </w:tcPr>
          <w:p w14:paraId="7C212081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662</w:t>
            </w:r>
          </w:p>
        </w:tc>
        <w:tc>
          <w:tcPr>
            <w:tcW w:w="6765" w:type="dxa"/>
          </w:tcPr>
          <w:p w14:paraId="1DE8E0FD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Percutaneous transluminal stent reconstruction of artery</w:t>
            </w:r>
          </w:p>
        </w:tc>
      </w:tr>
      <w:tr w:rsidR="002F75A0" w:rsidRPr="002F75A0" w14:paraId="40201E30" w14:textId="77777777" w:rsidTr="002F75A0">
        <w:trPr>
          <w:trHeight w:val="290"/>
        </w:trPr>
        <w:tc>
          <w:tcPr>
            <w:tcW w:w="1868" w:type="dxa"/>
          </w:tcPr>
          <w:p w14:paraId="09A58966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2E94C07C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665</w:t>
            </w:r>
          </w:p>
        </w:tc>
        <w:tc>
          <w:tcPr>
            <w:tcW w:w="6765" w:type="dxa"/>
          </w:tcPr>
          <w:p w14:paraId="1BA911E4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Percutaneous transluminal balloon angioplasty of artery</w:t>
            </w:r>
          </w:p>
        </w:tc>
      </w:tr>
      <w:tr w:rsidR="002F75A0" w:rsidRPr="002F75A0" w14:paraId="461DEC5D" w14:textId="77777777" w:rsidTr="002F75A0">
        <w:trPr>
          <w:trHeight w:val="290"/>
        </w:trPr>
        <w:tc>
          <w:tcPr>
            <w:tcW w:w="1868" w:type="dxa"/>
          </w:tcPr>
          <w:p w14:paraId="2B32E06B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59D83F90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667</w:t>
            </w:r>
          </w:p>
        </w:tc>
        <w:tc>
          <w:tcPr>
            <w:tcW w:w="6765" w:type="dxa"/>
          </w:tcPr>
          <w:p w14:paraId="580B5738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Percutaneous transluminal placement of peripheral stent in artery</w:t>
            </w:r>
          </w:p>
        </w:tc>
      </w:tr>
      <w:tr w:rsidR="002F75A0" w:rsidRPr="002F75A0" w14:paraId="274BE589" w14:textId="77777777" w:rsidTr="002F75A0">
        <w:trPr>
          <w:trHeight w:val="290"/>
        </w:trPr>
        <w:tc>
          <w:tcPr>
            <w:tcW w:w="1868" w:type="dxa"/>
          </w:tcPr>
          <w:p w14:paraId="050190A4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2816A9CA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711</w:t>
            </w:r>
          </w:p>
        </w:tc>
        <w:tc>
          <w:tcPr>
            <w:tcW w:w="6765" w:type="dxa"/>
          </w:tcPr>
          <w:p w14:paraId="087C656E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Percutaneous transluminal angioplasty of artery</w:t>
            </w:r>
          </w:p>
        </w:tc>
      </w:tr>
      <w:tr w:rsidR="002F75A0" w:rsidRPr="002F75A0" w14:paraId="235E9561" w14:textId="77777777" w:rsidTr="002F75A0">
        <w:trPr>
          <w:trHeight w:val="290"/>
        </w:trPr>
        <w:tc>
          <w:tcPr>
            <w:tcW w:w="9523" w:type="dxa"/>
            <w:gridSpan w:val="3"/>
          </w:tcPr>
          <w:p w14:paraId="25B17191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b/>
                <w:color w:val="000000"/>
                <w:sz w:val="20"/>
                <w:szCs w:val="20"/>
              </w:rPr>
              <w:t xml:space="preserve">Surgical </w:t>
            </w:r>
            <w:r w:rsidR="00FB0977">
              <w:rPr>
                <w:rFonts w:cs="Arial"/>
                <w:b/>
                <w:color w:val="000000"/>
                <w:sz w:val="20"/>
                <w:szCs w:val="20"/>
              </w:rPr>
              <w:t>revascularis</w:t>
            </w:r>
            <w:r w:rsidRPr="002F75A0">
              <w:rPr>
                <w:rFonts w:cs="Arial"/>
                <w:b/>
                <w:color w:val="000000"/>
                <w:sz w:val="20"/>
                <w:szCs w:val="20"/>
              </w:rPr>
              <w:t>ation for lower limb artery</w:t>
            </w:r>
          </w:p>
        </w:tc>
      </w:tr>
      <w:tr w:rsidR="002F75A0" w:rsidRPr="002F75A0" w14:paraId="03DC7F42" w14:textId="77777777" w:rsidTr="002F75A0">
        <w:trPr>
          <w:trHeight w:val="290"/>
        </w:trPr>
        <w:tc>
          <w:tcPr>
            <w:tcW w:w="1868" w:type="dxa"/>
            <w:vMerge w:val="restart"/>
          </w:tcPr>
          <w:p w14:paraId="7E956B92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 xml:space="preserve">Bypass: </w:t>
            </w:r>
          </w:p>
          <w:p w14:paraId="454CCF3A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aorta-femoral arteries</w:t>
            </w:r>
          </w:p>
        </w:tc>
        <w:tc>
          <w:tcPr>
            <w:tcW w:w="890" w:type="dxa"/>
          </w:tcPr>
          <w:p w14:paraId="2EB6C268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161</w:t>
            </w:r>
          </w:p>
        </w:tc>
        <w:tc>
          <w:tcPr>
            <w:tcW w:w="6765" w:type="dxa"/>
          </w:tcPr>
          <w:p w14:paraId="344CDD8F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Emergency bypass of aorta by anastomosis of axillary artery to femoral artery</w:t>
            </w:r>
          </w:p>
        </w:tc>
      </w:tr>
      <w:tr w:rsidR="002F75A0" w:rsidRPr="002F75A0" w14:paraId="64E2ED44" w14:textId="77777777" w:rsidTr="002F75A0">
        <w:trPr>
          <w:trHeight w:val="290"/>
        </w:trPr>
        <w:tc>
          <w:tcPr>
            <w:tcW w:w="1868" w:type="dxa"/>
            <w:vMerge/>
          </w:tcPr>
          <w:p w14:paraId="3D0AC551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6140930F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162</w:t>
            </w:r>
          </w:p>
        </w:tc>
        <w:tc>
          <w:tcPr>
            <w:tcW w:w="6765" w:type="dxa"/>
          </w:tcPr>
          <w:p w14:paraId="0556901A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Bypass of aorta by anastomosis of axillary artery to femoral artery NEC</w:t>
            </w:r>
          </w:p>
        </w:tc>
      </w:tr>
      <w:tr w:rsidR="002F75A0" w:rsidRPr="002F75A0" w14:paraId="7D3F16B7" w14:textId="77777777" w:rsidTr="002F75A0">
        <w:trPr>
          <w:trHeight w:val="290"/>
        </w:trPr>
        <w:tc>
          <w:tcPr>
            <w:tcW w:w="1868" w:type="dxa"/>
            <w:vMerge/>
          </w:tcPr>
          <w:p w14:paraId="70B52FE7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71FBA7D4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163</w:t>
            </w:r>
          </w:p>
        </w:tc>
        <w:tc>
          <w:tcPr>
            <w:tcW w:w="6765" w:type="dxa"/>
          </w:tcPr>
          <w:p w14:paraId="5E62540B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Bypass of aorta by anastomosis of axillary artery to bilateral femoral arteries</w:t>
            </w:r>
          </w:p>
        </w:tc>
      </w:tr>
      <w:tr w:rsidR="002F75A0" w:rsidRPr="002F75A0" w14:paraId="59472DC0" w14:textId="77777777" w:rsidTr="002F75A0">
        <w:trPr>
          <w:trHeight w:val="290"/>
        </w:trPr>
        <w:tc>
          <w:tcPr>
            <w:tcW w:w="1868" w:type="dxa"/>
            <w:vMerge w:val="restart"/>
          </w:tcPr>
          <w:p w14:paraId="785759D2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Bypass:</w:t>
            </w:r>
          </w:p>
          <w:p w14:paraId="4A1DCA7E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Aorta-iliac artery</w:t>
            </w:r>
          </w:p>
          <w:p w14:paraId="73EE31B1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13F53F0D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206</w:t>
            </w:r>
          </w:p>
        </w:tc>
        <w:tc>
          <w:tcPr>
            <w:tcW w:w="6765" w:type="dxa"/>
          </w:tcPr>
          <w:p w14:paraId="428090FE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Emergency bypass of bifurcation of aorta by anastomosis of aorta to iliac artery NEC</w:t>
            </w:r>
          </w:p>
        </w:tc>
      </w:tr>
      <w:tr w:rsidR="002F75A0" w:rsidRPr="002F75A0" w14:paraId="70519B7D" w14:textId="77777777" w:rsidTr="002F75A0">
        <w:trPr>
          <w:trHeight w:val="290"/>
        </w:trPr>
        <w:tc>
          <w:tcPr>
            <w:tcW w:w="1868" w:type="dxa"/>
            <w:vMerge/>
          </w:tcPr>
          <w:p w14:paraId="1AB2F18C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5DE956AF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216</w:t>
            </w:r>
          </w:p>
        </w:tc>
        <w:tc>
          <w:tcPr>
            <w:tcW w:w="6765" w:type="dxa"/>
          </w:tcPr>
          <w:p w14:paraId="5BAF54B5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Bypass of bifurcation of aorta by anastomosis of aorta to iliac artery NEC</w:t>
            </w:r>
          </w:p>
        </w:tc>
      </w:tr>
      <w:tr w:rsidR="002F75A0" w:rsidRPr="002F75A0" w14:paraId="010772AD" w14:textId="77777777" w:rsidTr="002F75A0">
        <w:trPr>
          <w:trHeight w:val="290"/>
        </w:trPr>
        <w:tc>
          <w:tcPr>
            <w:tcW w:w="1868" w:type="dxa"/>
            <w:vMerge w:val="restart"/>
          </w:tcPr>
          <w:p w14:paraId="05C6EE4B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Bypass:</w:t>
            </w:r>
          </w:p>
          <w:p w14:paraId="3BB06BAB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Iliac-iliac</w:t>
            </w:r>
            <w:r w:rsidR="00EA32E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F75A0">
              <w:rPr>
                <w:rFonts w:cs="Arial"/>
                <w:color w:val="000000"/>
                <w:sz w:val="20"/>
                <w:szCs w:val="20"/>
              </w:rPr>
              <w:t>/</w:t>
            </w:r>
            <w:r w:rsidR="00EA32E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F75A0">
              <w:rPr>
                <w:rFonts w:cs="Arial"/>
                <w:color w:val="000000"/>
                <w:sz w:val="20"/>
                <w:szCs w:val="20"/>
              </w:rPr>
              <w:t>femoral artery</w:t>
            </w:r>
          </w:p>
        </w:tc>
        <w:tc>
          <w:tcPr>
            <w:tcW w:w="890" w:type="dxa"/>
          </w:tcPr>
          <w:p w14:paraId="7A1F5057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01</w:t>
            </w:r>
          </w:p>
        </w:tc>
        <w:tc>
          <w:tcPr>
            <w:tcW w:w="6765" w:type="dxa"/>
          </w:tcPr>
          <w:p w14:paraId="1E5A15EA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Emergency bypass of common iliac artery by anastomosis of aorta to common iliac artery NEC</w:t>
            </w:r>
          </w:p>
        </w:tc>
      </w:tr>
      <w:tr w:rsidR="002F75A0" w:rsidRPr="002F75A0" w14:paraId="0F005A07" w14:textId="77777777" w:rsidTr="002F75A0">
        <w:trPr>
          <w:trHeight w:val="290"/>
        </w:trPr>
        <w:tc>
          <w:tcPr>
            <w:tcW w:w="1868" w:type="dxa"/>
            <w:vMerge/>
          </w:tcPr>
          <w:p w14:paraId="15C700F6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0E7C93FF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02</w:t>
            </w:r>
          </w:p>
        </w:tc>
        <w:tc>
          <w:tcPr>
            <w:tcW w:w="6765" w:type="dxa"/>
          </w:tcPr>
          <w:p w14:paraId="5C464636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Emergency bypass of iliac artery by anastomosis of aorta to external iliac artery NEC</w:t>
            </w:r>
          </w:p>
        </w:tc>
      </w:tr>
      <w:tr w:rsidR="002F75A0" w:rsidRPr="002F75A0" w14:paraId="08437A12" w14:textId="77777777" w:rsidTr="002F75A0">
        <w:trPr>
          <w:trHeight w:val="290"/>
        </w:trPr>
        <w:tc>
          <w:tcPr>
            <w:tcW w:w="1868" w:type="dxa"/>
            <w:vMerge/>
          </w:tcPr>
          <w:p w14:paraId="1B8A7698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29F4539A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03</w:t>
            </w:r>
          </w:p>
        </w:tc>
        <w:tc>
          <w:tcPr>
            <w:tcW w:w="6765" w:type="dxa"/>
          </w:tcPr>
          <w:p w14:paraId="1D37FF22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Emergency bypass of artery of leg by anastomosis of aorta to common femoral artery NEC</w:t>
            </w:r>
          </w:p>
        </w:tc>
      </w:tr>
      <w:tr w:rsidR="002F75A0" w:rsidRPr="002F75A0" w14:paraId="07B74721" w14:textId="77777777" w:rsidTr="002F75A0">
        <w:trPr>
          <w:trHeight w:val="290"/>
        </w:trPr>
        <w:tc>
          <w:tcPr>
            <w:tcW w:w="1868" w:type="dxa"/>
            <w:vMerge/>
          </w:tcPr>
          <w:p w14:paraId="1FAEB94A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0D0720EE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04</w:t>
            </w:r>
          </w:p>
        </w:tc>
        <w:tc>
          <w:tcPr>
            <w:tcW w:w="6765" w:type="dxa"/>
          </w:tcPr>
          <w:p w14:paraId="65870427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Emergency bypass of artery of leg by anastomosis of aorta to deep femoral artery NEC</w:t>
            </w:r>
          </w:p>
        </w:tc>
      </w:tr>
      <w:tr w:rsidR="002F75A0" w:rsidRPr="002F75A0" w14:paraId="0018FD6E" w14:textId="77777777" w:rsidTr="002F75A0">
        <w:trPr>
          <w:trHeight w:val="290"/>
        </w:trPr>
        <w:tc>
          <w:tcPr>
            <w:tcW w:w="1868" w:type="dxa"/>
            <w:vMerge/>
          </w:tcPr>
          <w:p w14:paraId="1D30733D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66C1B21D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05</w:t>
            </w:r>
          </w:p>
        </w:tc>
        <w:tc>
          <w:tcPr>
            <w:tcW w:w="6765" w:type="dxa"/>
          </w:tcPr>
          <w:p w14:paraId="2FDB0343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Emergency bypass of iliac artery by anastomosis of iliac artery to iliac artery NEC</w:t>
            </w:r>
          </w:p>
        </w:tc>
      </w:tr>
      <w:tr w:rsidR="002F75A0" w:rsidRPr="002F75A0" w14:paraId="576D46C9" w14:textId="77777777" w:rsidTr="002F75A0">
        <w:trPr>
          <w:trHeight w:val="290"/>
        </w:trPr>
        <w:tc>
          <w:tcPr>
            <w:tcW w:w="1868" w:type="dxa"/>
            <w:vMerge/>
          </w:tcPr>
          <w:p w14:paraId="59BF2180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147522B7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06</w:t>
            </w:r>
          </w:p>
        </w:tc>
        <w:tc>
          <w:tcPr>
            <w:tcW w:w="6765" w:type="dxa"/>
          </w:tcPr>
          <w:p w14:paraId="6CC18737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Emergency bypass of artery of leg by anastomosis of iliac artery to femoral artery NEC</w:t>
            </w:r>
          </w:p>
        </w:tc>
      </w:tr>
      <w:tr w:rsidR="002F75A0" w:rsidRPr="002F75A0" w14:paraId="4D905B77" w14:textId="77777777" w:rsidTr="002F75A0">
        <w:trPr>
          <w:trHeight w:val="290"/>
        </w:trPr>
        <w:tc>
          <w:tcPr>
            <w:tcW w:w="1868" w:type="dxa"/>
            <w:vMerge/>
          </w:tcPr>
          <w:p w14:paraId="164165F6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65F15925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08</w:t>
            </w:r>
          </w:p>
        </w:tc>
        <w:tc>
          <w:tcPr>
            <w:tcW w:w="6765" w:type="dxa"/>
          </w:tcPr>
          <w:p w14:paraId="76F5C4EB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Other specified other emergency bypass of iliac artery</w:t>
            </w:r>
          </w:p>
        </w:tc>
      </w:tr>
      <w:tr w:rsidR="002F75A0" w:rsidRPr="002F75A0" w14:paraId="014F6661" w14:textId="77777777" w:rsidTr="002F75A0">
        <w:trPr>
          <w:trHeight w:val="290"/>
        </w:trPr>
        <w:tc>
          <w:tcPr>
            <w:tcW w:w="1868" w:type="dxa"/>
            <w:vMerge/>
          </w:tcPr>
          <w:p w14:paraId="3611B3E1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602E9BCC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09</w:t>
            </w:r>
          </w:p>
        </w:tc>
        <w:tc>
          <w:tcPr>
            <w:tcW w:w="6765" w:type="dxa"/>
          </w:tcPr>
          <w:p w14:paraId="771BD1E0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Unspecified other emergency bypass of iliac artery</w:t>
            </w:r>
          </w:p>
        </w:tc>
      </w:tr>
      <w:tr w:rsidR="002F75A0" w:rsidRPr="002F75A0" w14:paraId="4F70418E" w14:textId="77777777" w:rsidTr="002F75A0">
        <w:trPr>
          <w:trHeight w:val="290"/>
        </w:trPr>
        <w:tc>
          <w:tcPr>
            <w:tcW w:w="1868" w:type="dxa"/>
            <w:vMerge/>
          </w:tcPr>
          <w:p w14:paraId="5E174F35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3F469865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11</w:t>
            </w:r>
          </w:p>
        </w:tc>
        <w:tc>
          <w:tcPr>
            <w:tcW w:w="6765" w:type="dxa"/>
          </w:tcPr>
          <w:p w14:paraId="12512E77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Bypass of common iliac artery by anastomosis of aorta to common iliac artery NEC</w:t>
            </w:r>
          </w:p>
        </w:tc>
      </w:tr>
      <w:tr w:rsidR="002F75A0" w:rsidRPr="002F75A0" w14:paraId="49324B7D" w14:textId="77777777" w:rsidTr="002F75A0">
        <w:trPr>
          <w:trHeight w:val="290"/>
        </w:trPr>
        <w:tc>
          <w:tcPr>
            <w:tcW w:w="1868" w:type="dxa"/>
            <w:vMerge/>
          </w:tcPr>
          <w:p w14:paraId="208FB283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43C021D5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12</w:t>
            </w:r>
          </w:p>
        </w:tc>
        <w:tc>
          <w:tcPr>
            <w:tcW w:w="6765" w:type="dxa"/>
          </w:tcPr>
          <w:p w14:paraId="3CDEC4D7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Bypass of iliac artery by anastomosis of aorta to external iliac artery NEC</w:t>
            </w:r>
          </w:p>
        </w:tc>
      </w:tr>
      <w:tr w:rsidR="002F75A0" w:rsidRPr="002F75A0" w14:paraId="6E420892" w14:textId="77777777" w:rsidTr="002F75A0">
        <w:trPr>
          <w:trHeight w:val="290"/>
        </w:trPr>
        <w:tc>
          <w:tcPr>
            <w:tcW w:w="1868" w:type="dxa"/>
            <w:vMerge/>
          </w:tcPr>
          <w:p w14:paraId="2986DD04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35D9BDCB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13</w:t>
            </w:r>
          </w:p>
        </w:tc>
        <w:tc>
          <w:tcPr>
            <w:tcW w:w="6765" w:type="dxa"/>
          </w:tcPr>
          <w:p w14:paraId="7D52D854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Bypass of artery of leg by anastomosis of aorta to common femoral artery NEC</w:t>
            </w:r>
          </w:p>
        </w:tc>
      </w:tr>
      <w:tr w:rsidR="002F75A0" w:rsidRPr="002F75A0" w14:paraId="7D3EF8B2" w14:textId="77777777" w:rsidTr="002F75A0">
        <w:trPr>
          <w:trHeight w:val="290"/>
        </w:trPr>
        <w:tc>
          <w:tcPr>
            <w:tcW w:w="1868" w:type="dxa"/>
            <w:vMerge/>
          </w:tcPr>
          <w:p w14:paraId="764FC531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6D4CE840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14</w:t>
            </w:r>
          </w:p>
        </w:tc>
        <w:tc>
          <w:tcPr>
            <w:tcW w:w="6765" w:type="dxa"/>
          </w:tcPr>
          <w:p w14:paraId="3A76DE67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Bypass of artery of leg by anastomosis of aorta to deep femoral artery NEC</w:t>
            </w:r>
          </w:p>
        </w:tc>
      </w:tr>
      <w:tr w:rsidR="002F75A0" w:rsidRPr="002F75A0" w14:paraId="2F6611F2" w14:textId="77777777" w:rsidTr="002F75A0">
        <w:trPr>
          <w:trHeight w:val="290"/>
        </w:trPr>
        <w:tc>
          <w:tcPr>
            <w:tcW w:w="1868" w:type="dxa"/>
            <w:vMerge/>
          </w:tcPr>
          <w:p w14:paraId="73D7B85A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35C83FEB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15</w:t>
            </w:r>
          </w:p>
        </w:tc>
        <w:tc>
          <w:tcPr>
            <w:tcW w:w="6765" w:type="dxa"/>
          </w:tcPr>
          <w:p w14:paraId="5E48F183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Bypass of iliac artery by anastomosis of iliac artery to iliac artery NEC</w:t>
            </w:r>
          </w:p>
        </w:tc>
      </w:tr>
      <w:tr w:rsidR="002F75A0" w:rsidRPr="002F75A0" w14:paraId="3E904A5E" w14:textId="77777777" w:rsidTr="002F75A0">
        <w:trPr>
          <w:trHeight w:val="290"/>
        </w:trPr>
        <w:tc>
          <w:tcPr>
            <w:tcW w:w="1868" w:type="dxa"/>
            <w:vMerge/>
          </w:tcPr>
          <w:p w14:paraId="79CB4535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062AE95C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16</w:t>
            </w:r>
          </w:p>
        </w:tc>
        <w:tc>
          <w:tcPr>
            <w:tcW w:w="6765" w:type="dxa"/>
          </w:tcPr>
          <w:p w14:paraId="37471F80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Bypass of artery of leg by anastomosis of iliac artery to femoral artery NEC</w:t>
            </w:r>
          </w:p>
        </w:tc>
      </w:tr>
      <w:tr w:rsidR="002F75A0" w:rsidRPr="002F75A0" w14:paraId="2AA6E1EE" w14:textId="77777777" w:rsidTr="002F75A0">
        <w:trPr>
          <w:trHeight w:val="290"/>
        </w:trPr>
        <w:tc>
          <w:tcPr>
            <w:tcW w:w="1868" w:type="dxa"/>
            <w:vMerge/>
          </w:tcPr>
          <w:p w14:paraId="4081BBF5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4C148E9A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18</w:t>
            </w:r>
          </w:p>
        </w:tc>
        <w:tc>
          <w:tcPr>
            <w:tcW w:w="6765" w:type="dxa"/>
          </w:tcPr>
          <w:p w14:paraId="4BAF99AA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Other specified other bypass of iliac artery</w:t>
            </w:r>
          </w:p>
        </w:tc>
      </w:tr>
      <w:tr w:rsidR="002F75A0" w:rsidRPr="002F75A0" w14:paraId="03E2E2C5" w14:textId="77777777" w:rsidTr="002F75A0">
        <w:trPr>
          <w:trHeight w:val="290"/>
        </w:trPr>
        <w:tc>
          <w:tcPr>
            <w:tcW w:w="1868" w:type="dxa"/>
            <w:vMerge/>
          </w:tcPr>
          <w:p w14:paraId="5F3632C3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3D4651BC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19</w:t>
            </w:r>
          </w:p>
        </w:tc>
        <w:tc>
          <w:tcPr>
            <w:tcW w:w="6765" w:type="dxa"/>
          </w:tcPr>
          <w:p w14:paraId="4DBA6C8B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Unspecified other bypass of iliac artery</w:t>
            </w:r>
          </w:p>
        </w:tc>
      </w:tr>
      <w:tr w:rsidR="002F75A0" w:rsidRPr="002F75A0" w14:paraId="26A488F2" w14:textId="77777777" w:rsidTr="002F75A0">
        <w:trPr>
          <w:trHeight w:val="290"/>
        </w:trPr>
        <w:tc>
          <w:tcPr>
            <w:tcW w:w="1868" w:type="dxa"/>
            <w:vMerge w:val="restart"/>
          </w:tcPr>
          <w:p w14:paraId="322263FA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 xml:space="preserve">Bypass: </w:t>
            </w:r>
          </w:p>
          <w:p w14:paraId="6C624170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Femoral – femoral</w:t>
            </w:r>
            <w:r w:rsidR="00EA32E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F75A0">
              <w:rPr>
                <w:rFonts w:cs="Arial"/>
                <w:color w:val="000000"/>
                <w:sz w:val="20"/>
                <w:szCs w:val="20"/>
              </w:rPr>
              <w:t>/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F75A0">
              <w:rPr>
                <w:rFonts w:cs="Arial"/>
                <w:color w:val="000000"/>
                <w:sz w:val="20"/>
                <w:szCs w:val="20"/>
              </w:rPr>
              <w:t>popliteal</w:t>
            </w:r>
            <w:r w:rsidR="00EA32E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F75A0">
              <w:rPr>
                <w:rFonts w:cs="Arial"/>
                <w:color w:val="000000"/>
                <w:sz w:val="20"/>
                <w:szCs w:val="20"/>
              </w:rPr>
              <w:t>/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F75A0">
              <w:rPr>
                <w:rFonts w:cs="Arial"/>
                <w:color w:val="000000"/>
                <w:sz w:val="20"/>
                <w:szCs w:val="20"/>
              </w:rPr>
              <w:t>tibial</w:t>
            </w:r>
            <w:r w:rsidR="00EA32E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F75A0">
              <w:rPr>
                <w:rFonts w:cs="Arial"/>
                <w:color w:val="000000"/>
                <w:sz w:val="20"/>
                <w:szCs w:val="20"/>
              </w:rPr>
              <w:t>/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F75A0">
              <w:rPr>
                <w:rFonts w:cs="Arial"/>
                <w:color w:val="000000"/>
                <w:sz w:val="20"/>
                <w:szCs w:val="20"/>
              </w:rPr>
              <w:t>peroneal</w:t>
            </w:r>
          </w:p>
        </w:tc>
        <w:tc>
          <w:tcPr>
            <w:tcW w:w="890" w:type="dxa"/>
          </w:tcPr>
          <w:p w14:paraId="10755ACE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81</w:t>
            </w:r>
          </w:p>
        </w:tc>
        <w:tc>
          <w:tcPr>
            <w:tcW w:w="6765" w:type="dxa"/>
          </w:tcPr>
          <w:p w14:paraId="012940B8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Emergency bypass of femoral artery by anastomosis of femoral artery to femoral artery NEC</w:t>
            </w:r>
          </w:p>
        </w:tc>
      </w:tr>
      <w:tr w:rsidR="002F75A0" w:rsidRPr="002F75A0" w14:paraId="0926E5C7" w14:textId="77777777" w:rsidTr="002F75A0">
        <w:trPr>
          <w:trHeight w:val="290"/>
        </w:trPr>
        <w:tc>
          <w:tcPr>
            <w:tcW w:w="1868" w:type="dxa"/>
            <w:vMerge/>
          </w:tcPr>
          <w:p w14:paraId="112664F0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08FB12EF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82</w:t>
            </w:r>
          </w:p>
        </w:tc>
        <w:tc>
          <w:tcPr>
            <w:tcW w:w="6765" w:type="dxa"/>
          </w:tcPr>
          <w:p w14:paraId="23121E73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Emergency bypass of femoral artery by anastomosis of femoral artery to popliteal artery using prosthesis NEC</w:t>
            </w:r>
          </w:p>
        </w:tc>
      </w:tr>
      <w:tr w:rsidR="002F75A0" w:rsidRPr="002F75A0" w14:paraId="4EFF10A1" w14:textId="77777777" w:rsidTr="002F75A0">
        <w:trPr>
          <w:trHeight w:val="290"/>
        </w:trPr>
        <w:tc>
          <w:tcPr>
            <w:tcW w:w="1868" w:type="dxa"/>
            <w:vMerge/>
          </w:tcPr>
          <w:p w14:paraId="3449C3C5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0CE82ECE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83</w:t>
            </w:r>
          </w:p>
        </w:tc>
        <w:tc>
          <w:tcPr>
            <w:tcW w:w="6765" w:type="dxa"/>
          </w:tcPr>
          <w:p w14:paraId="42584294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Emergency bypass of femoral artery by anastomosis of femoral artery to popliteal artery using vein graft NEC</w:t>
            </w:r>
          </w:p>
        </w:tc>
      </w:tr>
      <w:tr w:rsidR="002F75A0" w:rsidRPr="002F75A0" w14:paraId="305C80A0" w14:textId="77777777" w:rsidTr="002F75A0">
        <w:trPr>
          <w:trHeight w:val="290"/>
        </w:trPr>
        <w:tc>
          <w:tcPr>
            <w:tcW w:w="1868" w:type="dxa"/>
            <w:vMerge/>
          </w:tcPr>
          <w:p w14:paraId="2A2DBF04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3805BDB7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84</w:t>
            </w:r>
          </w:p>
        </w:tc>
        <w:tc>
          <w:tcPr>
            <w:tcW w:w="6765" w:type="dxa"/>
          </w:tcPr>
          <w:p w14:paraId="4F4BF756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Emergency bypass of femoral artery by anastomosis of femoral artery to tibial artery using prosthesis NEC</w:t>
            </w:r>
          </w:p>
        </w:tc>
      </w:tr>
      <w:tr w:rsidR="002F75A0" w:rsidRPr="002F75A0" w14:paraId="48E2B2E8" w14:textId="77777777" w:rsidTr="002F75A0">
        <w:trPr>
          <w:trHeight w:val="290"/>
        </w:trPr>
        <w:tc>
          <w:tcPr>
            <w:tcW w:w="1868" w:type="dxa"/>
            <w:vMerge/>
          </w:tcPr>
          <w:p w14:paraId="67BF408E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2F1C7DE6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85</w:t>
            </w:r>
          </w:p>
        </w:tc>
        <w:tc>
          <w:tcPr>
            <w:tcW w:w="6765" w:type="dxa"/>
          </w:tcPr>
          <w:p w14:paraId="7316B31F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Emergency bypass of femoral artery by anastomosis of femoral artery to tibial artery using vein graft NEC</w:t>
            </w:r>
          </w:p>
        </w:tc>
      </w:tr>
      <w:tr w:rsidR="002F75A0" w:rsidRPr="002F75A0" w14:paraId="047BA6DE" w14:textId="77777777" w:rsidTr="002F75A0">
        <w:trPr>
          <w:trHeight w:val="290"/>
        </w:trPr>
        <w:tc>
          <w:tcPr>
            <w:tcW w:w="1868" w:type="dxa"/>
            <w:vMerge/>
          </w:tcPr>
          <w:p w14:paraId="3BF657DB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749543C6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86</w:t>
            </w:r>
          </w:p>
        </w:tc>
        <w:tc>
          <w:tcPr>
            <w:tcW w:w="6765" w:type="dxa"/>
          </w:tcPr>
          <w:p w14:paraId="1D55ED41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Emergency bypass of femoral artery by anastomosis of femoral artery to peroneal artery using prosthesis NEC</w:t>
            </w:r>
          </w:p>
        </w:tc>
      </w:tr>
      <w:tr w:rsidR="002F75A0" w:rsidRPr="002F75A0" w14:paraId="65625A2B" w14:textId="77777777" w:rsidTr="002F75A0">
        <w:trPr>
          <w:trHeight w:val="290"/>
        </w:trPr>
        <w:tc>
          <w:tcPr>
            <w:tcW w:w="1868" w:type="dxa"/>
            <w:vMerge/>
          </w:tcPr>
          <w:p w14:paraId="16BD345E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738EC9F2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87</w:t>
            </w:r>
          </w:p>
        </w:tc>
        <w:tc>
          <w:tcPr>
            <w:tcW w:w="6765" w:type="dxa"/>
          </w:tcPr>
          <w:p w14:paraId="47E633E9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Emergency bypass of femoral artery by anastomosis of femoral artery to peroneal artery using vein graft NEC</w:t>
            </w:r>
          </w:p>
        </w:tc>
      </w:tr>
      <w:tr w:rsidR="002F75A0" w:rsidRPr="002F75A0" w14:paraId="5297B741" w14:textId="77777777" w:rsidTr="002F75A0">
        <w:trPr>
          <w:trHeight w:val="290"/>
        </w:trPr>
        <w:tc>
          <w:tcPr>
            <w:tcW w:w="1868" w:type="dxa"/>
            <w:vMerge/>
          </w:tcPr>
          <w:p w14:paraId="092A0C60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2D296FCE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88</w:t>
            </w:r>
          </w:p>
        </w:tc>
        <w:tc>
          <w:tcPr>
            <w:tcW w:w="6765" w:type="dxa"/>
          </w:tcPr>
          <w:p w14:paraId="29B2FCC4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Other specified other emergency bypass of femoral artery</w:t>
            </w:r>
          </w:p>
        </w:tc>
      </w:tr>
      <w:tr w:rsidR="002F75A0" w:rsidRPr="002F75A0" w14:paraId="09C8CDC9" w14:textId="77777777" w:rsidTr="002F75A0">
        <w:trPr>
          <w:trHeight w:val="290"/>
        </w:trPr>
        <w:tc>
          <w:tcPr>
            <w:tcW w:w="1868" w:type="dxa"/>
            <w:vMerge/>
          </w:tcPr>
          <w:p w14:paraId="215E2077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331045A1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89</w:t>
            </w:r>
          </w:p>
        </w:tc>
        <w:tc>
          <w:tcPr>
            <w:tcW w:w="6765" w:type="dxa"/>
          </w:tcPr>
          <w:p w14:paraId="124C0782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Unspecified other emergency bypass of femoral artery</w:t>
            </w:r>
          </w:p>
        </w:tc>
      </w:tr>
      <w:tr w:rsidR="002F75A0" w:rsidRPr="002F75A0" w14:paraId="40CFAD6A" w14:textId="77777777" w:rsidTr="002F75A0">
        <w:trPr>
          <w:trHeight w:val="290"/>
        </w:trPr>
        <w:tc>
          <w:tcPr>
            <w:tcW w:w="1868" w:type="dxa"/>
            <w:vMerge/>
          </w:tcPr>
          <w:p w14:paraId="778B5D66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388B19E7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91</w:t>
            </w:r>
          </w:p>
        </w:tc>
        <w:tc>
          <w:tcPr>
            <w:tcW w:w="6765" w:type="dxa"/>
          </w:tcPr>
          <w:p w14:paraId="4B6D7288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Bypass of femoral artery by anastomosis of femoral artery to femoral artery NEC</w:t>
            </w:r>
          </w:p>
        </w:tc>
      </w:tr>
      <w:tr w:rsidR="002F75A0" w:rsidRPr="002F75A0" w14:paraId="1738032C" w14:textId="77777777" w:rsidTr="002F75A0">
        <w:trPr>
          <w:trHeight w:val="290"/>
        </w:trPr>
        <w:tc>
          <w:tcPr>
            <w:tcW w:w="1868" w:type="dxa"/>
            <w:vMerge/>
          </w:tcPr>
          <w:p w14:paraId="7A3C8575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7ED8E46B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92</w:t>
            </w:r>
          </w:p>
        </w:tc>
        <w:tc>
          <w:tcPr>
            <w:tcW w:w="6765" w:type="dxa"/>
          </w:tcPr>
          <w:p w14:paraId="61BFD415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Bypass of femoral artery by anastomosis of femoral artery to popliteal artery using prosthesis NEC</w:t>
            </w:r>
          </w:p>
        </w:tc>
      </w:tr>
      <w:tr w:rsidR="002F75A0" w:rsidRPr="002F75A0" w14:paraId="6EF10E30" w14:textId="77777777" w:rsidTr="002F75A0">
        <w:trPr>
          <w:trHeight w:val="290"/>
        </w:trPr>
        <w:tc>
          <w:tcPr>
            <w:tcW w:w="1868" w:type="dxa"/>
            <w:vMerge/>
          </w:tcPr>
          <w:p w14:paraId="5ADE64C8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20CD3688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93</w:t>
            </w:r>
          </w:p>
        </w:tc>
        <w:tc>
          <w:tcPr>
            <w:tcW w:w="6765" w:type="dxa"/>
          </w:tcPr>
          <w:p w14:paraId="7BB1CC21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Bypass of femoral artery by anastomosis of femoral artery to popliteal artery using vein graft NEC</w:t>
            </w:r>
          </w:p>
        </w:tc>
      </w:tr>
      <w:tr w:rsidR="002F75A0" w:rsidRPr="002F75A0" w14:paraId="180955F3" w14:textId="77777777" w:rsidTr="002F75A0">
        <w:trPr>
          <w:trHeight w:val="290"/>
        </w:trPr>
        <w:tc>
          <w:tcPr>
            <w:tcW w:w="1868" w:type="dxa"/>
            <w:vMerge/>
          </w:tcPr>
          <w:p w14:paraId="30BA3F8C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7424BE4A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94</w:t>
            </w:r>
          </w:p>
        </w:tc>
        <w:tc>
          <w:tcPr>
            <w:tcW w:w="6765" w:type="dxa"/>
          </w:tcPr>
          <w:p w14:paraId="40A51452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Bypass of femoral artery by anastomosis of femoral artery to tibial artery using prosthesis NEC</w:t>
            </w:r>
          </w:p>
        </w:tc>
      </w:tr>
      <w:tr w:rsidR="002F75A0" w:rsidRPr="002F75A0" w14:paraId="490D250E" w14:textId="77777777" w:rsidTr="002F75A0">
        <w:trPr>
          <w:trHeight w:val="290"/>
        </w:trPr>
        <w:tc>
          <w:tcPr>
            <w:tcW w:w="1868" w:type="dxa"/>
            <w:vMerge/>
          </w:tcPr>
          <w:p w14:paraId="3932FBAF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73EE2916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95</w:t>
            </w:r>
          </w:p>
        </w:tc>
        <w:tc>
          <w:tcPr>
            <w:tcW w:w="6765" w:type="dxa"/>
          </w:tcPr>
          <w:p w14:paraId="12AB19E5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Bypass of femoral artery by anastomosis of femoral artery to tibial artery using vein graft NEC</w:t>
            </w:r>
          </w:p>
        </w:tc>
      </w:tr>
      <w:tr w:rsidR="002F75A0" w:rsidRPr="002F75A0" w14:paraId="0BB9F065" w14:textId="77777777" w:rsidTr="002F75A0">
        <w:trPr>
          <w:trHeight w:val="290"/>
        </w:trPr>
        <w:tc>
          <w:tcPr>
            <w:tcW w:w="1868" w:type="dxa"/>
            <w:vMerge/>
          </w:tcPr>
          <w:p w14:paraId="18537323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5474D284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96</w:t>
            </w:r>
          </w:p>
        </w:tc>
        <w:tc>
          <w:tcPr>
            <w:tcW w:w="6765" w:type="dxa"/>
          </w:tcPr>
          <w:p w14:paraId="20BCF2C3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Bypass of femoral artery by anastomosis of femoral artery to peroneal artery using prosthesis NEC</w:t>
            </w:r>
          </w:p>
        </w:tc>
      </w:tr>
      <w:tr w:rsidR="002F75A0" w:rsidRPr="002F75A0" w14:paraId="058E821D" w14:textId="77777777" w:rsidTr="002F75A0">
        <w:trPr>
          <w:trHeight w:val="290"/>
        </w:trPr>
        <w:tc>
          <w:tcPr>
            <w:tcW w:w="1868" w:type="dxa"/>
            <w:vMerge/>
          </w:tcPr>
          <w:p w14:paraId="77480617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211E916D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97</w:t>
            </w:r>
          </w:p>
        </w:tc>
        <w:tc>
          <w:tcPr>
            <w:tcW w:w="6765" w:type="dxa"/>
          </w:tcPr>
          <w:p w14:paraId="2CBDB9D2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Bypass of femoral artery by anastomosis of femoral artery to peroneal artery using vein graft NEC</w:t>
            </w:r>
          </w:p>
        </w:tc>
      </w:tr>
      <w:tr w:rsidR="002F75A0" w:rsidRPr="002F75A0" w14:paraId="529689EA" w14:textId="77777777" w:rsidTr="002F75A0">
        <w:trPr>
          <w:trHeight w:val="290"/>
        </w:trPr>
        <w:tc>
          <w:tcPr>
            <w:tcW w:w="1868" w:type="dxa"/>
            <w:vMerge/>
          </w:tcPr>
          <w:p w14:paraId="47223753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06B14C1D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98</w:t>
            </w:r>
          </w:p>
        </w:tc>
        <w:tc>
          <w:tcPr>
            <w:tcW w:w="6765" w:type="dxa"/>
          </w:tcPr>
          <w:p w14:paraId="5AC1A9A8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Other specified other bypass of femoral artery</w:t>
            </w:r>
          </w:p>
        </w:tc>
      </w:tr>
      <w:tr w:rsidR="002F75A0" w:rsidRPr="002F75A0" w14:paraId="47E03377" w14:textId="77777777" w:rsidTr="002F75A0">
        <w:trPr>
          <w:trHeight w:val="290"/>
        </w:trPr>
        <w:tc>
          <w:tcPr>
            <w:tcW w:w="1868" w:type="dxa"/>
            <w:vMerge/>
          </w:tcPr>
          <w:p w14:paraId="7435C7D2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4E3FC01E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99</w:t>
            </w:r>
          </w:p>
        </w:tc>
        <w:tc>
          <w:tcPr>
            <w:tcW w:w="6765" w:type="dxa"/>
          </w:tcPr>
          <w:p w14:paraId="7EBA3069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Unspecified other bypass of femoral artery</w:t>
            </w:r>
          </w:p>
        </w:tc>
      </w:tr>
      <w:tr w:rsidR="002F75A0" w:rsidRPr="002F75A0" w14:paraId="0C1E9E90" w14:textId="77777777" w:rsidTr="002F75A0">
        <w:trPr>
          <w:trHeight w:val="290"/>
        </w:trPr>
        <w:tc>
          <w:tcPr>
            <w:tcW w:w="1868" w:type="dxa"/>
            <w:vMerge w:val="restart"/>
          </w:tcPr>
          <w:p w14:paraId="7F2337DD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Endarterectomy or profundaplasty</w:t>
            </w:r>
          </w:p>
        </w:tc>
        <w:tc>
          <w:tcPr>
            <w:tcW w:w="890" w:type="dxa"/>
          </w:tcPr>
          <w:p w14:paraId="05231F1C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21</w:t>
            </w:r>
          </w:p>
        </w:tc>
        <w:tc>
          <w:tcPr>
            <w:tcW w:w="6765" w:type="dxa"/>
          </w:tcPr>
          <w:p w14:paraId="2F6D3889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Endarterectomy of iliac artery and patch repair of iliac artery</w:t>
            </w:r>
          </w:p>
        </w:tc>
      </w:tr>
      <w:tr w:rsidR="002F75A0" w:rsidRPr="002F75A0" w14:paraId="2AC7E6DA" w14:textId="77777777" w:rsidTr="002F75A0">
        <w:trPr>
          <w:trHeight w:val="290"/>
        </w:trPr>
        <w:tc>
          <w:tcPr>
            <w:tcW w:w="1868" w:type="dxa"/>
            <w:vMerge/>
          </w:tcPr>
          <w:p w14:paraId="0DB5B609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0F1521D5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22</w:t>
            </w:r>
          </w:p>
        </w:tc>
        <w:tc>
          <w:tcPr>
            <w:tcW w:w="6765" w:type="dxa"/>
          </w:tcPr>
          <w:p w14:paraId="38BFA273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Endarterectomy of iliac artery NEC</w:t>
            </w:r>
          </w:p>
        </w:tc>
      </w:tr>
      <w:tr w:rsidR="002F75A0" w:rsidRPr="002F75A0" w14:paraId="0A351299" w14:textId="77777777" w:rsidTr="002F75A0">
        <w:trPr>
          <w:trHeight w:val="290"/>
        </w:trPr>
        <w:tc>
          <w:tcPr>
            <w:tcW w:w="1868" w:type="dxa"/>
            <w:vMerge/>
          </w:tcPr>
          <w:p w14:paraId="51F00133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7F6AF0B8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28</w:t>
            </w:r>
          </w:p>
        </w:tc>
        <w:tc>
          <w:tcPr>
            <w:tcW w:w="6765" w:type="dxa"/>
          </w:tcPr>
          <w:p w14:paraId="44A1B1F6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Other specified reconstruction of iliac artery</w:t>
            </w:r>
          </w:p>
        </w:tc>
      </w:tr>
      <w:tr w:rsidR="002F75A0" w:rsidRPr="002F75A0" w14:paraId="5C0F97D0" w14:textId="77777777" w:rsidTr="002F75A0">
        <w:trPr>
          <w:trHeight w:val="290"/>
        </w:trPr>
        <w:tc>
          <w:tcPr>
            <w:tcW w:w="1868" w:type="dxa"/>
            <w:vMerge/>
          </w:tcPr>
          <w:p w14:paraId="31171E19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5EEA667E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529</w:t>
            </w:r>
          </w:p>
        </w:tc>
        <w:tc>
          <w:tcPr>
            <w:tcW w:w="6765" w:type="dxa"/>
          </w:tcPr>
          <w:p w14:paraId="616ADF91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Unspecified reconstruction of iliac artery</w:t>
            </w:r>
          </w:p>
        </w:tc>
      </w:tr>
      <w:tr w:rsidR="002F75A0" w:rsidRPr="002F75A0" w14:paraId="3C087AF1" w14:textId="77777777" w:rsidTr="002F75A0">
        <w:trPr>
          <w:trHeight w:val="290"/>
        </w:trPr>
        <w:tc>
          <w:tcPr>
            <w:tcW w:w="1868" w:type="dxa"/>
            <w:vMerge/>
          </w:tcPr>
          <w:p w14:paraId="5D3FF41B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79849F13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601</w:t>
            </w:r>
          </w:p>
        </w:tc>
        <w:tc>
          <w:tcPr>
            <w:tcW w:w="6765" w:type="dxa"/>
          </w:tcPr>
          <w:p w14:paraId="6FD791FD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Endarterectomy of femoral artery and patch repair of femoral artery</w:t>
            </w:r>
          </w:p>
        </w:tc>
      </w:tr>
      <w:tr w:rsidR="002F75A0" w:rsidRPr="002F75A0" w14:paraId="095455D6" w14:textId="77777777" w:rsidTr="002F75A0">
        <w:trPr>
          <w:trHeight w:val="290"/>
        </w:trPr>
        <w:tc>
          <w:tcPr>
            <w:tcW w:w="1868" w:type="dxa"/>
            <w:vMerge/>
          </w:tcPr>
          <w:p w14:paraId="2C6135E9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285DF4A0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602</w:t>
            </w:r>
          </w:p>
        </w:tc>
        <w:tc>
          <w:tcPr>
            <w:tcW w:w="6765" w:type="dxa"/>
          </w:tcPr>
          <w:p w14:paraId="377E74D1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Endarterectomy of femoral artery NEC</w:t>
            </w:r>
          </w:p>
        </w:tc>
      </w:tr>
      <w:tr w:rsidR="002F75A0" w:rsidRPr="002F75A0" w14:paraId="7DA56E99" w14:textId="77777777" w:rsidTr="002F75A0">
        <w:trPr>
          <w:trHeight w:val="290"/>
        </w:trPr>
        <w:tc>
          <w:tcPr>
            <w:tcW w:w="1868" w:type="dxa"/>
            <w:vMerge/>
          </w:tcPr>
          <w:p w14:paraId="036DB967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236E62E9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603</w:t>
            </w:r>
          </w:p>
        </w:tc>
        <w:tc>
          <w:tcPr>
            <w:tcW w:w="6765" w:type="dxa"/>
          </w:tcPr>
          <w:p w14:paraId="5CD54ADA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Profundaplasty of femoral artery and patch repair of deep femoral artery</w:t>
            </w:r>
          </w:p>
        </w:tc>
      </w:tr>
      <w:tr w:rsidR="002F75A0" w:rsidRPr="002F75A0" w14:paraId="0A2D6E35" w14:textId="77777777" w:rsidTr="002F75A0">
        <w:trPr>
          <w:trHeight w:val="290"/>
        </w:trPr>
        <w:tc>
          <w:tcPr>
            <w:tcW w:w="1868" w:type="dxa"/>
            <w:vMerge/>
          </w:tcPr>
          <w:p w14:paraId="4E90E8E1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2842DEF9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604</w:t>
            </w:r>
          </w:p>
        </w:tc>
        <w:tc>
          <w:tcPr>
            <w:tcW w:w="6765" w:type="dxa"/>
          </w:tcPr>
          <w:p w14:paraId="2870CB21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Profundaplasty of femoral artery NEC</w:t>
            </w:r>
          </w:p>
        </w:tc>
      </w:tr>
      <w:tr w:rsidR="002F75A0" w:rsidRPr="002F75A0" w14:paraId="02DC92D3" w14:textId="77777777" w:rsidTr="002F75A0">
        <w:trPr>
          <w:trHeight w:val="290"/>
        </w:trPr>
        <w:tc>
          <w:tcPr>
            <w:tcW w:w="1868" w:type="dxa"/>
            <w:vMerge/>
          </w:tcPr>
          <w:p w14:paraId="0BE9AA18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1E2F0F19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608</w:t>
            </w:r>
          </w:p>
        </w:tc>
        <w:tc>
          <w:tcPr>
            <w:tcW w:w="6765" w:type="dxa"/>
          </w:tcPr>
          <w:p w14:paraId="0E62E44A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Other specified reconstruction of femoral artery</w:t>
            </w:r>
          </w:p>
        </w:tc>
      </w:tr>
      <w:tr w:rsidR="002F75A0" w:rsidRPr="002F75A0" w14:paraId="5A598547" w14:textId="77777777" w:rsidTr="002F75A0">
        <w:trPr>
          <w:trHeight w:val="290"/>
        </w:trPr>
        <w:tc>
          <w:tcPr>
            <w:tcW w:w="1868" w:type="dxa"/>
            <w:vMerge/>
          </w:tcPr>
          <w:p w14:paraId="62F95502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123F1BF4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609</w:t>
            </w:r>
          </w:p>
        </w:tc>
        <w:tc>
          <w:tcPr>
            <w:tcW w:w="6765" w:type="dxa"/>
          </w:tcPr>
          <w:p w14:paraId="1A200B2D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Unspecified reconstruction of femoral artery</w:t>
            </w:r>
          </w:p>
        </w:tc>
      </w:tr>
      <w:tr w:rsidR="002F75A0" w:rsidRPr="002F75A0" w14:paraId="3D23FBB2" w14:textId="77777777" w:rsidTr="002F75A0">
        <w:trPr>
          <w:trHeight w:val="290"/>
        </w:trPr>
        <w:tc>
          <w:tcPr>
            <w:tcW w:w="1868" w:type="dxa"/>
            <w:vMerge/>
          </w:tcPr>
          <w:p w14:paraId="375ADD05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</w:tcPr>
          <w:p w14:paraId="33DDD5B2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681</w:t>
            </w:r>
          </w:p>
        </w:tc>
        <w:tc>
          <w:tcPr>
            <w:tcW w:w="6765" w:type="dxa"/>
          </w:tcPr>
          <w:p w14:paraId="605BCF13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Endarterectomy and patch repair of artery NEC</w:t>
            </w:r>
          </w:p>
        </w:tc>
      </w:tr>
      <w:tr w:rsidR="002F75A0" w:rsidRPr="002F75A0" w14:paraId="78E8CFED" w14:textId="77777777" w:rsidTr="002F75A0">
        <w:trPr>
          <w:trHeight w:val="290"/>
        </w:trPr>
        <w:tc>
          <w:tcPr>
            <w:tcW w:w="1868" w:type="dxa"/>
          </w:tcPr>
          <w:p w14:paraId="287BB5CE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Major amputation</w:t>
            </w:r>
          </w:p>
        </w:tc>
        <w:tc>
          <w:tcPr>
            <w:tcW w:w="890" w:type="dxa"/>
          </w:tcPr>
          <w:p w14:paraId="2CFA6705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X09</w:t>
            </w:r>
          </w:p>
        </w:tc>
        <w:tc>
          <w:tcPr>
            <w:tcW w:w="6765" w:type="dxa"/>
          </w:tcPr>
          <w:p w14:paraId="1D4EF3B9" w14:textId="77777777" w:rsidR="002F75A0" w:rsidRPr="002F75A0" w:rsidRDefault="002F75A0" w:rsidP="002F75A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F75A0">
              <w:rPr>
                <w:rFonts w:cs="Arial"/>
                <w:color w:val="000000"/>
                <w:sz w:val="20"/>
                <w:szCs w:val="20"/>
              </w:rPr>
              <w:t>Lower limb major amputation</w:t>
            </w:r>
          </w:p>
        </w:tc>
      </w:tr>
    </w:tbl>
    <w:p w14:paraId="167DC17E" w14:textId="77777777" w:rsidR="00FC13EA" w:rsidRDefault="00FC13EA" w:rsidP="007856EE">
      <w:pPr>
        <w:spacing w:after="120"/>
        <w:rPr>
          <w:rFonts w:asciiTheme="minorHAnsi" w:hAnsiTheme="minorHAnsi" w:cstheme="minorHAnsi"/>
        </w:rPr>
      </w:pPr>
    </w:p>
    <w:p w14:paraId="7174C521" w14:textId="77777777" w:rsidR="00170950" w:rsidRDefault="0017095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27BB7255" w14:textId="35A76D9D" w:rsidR="0064583E" w:rsidRPr="00911B1D" w:rsidRDefault="00AB1AD3" w:rsidP="0064583E">
      <w:pPr>
        <w:spacing w:after="120"/>
        <w:rPr>
          <w:rFonts w:asciiTheme="minorHAnsi" w:hAnsiTheme="minorHAnsi" w:cstheme="minorHAnsi"/>
        </w:rPr>
      </w:pPr>
      <w:r>
        <w:rPr>
          <w:rFonts w:asciiTheme="minorHAnsi" w:eastAsia="Times New Roman" w:hAnsiTheme="minorHAnsi" w:cs="Calibri"/>
          <w:b/>
        </w:rPr>
        <w:lastRenderedPageBreak/>
        <w:t xml:space="preserve">Table </w:t>
      </w:r>
      <w:r w:rsidR="00256BCE">
        <w:rPr>
          <w:rFonts w:asciiTheme="minorHAnsi" w:eastAsia="Times New Roman" w:hAnsiTheme="minorHAnsi" w:cs="Calibri"/>
          <w:b/>
        </w:rPr>
        <w:t>S</w:t>
      </w:r>
      <w:r>
        <w:rPr>
          <w:rFonts w:asciiTheme="minorHAnsi" w:eastAsia="Times New Roman" w:hAnsiTheme="minorHAnsi" w:cs="Calibri"/>
          <w:b/>
        </w:rPr>
        <w:t>3</w:t>
      </w:r>
      <w:r w:rsidRPr="00F82E8C">
        <w:rPr>
          <w:rFonts w:asciiTheme="minorHAnsi" w:eastAsia="Times New Roman" w:hAnsiTheme="minorHAnsi" w:cs="Calibri"/>
          <w:b/>
        </w:rPr>
        <w:t>.</w:t>
      </w:r>
      <w:r w:rsidRPr="00F82E8C">
        <w:rPr>
          <w:rFonts w:asciiTheme="minorHAnsi" w:eastAsia="Times New Roman" w:hAnsiTheme="minorHAnsi" w:cs="Calibri"/>
        </w:rPr>
        <w:t xml:space="preserve"> </w:t>
      </w:r>
      <w:r w:rsidR="0064583E" w:rsidRPr="00911B1D">
        <w:rPr>
          <w:rFonts w:asciiTheme="minorHAnsi" w:hAnsiTheme="minorHAnsi" w:cstheme="minorHAnsi"/>
        </w:rPr>
        <w:t xml:space="preserve">Description of the 19 distinct care pathways identified using the </w:t>
      </w:r>
      <w:r w:rsidR="0064583E">
        <w:rPr>
          <w:rFonts w:asciiTheme="minorHAnsi" w:hAnsiTheme="minorHAnsi" w:cstheme="minorHAnsi"/>
        </w:rPr>
        <w:t xml:space="preserve">Hospital Episode Statistics (HES) </w:t>
      </w:r>
      <w:r w:rsidR="0064583E" w:rsidRPr="00911B1D">
        <w:rPr>
          <w:rFonts w:asciiTheme="minorHAnsi" w:hAnsiTheme="minorHAnsi" w:cstheme="minorHAnsi"/>
        </w:rPr>
        <w:t>outpatient and inpatient</w:t>
      </w:r>
      <w:r w:rsidR="0064583E">
        <w:rPr>
          <w:rFonts w:asciiTheme="minorHAnsi" w:hAnsiTheme="minorHAnsi" w:cstheme="minorHAnsi"/>
        </w:rPr>
        <w:t xml:space="preserve"> data</w:t>
      </w:r>
      <w:r w:rsidR="00D0690F">
        <w:rPr>
          <w:rFonts w:asciiTheme="minorHAnsi" w:hAnsiTheme="minorHAnsi" w:cstheme="minorHAnsi"/>
        </w:rPr>
        <w:t xml:space="preserve"> between </w:t>
      </w:r>
      <w:r w:rsidR="00D0690F">
        <w:rPr>
          <w:rFonts w:asciiTheme="minorHAnsi" w:eastAsia="Times New Roman" w:hAnsiTheme="minorHAnsi" w:cstheme="minorHAnsi"/>
        </w:rPr>
        <w:t>2015 and 2019</w:t>
      </w:r>
    </w:p>
    <w:tbl>
      <w:tblPr>
        <w:tblStyle w:val="RCStable"/>
        <w:tblW w:w="9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6941"/>
        <w:gridCol w:w="992"/>
        <w:gridCol w:w="959"/>
      </w:tblGrid>
      <w:tr w:rsidR="0064583E" w:rsidRPr="003111A9" w14:paraId="61FB4628" w14:textId="77777777" w:rsidTr="001A39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tcW w:w="851" w:type="dxa"/>
            <w:shd w:val="clear" w:color="auto" w:fill="FFFFFF" w:themeFill="background1"/>
          </w:tcPr>
          <w:p w14:paraId="5D1DFDB8" w14:textId="77777777" w:rsidR="0064583E" w:rsidRPr="003111A9" w:rsidRDefault="0064583E" w:rsidP="00241A78">
            <w:pPr>
              <w:jc w:val="right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C</w:t>
            </w:r>
            <w:r w:rsidRPr="003111A9">
              <w:rPr>
                <w:rFonts w:asciiTheme="minorHAnsi" w:eastAsia="Times New Roman" w:hAnsiTheme="minorHAnsi" w:cstheme="minorHAnsi"/>
              </w:rPr>
              <w:t>ode</w:t>
            </w:r>
          </w:p>
        </w:tc>
        <w:tc>
          <w:tcPr>
            <w:tcW w:w="6941" w:type="dxa"/>
            <w:shd w:val="clear" w:color="auto" w:fill="FFFFFF" w:themeFill="background1"/>
          </w:tcPr>
          <w:p w14:paraId="629B69B0" w14:textId="77777777" w:rsidR="0064583E" w:rsidRPr="003111A9" w:rsidRDefault="0064583E" w:rsidP="0064583E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C</w:t>
            </w:r>
            <w:r w:rsidRPr="003111A9">
              <w:rPr>
                <w:rFonts w:asciiTheme="minorHAnsi" w:eastAsia="Times New Roman" w:hAnsiTheme="minorHAnsi" w:cstheme="minorHAnsi"/>
              </w:rPr>
              <w:t xml:space="preserve">are </w:t>
            </w:r>
            <w:r>
              <w:rPr>
                <w:rFonts w:asciiTheme="minorHAnsi" w:eastAsia="Times New Roman" w:hAnsiTheme="minorHAnsi" w:cstheme="minorHAnsi"/>
              </w:rPr>
              <w:t>p</w:t>
            </w:r>
            <w:r w:rsidRPr="003111A9">
              <w:rPr>
                <w:rFonts w:asciiTheme="minorHAnsi" w:eastAsia="Times New Roman" w:hAnsiTheme="minorHAnsi" w:cstheme="minorHAnsi"/>
              </w:rPr>
              <w:t>athway</w:t>
            </w:r>
            <w:r>
              <w:rPr>
                <w:rFonts w:asciiTheme="minorHAnsi" w:eastAsia="Times New Roman" w:hAnsiTheme="minorHAnsi" w:cstheme="minorHAnsi"/>
              </w:rPr>
              <w:t xml:space="preserve"> description</w:t>
            </w:r>
          </w:p>
        </w:tc>
        <w:tc>
          <w:tcPr>
            <w:tcW w:w="992" w:type="dxa"/>
            <w:shd w:val="clear" w:color="auto" w:fill="FFFFFF" w:themeFill="background1"/>
          </w:tcPr>
          <w:p w14:paraId="7F3269B6" w14:textId="77777777" w:rsidR="0064583E" w:rsidRPr="003111A9" w:rsidRDefault="0064583E" w:rsidP="000F541D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111A9">
              <w:rPr>
                <w:rFonts w:asciiTheme="minorHAnsi" w:eastAsia="Times New Roman" w:hAnsiTheme="minorHAnsi" w:cstheme="minorHAnsi"/>
              </w:rPr>
              <w:t>N</w:t>
            </w:r>
            <w:r w:rsidR="00832E84">
              <w:rPr>
                <w:rFonts w:asciiTheme="minorHAnsi" w:eastAsia="Times New Roman" w:hAnsiTheme="minorHAnsi" w:cstheme="minorHAnsi"/>
              </w:rPr>
              <w:t>o.</w:t>
            </w:r>
            <w:r w:rsidR="000F541D" w:rsidRPr="000F541D">
              <w:rPr>
                <w:rFonts w:asciiTheme="minorHAnsi" w:eastAsia="Times New Roman" w:hAnsiTheme="minorHAnsi" w:cstheme="minorHAnsi"/>
                <w:vertAlign w:val="superscript"/>
              </w:rPr>
              <w:t>1</w:t>
            </w:r>
            <w:r w:rsidR="000F541D">
              <w:rPr>
                <w:rFonts w:asciiTheme="minorHAnsi" w:eastAsia="Times New Roman" w:hAnsiTheme="minorHAnsi" w:cstheme="minorHAnsi"/>
              </w:rPr>
              <w:t xml:space="preserve"> of patients</w:t>
            </w:r>
          </w:p>
        </w:tc>
        <w:tc>
          <w:tcPr>
            <w:tcW w:w="959" w:type="dxa"/>
            <w:shd w:val="clear" w:color="auto" w:fill="FFFFFF" w:themeFill="background1"/>
          </w:tcPr>
          <w:p w14:paraId="4C0E7715" w14:textId="77777777" w:rsidR="0064583E" w:rsidRPr="003111A9" w:rsidRDefault="0064583E" w:rsidP="000F541D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111A9">
              <w:rPr>
                <w:rFonts w:asciiTheme="minorHAnsi" w:eastAsia="Times New Roman" w:hAnsiTheme="minorHAnsi" w:cstheme="minorHAnsi"/>
              </w:rPr>
              <w:t>%</w:t>
            </w:r>
          </w:p>
        </w:tc>
      </w:tr>
      <w:tr w:rsidR="0064583E" w:rsidRPr="003111A9" w14:paraId="54086565" w14:textId="77777777" w:rsidTr="001A3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tcW w:w="851" w:type="dxa"/>
            <w:shd w:val="clear" w:color="auto" w:fill="FFFFFF" w:themeFill="background1"/>
          </w:tcPr>
          <w:p w14:paraId="7FBF4B16" w14:textId="77777777" w:rsidR="0064583E" w:rsidRPr="003111A9" w:rsidRDefault="0064583E" w:rsidP="0064583E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P01</w:t>
            </w:r>
          </w:p>
        </w:tc>
        <w:tc>
          <w:tcPr>
            <w:tcW w:w="6941" w:type="dxa"/>
            <w:shd w:val="clear" w:color="auto" w:fill="FFFFFF" w:themeFill="background1"/>
          </w:tcPr>
          <w:p w14:paraId="68B09409" w14:textId="77777777" w:rsidR="0064583E" w:rsidRPr="003111A9" w:rsidRDefault="0064583E" w:rsidP="0064583E">
            <w:pPr>
              <w:rPr>
                <w:rFonts w:asciiTheme="minorHAnsi" w:eastAsia="Times New Roman" w:hAnsiTheme="minorHAnsi" w:cstheme="minorHAnsi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dmitted spoke-&gt;revasc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ularised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592BFFA6" w14:textId="77777777" w:rsidR="0064583E" w:rsidRPr="003111A9" w:rsidRDefault="002E56A7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64583E">
              <w:rPr>
                <w:rFonts w:ascii="Calibri" w:hAnsi="Calibri" w:cs="Calibri"/>
                <w:color w:val="000000"/>
              </w:rPr>
              <w:t>782</w:t>
            </w:r>
          </w:p>
        </w:tc>
        <w:tc>
          <w:tcPr>
            <w:tcW w:w="959" w:type="dxa"/>
            <w:shd w:val="clear" w:color="auto" w:fill="FFFFFF" w:themeFill="background1"/>
            <w:vAlign w:val="bottom"/>
          </w:tcPr>
          <w:p w14:paraId="07FB701B" w14:textId="77777777" w:rsidR="0064583E" w:rsidRPr="003111A9" w:rsidRDefault="005B5D90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="0064583E">
              <w:rPr>
                <w:rFonts w:ascii="Calibri" w:hAnsi="Calibri" w:cs="Calibri"/>
                <w:color w:val="000000"/>
              </w:rPr>
              <w:t>4.7</w:t>
            </w:r>
          </w:p>
        </w:tc>
      </w:tr>
      <w:tr w:rsidR="0064583E" w:rsidRPr="003111A9" w14:paraId="32C817F1" w14:textId="77777777" w:rsidTr="001A39F0">
        <w:trPr>
          <w:trHeight w:val="151"/>
        </w:trPr>
        <w:tc>
          <w:tcPr>
            <w:tcW w:w="851" w:type="dxa"/>
            <w:shd w:val="clear" w:color="auto" w:fill="FFFFFF" w:themeFill="background1"/>
          </w:tcPr>
          <w:p w14:paraId="6126A643" w14:textId="77777777" w:rsidR="0064583E" w:rsidRPr="003111A9" w:rsidRDefault="0064583E" w:rsidP="0064583E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P11</w:t>
            </w:r>
          </w:p>
        </w:tc>
        <w:tc>
          <w:tcPr>
            <w:tcW w:w="6941" w:type="dxa"/>
            <w:shd w:val="clear" w:color="auto" w:fill="FFFFFF" w:themeFill="background1"/>
          </w:tcPr>
          <w:p w14:paraId="22C538A0" w14:textId="77777777" w:rsidR="0064583E" w:rsidRPr="003111A9" w:rsidRDefault="0064583E" w:rsidP="0064583E">
            <w:pPr>
              <w:rPr>
                <w:rFonts w:asciiTheme="minorHAnsi" w:eastAsia="Times New Roman" w:hAnsiTheme="minorHAnsi" w:cstheme="minorHAnsi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dmitted hub-&gt;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vascularised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031A1544" w14:textId="77777777" w:rsidR="0064583E" w:rsidRPr="003111A9" w:rsidRDefault="0064583E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576</w:t>
            </w:r>
          </w:p>
        </w:tc>
        <w:tc>
          <w:tcPr>
            <w:tcW w:w="959" w:type="dxa"/>
            <w:shd w:val="clear" w:color="auto" w:fill="FFFFFF" w:themeFill="background1"/>
            <w:vAlign w:val="bottom"/>
          </w:tcPr>
          <w:p w14:paraId="1AAE7B97" w14:textId="77777777" w:rsidR="0064583E" w:rsidRPr="003111A9" w:rsidRDefault="0064583E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6</w:t>
            </w:r>
          </w:p>
        </w:tc>
      </w:tr>
      <w:tr w:rsidR="0064583E" w:rsidRPr="003111A9" w14:paraId="54815BFD" w14:textId="77777777" w:rsidTr="001A3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tcW w:w="851" w:type="dxa"/>
            <w:shd w:val="clear" w:color="auto" w:fill="FFFFFF" w:themeFill="background1"/>
          </w:tcPr>
          <w:p w14:paraId="414B38FD" w14:textId="77777777" w:rsidR="0064583E" w:rsidRPr="003111A9" w:rsidRDefault="0064583E" w:rsidP="0064583E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P12</w:t>
            </w:r>
          </w:p>
        </w:tc>
        <w:tc>
          <w:tcPr>
            <w:tcW w:w="6941" w:type="dxa"/>
            <w:shd w:val="clear" w:color="auto" w:fill="FFFFFF" w:themeFill="background1"/>
          </w:tcPr>
          <w:p w14:paraId="7DD623D7" w14:textId="77777777" w:rsidR="0064583E" w:rsidRPr="003111A9" w:rsidRDefault="0064583E" w:rsidP="0064583E">
            <w:pPr>
              <w:rPr>
                <w:rFonts w:asciiTheme="minorHAnsi" w:eastAsia="Times New Roman" w:hAnsiTheme="minorHAnsi" w:cstheme="minorHAnsi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dmitted hub-&gt;discharged</w:t>
            </w:r>
            <w:r w:rsidR="00E724D3">
              <w:rPr>
                <w:rFonts w:asciiTheme="minorHAnsi" w:eastAsia="Times New Roman" w:hAnsiTheme="minorHAnsi" w:cstheme="minorHAnsi"/>
                <w:color w:val="000000"/>
                <w:vertAlign w:val="superscript"/>
                <w:lang w:eastAsia="en-GB"/>
              </w:rPr>
              <w:t>2</w:t>
            </w: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-&gt;readmitted same hub-&gt;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vascularised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1B29D875" w14:textId="77777777" w:rsidR="0064583E" w:rsidRPr="003111A9" w:rsidRDefault="0064583E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287</w:t>
            </w:r>
          </w:p>
        </w:tc>
        <w:tc>
          <w:tcPr>
            <w:tcW w:w="959" w:type="dxa"/>
            <w:shd w:val="clear" w:color="auto" w:fill="FFFFFF" w:themeFill="background1"/>
            <w:vAlign w:val="bottom"/>
          </w:tcPr>
          <w:p w14:paraId="2F61C2F7" w14:textId="77777777" w:rsidR="0064583E" w:rsidRPr="003111A9" w:rsidRDefault="005B5D90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="0064583E">
              <w:rPr>
                <w:rFonts w:ascii="Calibri" w:hAnsi="Calibri" w:cs="Calibri"/>
                <w:color w:val="000000"/>
              </w:rPr>
              <w:t>7.7</w:t>
            </w:r>
          </w:p>
        </w:tc>
      </w:tr>
      <w:tr w:rsidR="0064583E" w:rsidRPr="003111A9" w14:paraId="5FA922F2" w14:textId="77777777" w:rsidTr="001A39F0">
        <w:trPr>
          <w:trHeight w:val="151"/>
        </w:trPr>
        <w:tc>
          <w:tcPr>
            <w:tcW w:w="851" w:type="dxa"/>
            <w:shd w:val="clear" w:color="auto" w:fill="FFFFFF" w:themeFill="background1"/>
          </w:tcPr>
          <w:p w14:paraId="01B2E616" w14:textId="77777777" w:rsidR="0064583E" w:rsidRPr="003111A9" w:rsidRDefault="0064583E" w:rsidP="0064583E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P13</w:t>
            </w:r>
          </w:p>
        </w:tc>
        <w:tc>
          <w:tcPr>
            <w:tcW w:w="6941" w:type="dxa"/>
            <w:shd w:val="clear" w:color="auto" w:fill="FFFFFF" w:themeFill="background1"/>
          </w:tcPr>
          <w:p w14:paraId="4731800E" w14:textId="77777777" w:rsidR="0064583E" w:rsidRPr="003111A9" w:rsidRDefault="0064583E" w:rsidP="0064583E">
            <w:pPr>
              <w:rPr>
                <w:rFonts w:asciiTheme="minorHAnsi" w:eastAsia="Times New Roman" w:hAnsiTheme="minorHAnsi" w:cstheme="minorHAnsi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dmitted spoke-&gt;transferred to a hub-&gt;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vascularised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510A7D6B" w14:textId="77777777" w:rsidR="0064583E" w:rsidRPr="003111A9" w:rsidRDefault="0064583E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010</w:t>
            </w:r>
          </w:p>
        </w:tc>
        <w:tc>
          <w:tcPr>
            <w:tcW w:w="959" w:type="dxa"/>
            <w:shd w:val="clear" w:color="auto" w:fill="FFFFFF" w:themeFill="background1"/>
            <w:vAlign w:val="bottom"/>
          </w:tcPr>
          <w:p w14:paraId="1A7A44AB" w14:textId="77777777" w:rsidR="0064583E" w:rsidRPr="003111A9" w:rsidRDefault="005B5D90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="0064583E">
              <w:rPr>
                <w:rFonts w:ascii="Calibri" w:hAnsi="Calibri" w:cs="Calibri"/>
                <w:color w:val="000000"/>
              </w:rPr>
              <w:t>6.1</w:t>
            </w:r>
          </w:p>
        </w:tc>
      </w:tr>
      <w:tr w:rsidR="0064583E" w:rsidRPr="003111A9" w14:paraId="27C49248" w14:textId="77777777" w:rsidTr="001A3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tcW w:w="851" w:type="dxa"/>
            <w:shd w:val="clear" w:color="auto" w:fill="FFFFFF" w:themeFill="background1"/>
          </w:tcPr>
          <w:p w14:paraId="76AE7B0C" w14:textId="77777777" w:rsidR="0064583E" w:rsidRPr="003111A9" w:rsidRDefault="0064583E" w:rsidP="0064583E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P14</w:t>
            </w:r>
          </w:p>
        </w:tc>
        <w:tc>
          <w:tcPr>
            <w:tcW w:w="6941" w:type="dxa"/>
            <w:shd w:val="clear" w:color="auto" w:fill="FFFFFF" w:themeFill="background1"/>
          </w:tcPr>
          <w:p w14:paraId="1EB37319" w14:textId="77777777" w:rsidR="0064583E" w:rsidRPr="003111A9" w:rsidRDefault="0064583E" w:rsidP="0064583E">
            <w:pPr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dmitted spoke-&gt;transferred to different spoke-&gt;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vascularised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655343BF" w14:textId="77777777" w:rsidR="0064583E" w:rsidRPr="003111A9" w:rsidRDefault="002E56A7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</w:t>
            </w:r>
            <w:r w:rsidR="0064583E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59" w:type="dxa"/>
            <w:shd w:val="clear" w:color="auto" w:fill="FFFFFF" w:themeFill="background1"/>
            <w:vAlign w:val="bottom"/>
          </w:tcPr>
          <w:p w14:paraId="465AE308" w14:textId="77777777" w:rsidR="0064583E" w:rsidRPr="003111A9" w:rsidRDefault="005B5D90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="0064583E"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64583E" w:rsidRPr="003111A9" w14:paraId="675AE4AD" w14:textId="77777777" w:rsidTr="001A39F0">
        <w:trPr>
          <w:trHeight w:val="151"/>
        </w:trPr>
        <w:tc>
          <w:tcPr>
            <w:tcW w:w="851" w:type="dxa"/>
            <w:shd w:val="clear" w:color="auto" w:fill="FFFFFF" w:themeFill="background1"/>
          </w:tcPr>
          <w:p w14:paraId="3B2CAEF8" w14:textId="77777777" w:rsidR="0064583E" w:rsidRPr="003111A9" w:rsidRDefault="0064583E" w:rsidP="0064583E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P24</w:t>
            </w:r>
          </w:p>
        </w:tc>
        <w:tc>
          <w:tcPr>
            <w:tcW w:w="6941" w:type="dxa"/>
            <w:shd w:val="clear" w:color="auto" w:fill="FFFFFF" w:themeFill="background1"/>
          </w:tcPr>
          <w:p w14:paraId="3C413FA1" w14:textId="77777777" w:rsidR="0064583E" w:rsidRPr="003111A9" w:rsidRDefault="0064583E" w:rsidP="0064583E">
            <w:pPr>
              <w:rPr>
                <w:rFonts w:asciiTheme="minorHAnsi" w:eastAsia="Times New Roman" w:hAnsiTheme="minorHAnsi" w:cstheme="minorHAnsi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dmitted spoke-&gt;discharged-&gt;readmitted hub-&gt;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vascularised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2E32CDAB" w14:textId="77777777" w:rsidR="0064583E" w:rsidRPr="003111A9" w:rsidRDefault="002E56A7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64583E">
              <w:rPr>
                <w:rFonts w:ascii="Calibri" w:hAnsi="Calibri" w:cs="Calibri"/>
                <w:color w:val="000000"/>
              </w:rPr>
              <w:t>704</w:t>
            </w:r>
          </w:p>
        </w:tc>
        <w:tc>
          <w:tcPr>
            <w:tcW w:w="959" w:type="dxa"/>
            <w:shd w:val="clear" w:color="auto" w:fill="FFFFFF" w:themeFill="background1"/>
            <w:vAlign w:val="bottom"/>
          </w:tcPr>
          <w:p w14:paraId="6E08EC37" w14:textId="77777777" w:rsidR="0064583E" w:rsidRPr="003111A9" w:rsidRDefault="005B5D90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64583E">
              <w:rPr>
                <w:rFonts w:ascii="Calibri" w:hAnsi="Calibri" w:cs="Calibri"/>
                <w:color w:val="000000"/>
              </w:rPr>
              <w:t>4.2</w:t>
            </w:r>
          </w:p>
        </w:tc>
      </w:tr>
      <w:tr w:rsidR="0064583E" w:rsidRPr="003111A9" w14:paraId="2C9D145F" w14:textId="77777777" w:rsidTr="001A3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tcW w:w="851" w:type="dxa"/>
            <w:shd w:val="clear" w:color="auto" w:fill="FFFFFF" w:themeFill="background1"/>
          </w:tcPr>
          <w:p w14:paraId="2503B3DD" w14:textId="77777777" w:rsidR="0064583E" w:rsidRPr="003111A9" w:rsidRDefault="0064583E" w:rsidP="0064583E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P25</w:t>
            </w:r>
          </w:p>
        </w:tc>
        <w:tc>
          <w:tcPr>
            <w:tcW w:w="6941" w:type="dxa"/>
            <w:shd w:val="clear" w:color="auto" w:fill="FFFFFF" w:themeFill="background1"/>
            <w:vAlign w:val="bottom"/>
          </w:tcPr>
          <w:p w14:paraId="1A17F829" w14:textId="77777777" w:rsidR="0064583E" w:rsidRPr="003111A9" w:rsidRDefault="0064583E" w:rsidP="0064583E">
            <w:pPr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dmitted spoke-&gt;discharged-&gt;readmitted same spoke-&gt;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vascularised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2497EC53" w14:textId="77777777" w:rsidR="0064583E" w:rsidRPr="003111A9" w:rsidRDefault="002E56A7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64583E"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959" w:type="dxa"/>
            <w:shd w:val="clear" w:color="auto" w:fill="FFFFFF" w:themeFill="background1"/>
            <w:vAlign w:val="bottom"/>
          </w:tcPr>
          <w:p w14:paraId="7352052A" w14:textId="77777777" w:rsidR="0064583E" w:rsidRPr="003111A9" w:rsidRDefault="005B5D90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64583E"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64583E" w:rsidRPr="003111A9" w14:paraId="556693B8" w14:textId="77777777" w:rsidTr="001A39F0">
        <w:trPr>
          <w:trHeight w:val="142"/>
        </w:trPr>
        <w:tc>
          <w:tcPr>
            <w:tcW w:w="851" w:type="dxa"/>
            <w:shd w:val="clear" w:color="auto" w:fill="FFFFFF" w:themeFill="background1"/>
          </w:tcPr>
          <w:p w14:paraId="21233A95" w14:textId="77777777" w:rsidR="0064583E" w:rsidRPr="003111A9" w:rsidRDefault="0064583E" w:rsidP="0064583E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P26</w:t>
            </w:r>
          </w:p>
        </w:tc>
        <w:tc>
          <w:tcPr>
            <w:tcW w:w="6941" w:type="dxa"/>
            <w:shd w:val="clear" w:color="auto" w:fill="FFFFFF" w:themeFill="background1"/>
          </w:tcPr>
          <w:p w14:paraId="5F8B3733" w14:textId="77777777" w:rsidR="0064583E" w:rsidRPr="003111A9" w:rsidRDefault="0064583E" w:rsidP="0064583E">
            <w:pPr>
              <w:rPr>
                <w:rFonts w:asciiTheme="minorHAnsi" w:eastAsia="Times New Roman" w:hAnsiTheme="minorHAnsi" w:cstheme="minorHAnsi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dmitted spoke-&gt;discharged-&gt;readmitted different spoke-&gt;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vascularised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7AD18DE5" w14:textId="77777777" w:rsidR="0064583E" w:rsidRPr="003111A9" w:rsidRDefault="002E56A7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</w:t>
            </w:r>
            <w:r w:rsidR="0064583E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59" w:type="dxa"/>
            <w:shd w:val="clear" w:color="auto" w:fill="FFFFFF" w:themeFill="background1"/>
            <w:vAlign w:val="bottom"/>
          </w:tcPr>
          <w:p w14:paraId="543D7962" w14:textId="77777777" w:rsidR="0064583E" w:rsidRPr="003111A9" w:rsidRDefault="0064583E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64583E" w:rsidRPr="003111A9" w14:paraId="255A390D" w14:textId="77777777" w:rsidTr="001A3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tcW w:w="851" w:type="dxa"/>
            <w:shd w:val="clear" w:color="auto" w:fill="FFFFFF" w:themeFill="background1"/>
          </w:tcPr>
          <w:p w14:paraId="5B3DE1FE" w14:textId="77777777" w:rsidR="0064583E" w:rsidRPr="003111A9" w:rsidRDefault="0064583E" w:rsidP="0064583E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P31</w:t>
            </w:r>
          </w:p>
        </w:tc>
        <w:tc>
          <w:tcPr>
            <w:tcW w:w="6941" w:type="dxa"/>
            <w:shd w:val="clear" w:color="auto" w:fill="FFFFFF" w:themeFill="background1"/>
          </w:tcPr>
          <w:p w14:paraId="7013B98B" w14:textId="77777777" w:rsidR="0064583E" w:rsidRPr="003111A9" w:rsidRDefault="0064583E" w:rsidP="0064583E">
            <w:pPr>
              <w:rPr>
                <w:rFonts w:asciiTheme="minorHAnsi" w:eastAsia="Times New Roman" w:hAnsiTheme="minorHAnsi" w:cstheme="minorHAnsi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dmitted spoke-&gt;same day transferred to hub-&gt;discharged-&gt;readmitted to same hub-&gt;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vascularised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3FC1F565" w14:textId="77777777" w:rsidR="0064583E" w:rsidRPr="003111A9" w:rsidRDefault="006C406B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</w:t>
            </w:r>
            <w:r w:rsidR="0064583E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59" w:type="dxa"/>
            <w:shd w:val="clear" w:color="auto" w:fill="FFFFFF" w:themeFill="background1"/>
            <w:vAlign w:val="bottom"/>
          </w:tcPr>
          <w:p w14:paraId="0EEFECC0" w14:textId="77777777" w:rsidR="0064583E" w:rsidRPr="003111A9" w:rsidRDefault="0064583E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64583E" w:rsidRPr="003111A9" w14:paraId="04C127EF" w14:textId="77777777" w:rsidTr="001A39F0">
        <w:trPr>
          <w:trHeight w:val="303"/>
        </w:trPr>
        <w:tc>
          <w:tcPr>
            <w:tcW w:w="851" w:type="dxa"/>
            <w:shd w:val="clear" w:color="auto" w:fill="FFFFFF" w:themeFill="background1"/>
          </w:tcPr>
          <w:p w14:paraId="114B5D26" w14:textId="77777777" w:rsidR="0064583E" w:rsidRPr="003111A9" w:rsidRDefault="0064583E" w:rsidP="0064583E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OCP01</w:t>
            </w:r>
          </w:p>
        </w:tc>
        <w:tc>
          <w:tcPr>
            <w:tcW w:w="6941" w:type="dxa"/>
            <w:shd w:val="clear" w:color="auto" w:fill="FFFFFF" w:themeFill="background1"/>
          </w:tcPr>
          <w:p w14:paraId="134141D7" w14:textId="77777777" w:rsidR="0064583E" w:rsidRPr="003111A9" w:rsidRDefault="0064583E" w:rsidP="0064583E">
            <w:pPr>
              <w:rPr>
                <w:rFonts w:asciiTheme="minorHAnsi" w:eastAsia="Times New Roman" w:hAnsiTheme="minorHAnsi" w:cstheme="minorHAnsi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Outpatient</w:t>
            </w:r>
            <w:r w:rsidR="00E724D3">
              <w:rPr>
                <w:rFonts w:asciiTheme="minorHAnsi" w:eastAsia="Times New Roman" w:hAnsiTheme="minorHAnsi" w:cstheme="minorHAnsi"/>
                <w:b/>
                <w:color w:val="000000"/>
                <w:vertAlign w:val="superscript"/>
                <w:lang w:eastAsia="en-GB"/>
              </w:rPr>
              <w:t>3</w:t>
            </w: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spoke-&gt;Admitted same spoke-&gt;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vascularised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49879013" w14:textId="77777777" w:rsidR="0064583E" w:rsidRPr="003111A9" w:rsidRDefault="006C406B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</w:t>
            </w:r>
            <w:r w:rsidR="0064583E">
              <w:rPr>
                <w:rFonts w:ascii="Calibri" w:hAnsi="Calibri" w:cs="Calibri"/>
                <w:color w:val="000000"/>
              </w:rPr>
              <w:t>323</w:t>
            </w:r>
          </w:p>
        </w:tc>
        <w:tc>
          <w:tcPr>
            <w:tcW w:w="959" w:type="dxa"/>
            <w:shd w:val="clear" w:color="auto" w:fill="FFFFFF" w:themeFill="background1"/>
            <w:vAlign w:val="bottom"/>
          </w:tcPr>
          <w:p w14:paraId="70AF00DE" w14:textId="77777777" w:rsidR="0064583E" w:rsidRPr="003111A9" w:rsidRDefault="0064583E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64583E" w:rsidRPr="003111A9" w14:paraId="372DFC6B" w14:textId="77777777" w:rsidTr="001A3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tcW w:w="851" w:type="dxa"/>
            <w:shd w:val="clear" w:color="auto" w:fill="FFFFFF" w:themeFill="background1"/>
          </w:tcPr>
          <w:p w14:paraId="0125A2DE" w14:textId="77777777" w:rsidR="0064583E" w:rsidRPr="003111A9" w:rsidRDefault="0064583E" w:rsidP="0064583E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OCP02</w:t>
            </w:r>
          </w:p>
        </w:tc>
        <w:tc>
          <w:tcPr>
            <w:tcW w:w="6941" w:type="dxa"/>
            <w:shd w:val="clear" w:color="auto" w:fill="FFFFFF" w:themeFill="background1"/>
          </w:tcPr>
          <w:p w14:paraId="1BE5C41D" w14:textId="77777777" w:rsidR="0064583E" w:rsidRPr="003111A9" w:rsidRDefault="0064583E" w:rsidP="0064583E">
            <w:pPr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Outpatient spoke-&gt;Admitted different spoke-&gt;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vascularised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58A15F7B" w14:textId="77777777" w:rsidR="0064583E" w:rsidRPr="003111A9" w:rsidRDefault="006C406B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</w:t>
            </w:r>
            <w:r w:rsidR="0064583E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59" w:type="dxa"/>
            <w:shd w:val="clear" w:color="auto" w:fill="FFFFFF" w:themeFill="background1"/>
            <w:vAlign w:val="bottom"/>
          </w:tcPr>
          <w:p w14:paraId="41D8D9F2" w14:textId="77777777" w:rsidR="0064583E" w:rsidRPr="003111A9" w:rsidRDefault="0064583E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64583E" w:rsidRPr="003111A9" w14:paraId="096DF865" w14:textId="77777777" w:rsidTr="001A39F0">
        <w:trPr>
          <w:trHeight w:val="303"/>
        </w:trPr>
        <w:tc>
          <w:tcPr>
            <w:tcW w:w="851" w:type="dxa"/>
            <w:shd w:val="clear" w:color="auto" w:fill="FFFFFF" w:themeFill="background1"/>
          </w:tcPr>
          <w:p w14:paraId="7A397719" w14:textId="77777777" w:rsidR="0064583E" w:rsidRPr="003111A9" w:rsidRDefault="0064583E" w:rsidP="0064583E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OCP03</w:t>
            </w:r>
          </w:p>
        </w:tc>
        <w:tc>
          <w:tcPr>
            <w:tcW w:w="6941" w:type="dxa"/>
            <w:shd w:val="clear" w:color="auto" w:fill="FFFFFF" w:themeFill="background1"/>
          </w:tcPr>
          <w:p w14:paraId="099AFF4F" w14:textId="77777777" w:rsidR="0064583E" w:rsidRPr="003111A9" w:rsidRDefault="0064583E" w:rsidP="0064583E">
            <w:pPr>
              <w:rPr>
                <w:rFonts w:asciiTheme="minorHAnsi" w:eastAsia="Times New Roman" w:hAnsiTheme="minorHAnsi" w:cstheme="minorHAnsi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Outpatient spoke-&gt;Admitted same spoke-&gt;discharged-&gt;readmitted same spoke-&gt;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vascularised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1A412BAE" w14:textId="77777777" w:rsidR="0064583E" w:rsidRPr="003111A9" w:rsidRDefault="006C406B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</w:t>
            </w:r>
            <w:r w:rsidR="0064583E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959" w:type="dxa"/>
            <w:shd w:val="clear" w:color="auto" w:fill="FFFFFF" w:themeFill="background1"/>
            <w:vAlign w:val="bottom"/>
          </w:tcPr>
          <w:p w14:paraId="51356B9B" w14:textId="77777777" w:rsidR="0064583E" w:rsidRPr="003111A9" w:rsidRDefault="0064583E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64583E" w:rsidRPr="003111A9" w14:paraId="0C8042A4" w14:textId="77777777" w:rsidTr="001A3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tcW w:w="851" w:type="dxa"/>
            <w:shd w:val="clear" w:color="auto" w:fill="FFFFFF" w:themeFill="background1"/>
          </w:tcPr>
          <w:p w14:paraId="5ADF016C" w14:textId="77777777" w:rsidR="0064583E" w:rsidRPr="003111A9" w:rsidRDefault="0064583E" w:rsidP="0064583E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OCP04</w:t>
            </w:r>
          </w:p>
        </w:tc>
        <w:tc>
          <w:tcPr>
            <w:tcW w:w="6941" w:type="dxa"/>
            <w:shd w:val="clear" w:color="auto" w:fill="FFFFFF" w:themeFill="background1"/>
          </w:tcPr>
          <w:p w14:paraId="3846780F" w14:textId="77777777" w:rsidR="0064583E" w:rsidRPr="003111A9" w:rsidRDefault="0064583E" w:rsidP="0064583E">
            <w:pPr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Outpatient spoke-&gt;Admitted different spoke-&gt;discharged-&gt;readmitted same spoke-&gt;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vascularised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0278998A" w14:textId="77777777" w:rsidR="0064583E" w:rsidRPr="003111A9" w:rsidRDefault="006C406B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</w:t>
            </w:r>
            <w:r w:rsidR="0064583E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59" w:type="dxa"/>
            <w:shd w:val="clear" w:color="auto" w:fill="FFFFFF" w:themeFill="background1"/>
            <w:vAlign w:val="bottom"/>
          </w:tcPr>
          <w:p w14:paraId="67A6FE8D" w14:textId="77777777" w:rsidR="0064583E" w:rsidRPr="003111A9" w:rsidRDefault="005B5D90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="0064583E"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64583E" w:rsidRPr="003111A9" w14:paraId="4C05B422" w14:textId="77777777" w:rsidTr="001A39F0">
        <w:trPr>
          <w:trHeight w:val="295"/>
        </w:trPr>
        <w:tc>
          <w:tcPr>
            <w:tcW w:w="851" w:type="dxa"/>
            <w:shd w:val="clear" w:color="auto" w:fill="FFFFFF" w:themeFill="background1"/>
          </w:tcPr>
          <w:p w14:paraId="2F8948C6" w14:textId="77777777" w:rsidR="0064583E" w:rsidRPr="003111A9" w:rsidRDefault="0064583E" w:rsidP="0064583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</w:rPr>
              <w:t>OCP21</w:t>
            </w:r>
          </w:p>
        </w:tc>
        <w:tc>
          <w:tcPr>
            <w:tcW w:w="6941" w:type="dxa"/>
            <w:shd w:val="clear" w:color="auto" w:fill="FFFFFF" w:themeFill="background1"/>
          </w:tcPr>
          <w:p w14:paraId="40B99A70" w14:textId="77777777" w:rsidR="0064583E" w:rsidRPr="003111A9" w:rsidRDefault="0064583E" w:rsidP="0064583E">
            <w:pPr>
              <w:rPr>
                <w:rFonts w:asciiTheme="minorHAnsi" w:eastAsia="Times New Roman" w:hAnsiTheme="minorHAnsi" w:cstheme="minorHAnsi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Outpatient hub visit-&gt;Admitted same hub-&gt;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vascularised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2B66919B" w14:textId="77777777" w:rsidR="0064583E" w:rsidRPr="003111A9" w:rsidRDefault="0064583E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533</w:t>
            </w:r>
          </w:p>
        </w:tc>
        <w:tc>
          <w:tcPr>
            <w:tcW w:w="959" w:type="dxa"/>
            <w:shd w:val="clear" w:color="auto" w:fill="FFFFFF" w:themeFill="background1"/>
            <w:vAlign w:val="bottom"/>
          </w:tcPr>
          <w:p w14:paraId="18ECB5C3" w14:textId="77777777" w:rsidR="0064583E" w:rsidRPr="003111A9" w:rsidRDefault="0064583E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</w:t>
            </w:r>
          </w:p>
        </w:tc>
      </w:tr>
      <w:tr w:rsidR="0064583E" w:rsidRPr="003111A9" w14:paraId="044CAD7C" w14:textId="77777777" w:rsidTr="001A3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tcW w:w="851" w:type="dxa"/>
            <w:shd w:val="clear" w:color="auto" w:fill="FFFFFF" w:themeFill="background1"/>
          </w:tcPr>
          <w:p w14:paraId="11DC6255" w14:textId="77777777" w:rsidR="0064583E" w:rsidRPr="003111A9" w:rsidRDefault="0064583E" w:rsidP="0064583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</w:rPr>
              <w:t>OCP22</w:t>
            </w:r>
          </w:p>
        </w:tc>
        <w:tc>
          <w:tcPr>
            <w:tcW w:w="6941" w:type="dxa"/>
            <w:shd w:val="clear" w:color="auto" w:fill="FFFFFF" w:themeFill="background1"/>
          </w:tcPr>
          <w:p w14:paraId="4EB51285" w14:textId="77777777" w:rsidR="0064583E" w:rsidRPr="003111A9" w:rsidRDefault="0064583E" w:rsidP="0064583E">
            <w:pPr>
              <w:rPr>
                <w:rFonts w:asciiTheme="minorHAnsi" w:eastAsia="Times New Roman" w:hAnsiTheme="minorHAnsi" w:cstheme="minorHAnsi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Outpatient hub visit-&gt;Admitted same hub-&gt;discharged-&gt;readmitted same hub-&gt;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vascularised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139468A3" w14:textId="77777777" w:rsidR="0064583E" w:rsidRPr="003111A9" w:rsidRDefault="00DE02EE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64583E">
              <w:rPr>
                <w:rFonts w:ascii="Calibri" w:hAnsi="Calibri" w:cs="Calibri"/>
                <w:color w:val="000000"/>
              </w:rPr>
              <w:t>807</w:t>
            </w:r>
          </w:p>
        </w:tc>
        <w:tc>
          <w:tcPr>
            <w:tcW w:w="959" w:type="dxa"/>
            <w:shd w:val="clear" w:color="auto" w:fill="FFFFFF" w:themeFill="background1"/>
            <w:vAlign w:val="bottom"/>
          </w:tcPr>
          <w:p w14:paraId="3F7EF368" w14:textId="77777777" w:rsidR="0064583E" w:rsidRPr="003111A9" w:rsidRDefault="005B5D90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="0064583E">
              <w:rPr>
                <w:rFonts w:ascii="Calibri" w:hAnsi="Calibri" w:cs="Calibri"/>
                <w:color w:val="000000"/>
              </w:rPr>
              <w:t>4.9</w:t>
            </w:r>
          </w:p>
        </w:tc>
      </w:tr>
      <w:tr w:rsidR="0064583E" w:rsidRPr="003111A9" w14:paraId="2CD3E79F" w14:textId="77777777" w:rsidTr="001A39F0">
        <w:trPr>
          <w:trHeight w:val="295"/>
        </w:trPr>
        <w:tc>
          <w:tcPr>
            <w:tcW w:w="851" w:type="dxa"/>
            <w:shd w:val="clear" w:color="auto" w:fill="FFFFFF" w:themeFill="background1"/>
          </w:tcPr>
          <w:p w14:paraId="0CA81337" w14:textId="77777777" w:rsidR="0064583E" w:rsidRPr="003111A9" w:rsidRDefault="0064583E" w:rsidP="0064583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</w:rPr>
              <w:t>OCP23</w:t>
            </w:r>
          </w:p>
        </w:tc>
        <w:tc>
          <w:tcPr>
            <w:tcW w:w="6941" w:type="dxa"/>
            <w:shd w:val="clear" w:color="auto" w:fill="FFFFFF" w:themeFill="background1"/>
          </w:tcPr>
          <w:p w14:paraId="26F5DC0E" w14:textId="77777777" w:rsidR="0064583E" w:rsidRPr="003111A9" w:rsidRDefault="0064583E" w:rsidP="0064583E">
            <w:pPr>
              <w:rPr>
                <w:rFonts w:asciiTheme="minorHAnsi" w:eastAsia="Times New Roman" w:hAnsiTheme="minorHAnsi" w:cstheme="minorHAnsi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Outpatient spoke-&gt;Admitted hub-&gt;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vascularised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4107CBF8" w14:textId="77777777" w:rsidR="0064583E" w:rsidRPr="003111A9" w:rsidRDefault="0064583E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475</w:t>
            </w:r>
          </w:p>
        </w:tc>
        <w:tc>
          <w:tcPr>
            <w:tcW w:w="959" w:type="dxa"/>
            <w:shd w:val="clear" w:color="auto" w:fill="FFFFFF" w:themeFill="background1"/>
            <w:vAlign w:val="bottom"/>
          </w:tcPr>
          <w:p w14:paraId="6328BC7D" w14:textId="77777777" w:rsidR="0064583E" w:rsidRPr="003111A9" w:rsidRDefault="005B5D90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="0064583E">
              <w:rPr>
                <w:rFonts w:ascii="Calibri" w:hAnsi="Calibri" w:cs="Calibri"/>
                <w:color w:val="000000"/>
              </w:rPr>
              <w:t>8.9</w:t>
            </w:r>
          </w:p>
        </w:tc>
      </w:tr>
      <w:tr w:rsidR="0064583E" w:rsidRPr="003111A9" w14:paraId="5A62B44D" w14:textId="77777777" w:rsidTr="001A3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tcW w:w="851" w:type="dxa"/>
            <w:shd w:val="clear" w:color="auto" w:fill="FFFFFF" w:themeFill="background1"/>
          </w:tcPr>
          <w:p w14:paraId="58697AEE" w14:textId="77777777" w:rsidR="0064583E" w:rsidRPr="003111A9" w:rsidRDefault="0064583E" w:rsidP="0064583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</w:rPr>
              <w:t>OCP24</w:t>
            </w:r>
          </w:p>
        </w:tc>
        <w:tc>
          <w:tcPr>
            <w:tcW w:w="6941" w:type="dxa"/>
            <w:shd w:val="clear" w:color="auto" w:fill="FFFFFF" w:themeFill="background1"/>
          </w:tcPr>
          <w:p w14:paraId="619DD0D4" w14:textId="77777777" w:rsidR="0064583E" w:rsidRPr="003111A9" w:rsidRDefault="0064583E" w:rsidP="0064583E">
            <w:pPr>
              <w:rPr>
                <w:rFonts w:asciiTheme="minorHAnsi" w:eastAsia="Times New Roman" w:hAnsiTheme="minorHAnsi" w:cstheme="minorHAnsi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Outpatient spoke-&gt;Admitted same spoke-&gt;transferred to a hub-&gt;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revascularised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7E614315" w14:textId="77777777" w:rsidR="0064583E" w:rsidRPr="003111A9" w:rsidRDefault="00DE02EE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64583E"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959" w:type="dxa"/>
            <w:shd w:val="clear" w:color="auto" w:fill="FFFFFF" w:themeFill="background1"/>
            <w:vAlign w:val="bottom"/>
          </w:tcPr>
          <w:p w14:paraId="7457764F" w14:textId="77777777" w:rsidR="0064583E" w:rsidRPr="003111A9" w:rsidRDefault="005B5D90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="0064583E"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64583E" w:rsidRPr="003111A9" w14:paraId="6707D2FA" w14:textId="77777777" w:rsidTr="001A39F0">
        <w:trPr>
          <w:trHeight w:val="295"/>
        </w:trPr>
        <w:tc>
          <w:tcPr>
            <w:tcW w:w="851" w:type="dxa"/>
            <w:shd w:val="clear" w:color="auto" w:fill="FFFFFF" w:themeFill="background1"/>
          </w:tcPr>
          <w:p w14:paraId="17ABD4B4" w14:textId="77777777" w:rsidR="0064583E" w:rsidRPr="003111A9" w:rsidRDefault="0064583E" w:rsidP="0064583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</w:rPr>
              <w:t>OCP25</w:t>
            </w:r>
          </w:p>
        </w:tc>
        <w:tc>
          <w:tcPr>
            <w:tcW w:w="6941" w:type="dxa"/>
            <w:shd w:val="clear" w:color="auto" w:fill="FFFFFF" w:themeFill="background1"/>
          </w:tcPr>
          <w:p w14:paraId="360BB1FE" w14:textId="77777777" w:rsidR="0064583E" w:rsidRPr="003111A9" w:rsidRDefault="0064583E" w:rsidP="0064583E">
            <w:pPr>
              <w:rPr>
                <w:rFonts w:asciiTheme="minorHAnsi" w:eastAsia="Times New Roman" w:hAnsiTheme="minorHAnsi" w:cstheme="minorHAnsi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Outpatient spoke-&gt;Admitted hub-&gt;discharged-&gt;readmitted same hub-&gt;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revascularised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79B82461" w14:textId="77777777" w:rsidR="0064583E" w:rsidRPr="003111A9" w:rsidRDefault="00DE02EE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64583E"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959" w:type="dxa"/>
            <w:shd w:val="clear" w:color="auto" w:fill="FFFFFF" w:themeFill="background1"/>
            <w:vAlign w:val="bottom"/>
          </w:tcPr>
          <w:p w14:paraId="2858858A" w14:textId="77777777" w:rsidR="0064583E" w:rsidRPr="003111A9" w:rsidRDefault="005B5D90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="0064583E"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64583E" w:rsidRPr="003111A9" w14:paraId="153FC716" w14:textId="77777777" w:rsidTr="001A3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tcW w:w="851" w:type="dxa"/>
            <w:shd w:val="clear" w:color="auto" w:fill="FFFFFF" w:themeFill="background1"/>
          </w:tcPr>
          <w:p w14:paraId="3235A47A" w14:textId="77777777" w:rsidR="0064583E" w:rsidRPr="003111A9" w:rsidRDefault="0064583E" w:rsidP="0064583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</w:rPr>
              <w:t>OCP26</w:t>
            </w:r>
          </w:p>
        </w:tc>
        <w:tc>
          <w:tcPr>
            <w:tcW w:w="6941" w:type="dxa"/>
            <w:shd w:val="clear" w:color="auto" w:fill="FFFFFF" w:themeFill="background1"/>
          </w:tcPr>
          <w:p w14:paraId="4EF3A620" w14:textId="77777777" w:rsidR="0064583E" w:rsidRPr="003111A9" w:rsidRDefault="0064583E" w:rsidP="0064583E">
            <w:pPr>
              <w:rPr>
                <w:rFonts w:asciiTheme="minorHAnsi" w:eastAsia="Times New Roman" w:hAnsiTheme="minorHAnsi" w:cstheme="minorHAnsi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Outpatient spoke-&gt;Admitted same spoke-&gt;discharged-&gt;readmitted hub-&gt;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revascularised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7438F03D" w14:textId="77777777" w:rsidR="0064583E" w:rsidRPr="003111A9" w:rsidRDefault="00DE02EE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64583E"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959" w:type="dxa"/>
            <w:shd w:val="clear" w:color="auto" w:fill="FFFFFF" w:themeFill="background1"/>
            <w:vAlign w:val="bottom"/>
          </w:tcPr>
          <w:p w14:paraId="47655377" w14:textId="77777777" w:rsidR="0064583E" w:rsidRPr="003111A9" w:rsidRDefault="005B5D90" w:rsidP="00A02E8B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="0064583E"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64583E" w:rsidRPr="00911B1D" w14:paraId="6D021661" w14:textId="77777777" w:rsidTr="001A39F0">
        <w:trPr>
          <w:trHeight w:val="151"/>
        </w:trPr>
        <w:tc>
          <w:tcPr>
            <w:tcW w:w="851" w:type="dxa"/>
            <w:shd w:val="clear" w:color="auto" w:fill="FFFFFF" w:themeFill="background1"/>
          </w:tcPr>
          <w:p w14:paraId="4AC55C13" w14:textId="77777777" w:rsidR="0064583E" w:rsidRPr="003111A9" w:rsidRDefault="0064583E" w:rsidP="00241A7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3111A9">
              <w:rPr>
                <w:rFonts w:asciiTheme="minorHAnsi" w:eastAsia="Times New Roman" w:hAnsiTheme="minorHAnsi" w:cstheme="minorHAnsi"/>
                <w:color w:val="000000"/>
              </w:rPr>
              <w:t>Total</w:t>
            </w:r>
          </w:p>
        </w:tc>
        <w:tc>
          <w:tcPr>
            <w:tcW w:w="6941" w:type="dxa"/>
            <w:shd w:val="clear" w:color="auto" w:fill="FFFFFF" w:themeFill="background1"/>
          </w:tcPr>
          <w:p w14:paraId="106A30E1" w14:textId="77777777" w:rsidR="0064583E" w:rsidRPr="003111A9" w:rsidRDefault="0064583E" w:rsidP="0064583E">
            <w:pPr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54E1D166" w14:textId="77777777" w:rsidR="0064583E" w:rsidRPr="004C0F7F" w:rsidRDefault="0064583E" w:rsidP="00ED7D1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619</w:t>
            </w:r>
            <w:r w:rsidRPr="00900C7B"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959" w:type="dxa"/>
            <w:shd w:val="clear" w:color="auto" w:fill="FFFFFF" w:themeFill="background1"/>
            <w:vAlign w:val="bottom"/>
          </w:tcPr>
          <w:p w14:paraId="762B0F97" w14:textId="77777777" w:rsidR="0064583E" w:rsidRPr="00911B1D" w:rsidRDefault="0064583E" w:rsidP="00ED7D1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</w:tbl>
    <w:p w14:paraId="04217144" w14:textId="77777777" w:rsidR="00905CB3" w:rsidRPr="00905CB3" w:rsidRDefault="00905CB3" w:rsidP="000E0BE9">
      <w:pPr>
        <w:spacing w:before="1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1</w:t>
      </w:r>
      <w:r>
        <w:rPr>
          <w:rFonts w:asciiTheme="minorHAnsi" w:hAnsiTheme="minorHAnsi" w:cstheme="minorHAnsi"/>
        </w:rPr>
        <w:t>Patients included in the table were not limited to ≤70 days of time to revascularisation.</w:t>
      </w:r>
    </w:p>
    <w:p w14:paraId="1202F215" w14:textId="77777777" w:rsidR="006652B0" w:rsidRDefault="00905CB3" w:rsidP="0017095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2</w:t>
      </w:r>
      <w:r w:rsidR="0064583E" w:rsidRPr="00911B1D">
        <w:rPr>
          <w:rFonts w:asciiTheme="minorHAnsi" w:hAnsiTheme="minorHAnsi" w:cstheme="minorHAnsi"/>
        </w:rPr>
        <w:t xml:space="preserve">The maximum gap between the discharge date and the </w:t>
      </w:r>
      <w:r w:rsidR="0064583E">
        <w:rPr>
          <w:rFonts w:asciiTheme="minorHAnsi" w:hAnsiTheme="minorHAnsi" w:cstheme="minorHAnsi"/>
        </w:rPr>
        <w:t>subsequent</w:t>
      </w:r>
      <w:r w:rsidR="0064583E" w:rsidRPr="00911B1D">
        <w:rPr>
          <w:rFonts w:asciiTheme="minorHAnsi" w:hAnsiTheme="minorHAnsi" w:cstheme="minorHAnsi"/>
        </w:rPr>
        <w:t xml:space="preserve"> </w:t>
      </w:r>
      <w:r w:rsidR="0064583E">
        <w:rPr>
          <w:rFonts w:asciiTheme="minorHAnsi" w:hAnsiTheme="minorHAnsi" w:cstheme="minorHAnsi"/>
        </w:rPr>
        <w:t>readmission</w:t>
      </w:r>
      <w:r w:rsidR="0064583E" w:rsidRPr="00911B1D">
        <w:rPr>
          <w:rFonts w:asciiTheme="minorHAnsi" w:hAnsiTheme="minorHAnsi" w:cstheme="minorHAnsi"/>
        </w:rPr>
        <w:t xml:space="preserve"> date was defined to be 30 days.</w:t>
      </w:r>
    </w:p>
    <w:p w14:paraId="160DC1D5" w14:textId="77777777" w:rsidR="00B800A9" w:rsidRDefault="00905CB3" w:rsidP="0017095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3</w:t>
      </w:r>
      <w:r w:rsidR="0064583E" w:rsidRPr="00911B1D">
        <w:rPr>
          <w:rFonts w:asciiTheme="minorHAnsi" w:hAnsiTheme="minorHAnsi" w:cstheme="minorHAnsi"/>
        </w:rPr>
        <w:t xml:space="preserve">The maximum gap between the outpatient visits and the subsequent </w:t>
      </w:r>
      <w:r w:rsidR="0064583E">
        <w:rPr>
          <w:rFonts w:asciiTheme="minorHAnsi" w:hAnsiTheme="minorHAnsi" w:cstheme="minorHAnsi"/>
        </w:rPr>
        <w:t>revascularisation</w:t>
      </w:r>
      <w:r w:rsidR="0064583E" w:rsidRPr="00911B1D">
        <w:rPr>
          <w:rFonts w:asciiTheme="minorHAnsi" w:hAnsiTheme="minorHAnsi" w:cstheme="minorHAnsi"/>
        </w:rPr>
        <w:t xml:space="preserve"> related hospital admissions was defined to be 30 days, where the </w:t>
      </w:r>
      <w:r w:rsidR="0064583E">
        <w:rPr>
          <w:rFonts w:asciiTheme="minorHAnsi" w:hAnsiTheme="minorHAnsi" w:cstheme="minorHAnsi"/>
        </w:rPr>
        <w:t xml:space="preserve">first </w:t>
      </w:r>
      <w:r w:rsidR="0064583E" w:rsidRPr="00911B1D">
        <w:rPr>
          <w:rFonts w:asciiTheme="minorHAnsi" w:hAnsiTheme="minorHAnsi" w:cstheme="minorHAnsi"/>
        </w:rPr>
        <w:t>outpatient visit</w:t>
      </w:r>
      <w:r w:rsidR="0064583E">
        <w:rPr>
          <w:rFonts w:asciiTheme="minorHAnsi" w:hAnsiTheme="minorHAnsi" w:cstheme="minorHAnsi"/>
        </w:rPr>
        <w:t xml:space="preserve"> was</w:t>
      </w:r>
      <w:r w:rsidR="0064583E" w:rsidRPr="00911B1D">
        <w:rPr>
          <w:rFonts w:asciiTheme="minorHAnsi" w:hAnsiTheme="minorHAnsi" w:cstheme="minorHAnsi"/>
        </w:rPr>
        <w:t xml:space="preserve"> the earliest visit within</w:t>
      </w:r>
      <w:r w:rsidR="0064583E">
        <w:rPr>
          <w:rFonts w:asciiTheme="minorHAnsi" w:hAnsiTheme="minorHAnsi" w:cstheme="minorHAnsi"/>
        </w:rPr>
        <w:t xml:space="preserve"> the</w:t>
      </w:r>
      <w:r w:rsidR="0064583E" w:rsidRPr="00911B1D">
        <w:rPr>
          <w:rFonts w:asciiTheme="minorHAnsi" w:hAnsiTheme="minorHAnsi" w:cstheme="minorHAnsi"/>
        </w:rPr>
        <w:t xml:space="preserve"> 30</w:t>
      </w:r>
      <w:r w:rsidR="0064583E">
        <w:rPr>
          <w:rFonts w:asciiTheme="minorHAnsi" w:hAnsiTheme="minorHAnsi" w:cstheme="minorHAnsi"/>
        </w:rPr>
        <w:t>-</w:t>
      </w:r>
      <w:r w:rsidR="0064583E" w:rsidRPr="00911B1D">
        <w:rPr>
          <w:rFonts w:asciiTheme="minorHAnsi" w:hAnsiTheme="minorHAnsi" w:cstheme="minorHAnsi"/>
        </w:rPr>
        <w:t>days window with a</w:t>
      </w:r>
      <w:r w:rsidR="0064583E">
        <w:rPr>
          <w:rFonts w:asciiTheme="minorHAnsi" w:hAnsiTheme="minorHAnsi" w:cstheme="minorHAnsi"/>
        </w:rPr>
        <w:t xml:space="preserve"> specialist in vascular surgery, diabetic medicin</w:t>
      </w:r>
      <w:r w:rsidR="003C0C10">
        <w:rPr>
          <w:rFonts w:asciiTheme="minorHAnsi" w:hAnsiTheme="minorHAnsi" w:cstheme="minorHAnsi"/>
        </w:rPr>
        <w:t xml:space="preserve">e, podiatry or general surgery. </w:t>
      </w:r>
    </w:p>
    <w:p w14:paraId="28D1D6AE" w14:textId="77777777" w:rsidR="00170950" w:rsidRDefault="00170950" w:rsidP="007856EE">
      <w:pPr>
        <w:spacing w:after="120"/>
        <w:rPr>
          <w:rFonts w:asciiTheme="minorHAnsi" w:hAnsiTheme="minorHAnsi" w:cstheme="minorHAnsi"/>
        </w:rPr>
      </w:pPr>
    </w:p>
    <w:p w14:paraId="1525A3EF" w14:textId="77777777" w:rsidR="00170950" w:rsidRDefault="0017095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600ECFAE" w14:textId="6B50E687" w:rsidR="00796292" w:rsidRDefault="006B1EAF" w:rsidP="00796292">
      <w:pPr>
        <w:spacing w:after="120"/>
        <w:rPr>
          <w:rFonts w:asciiTheme="minorHAnsi" w:hAnsiTheme="minorHAnsi" w:cstheme="minorHAnsi"/>
        </w:rPr>
      </w:pPr>
      <w:r>
        <w:rPr>
          <w:rFonts w:asciiTheme="minorHAnsi" w:eastAsia="Times New Roman" w:hAnsiTheme="minorHAnsi" w:cs="Calibri"/>
          <w:b/>
        </w:rPr>
        <w:lastRenderedPageBreak/>
        <w:t xml:space="preserve">Table </w:t>
      </w:r>
      <w:r w:rsidR="00256BCE">
        <w:rPr>
          <w:rFonts w:asciiTheme="minorHAnsi" w:eastAsia="Times New Roman" w:hAnsiTheme="minorHAnsi" w:cs="Calibri"/>
          <w:b/>
        </w:rPr>
        <w:t>S</w:t>
      </w:r>
      <w:r>
        <w:rPr>
          <w:rFonts w:asciiTheme="minorHAnsi" w:eastAsia="Times New Roman" w:hAnsiTheme="minorHAnsi" w:cs="Calibri"/>
          <w:b/>
        </w:rPr>
        <w:t>4</w:t>
      </w:r>
      <w:r w:rsidR="00796292">
        <w:rPr>
          <w:rFonts w:asciiTheme="minorHAnsi" w:hAnsiTheme="minorHAnsi" w:cstheme="minorHAnsi"/>
        </w:rPr>
        <w:t>. Analyses results of time to revascularisation for patients who followed the inpatient care pathways. Hazard ratios (HR)/adjusted hazard ratios (aHR), 95% c</w:t>
      </w:r>
      <w:r w:rsidR="00796292" w:rsidRPr="007F57A2">
        <w:rPr>
          <w:rFonts w:asciiTheme="minorHAnsi" w:hAnsiTheme="minorHAnsi" w:cstheme="minorHAnsi"/>
        </w:rPr>
        <w:t>onfidence Inter</w:t>
      </w:r>
      <w:r w:rsidR="00796292">
        <w:rPr>
          <w:rFonts w:asciiTheme="minorHAnsi" w:hAnsiTheme="minorHAnsi" w:cstheme="minorHAnsi"/>
        </w:rPr>
        <w:t>vals (95% CI) and p values</w:t>
      </w:r>
      <w:r w:rsidR="00796292" w:rsidRPr="007F57A2">
        <w:rPr>
          <w:rFonts w:asciiTheme="minorHAnsi" w:hAnsiTheme="minorHAnsi" w:cstheme="minorHAnsi"/>
        </w:rPr>
        <w:t xml:space="preserve"> </w:t>
      </w:r>
      <w:r w:rsidR="00796292">
        <w:rPr>
          <w:rFonts w:asciiTheme="minorHAnsi" w:hAnsiTheme="minorHAnsi" w:cstheme="minorHAnsi"/>
        </w:rPr>
        <w:t>were</w:t>
      </w:r>
      <w:r w:rsidR="00796292" w:rsidRPr="007F57A2">
        <w:rPr>
          <w:rFonts w:asciiTheme="minorHAnsi" w:hAnsiTheme="minorHAnsi" w:cstheme="minorHAnsi"/>
        </w:rPr>
        <w:t xml:space="preserve"> estimated using </w:t>
      </w:r>
      <w:r w:rsidR="00796292">
        <w:rPr>
          <w:rFonts w:asciiTheme="minorHAnsi" w:hAnsiTheme="minorHAnsi" w:cstheme="minorHAnsi"/>
        </w:rPr>
        <w:t xml:space="preserve">univariable and </w:t>
      </w:r>
      <w:r w:rsidR="00796292" w:rsidRPr="007F57A2">
        <w:rPr>
          <w:rFonts w:asciiTheme="minorHAnsi" w:hAnsiTheme="minorHAnsi" w:cstheme="minorHAnsi"/>
        </w:rPr>
        <w:t xml:space="preserve">multivariable </w:t>
      </w:r>
      <w:r w:rsidR="00796292">
        <w:rPr>
          <w:rFonts w:asciiTheme="minorHAnsi" w:hAnsiTheme="minorHAnsi" w:cstheme="minorHAnsi"/>
        </w:rPr>
        <w:t>Cox</w:t>
      </w:r>
      <w:r w:rsidR="00796292" w:rsidRPr="007F57A2">
        <w:rPr>
          <w:rFonts w:asciiTheme="minorHAnsi" w:hAnsiTheme="minorHAnsi" w:cstheme="minorHAnsi"/>
        </w:rPr>
        <w:t xml:space="preserve"> regression </w:t>
      </w:r>
      <w:r w:rsidR="00796292">
        <w:rPr>
          <w:rFonts w:asciiTheme="minorHAnsi" w:hAnsiTheme="minorHAnsi" w:cstheme="minorHAnsi"/>
        </w:rPr>
        <w:t>models</w:t>
      </w:r>
      <w:r w:rsidR="00796292" w:rsidRPr="007F57A2">
        <w:rPr>
          <w:rFonts w:asciiTheme="minorHAnsi" w:hAnsiTheme="minorHAnsi" w:cstheme="minorHAnsi"/>
        </w:rPr>
        <w:t>.</w:t>
      </w:r>
      <w:r w:rsidR="00796292">
        <w:rPr>
          <w:rFonts w:asciiTheme="minorHAnsi" w:hAnsiTheme="minorHAnsi" w:cstheme="minorHAnsi"/>
        </w:rPr>
        <w:t xml:space="preserve"> The multivariable model comprises</w:t>
      </w:r>
      <w:r w:rsidR="004D0E8D">
        <w:rPr>
          <w:rFonts w:asciiTheme="minorHAnsi" w:hAnsiTheme="minorHAnsi" w:cstheme="minorHAnsi"/>
        </w:rPr>
        <w:t xml:space="preserve"> covariates listed in the table</w:t>
      </w:r>
      <w:r w:rsidR="00796292">
        <w:rPr>
          <w:rFonts w:asciiTheme="minorHAnsi" w:hAnsiTheme="minorHAnsi" w:cstheme="minorHAnsi"/>
        </w:rPr>
        <w:t xml:space="preserve"> and th</w:t>
      </w:r>
      <w:r w:rsidR="003C2A68">
        <w:rPr>
          <w:rFonts w:asciiTheme="minorHAnsi" w:hAnsiTheme="minorHAnsi" w:cstheme="minorHAnsi"/>
        </w:rPr>
        <w:t>e NHS trusts as random effects</w:t>
      </w:r>
      <w:r w:rsidR="002965E1">
        <w:rPr>
          <w:rFonts w:asciiTheme="minorHAnsi" w:hAnsiTheme="minorHAnsi" w:cstheme="minorHAnsi"/>
        </w:rPr>
        <w:t>.</w:t>
      </w:r>
    </w:p>
    <w:tbl>
      <w:tblPr>
        <w:tblW w:w="102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708"/>
        <w:gridCol w:w="1134"/>
        <w:gridCol w:w="993"/>
        <w:gridCol w:w="850"/>
        <w:gridCol w:w="1134"/>
        <w:gridCol w:w="992"/>
      </w:tblGrid>
      <w:tr w:rsidR="00796292" w:rsidRPr="00B66726" w14:paraId="767F0CC6" w14:textId="77777777" w:rsidTr="00652268">
        <w:trPr>
          <w:trHeight w:val="303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422778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Inpatient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BF0F798" w14:textId="77777777" w:rsidR="00796292" w:rsidRPr="00F72E3B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F72E3B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atients waiting time&gt;5 days</w:t>
            </w:r>
          </w:p>
          <w:p w14:paraId="36574342" w14:textId="77777777" w:rsidR="00796292" w:rsidRPr="00F72E3B" w:rsidRDefault="00AD6548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no.</w:t>
            </w:r>
            <w:r w:rsidR="00796292" w:rsidRPr="00F72E3B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BC07ED" w14:textId="77777777" w:rsidR="00796292" w:rsidRPr="00F72E3B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F72E3B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Univariable analysis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88FDD7" w14:textId="77777777" w:rsidR="00796292" w:rsidRPr="00F72E3B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F72E3B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Multivariable analysis</w:t>
            </w:r>
          </w:p>
        </w:tc>
      </w:tr>
      <w:tr w:rsidR="00796292" w:rsidRPr="00B66726" w14:paraId="77FEE243" w14:textId="77777777" w:rsidTr="00652268">
        <w:trPr>
          <w:trHeight w:val="309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1A08CF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8D0B0DD" w14:textId="77777777" w:rsidR="00796292" w:rsidRPr="00F72E3B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1DC297" w14:textId="77777777" w:rsidR="00796292" w:rsidRPr="00F72E3B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F72E3B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BEDD18" w14:textId="77777777" w:rsidR="00796292" w:rsidRPr="00F72E3B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F72E3B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34AB13" w14:textId="77777777" w:rsidR="00796292" w:rsidRPr="00F72E3B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F72E3B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93CB12" w14:textId="77777777" w:rsidR="00796292" w:rsidRPr="00F72E3B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F72E3B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a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E26335" w14:textId="77777777" w:rsidR="00796292" w:rsidRPr="00F72E3B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F72E3B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04B0C9" w14:textId="77777777" w:rsidR="00796292" w:rsidRPr="00F72E3B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F72E3B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 value</w:t>
            </w:r>
          </w:p>
        </w:tc>
      </w:tr>
      <w:tr w:rsidR="00796292" w:rsidRPr="00B66726" w14:paraId="0B7E8F7B" w14:textId="77777777" w:rsidTr="00652268">
        <w:trPr>
          <w:trHeight w:val="303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1CFA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are Pathwa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D36761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31D5CB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E3B99D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54B963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5906C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64A9ED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D7A917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2A6903" w:rsidRPr="00B66726" w14:paraId="20791C28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hideMark/>
          </w:tcPr>
          <w:p w14:paraId="11531709" w14:textId="77777777" w:rsidR="002A6903" w:rsidRDefault="002A6903" w:rsidP="002A690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 1: Adm(Hub) 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BA77455" w14:textId="77777777" w:rsidR="002A6903" w:rsidRPr="00B66726" w:rsidRDefault="002A6903" w:rsidP="002A690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 766 (49.7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226C655" w14:textId="77777777" w:rsidR="002A6903" w:rsidRPr="00B66726" w:rsidRDefault="002A6903" w:rsidP="002A690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938278" w14:textId="77777777" w:rsidR="002A6903" w:rsidRPr="00B66726" w:rsidRDefault="002A6903" w:rsidP="002A690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6A011C65" w14:textId="77777777" w:rsidR="002A6903" w:rsidRPr="00B66726" w:rsidRDefault="002A6903" w:rsidP="002A690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7AB309F" w14:textId="77777777" w:rsidR="002A6903" w:rsidRPr="00B66726" w:rsidRDefault="002A6903" w:rsidP="002A690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752D1D" w14:textId="77777777" w:rsidR="002A6903" w:rsidRPr="00B66726" w:rsidRDefault="002A6903" w:rsidP="002A690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35073D8" w14:textId="77777777" w:rsidR="002A6903" w:rsidRPr="00B66726" w:rsidRDefault="002A6903" w:rsidP="002A690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2A6903" w:rsidRPr="00B66726" w14:paraId="58FD6948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hideMark/>
          </w:tcPr>
          <w:p w14:paraId="6139F994" w14:textId="77777777" w:rsidR="002A6903" w:rsidRDefault="002A6903" w:rsidP="002A690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 2: Adm(Spoke / transfer) 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82894CF" w14:textId="77777777" w:rsidR="002A6903" w:rsidRPr="00B66726" w:rsidRDefault="002A6903" w:rsidP="002A690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447 (81.2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7E18E36" w14:textId="77777777" w:rsidR="002A6903" w:rsidRPr="00B66726" w:rsidRDefault="002A6903" w:rsidP="002A690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3196C42" w14:textId="77777777" w:rsidR="002A6903" w:rsidRPr="00B66726" w:rsidRDefault="002A6903" w:rsidP="002A690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6-0.5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15AF41F" w14:textId="77777777" w:rsidR="002A6903" w:rsidRPr="00B66726" w:rsidRDefault="002A6903" w:rsidP="002A690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954226D" w14:textId="77777777" w:rsidR="002A6903" w:rsidRPr="00B66726" w:rsidRDefault="002A6903" w:rsidP="002A690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B98F49" w14:textId="77777777" w:rsidR="002A6903" w:rsidRPr="00B66726" w:rsidRDefault="002A6903" w:rsidP="002A690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8-0.5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BA9545" w14:textId="77777777" w:rsidR="002A6903" w:rsidRPr="00B66726" w:rsidRDefault="002A6903" w:rsidP="002A690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2A6903" w:rsidRPr="00B66726" w14:paraId="594A4749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hideMark/>
          </w:tcPr>
          <w:p w14:paraId="0CBCDA9B" w14:textId="77777777" w:rsidR="002A6903" w:rsidRDefault="002A6903" w:rsidP="002A690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 3: Adm(Any)-Dis+Readm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41B31EB" w14:textId="77777777" w:rsidR="002A6903" w:rsidRPr="00B66726" w:rsidRDefault="002A6903" w:rsidP="002A690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978 (93.0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256D465" w14:textId="77777777" w:rsidR="002A6903" w:rsidRPr="00B66726" w:rsidRDefault="002A6903" w:rsidP="002A690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1F003B" w14:textId="77777777" w:rsidR="002A6903" w:rsidRPr="00B66726" w:rsidRDefault="002A6903" w:rsidP="002A690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9-0.3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858B399" w14:textId="77777777" w:rsidR="002A6903" w:rsidRPr="00B66726" w:rsidRDefault="002A6903" w:rsidP="002A690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DEEB818" w14:textId="77777777" w:rsidR="002A6903" w:rsidRPr="00B66726" w:rsidRDefault="002A6903" w:rsidP="002A690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193D71" w14:textId="77777777" w:rsidR="002A6903" w:rsidRPr="00B66726" w:rsidRDefault="002A6903" w:rsidP="002A690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6-0.2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571840" w14:textId="77777777" w:rsidR="002A6903" w:rsidRPr="00B66726" w:rsidRDefault="002A6903" w:rsidP="002A690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796292" w:rsidRPr="00B66726" w14:paraId="76F9F0A5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19D94EA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ex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5667CDE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27D142C4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1FB252F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3ACE3698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41139BE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3E0DD4D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496C46B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</w:tr>
      <w:tr w:rsidR="00796292" w:rsidRPr="00B66726" w14:paraId="3513D430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D91D77C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F049F78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 021 (65.4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F6675F7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C8677C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1B36E953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4A1D07F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C86C94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9FA5ECE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796292" w:rsidRPr="00B66726" w14:paraId="6103F497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4BFF6A0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Fe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3653303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 170 (65.4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C62E098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4EED47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1-0.9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6F19043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C384184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36435D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0-0.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C31B88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796292" w:rsidRPr="00B66726" w14:paraId="1EFFFF0A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FCB29EE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(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ars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01490EF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10091C3C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88CE37E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60002D5E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1D94BC4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83C3ECD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A41F27B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796292" w:rsidRPr="00B66726" w14:paraId="0DCBBB73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DE7ED37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&lt;=4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5842DF9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185 (60.7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AE47EE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AE433EA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6FA857FE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44B02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25710C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D6EC6C2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796292" w:rsidRPr="00B66726" w14:paraId="65C5F25B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BE2DC61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50-5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92D5885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614 (58.3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BA9B3A4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5D85CD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0-1.1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6E2E08A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8CCEA86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4DC8BC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4-1.0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1A94AA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796292" w:rsidRPr="00B66726" w14:paraId="6FDBFD15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5EF7A87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0-6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F3C7557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393 (63.4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D6E84D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EA034B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4-1.0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38D2504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8D2035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BD5ED6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0-1.0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00698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796292" w:rsidRPr="00B66726" w14:paraId="2A0081BB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5890790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70-7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4F3FFBF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936 (66.1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FA71376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A25DE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6-0.9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AF82334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C6B7102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DB41F3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3-0.9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67DFA85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796292" w:rsidRPr="00B66726" w14:paraId="02D7C2D9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7DAC5C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80+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04A45ED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 063 (69.0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C695C5A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08DEEE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1-0.9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C5D426D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0CA3401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39CD1F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7-0.8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7F1866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796292" w:rsidRPr="00B66726" w14:paraId="0026BF1F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5A9E61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Deprivation quintil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17AB4C5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0B75EFFE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68491A7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66D49E37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2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5C6891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C84DF9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0816C5C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</w:tr>
      <w:tr w:rsidR="00796292" w:rsidRPr="00B66726" w14:paraId="5E171EAA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97EB67E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Q1 (least deprived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D2BE7E2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842 (63.9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86BB0F3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70510A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0DE1C2A7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F5483A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E09E74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82BA9A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796292" w:rsidRPr="00B66726" w14:paraId="322DB552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8003ACC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Q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BDC722E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101 (64.8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3155941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50DE6E8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2-1.0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1603962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3863C0B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FBA4ADC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0-1.0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8D6C419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796292" w:rsidRPr="00B66726" w14:paraId="061A7139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E91D425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Q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B84629C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204 (64.9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0C7EC58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C28E24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3-1.0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2D3A7F7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CDF6623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5E4624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7-1.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8B580CA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796292" w:rsidRPr="00B66726" w14:paraId="015DB197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F763A49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Q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5A6E8E9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372 (64.6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F420178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3F35BC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3-1.0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DFD184E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19A4C39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76ACFB2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7-1.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AEA0DA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796292" w:rsidRPr="00B66726" w14:paraId="727B5EA8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2729665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Q5 (most deprived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1005E7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672 (67.6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633A114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B731D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9-1.0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FFEBAA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A4A6E2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6FAA4D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2-0.9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E51C4B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796292" w:rsidRPr="00B66726" w14:paraId="1E99E45F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EB4527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Diabetes mellitus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9C88EDC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5E1D4F69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57C568C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2E1105D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E18C4F1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7483D38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9618E39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796292" w:rsidRPr="00B66726" w14:paraId="759135AE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0DAC4D1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3BD3129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 759 (59.0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C13C45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5F29C6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66D25C61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F2EF212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09678B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ED61283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796292" w:rsidRPr="00B66726" w14:paraId="0402AA2B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EC54B6C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1EB47C6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 432 (71.6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A2D5317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D9833B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0-0.8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E8C3B28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4C66DBB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B6C970C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8-0.9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EB615A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796292" w:rsidRPr="00B66726" w14:paraId="7500B22D" w14:textId="77777777" w:rsidTr="00652268">
        <w:trPr>
          <w:trHeight w:val="303"/>
        </w:trPr>
        <w:tc>
          <w:tcPr>
            <w:tcW w:w="6237" w:type="dxa"/>
            <w:gridSpan w:val="4"/>
            <w:shd w:val="clear" w:color="auto" w:fill="auto"/>
            <w:noWrap/>
            <w:vAlign w:val="center"/>
            <w:hideMark/>
          </w:tcPr>
          <w:p w14:paraId="7546D975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CS Charlson score (diabetes not included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A11534B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5B52C67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275422F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778EBF3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796292" w:rsidRPr="00B66726" w14:paraId="17FE4C92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6C04D94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A6CE988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785 (57.5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F47B3D1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CCA0F4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7EB7D82C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DED0C96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08D965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088B7C2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796292" w:rsidRPr="00B66726" w14:paraId="2A0EBE62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1CC2E45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117D901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841 (63.9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AECEBF1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24665A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0-0.8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5775073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D565019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4BC6E4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2-0.9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1A03C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796292" w:rsidRPr="00B66726" w14:paraId="5C087F9C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2AA8315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273691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313 (70.7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09259A4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859F59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6-0.7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63F1111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C7E9D0E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5C00DF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0-0.7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49A3C4E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796292" w:rsidRPr="00B66726" w14:paraId="61D9B36B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D146680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3+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2AD2CBF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252 (77.1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89A529B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5FFF7F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4-0.6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4D94FEE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FDC180D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993AC92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1-0.6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5054FF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796292" w:rsidRPr="00B66726" w14:paraId="5F50F52D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7C50894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LTI indicator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CE70781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2617D5E1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B74CF6F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4B46C617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52A486E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2298943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E83BF5C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796292" w:rsidRPr="00B66726" w14:paraId="46C50EFF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FDAA780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No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record of tissue loss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2589F69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 128 (51.7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CE844AD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9F9044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656E5E5D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626F192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0E5B7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4D692A8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796292" w:rsidRPr="00B66726" w14:paraId="490651E1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0DD2FEB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W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th record of tissue loss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08417B3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 063 (75.9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68DF2E3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EABC587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3-0.6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EC5CECC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59B1A3D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A4A5D7E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3-0.6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1F1819E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796292" w:rsidRPr="00B66726" w14:paraId="61C5CDFC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2800985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rocedur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4F9F28E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13DB171E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7129218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7E7B8565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3B97C5C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DE4BB3F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AF05A52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796292" w:rsidRPr="00B66726" w14:paraId="53BB83F3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C7C2059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ndovascular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0F1F47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 545 (68.4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D3B3B24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588E6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545AB87D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64756B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F953D4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F11AA35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796292" w:rsidRPr="00B66726" w14:paraId="0FC112DD" w14:textId="77777777" w:rsidTr="00652268">
        <w:trPr>
          <w:trHeight w:val="303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BC1F32B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urgical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A9A960F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273 (57.0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77B8455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2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908446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20-1.3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B2F51A4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15BBCC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64BFC2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6-1.1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1D3D2F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796292" w:rsidRPr="00B66726" w14:paraId="7B2B1CAC" w14:textId="77777777" w:rsidTr="00652268">
        <w:trPr>
          <w:trHeight w:val="303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5324" w14:textId="77777777" w:rsidR="00796292" w:rsidRPr="00B66726" w:rsidRDefault="00796292" w:rsidP="007F4FF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B6672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ybr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6B8863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373 (63.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5BFEA1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4436F7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5-1.2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FD585B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335E80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BCFF66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7-1.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9EB24D" w14:textId="77777777" w:rsidR="00796292" w:rsidRPr="00B66726" w:rsidRDefault="00796292" w:rsidP="007F4FF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</w:tbl>
    <w:p w14:paraId="3FF7F097" w14:textId="77777777" w:rsidR="00796292" w:rsidRDefault="00CA5EAB" w:rsidP="00796292">
      <w:r>
        <w:rPr>
          <w:rFonts w:asciiTheme="minorHAnsi" w:eastAsia="Times New Roman" w:hAnsiTheme="minorHAnsi" w:cstheme="minorHAnsi"/>
        </w:rPr>
        <w:t>RCS</w:t>
      </w:r>
      <w:r w:rsidRPr="00911B1D">
        <w:rPr>
          <w:rFonts w:asciiTheme="minorHAnsi" w:eastAsia="Times New Roman" w:hAnsiTheme="minorHAnsi" w:cstheme="minorHAnsi"/>
        </w:rPr>
        <w:t xml:space="preserve"> Royal College of Surgeons</w:t>
      </w:r>
      <w:r>
        <w:rPr>
          <w:rFonts w:asciiTheme="minorHAnsi" w:eastAsia="Times New Roman" w:hAnsiTheme="minorHAnsi" w:cstheme="minorHAnsi"/>
        </w:rPr>
        <w:t>; CLTI chronic limb-threatening ischaemia.</w:t>
      </w:r>
    </w:p>
    <w:p w14:paraId="25D59F4F" w14:textId="77777777" w:rsidR="00796292" w:rsidRDefault="00796292" w:rsidP="00796292">
      <w:r>
        <w:br w:type="page"/>
      </w:r>
    </w:p>
    <w:p w14:paraId="0F4D53FF" w14:textId="7B5FC614" w:rsidR="00796292" w:rsidRDefault="00C64496" w:rsidP="00796292">
      <w:pPr>
        <w:spacing w:after="120"/>
        <w:rPr>
          <w:rFonts w:asciiTheme="minorHAnsi" w:hAnsiTheme="minorHAnsi" w:cstheme="minorHAnsi"/>
        </w:rPr>
      </w:pPr>
      <w:r>
        <w:rPr>
          <w:rFonts w:asciiTheme="minorHAnsi" w:eastAsia="Times New Roman" w:hAnsiTheme="minorHAnsi" w:cs="Calibri"/>
          <w:b/>
        </w:rPr>
        <w:lastRenderedPageBreak/>
        <w:t xml:space="preserve">Table </w:t>
      </w:r>
      <w:r w:rsidR="00256BCE">
        <w:rPr>
          <w:rFonts w:asciiTheme="minorHAnsi" w:eastAsia="Times New Roman" w:hAnsiTheme="minorHAnsi" w:cs="Calibri"/>
          <w:b/>
        </w:rPr>
        <w:t>S</w:t>
      </w:r>
      <w:r>
        <w:rPr>
          <w:rFonts w:asciiTheme="minorHAnsi" w:eastAsia="Times New Roman" w:hAnsiTheme="minorHAnsi" w:cs="Calibri"/>
          <w:b/>
        </w:rPr>
        <w:t>5</w:t>
      </w:r>
      <w:r w:rsidR="00796292">
        <w:rPr>
          <w:rFonts w:asciiTheme="minorHAnsi" w:hAnsiTheme="minorHAnsi" w:cstheme="minorHAnsi"/>
        </w:rPr>
        <w:t xml:space="preserve">. Analyses results of time to revascularisation for patients who followed the outpatient </w:t>
      </w:r>
      <w:r w:rsidR="004D0E8D">
        <w:rPr>
          <w:rFonts w:asciiTheme="minorHAnsi" w:hAnsiTheme="minorHAnsi" w:cstheme="minorHAnsi"/>
        </w:rPr>
        <w:t xml:space="preserve">care </w:t>
      </w:r>
      <w:r w:rsidR="00796292">
        <w:rPr>
          <w:rFonts w:asciiTheme="minorHAnsi" w:hAnsiTheme="minorHAnsi" w:cstheme="minorHAnsi"/>
        </w:rPr>
        <w:t>pathways. Hazard ratios (HR)/adjusted hazard ratios (aHR), 95% confidence intervals (95% CI) and p values</w:t>
      </w:r>
      <w:r w:rsidR="00796292" w:rsidRPr="007F57A2">
        <w:rPr>
          <w:rFonts w:asciiTheme="minorHAnsi" w:hAnsiTheme="minorHAnsi" w:cstheme="minorHAnsi"/>
        </w:rPr>
        <w:t xml:space="preserve"> </w:t>
      </w:r>
      <w:r w:rsidR="00796292">
        <w:rPr>
          <w:rFonts w:asciiTheme="minorHAnsi" w:hAnsiTheme="minorHAnsi" w:cstheme="minorHAnsi"/>
        </w:rPr>
        <w:t>were</w:t>
      </w:r>
      <w:r w:rsidR="00796292" w:rsidRPr="007F57A2">
        <w:rPr>
          <w:rFonts w:asciiTheme="minorHAnsi" w:hAnsiTheme="minorHAnsi" w:cstheme="minorHAnsi"/>
        </w:rPr>
        <w:t xml:space="preserve"> estimated using </w:t>
      </w:r>
      <w:r w:rsidR="00796292">
        <w:rPr>
          <w:rFonts w:asciiTheme="minorHAnsi" w:hAnsiTheme="minorHAnsi" w:cstheme="minorHAnsi"/>
        </w:rPr>
        <w:t xml:space="preserve">univariable and </w:t>
      </w:r>
      <w:r w:rsidR="00796292" w:rsidRPr="007F57A2">
        <w:rPr>
          <w:rFonts w:asciiTheme="minorHAnsi" w:hAnsiTheme="minorHAnsi" w:cstheme="minorHAnsi"/>
        </w:rPr>
        <w:t xml:space="preserve">multivariable </w:t>
      </w:r>
      <w:r w:rsidR="00796292">
        <w:rPr>
          <w:rFonts w:asciiTheme="minorHAnsi" w:hAnsiTheme="minorHAnsi" w:cstheme="minorHAnsi"/>
        </w:rPr>
        <w:t>Cox</w:t>
      </w:r>
      <w:r w:rsidR="00796292" w:rsidRPr="007F57A2">
        <w:rPr>
          <w:rFonts w:asciiTheme="minorHAnsi" w:hAnsiTheme="minorHAnsi" w:cstheme="minorHAnsi"/>
        </w:rPr>
        <w:t xml:space="preserve"> regression </w:t>
      </w:r>
      <w:r w:rsidR="00796292">
        <w:rPr>
          <w:rFonts w:asciiTheme="minorHAnsi" w:hAnsiTheme="minorHAnsi" w:cstheme="minorHAnsi"/>
        </w:rPr>
        <w:t>models</w:t>
      </w:r>
      <w:r w:rsidR="00796292" w:rsidRPr="007F57A2">
        <w:rPr>
          <w:rFonts w:asciiTheme="minorHAnsi" w:hAnsiTheme="minorHAnsi" w:cstheme="minorHAnsi"/>
        </w:rPr>
        <w:t>.</w:t>
      </w:r>
      <w:r w:rsidR="00796292">
        <w:rPr>
          <w:rFonts w:asciiTheme="minorHAnsi" w:hAnsiTheme="minorHAnsi" w:cstheme="minorHAnsi"/>
        </w:rPr>
        <w:t xml:space="preserve"> The multivariable model comprises </w:t>
      </w:r>
      <w:r w:rsidR="004D0E8D">
        <w:rPr>
          <w:rFonts w:asciiTheme="minorHAnsi" w:hAnsiTheme="minorHAnsi" w:cstheme="minorHAnsi"/>
        </w:rPr>
        <w:t xml:space="preserve">covariates listed in the table </w:t>
      </w:r>
      <w:r w:rsidR="00796292">
        <w:rPr>
          <w:rFonts w:asciiTheme="minorHAnsi" w:hAnsiTheme="minorHAnsi" w:cstheme="minorHAnsi"/>
        </w:rPr>
        <w:t>and the NHS trusts as random effects.</w:t>
      </w:r>
    </w:p>
    <w:tbl>
      <w:tblPr>
        <w:tblW w:w="1036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702"/>
        <w:gridCol w:w="708"/>
        <w:gridCol w:w="1134"/>
        <w:gridCol w:w="993"/>
        <w:gridCol w:w="991"/>
        <w:gridCol w:w="1178"/>
        <w:gridCol w:w="828"/>
      </w:tblGrid>
      <w:tr w:rsidR="00796292" w:rsidRPr="00DE430D" w14:paraId="2DDB2F70" w14:textId="77777777" w:rsidTr="00914B05">
        <w:trPr>
          <w:trHeight w:val="405"/>
          <w:jc w:val="center"/>
        </w:trPr>
        <w:tc>
          <w:tcPr>
            <w:tcW w:w="2835" w:type="dxa"/>
            <w:vMerge w:val="restart"/>
            <w:shd w:val="clear" w:color="auto" w:fill="auto"/>
            <w:noWrap/>
            <w:vAlign w:val="bottom"/>
            <w:hideMark/>
          </w:tcPr>
          <w:p w14:paraId="249C1D41" w14:textId="77777777" w:rsidR="00796292" w:rsidRPr="00F72E3B" w:rsidRDefault="00796292" w:rsidP="007F4FF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F72E3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utpatients</w:t>
            </w:r>
          </w:p>
        </w:tc>
        <w:tc>
          <w:tcPr>
            <w:tcW w:w="1702" w:type="dxa"/>
            <w:vMerge w:val="restar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1B0242" w14:textId="77777777" w:rsidR="00796292" w:rsidRPr="00F72E3B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72E3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atients waiting time&gt;14 days</w:t>
            </w:r>
          </w:p>
          <w:p w14:paraId="6B3267EE" w14:textId="77777777" w:rsidR="00796292" w:rsidRPr="00F72E3B" w:rsidRDefault="00D76B6D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o.</w:t>
            </w:r>
            <w:r w:rsidR="00796292" w:rsidRPr="00F72E3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FA05" w14:textId="77777777" w:rsidR="00796292" w:rsidRPr="00F72E3B" w:rsidRDefault="00796292" w:rsidP="007F4FF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72E3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Univariable analysis</w:t>
            </w:r>
          </w:p>
        </w:tc>
        <w:tc>
          <w:tcPr>
            <w:tcW w:w="29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3C4C" w14:textId="77777777" w:rsidR="00796292" w:rsidRPr="00F72E3B" w:rsidRDefault="00796292" w:rsidP="007F4FF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72E3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ultivariable analysis</w:t>
            </w:r>
          </w:p>
        </w:tc>
      </w:tr>
      <w:tr w:rsidR="00796292" w:rsidRPr="00DE430D" w14:paraId="5C69FCE2" w14:textId="77777777" w:rsidTr="00914B05">
        <w:trPr>
          <w:trHeight w:val="345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B0E1" w14:textId="77777777" w:rsidR="00796292" w:rsidRPr="00F72E3B" w:rsidRDefault="00796292" w:rsidP="007F4FF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170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0995BC" w14:textId="77777777" w:rsidR="00796292" w:rsidRPr="00F72E3B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C219A7" w14:textId="77777777" w:rsidR="00796292" w:rsidRPr="00F72E3B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72E3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5ED2AB" w14:textId="77777777" w:rsidR="00796292" w:rsidRPr="00F72E3B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72E3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C4AA09" w14:textId="77777777" w:rsidR="00796292" w:rsidRPr="00F72E3B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72E3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 valu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BBF2C9" w14:textId="77777777" w:rsidR="00796292" w:rsidRPr="00F72E3B" w:rsidRDefault="00E64634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</w:t>
            </w:r>
            <w:r w:rsidR="00796292" w:rsidRPr="00F72E3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HR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5DF45C" w14:textId="77777777" w:rsidR="00796292" w:rsidRPr="00F72E3B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72E3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95% CI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741583" w14:textId="77777777" w:rsidR="00796292" w:rsidRPr="00F72E3B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72E3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 value</w:t>
            </w:r>
          </w:p>
        </w:tc>
      </w:tr>
      <w:tr w:rsidR="00796292" w:rsidRPr="00DE430D" w14:paraId="60CDE2AB" w14:textId="77777777" w:rsidTr="00914B05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5B94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Care Pathway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212D75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D9C289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08E439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285279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F0B7C9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C76CF8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AC1C7E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811FD4" w:rsidRPr="00DE430D" w14:paraId="4B6C60C3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557DA33F" w14:textId="77777777" w:rsidR="00811FD4" w:rsidRDefault="00811FD4" w:rsidP="00811FD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 xml:space="preserve">    4: OP(Hub)-Adm(Hub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4FEC7BA8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585 (44.9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E50B8B8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CB38C5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444DB3CF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73F7E8A8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08A57AC8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14:paraId="4F6406F9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11FD4" w:rsidRPr="00DE430D" w14:paraId="1ABBD382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17C8FEAC" w14:textId="77777777" w:rsidR="00811FD4" w:rsidRDefault="00811FD4" w:rsidP="00811FD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 xml:space="preserve">    5: OP(Spoke)-Adm(Hub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14DEBA32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668 (45.3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F99BBFF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CE0972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9-1.1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64D0BCC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54CA391F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6CFE33F3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5-1.08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6F1BDB60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11FD4" w:rsidRPr="00DE430D" w14:paraId="2F8A6C46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32ADEFC7" w14:textId="77777777" w:rsidR="00811FD4" w:rsidRDefault="00811FD4" w:rsidP="00811FD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 xml:space="preserve">    6: OP(Spoke)-Adm(Spoke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55D47F0E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483 (76.2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41B2D27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A00EAE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7-0.5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45FF70F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5095F016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23285C94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9-0.59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5E745269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11FD4" w:rsidRPr="00DE430D" w14:paraId="3085484D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6C688302" w14:textId="77777777" w:rsidR="00811FD4" w:rsidRDefault="00811FD4" w:rsidP="00811FD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 xml:space="preserve">    </w:t>
            </w:r>
            <w:r w:rsidR="0065492C">
              <w:rPr>
                <w:rFonts w:asciiTheme="minorHAnsi" w:hAnsiTheme="minorHAnsi" w:cstheme="minorHAnsi"/>
              </w:rPr>
              <w:t>7: OP-</w:t>
            </w:r>
            <w:r>
              <w:rPr>
                <w:rFonts w:asciiTheme="minorHAnsi" w:hAnsiTheme="minorHAnsi" w:cstheme="minorHAnsi"/>
              </w:rPr>
              <w:t>Adm-Dis+Readm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0076CBCE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175 (85.4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8755CD9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977E7D1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2-0.3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8053351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4A8E5D9A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52A9B91B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9-0.33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542F2AAE" w14:textId="77777777" w:rsidR="00811FD4" w:rsidRPr="00DE430D" w:rsidRDefault="00811FD4" w:rsidP="00811FD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96292" w:rsidRPr="00DE430D" w14:paraId="5BC0121B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4338BD1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48877C3C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0B5E331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CD976AA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2DAA2383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73212490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5984AF8F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14:paraId="524FD58B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01</w:t>
            </w:r>
          </w:p>
        </w:tc>
      </w:tr>
      <w:tr w:rsidR="00796292" w:rsidRPr="00DE430D" w14:paraId="7823CF82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2838320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le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3A4A635A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 644 (57.2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2D24FEE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9514E4D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6F35CEF0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7E50CDC3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7CF2A65A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14:paraId="03E4B5EC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96292" w:rsidRPr="00DE430D" w14:paraId="792E4F3B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DCB7F3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emale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7E89935B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267 (52.9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EE6FF18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ED5316D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1-1.1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3D63096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5B12CC6C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7B393495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5-1.05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5CA320CD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96292" w:rsidRPr="00DE430D" w14:paraId="228BCC36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A286D2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 (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rs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761AC77B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C63A56E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5CE59FC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285ED71D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73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596F40B6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1C126368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14:paraId="087C45BB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71</w:t>
            </w:r>
          </w:p>
        </w:tc>
      </w:tr>
      <w:tr w:rsidR="00796292" w:rsidRPr="00DE430D" w14:paraId="4B6CAD5B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25ECB6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&lt;=49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11F6EBB2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106 (54.4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8BCBC84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98FE48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075FB9F8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7E6E2034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61D6652C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14:paraId="78F4339B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6292" w:rsidRPr="00DE430D" w14:paraId="35C3895A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435334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50-59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68DBAEE1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464 (55.4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ED0E865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7051CB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1-1.1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2FEB030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0FB9FA4E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6CC44625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5-1.03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40C3E20B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96292" w:rsidRPr="00DE430D" w14:paraId="520C3378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7914DE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60-69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252253F4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932 (57.2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0FB802C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B70EB3B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0-1.0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5FD08B4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0743CC2B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4EFC3AF4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8-1.06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3D6E785C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96292" w:rsidRPr="00DE430D" w14:paraId="4BFF4161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1F5876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70-79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029186DB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246 (56.2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3EF26D3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B12707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9-1.0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F32EEC4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4FFEAA05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77CD7354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6-1.03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1FCE64D7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96292" w:rsidRPr="00DE430D" w14:paraId="549BA77F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7C05B3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80+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22F3673D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163 (54.5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ECC6660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805B33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0-1.0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13783C8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49C73160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79BDFFAC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4-0.99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09065FF3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96292" w:rsidRPr="00DE430D" w14:paraId="6DF6EDB9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759225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epriva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quintile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23747B92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6B559B2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63ECA58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21E57327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7A7F6932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04F38EB1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14:paraId="0EB5C298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</w:tr>
      <w:tr w:rsidR="00796292" w:rsidRPr="00DE430D" w14:paraId="7059E45F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0ACE5D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Q1 (least deprived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7A9B9EDF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613 (56.4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F2AD017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7DDE97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3FD137B3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585296A2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73699F10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14:paraId="36081D54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6292" w:rsidRPr="00DE430D" w14:paraId="43611EE9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9B0DF1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Q2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2E72B317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678 (54.7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14D3959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A9DC375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2-1.2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16014DA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3E0CE120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0F255667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8-1.15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267075BA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96292" w:rsidRPr="00DE430D" w14:paraId="1CDA3E85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EBAF46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Q3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0FB02072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795 (57.7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2D96D62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463CBE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3-1.0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3950D7B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5832F3F6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35C5FAC3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0-1.06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0731CEE1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96292" w:rsidRPr="00DE430D" w14:paraId="447E23D9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9D314E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Q4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587977FE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841 (57.2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6FD3273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85442F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1-1.0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595BA2E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3C146156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74E6E5EC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0-1.06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590F8C17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96292" w:rsidRPr="00DE430D" w14:paraId="70102908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321F56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Q5 (most deprived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3BE90879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984 (53.5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5F6E8D0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C4E721E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1-1.1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87CBACC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3416EC0B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6E6A23DB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5-1.12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78EE7BCC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96292" w:rsidRPr="00DE430D" w14:paraId="2883816E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0315B6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Diabe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s mellitus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0C64C00F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028CA3B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7E2F78E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293FA5F4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09CE514B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4B1160F2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14:paraId="74C0EE51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796292" w:rsidRPr="00DE430D" w14:paraId="55F70D02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0910EE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6EDB6E99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282 (46.2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32ED240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44C607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776DE038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4D3FB0D7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1F70028C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14:paraId="271E718E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6292" w:rsidRPr="00DE430D" w14:paraId="22E9FB0D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BAD6F4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77D4FE38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 629 (62.1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129914C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B7F130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8-0.7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5ACC3D0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1FE0C254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0C8BDA19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5-0.84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14:paraId="6C3AB2CB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96292" w:rsidRPr="00DE430D" w14:paraId="156E77F3" w14:textId="77777777" w:rsidTr="00914B05">
        <w:trPr>
          <w:trHeight w:val="300"/>
          <w:jc w:val="center"/>
        </w:trPr>
        <w:tc>
          <w:tcPr>
            <w:tcW w:w="5245" w:type="dxa"/>
            <w:gridSpan w:val="3"/>
            <w:shd w:val="clear" w:color="auto" w:fill="auto"/>
            <w:noWrap/>
            <w:vAlign w:val="center"/>
            <w:hideMark/>
          </w:tcPr>
          <w:p w14:paraId="0550EB62" w14:textId="77777777" w:rsidR="00796292" w:rsidRPr="00DE430D" w:rsidRDefault="00796292" w:rsidP="007F4FF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RCS Charlson scor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iabetes not included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C62B0EC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412A088E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0496F99E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2EF2E78F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14:paraId="37AA2587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796292" w:rsidRPr="00DE430D" w14:paraId="43E3D96A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FC58D4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70E895A7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167 (50.4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5C2234D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D10FB9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26550260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2648F25F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5786E3A7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bottom"/>
            <w:hideMark/>
          </w:tcPr>
          <w:p w14:paraId="6CD85FE6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6292" w:rsidRPr="00DE430D" w14:paraId="16D05171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188FDA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24535798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182 (55.1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C541AF1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9A5649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3-0.9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8ECF3FB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0558A646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34EF86D9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5-0.96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14:paraId="64150E3E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96292" w:rsidRPr="00DE430D" w14:paraId="15A30E84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D12BA0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03836F39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830 (59.7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44E85DE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3727D46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5-0.8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A3CC849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18DC7AE7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5D63B659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8-0.89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14:paraId="55576AA5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96292" w:rsidRPr="00DE430D" w14:paraId="4AFE3D5E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7097E0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3+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197F2F83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732 (63.0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F4E84D7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4AF430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6-0.7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086A53C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587DD9CB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6F192945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6-0.88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14:paraId="335124D1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96292" w:rsidRPr="00DE430D" w14:paraId="7B1253A0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851804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CLTI indicator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0AF71544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3F793F1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BF34DE9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10009074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00B27D73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5A8346F1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14:paraId="79458528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796292" w:rsidRPr="00DE430D" w14:paraId="55D368CE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1F2A53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cord of tissue loss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0BA755BF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275 (48.3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D913E94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1A8477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6C5894C1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1D4FB3EA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15B5DEF8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14:paraId="7D378417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6292" w:rsidRPr="00DE430D" w14:paraId="11C02C90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A6889D1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ith record of tissue loss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077BEEBF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 636 (60.3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882C45E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B41FB8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3-0.8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83199F5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41EC03C0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1658BBFD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1-0.78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65308737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96292" w:rsidRPr="00DE430D" w14:paraId="7646E923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47A5327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Procedure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33D4B38B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1F8B411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D20981D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26786343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7384B9D5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45DA1EEF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14:paraId="5BE188B8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86</w:t>
            </w:r>
          </w:p>
        </w:tc>
      </w:tr>
      <w:tr w:rsidR="00796292" w:rsidRPr="00DE430D" w14:paraId="5CEF507F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96ACBF1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Endovascular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311EA981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 837 (56.7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0598240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E67033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176B08AF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0038CD3F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1E26A8DE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14:paraId="4C29069B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6292" w:rsidRPr="00DE430D" w14:paraId="277424AD" w14:textId="77777777" w:rsidTr="00914B05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EFF4BF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Surgical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078D30B6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823 (53.5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E926A1E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FDDCFC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6-1.1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3139273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00E63CFE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1BBE8F61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8-1.11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14:paraId="788F2B11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96292" w:rsidRPr="00DE430D" w14:paraId="2D5A9164" w14:textId="77777777" w:rsidTr="00914B05">
        <w:trPr>
          <w:trHeight w:val="300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B586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E430D">
              <w:rPr>
                <w:rFonts w:ascii="Calibri" w:eastAsia="Times New Roman" w:hAnsi="Calibri" w:cs="Calibri"/>
                <w:color w:val="000000"/>
                <w:lang w:eastAsia="en-GB"/>
              </w:rPr>
              <w:t>Hybrid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D3A3C1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251 (53.0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3E074A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AA9C77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2-1.2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41615E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410859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EA16D2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1-1.10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7A63FB" w14:textId="77777777" w:rsidR="00796292" w:rsidRPr="00DE430D" w:rsidRDefault="00796292" w:rsidP="007F4F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96292" w:rsidRPr="00DE430D" w14:paraId="3B5F79D9" w14:textId="77777777" w:rsidTr="00914B05">
        <w:trPr>
          <w:trHeight w:val="300"/>
          <w:jc w:val="center"/>
        </w:trPr>
        <w:tc>
          <w:tcPr>
            <w:tcW w:w="10369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8870E3" w14:textId="77777777" w:rsidR="00796292" w:rsidRPr="00DE430D" w:rsidRDefault="00796292" w:rsidP="007F4FF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</w:rPr>
              <w:t>RCS</w:t>
            </w:r>
            <w:r w:rsidRPr="00911B1D">
              <w:rPr>
                <w:rFonts w:asciiTheme="minorHAnsi" w:eastAsia="Times New Roman" w:hAnsiTheme="minorHAnsi" w:cstheme="minorHAnsi"/>
              </w:rPr>
              <w:t xml:space="preserve"> Royal College of Surgeons</w:t>
            </w:r>
            <w:r>
              <w:rPr>
                <w:rFonts w:asciiTheme="minorHAnsi" w:eastAsia="Times New Roman" w:hAnsiTheme="minorHAnsi" w:cstheme="minorHAnsi"/>
              </w:rPr>
              <w:t>; CLTI chronic limb-threatening ischaemia.</w:t>
            </w:r>
          </w:p>
        </w:tc>
      </w:tr>
    </w:tbl>
    <w:p w14:paraId="58D25B50" w14:textId="77777777" w:rsidR="00170950" w:rsidRPr="002F75A0" w:rsidRDefault="00170950" w:rsidP="007856EE">
      <w:pPr>
        <w:spacing w:after="120"/>
        <w:rPr>
          <w:rFonts w:asciiTheme="minorHAnsi" w:hAnsiTheme="minorHAnsi" w:cstheme="minorHAnsi"/>
        </w:rPr>
      </w:pPr>
    </w:p>
    <w:p w14:paraId="1905F1F8" w14:textId="77777777" w:rsidR="00FC13EA" w:rsidRDefault="00FC13EA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14206BC5" w14:textId="1C798E4F" w:rsidR="007856EE" w:rsidRDefault="007856EE" w:rsidP="007856EE">
      <w:pPr>
        <w:spacing w:after="1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lastRenderedPageBreak/>
        <w:t xml:space="preserve">Table </w:t>
      </w:r>
      <w:r w:rsidR="00256BCE">
        <w:rPr>
          <w:rFonts w:asciiTheme="minorHAnsi" w:hAnsiTheme="minorHAnsi" w:cstheme="minorHAnsi"/>
          <w:b/>
        </w:rPr>
        <w:t>S</w:t>
      </w:r>
      <w:r w:rsidR="00170950">
        <w:rPr>
          <w:rFonts w:asciiTheme="minorHAnsi" w:hAnsiTheme="minorHAnsi" w:cstheme="minorHAnsi"/>
          <w:b/>
        </w:rPr>
        <w:t>6</w:t>
      </w:r>
      <w:r>
        <w:rPr>
          <w:rFonts w:asciiTheme="minorHAnsi" w:hAnsiTheme="minorHAnsi" w:cstheme="minorHAnsi"/>
        </w:rPr>
        <w:t xml:space="preserve">. </w:t>
      </w:r>
      <w:r w:rsidR="007E378D">
        <w:rPr>
          <w:rFonts w:asciiTheme="minorHAnsi" w:hAnsiTheme="minorHAnsi" w:cstheme="minorHAnsi"/>
        </w:rPr>
        <w:t>Relationship between</w:t>
      </w:r>
      <w:r>
        <w:rPr>
          <w:rFonts w:asciiTheme="minorHAnsi" w:hAnsiTheme="minorHAnsi" w:cstheme="minorHAnsi"/>
        </w:rPr>
        <w:t xml:space="preserve"> postoperative outcomes after </w:t>
      </w:r>
      <w:r w:rsidR="00FB0977">
        <w:rPr>
          <w:rFonts w:asciiTheme="minorHAnsi" w:hAnsiTheme="minorHAnsi" w:cstheme="minorHAnsi"/>
        </w:rPr>
        <w:t>revascularis</w:t>
      </w:r>
      <w:r>
        <w:rPr>
          <w:rFonts w:asciiTheme="minorHAnsi" w:hAnsiTheme="minorHAnsi" w:cstheme="minorHAnsi"/>
        </w:rPr>
        <w:t>ation</w:t>
      </w:r>
      <w:r w:rsidRPr="00C874F7">
        <w:rPr>
          <w:rFonts w:asciiTheme="minorHAnsi" w:hAnsiTheme="minorHAnsi" w:cstheme="minorHAnsi"/>
        </w:rPr>
        <w:t xml:space="preserve"> </w:t>
      </w:r>
      <w:r w:rsidR="007E378D">
        <w:rPr>
          <w:rFonts w:asciiTheme="minorHAnsi" w:hAnsiTheme="minorHAnsi" w:cstheme="minorHAnsi"/>
        </w:rPr>
        <w:t xml:space="preserve">and patient characteristics </w:t>
      </w:r>
      <w:r>
        <w:rPr>
          <w:rFonts w:asciiTheme="minorHAnsi" w:hAnsiTheme="minorHAnsi" w:cstheme="minorHAnsi"/>
        </w:rPr>
        <w:t>among inpatients and outpatients. Adjusted odds</w:t>
      </w:r>
      <w:r w:rsidRPr="00C874F7">
        <w:rPr>
          <w:rFonts w:asciiTheme="minorHAnsi" w:hAnsiTheme="minorHAnsi" w:cstheme="minorHAnsi"/>
        </w:rPr>
        <w:t xml:space="preserve"> ratio</w:t>
      </w:r>
      <w:r w:rsidR="00915BCB">
        <w:rPr>
          <w:rFonts w:asciiTheme="minorHAnsi" w:hAnsiTheme="minorHAnsi" w:cstheme="minorHAnsi"/>
        </w:rPr>
        <w:t xml:space="preserve"> (OR)</w:t>
      </w:r>
      <w:r>
        <w:rPr>
          <w:rFonts w:asciiTheme="minorHAnsi" w:hAnsiTheme="minorHAnsi" w:cstheme="minorHAnsi"/>
        </w:rPr>
        <w:t xml:space="preserve">, </w:t>
      </w:r>
      <w:r w:rsidRPr="00C874F7">
        <w:rPr>
          <w:rFonts w:asciiTheme="minorHAnsi" w:hAnsiTheme="minorHAnsi" w:cstheme="minorHAnsi"/>
        </w:rPr>
        <w:t xml:space="preserve">95% </w:t>
      </w:r>
      <w:r>
        <w:rPr>
          <w:rFonts w:asciiTheme="minorHAnsi" w:hAnsiTheme="minorHAnsi" w:cstheme="minorHAnsi"/>
        </w:rPr>
        <w:t>c</w:t>
      </w:r>
      <w:r w:rsidRPr="00C874F7">
        <w:rPr>
          <w:rFonts w:asciiTheme="minorHAnsi" w:hAnsiTheme="minorHAnsi" w:cstheme="minorHAnsi"/>
        </w:rPr>
        <w:t xml:space="preserve">onfidence </w:t>
      </w:r>
      <w:r>
        <w:rPr>
          <w:rFonts w:asciiTheme="minorHAnsi" w:hAnsiTheme="minorHAnsi" w:cstheme="minorHAnsi"/>
        </w:rPr>
        <w:t>i</w:t>
      </w:r>
      <w:r w:rsidRPr="00C874F7">
        <w:rPr>
          <w:rFonts w:asciiTheme="minorHAnsi" w:hAnsiTheme="minorHAnsi" w:cstheme="minorHAnsi"/>
        </w:rPr>
        <w:t xml:space="preserve">ntervals (95% CI) </w:t>
      </w:r>
      <w:r>
        <w:rPr>
          <w:rFonts w:asciiTheme="minorHAnsi" w:hAnsiTheme="minorHAnsi" w:cstheme="minorHAnsi"/>
        </w:rPr>
        <w:t>were estimated using mixed effects logistic</w:t>
      </w:r>
      <w:r w:rsidRPr="00C874F7">
        <w:rPr>
          <w:rFonts w:asciiTheme="minorHAnsi" w:hAnsiTheme="minorHAnsi" w:cstheme="minorHAnsi"/>
        </w:rPr>
        <w:t xml:space="preserve"> re</w:t>
      </w:r>
      <w:r>
        <w:rPr>
          <w:rFonts w:asciiTheme="minorHAnsi" w:hAnsiTheme="minorHAnsi" w:cstheme="minorHAnsi"/>
        </w:rPr>
        <w:t>gression models</w:t>
      </w:r>
      <w:r w:rsidR="000D650C">
        <w:rPr>
          <w:rFonts w:asciiTheme="minorHAnsi" w:hAnsiTheme="minorHAnsi" w:cstheme="minorHAnsi"/>
        </w:rPr>
        <w:t>,</w:t>
      </w:r>
      <w:r w:rsidR="007E378D">
        <w:rPr>
          <w:rFonts w:asciiTheme="minorHAnsi" w:hAnsiTheme="minorHAnsi" w:cstheme="minorHAnsi"/>
        </w:rPr>
        <w:t xml:space="preserve"> with</w:t>
      </w:r>
      <w:r>
        <w:rPr>
          <w:rFonts w:asciiTheme="minorHAnsi" w:hAnsiTheme="minorHAnsi" w:cstheme="minorHAnsi"/>
        </w:rPr>
        <w:t xml:space="preserve"> NHS trusts </w:t>
      </w:r>
      <w:r w:rsidR="007E378D">
        <w:rPr>
          <w:rFonts w:asciiTheme="minorHAnsi" w:hAnsiTheme="minorHAnsi" w:cstheme="minorHAnsi"/>
        </w:rPr>
        <w:t>a</w:t>
      </w:r>
      <w:r w:rsidRPr="00C874F7">
        <w:rPr>
          <w:rFonts w:asciiTheme="minorHAnsi" w:hAnsiTheme="minorHAnsi" w:cstheme="minorHAnsi"/>
        </w:rPr>
        <w:t>s random effects.</w:t>
      </w:r>
      <w:r>
        <w:rPr>
          <w:rFonts w:asciiTheme="minorHAnsi" w:hAnsiTheme="minorHAnsi" w:cstheme="minorHAnsi"/>
        </w:rPr>
        <w:t xml:space="preserve">  </w:t>
      </w:r>
    </w:p>
    <w:tbl>
      <w:tblPr>
        <w:tblW w:w="9461" w:type="dxa"/>
        <w:tblLook w:val="04A0" w:firstRow="1" w:lastRow="0" w:firstColumn="1" w:lastColumn="0" w:noHBand="0" w:noVBand="1"/>
      </w:tblPr>
      <w:tblGrid>
        <w:gridCol w:w="3456"/>
        <w:gridCol w:w="1315"/>
        <w:gridCol w:w="1643"/>
        <w:gridCol w:w="1366"/>
        <w:gridCol w:w="1681"/>
      </w:tblGrid>
      <w:tr w:rsidR="00AC6DCA" w:rsidRPr="00D857BC" w14:paraId="60BCF2D8" w14:textId="77777777" w:rsidTr="00842427">
        <w:trPr>
          <w:trHeight w:val="284"/>
        </w:trPr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D332A4" w14:textId="77777777" w:rsidR="00AC6DCA" w:rsidRPr="00D857BC" w:rsidRDefault="00AC6DCA" w:rsidP="00FB0EE4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4AA1C2" w14:textId="77777777" w:rsidR="00AC6DCA" w:rsidRPr="00D857BC" w:rsidRDefault="00AC6DCA" w:rsidP="00FB0EE4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2C63B1" w14:textId="77777777" w:rsidR="00AC6DCA" w:rsidRPr="00D857BC" w:rsidRDefault="007B0C10" w:rsidP="00FB0EE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D857BC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A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justed </w:t>
            </w:r>
            <w:r w:rsidR="00AC6DCA" w:rsidRPr="00D857BC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OR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F983CC" w14:textId="77777777" w:rsidR="00AC6DCA" w:rsidRPr="00D857BC" w:rsidRDefault="00AC6DCA" w:rsidP="00FB0EE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D857BC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95% CI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4204BF" w14:textId="77777777" w:rsidR="00AC6DCA" w:rsidRPr="00D857BC" w:rsidRDefault="00AC6DCA" w:rsidP="00FB0EE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</w:t>
            </w:r>
            <w:r w:rsidRPr="00D857BC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 va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l</w:t>
            </w:r>
            <w:r w:rsidRPr="00D857BC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ue</w:t>
            </w:r>
          </w:p>
        </w:tc>
      </w:tr>
      <w:tr w:rsidR="00AC6DCA" w:rsidRPr="00D857BC" w14:paraId="3435A737" w14:textId="77777777" w:rsidTr="00842427">
        <w:trPr>
          <w:trHeight w:val="284"/>
        </w:trPr>
        <w:tc>
          <w:tcPr>
            <w:tcW w:w="946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BD320B" w14:textId="77777777" w:rsidR="00AC6DCA" w:rsidRPr="00475BD1" w:rsidRDefault="00AC6DCA" w:rsidP="00FB0EE4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Inpatients outcome: major amputation</w:t>
            </w:r>
          </w:p>
        </w:tc>
      </w:tr>
      <w:tr w:rsidR="00AC6DCA" w:rsidRPr="00D857BC" w14:paraId="4F6638BD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  <w:vAlign w:val="bottom"/>
          </w:tcPr>
          <w:p w14:paraId="095CACF2" w14:textId="77777777" w:rsidR="00AC6DCA" w:rsidRPr="00475BD1" w:rsidRDefault="00AC6DCA" w:rsidP="00FB0EE4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="Calibri" w:hAnsi="Calibri" w:cs="Calibri"/>
                <w:color w:val="000000"/>
              </w:rPr>
              <w:t>Care pathway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436369B9" w14:textId="77777777" w:rsidR="00AC6DCA" w:rsidRPr="00475BD1" w:rsidRDefault="00AC6DCA" w:rsidP="00FB0EE4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57DBC5AF" w14:textId="77777777" w:rsidR="00AC6DCA" w:rsidRPr="00475BD1" w:rsidRDefault="00AC6DCA" w:rsidP="00FB0EE4">
            <w:pPr>
              <w:spacing w:line="240" w:lineRule="auto"/>
              <w:rPr>
                <w:rFonts w:asciiTheme="minorHAnsi" w:eastAsia="Times New Roman" w:hAnsiTheme="minorHAnsi" w:cstheme="minorHAnsi"/>
                <w:lang w:eastAsia="en-GB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253B9E7F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7B3C3265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</w:p>
        </w:tc>
      </w:tr>
      <w:tr w:rsidR="007E378D" w:rsidRPr="00D857BC" w14:paraId="364236E0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1F9B81CE" w14:textId="77777777" w:rsidR="007E378D" w:rsidRPr="00475BD1" w:rsidRDefault="000028F3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="007E378D"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1: Adm(Hub)  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BCF78D4" w14:textId="77777777" w:rsidR="007E378D" w:rsidRPr="00475BD1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515B314F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327F8ACD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Theme="minorHAnsi" w:eastAsia="Times New Roman" w:hAnsiTheme="minorHAnsi" w:cstheme="minorHAnsi"/>
                <w:lang w:eastAsia="en-GB"/>
              </w:rPr>
              <w:t>-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61FCB1EA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Theme="minorHAnsi" w:eastAsia="Times New Roman" w:hAnsiTheme="minorHAnsi" w:cstheme="minorHAnsi"/>
                <w:lang w:eastAsia="en-GB"/>
              </w:rPr>
              <w:t>-</w:t>
            </w:r>
          </w:p>
        </w:tc>
      </w:tr>
      <w:tr w:rsidR="007E378D" w:rsidRPr="00D857BC" w14:paraId="755A0A80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253FF330" w14:textId="77777777" w:rsidR="007E378D" w:rsidRPr="00475BD1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="000028F3"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2: Adm(Spoke / transfer)  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1613AAD" w14:textId="77777777" w:rsidR="007E378D" w:rsidRPr="00475BD1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2A14C834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7A51460F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67-1.46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1AF99F1E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959</w:t>
            </w:r>
          </w:p>
        </w:tc>
      </w:tr>
      <w:tr w:rsidR="007E378D" w:rsidRPr="00D857BC" w14:paraId="48B5AA2D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1A51D114" w14:textId="77777777" w:rsidR="007E378D" w:rsidRPr="00475BD1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</w:t>
            </w:r>
            <w:r w:rsidR="000028F3"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3: Adm(Any)-Dis+Readm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4FCEBA6A" w14:textId="77777777" w:rsidR="007E378D" w:rsidRPr="00475BD1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48D25FA8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49AC8021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22-0.65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79BC527E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&lt;0.001</w:t>
            </w:r>
          </w:p>
        </w:tc>
      </w:tr>
      <w:tr w:rsidR="00AC6DCA" w:rsidRPr="00D857BC" w14:paraId="675F18A8" w14:textId="77777777" w:rsidTr="00842427">
        <w:trPr>
          <w:trHeight w:val="272"/>
        </w:trPr>
        <w:tc>
          <w:tcPr>
            <w:tcW w:w="9461" w:type="dxa"/>
            <w:gridSpan w:val="5"/>
            <w:shd w:val="clear" w:color="auto" w:fill="auto"/>
            <w:noWrap/>
            <w:vAlign w:val="bottom"/>
          </w:tcPr>
          <w:p w14:paraId="7C4E6AAB" w14:textId="77777777" w:rsidR="00AC6DCA" w:rsidRPr="00475BD1" w:rsidRDefault="00AC6DCA" w:rsidP="00FB0EE4">
            <w:pPr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Interaction between care pathway and time to </w:t>
            </w:r>
            <w:r w:rsidR="00FB0977" w:rsidRPr="00475BD1">
              <w:rPr>
                <w:rFonts w:ascii="Calibri" w:hAnsi="Calibri" w:cs="Calibri"/>
                <w:color w:val="000000"/>
              </w:rPr>
              <w:t>revascularis</w:t>
            </w:r>
            <w:r w:rsidRPr="00475BD1">
              <w:rPr>
                <w:rFonts w:ascii="Calibri" w:hAnsi="Calibri" w:cs="Calibri"/>
                <w:color w:val="000000"/>
              </w:rPr>
              <w:t>ation</w:t>
            </w:r>
          </w:p>
        </w:tc>
      </w:tr>
      <w:tr w:rsidR="007E378D" w:rsidRPr="00D857BC" w14:paraId="1477843E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4641CCA8" w14:textId="77777777" w:rsidR="007E378D" w:rsidRPr="00475BD1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 w:rsidR="000028F3"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1: Adm(Hub)  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5552AE3" w14:textId="77777777" w:rsidR="007E378D" w:rsidRPr="00475BD1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Ln(time) </w:t>
            </w:r>
            <w:r w:rsidRPr="00475BD1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0F5B28D9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373AD344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94-1.01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66C7A7A6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156</w:t>
            </w:r>
          </w:p>
        </w:tc>
      </w:tr>
      <w:tr w:rsidR="007E378D" w:rsidRPr="00D857BC" w14:paraId="3E41250B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4818F871" w14:textId="77777777" w:rsidR="007E378D" w:rsidRPr="00475BD1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 w:rsidR="000028F3"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2: Adm(Spoke / transfer)  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0FFF08E" w14:textId="77777777" w:rsidR="007E378D" w:rsidRPr="00475BD1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Ln(time) </w:t>
            </w:r>
            <w:r w:rsidRPr="00475BD1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75BC2178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4D5CE70A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92-1.02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001845FA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231</w:t>
            </w:r>
          </w:p>
        </w:tc>
      </w:tr>
      <w:tr w:rsidR="007E378D" w:rsidRPr="00D857BC" w14:paraId="0A21C1F4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6436EAB1" w14:textId="77777777" w:rsidR="007E378D" w:rsidRPr="00475BD1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 w:rsidR="000028F3"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3: Adm(Any)-Dis+Readm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9D66BA8" w14:textId="77777777" w:rsidR="007E378D" w:rsidRPr="00475BD1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Ln(time) </w:t>
            </w:r>
            <w:r w:rsidRPr="00475BD1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21ECE054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1766B742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1.00-1.11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5A91100E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058</w:t>
            </w:r>
          </w:p>
        </w:tc>
      </w:tr>
      <w:tr w:rsidR="009A0612" w:rsidRPr="00D857BC" w14:paraId="7892DF61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4C1A7173" w14:textId="77777777" w:rsidR="009A0612" w:rsidRPr="00475BD1" w:rsidRDefault="009A0612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D7F3161" w14:textId="77777777" w:rsidR="009A0612" w:rsidRPr="00475BD1" w:rsidRDefault="009A0612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03961F99" w14:textId="77777777" w:rsidR="009A0612" w:rsidRPr="00475BD1" w:rsidRDefault="009A0612" w:rsidP="007E378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3146DD64" w14:textId="77777777" w:rsidR="009A0612" w:rsidRPr="00475BD1" w:rsidRDefault="009A0612" w:rsidP="007E378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06A810A3" w14:textId="77777777" w:rsidR="009A0612" w:rsidRPr="00475BD1" w:rsidRDefault="009A0612" w:rsidP="007E378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AC6DCA" w:rsidRPr="00D857BC" w14:paraId="046BA82F" w14:textId="77777777" w:rsidTr="00842427">
        <w:trPr>
          <w:trHeight w:val="272"/>
        </w:trPr>
        <w:tc>
          <w:tcPr>
            <w:tcW w:w="9461" w:type="dxa"/>
            <w:gridSpan w:val="5"/>
            <w:shd w:val="clear" w:color="auto" w:fill="auto"/>
            <w:noWrap/>
            <w:vAlign w:val="bottom"/>
          </w:tcPr>
          <w:p w14:paraId="359085D9" w14:textId="77777777" w:rsidR="00AC6DCA" w:rsidRPr="00475BD1" w:rsidRDefault="00AC6DCA" w:rsidP="00FB0E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Inpatients outcome: in-hospital death</w:t>
            </w:r>
          </w:p>
        </w:tc>
      </w:tr>
      <w:tr w:rsidR="00AC6DCA" w:rsidRPr="00D857BC" w14:paraId="5953E098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  <w:vAlign w:val="bottom"/>
          </w:tcPr>
          <w:p w14:paraId="311FB817" w14:textId="77777777" w:rsidR="00AC6DCA" w:rsidRPr="00475BD1" w:rsidRDefault="00AC6DCA" w:rsidP="00FB0E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>Care pathway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8E619DB" w14:textId="77777777" w:rsidR="00AC6DCA" w:rsidRPr="00475BD1" w:rsidRDefault="00AC6DCA" w:rsidP="00FB0E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1E7AB5AF" w14:textId="77777777" w:rsidR="00AC6DCA" w:rsidRPr="00475BD1" w:rsidRDefault="00AC6DCA" w:rsidP="00FB0E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6498CD38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5505C498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E378D" w:rsidRPr="00D857BC" w14:paraId="5E1D04D2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01DC1E36" w14:textId="77777777" w:rsidR="007E378D" w:rsidRPr="00475BD1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 w:rsidR="000028F3"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1: Adm(Hub)  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47F9BCF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5E895C1F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569FEED9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509ACFA6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E378D" w:rsidRPr="00D857BC" w14:paraId="7B2A71D0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1A4ECD40" w14:textId="77777777" w:rsidR="007E378D" w:rsidRPr="00475BD1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 w:rsidR="000028F3"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2: Adm(Spoke / transfer)  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C24C55F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09B4C567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1.09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7705A581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61-1.96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2EAB42B2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765</w:t>
            </w:r>
          </w:p>
        </w:tc>
      </w:tr>
      <w:tr w:rsidR="007E378D" w:rsidRPr="00D857BC" w14:paraId="1BC5F54F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265D3FE3" w14:textId="77777777" w:rsidR="007E378D" w:rsidRPr="00475BD1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 w:rsidR="000028F3"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3: Adm(Any)-Dis+Readm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2689CBD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6251DE1E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79C30E78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13-3.42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4B0F0F2C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634</w:t>
            </w:r>
          </w:p>
        </w:tc>
      </w:tr>
      <w:tr w:rsidR="00AC6DCA" w:rsidRPr="00D857BC" w14:paraId="5B14FD7D" w14:textId="77777777" w:rsidTr="00842427">
        <w:trPr>
          <w:trHeight w:val="272"/>
        </w:trPr>
        <w:tc>
          <w:tcPr>
            <w:tcW w:w="9461" w:type="dxa"/>
            <w:gridSpan w:val="5"/>
            <w:shd w:val="clear" w:color="auto" w:fill="auto"/>
            <w:noWrap/>
            <w:vAlign w:val="bottom"/>
          </w:tcPr>
          <w:p w14:paraId="1460A7E0" w14:textId="77777777" w:rsidR="00AC6DCA" w:rsidRPr="00475BD1" w:rsidRDefault="00AC6DCA" w:rsidP="00FB0E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Interaction between care pathway and time to </w:t>
            </w:r>
            <w:r w:rsidR="00FB0977" w:rsidRPr="00475BD1">
              <w:rPr>
                <w:rFonts w:ascii="Calibri" w:hAnsi="Calibri" w:cs="Calibri"/>
                <w:color w:val="000000"/>
              </w:rPr>
              <w:t>revascularis</w:t>
            </w:r>
            <w:r w:rsidRPr="00475BD1">
              <w:rPr>
                <w:rFonts w:ascii="Calibri" w:hAnsi="Calibri" w:cs="Calibri"/>
                <w:color w:val="000000"/>
              </w:rPr>
              <w:t>ation</w:t>
            </w:r>
          </w:p>
        </w:tc>
      </w:tr>
      <w:tr w:rsidR="00AC6DCA" w:rsidRPr="00D857BC" w14:paraId="68C230A5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  <w:vAlign w:val="bottom"/>
          </w:tcPr>
          <w:p w14:paraId="4F4D7854" w14:textId="77777777" w:rsidR="00AC6DCA" w:rsidRPr="00475BD1" w:rsidRDefault="007E378D" w:rsidP="00FB0E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 w:rsidR="000028F3"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1: Adm(Hub)  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A0E1923" w14:textId="77777777" w:rsidR="00AC6DCA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>Ln(time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39E73FC3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7785F2D4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46-0.69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68C1AACC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&lt;0.001</w:t>
            </w:r>
          </w:p>
        </w:tc>
      </w:tr>
      <w:tr w:rsidR="00AC6DCA" w:rsidRPr="00D857BC" w14:paraId="6FDBB4A1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  <w:vAlign w:val="bottom"/>
          </w:tcPr>
          <w:p w14:paraId="7CD1104A" w14:textId="77777777" w:rsidR="00AC6DCA" w:rsidRPr="00475BD1" w:rsidRDefault="00AC6DCA" w:rsidP="00FB0EE4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B6AEBBA" w14:textId="77777777" w:rsidR="00AC6DCA" w:rsidRPr="00475BD1" w:rsidRDefault="007E378D" w:rsidP="00FB0EE4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Ln(time) </w:t>
            </w:r>
            <w:r w:rsidRPr="00475BD1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4FE240B8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35D9C051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1.14-1.31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7DB3A55C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&lt;0.001</w:t>
            </w:r>
          </w:p>
        </w:tc>
      </w:tr>
      <w:tr w:rsidR="00AC6DCA" w:rsidRPr="00D857BC" w14:paraId="6D954FC9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  <w:vAlign w:val="bottom"/>
          </w:tcPr>
          <w:p w14:paraId="5AAD6837" w14:textId="77777777" w:rsidR="00AC6DCA" w:rsidRPr="00475BD1" w:rsidRDefault="007E378D" w:rsidP="00FB0EE4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 w:rsidR="000028F3"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2: Adm(Spoke / transfer)  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4983FD31" w14:textId="77777777" w:rsidR="00AC6DCA" w:rsidRPr="00475BD1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="Calibri" w:hAnsi="Calibri" w:cs="Calibri"/>
                <w:color w:val="000000"/>
              </w:rPr>
              <w:t>Ln(time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67951A43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5E1D77E5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47-1.30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2B8D7A30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344</w:t>
            </w:r>
          </w:p>
        </w:tc>
      </w:tr>
      <w:tr w:rsidR="00AC6DCA" w:rsidRPr="00D857BC" w14:paraId="47C0671D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  <w:vAlign w:val="bottom"/>
          </w:tcPr>
          <w:p w14:paraId="1422D5BF" w14:textId="77777777" w:rsidR="00AC6DCA" w:rsidRPr="00475BD1" w:rsidRDefault="00AC6DCA" w:rsidP="00FB0EE4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176EC074" w14:textId="77777777" w:rsidR="00AC6DCA" w:rsidRPr="00475BD1" w:rsidRDefault="007E378D" w:rsidP="00FB0EE4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Ln(time) </w:t>
            </w:r>
            <w:r w:rsidRPr="00475BD1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0ED9E13C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57A26C06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92-1.20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0D1708FC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447</w:t>
            </w:r>
          </w:p>
        </w:tc>
      </w:tr>
      <w:tr w:rsidR="00AC6DCA" w:rsidRPr="00D857BC" w14:paraId="0DB04084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  <w:vAlign w:val="bottom"/>
          </w:tcPr>
          <w:p w14:paraId="3B40ACE3" w14:textId="77777777" w:rsidR="00AC6DCA" w:rsidRPr="00475BD1" w:rsidRDefault="007E378D" w:rsidP="00FB0EE4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 w:rsidR="000028F3"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475BD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3: Adm(Any)-Dis+Readm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3B3542C7" w14:textId="77777777" w:rsidR="00AC6DCA" w:rsidRPr="00475BD1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="Calibri" w:hAnsi="Calibri" w:cs="Calibri"/>
                <w:color w:val="000000"/>
              </w:rPr>
              <w:t>Ln(time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054F9C9F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5A382872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22-2.42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37748F75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601</w:t>
            </w:r>
          </w:p>
        </w:tc>
      </w:tr>
      <w:tr w:rsidR="00AC6DCA" w:rsidRPr="00D857BC" w14:paraId="159232E7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  <w:vAlign w:val="bottom"/>
          </w:tcPr>
          <w:p w14:paraId="3DA7C698" w14:textId="77777777" w:rsidR="00AC6DCA" w:rsidRPr="00475BD1" w:rsidRDefault="00AC6DCA" w:rsidP="00FB0EE4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87A895C" w14:textId="77777777" w:rsidR="00AC6DCA" w:rsidRPr="00475BD1" w:rsidRDefault="007E378D" w:rsidP="00FB0EE4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Ln(time) </w:t>
            </w:r>
            <w:r w:rsidRPr="00475BD1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3FF48DF3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23F682F6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89-1.39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430AEF7C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en-GB"/>
              </w:rPr>
            </w:pPr>
            <w:r w:rsidRPr="00475BD1">
              <w:rPr>
                <w:rFonts w:ascii="Calibri" w:hAnsi="Calibri"/>
                <w:color w:val="000000"/>
              </w:rPr>
              <w:t>0.365</w:t>
            </w:r>
          </w:p>
        </w:tc>
      </w:tr>
      <w:tr w:rsidR="009A0612" w:rsidRPr="00D857BC" w14:paraId="135CC886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  <w:vAlign w:val="bottom"/>
          </w:tcPr>
          <w:p w14:paraId="24B78D01" w14:textId="77777777" w:rsidR="009A0612" w:rsidRPr="00475BD1" w:rsidRDefault="009A0612" w:rsidP="00FB0EE4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30A924F9" w14:textId="77777777" w:rsidR="009A0612" w:rsidRPr="00475BD1" w:rsidRDefault="009A0612" w:rsidP="00FB0E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63FC347B" w14:textId="77777777" w:rsidR="009A0612" w:rsidRPr="00475BD1" w:rsidRDefault="009A0612" w:rsidP="00FB0EE4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5D762C39" w14:textId="77777777" w:rsidR="009A0612" w:rsidRPr="00475BD1" w:rsidRDefault="009A0612" w:rsidP="00FB0EE4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198B62DF" w14:textId="77777777" w:rsidR="009A0612" w:rsidRPr="00475BD1" w:rsidRDefault="009A0612" w:rsidP="00FB0EE4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AC6DCA" w:rsidRPr="00D857BC" w14:paraId="42F5349F" w14:textId="77777777" w:rsidTr="00842427">
        <w:trPr>
          <w:trHeight w:val="272"/>
        </w:trPr>
        <w:tc>
          <w:tcPr>
            <w:tcW w:w="9461" w:type="dxa"/>
            <w:gridSpan w:val="5"/>
            <w:shd w:val="clear" w:color="auto" w:fill="auto"/>
            <w:noWrap/>
            <w:vAlign w:val="bottom"/>
          </w:tcPr>
          <w:p w14:paraId="69858967" w14:textId="77777777" w:rsidR="00AC6DCA" w:rsidRPr="00475BD1" w:rsidRDefault="00AC6DCA" w:rsidP="00AC6DC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Outpatients outcome: major amputation</w:t>
            </w:r>
          </w:p>
        </w:tc>
      </w:tr>
      <w:tr w:rsidR="00AC6DCA" w:rsidRPr="00D857BC" w14:paraId="7B215BC5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  <w:vAlign w:val="bottom"/>
          </w:tcPr>
          <w:p w14:paraId="53F0896F" w14:textId="77777777" w:rsidR="00AC6DCA" w:rsidRPr="00475BD1" w:rsidRDefault="00AC6DCA" w:rsidP="00FB0EE4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475BD1">
              <w:rPr>
                <w:rFonts w:ascii="Calibri" w:hAnsi="Calibri" w:cs="Calibri"/>
                <w:color w:val="000000"/>
              </w:rPr>
              <w:t>Care pathway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4DD540B7" w14:textId="77777777" w:rsidR="00AC6DCA" w:rsidRPr="00475BD1" w:rsidRDefault="00AC6DCA" w:rsidP="00FB0E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09207AB6" w14:textId="77777777" w:rsidR="00AC6DCA" w:rsidRPr="00475BD1" w:rsidRDefault="00AC6DCA" w:rsidP="00FB0E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3E103D82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10147035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E378D" w:rsidRPr="00D857BC" w14:paraId="5E3EA0F5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49CA8F73" w14:textId="77777777" w:rsidR="007E378D" w:rsidRPr="00475BD1" w:rsidRDefault="007E378D" w:rsidP="007E378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1">
              <w:rPr>
                <w:rFonts w:asciiTheme="minorHAnsi" w:hAnsiTheme="minorHAnsi" w:cstheme="minorHAnsi"/>
              </w:rPr>
              <w:t xml:space="preserve">   </w:t>
            </w:r>
            <w:r w:rsidR="000028F3" w:rsidRPr="00475BD1">
              <w:rPr>
                <w:rFonts w:asciiTheme="minorHAnsi" w:hAnsiTheme="minorHAnsi" w:cstheme="minorHAnsi"/>
              </w:rPr>
              <w:t xml:space="preserve"> </w:t>
            </w:r>
            <w:r w:rsidRPr="00475BD1">
              <w:rPr>
                <w:rFonts w:asciiTheme="minorHAnsi" w:hAnsiTheme="minorHAnsi" w:cstheme="minorHAnsi"/>
              </w:rPr>
              <w:t>4: OP(Hub)-Adm(Hub)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AEE046B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182C6E51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7B90CD33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7D1D0B12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E378D" w:rsidRPr="00D857BC" w14:paraId="14974E00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23B1B4BE" w14:textId="77777777" w:rsidR="007E378D" w:rsidRPr="00475BD1" w:rsidRDefault="007E378D" w:rsidP="007E378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1">
              <w:rPr>
                <w:rFonts w:asciiTheme="minorHAnsi" w:hAnsiTheme="minorHAnsi" w:cstheme="minorHAnsi"/>
              </w:rPr>
              <w:t xml:space="preserve">   </w:t>
            </w:r>
            <w:r w:rsidR="000028F3" w:rsidRPr="00475BD1">
              <w:rPr>
                <w:rFonts w:asciiTheme="minorHAnsi" w:hAnsiTheme="minorHAnsi" w:cstheme="minorHAnsi"/>
              </w:rPr>
              <w:t xml:space="preserve"> </w:t>
            </w:r>
            <w:r w:rsidRPr="00475BD1">
              <w:rPr>
                <w:rFonts w:asciiTheme="minorHAnsi" w:hAnsiTheme="minorHAnsi" w:cstheme="minorHAnsi"/>
              </w:rPr>
              <w:t>5: OP(Spoke)-Adm(Hub)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36F996A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1B5D60C9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1.25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6856BA6F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75-2.08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623B3619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386</w:t>
            </w:r>
          </w:p>
        </w:tc>
      </w:tr>
      <w:tr w:rsidR="007E378D" w:rsidRPr="00D857BC" w14:paraId="38CA54DE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0B982594" w14:textId="77777777" w:rsidR="007E378D" w:rsidRPr="00475BD1" w:rsidRDefault="007E378D" w:rsidP="007E378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1">
              <w:rPr>
                <w:rFonts w:asciiTheme="minorHAnsi" w:hAnsiTheme="minorHAnsi" w:cstheme="minorHAnsi"/>
              </w:rPr>
              <w:t xml:space="preserve">   </w:t>
            </w:r>
            <w:r w:rsidR="000028F3" w:rsidRPr="00475BD1">
              <w:rPr>
                <w:rFonts w:asciiTheme="minorHAnsi" w:hAnsiTheme="minorHAnsi" w:cstheme="minorHAnsi"/>
              </w:rPr>
              <w:t xml:space="preserve"> </w:t>
            </w:r>
            <w:r w:rsidRPr="00475BD1">
              <w:rPr>
                <w:rFonts w:asciiTheme="minorHAnsi" w:hAnsiTheme="minorHAnsi" w:cstheme="minorHAnsi"/>
              </w:rPr>
              <w:t>6: OP(Spoke)-Adm(Spoke)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6E64E7E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2C5E2CAA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33E43705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16-1.64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551F9CAC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258</w:t>
            </w:r>
          </w:p>
        </w:tc>
      </w:tr>
      <w:tr w:rsidR="007E378D" w:rsidRPr="00D857BC" w14:paraId="0C8151BE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45268F15" w14:textId="77777777" w:rsidR="007E378D" w:rsidRPr="00475BD1" w:rsidRDefault="001C1F64" w:rsidP="007E378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1">
              <w:rPr>
                <w:rFonts w:asciiTheme="minorHAnsi" w:hAnsiTheme="minorHAnsi" w:cstheme="minorHAnsi"/>
              </w:rPr>
              <w:t xml:space="preserve">   </w:t>
            </w:r>
            <w:r w:rsidR="000028F3" w:rsidRPr="00475BD1">
              <w:rPr>
                <w:rFonts w:asciiTheme="minorHAnsi" w:hAnsiTheme="minorHAnsi" w:cstheme="minorHAnsi"/>
              </w:rPr>
              <w:t xml:space="preserve"> </w:t>
            </w:r>
            <w:r w:rsidRPr="00475BD1">
              <w:rPr>
                <w:rFonts w:asciiTheme="minorHAnsi" w:hAnsiTheme="minorHAnsi" w:cstheme="minorHAnsi"/>
              </w:rPr>
              <w:t>7: OP-</w:t>
            </w:r>
            <w:r w:rsidR="007E378D" w:rsidRPr="00475BD1">
              <w:rPr>
                <w:rFonts w:asciiTheme="minorHAnsi" w:hAnsiTheme="minorHAnsi" w:cstheme="minorHAnsi"/>
              </w:rPr>
              <w:t>Adm-Dis+Readm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34BE893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42264856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51B1EBAD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17-1.21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31AB1CEC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115</w:t>
            </w:r>
          </w:p>
        </w:tc>
      </w:tr>
      <w:tr w:rsidR="00AC6DCA" w:rsidRPr="00D857BC" w14:paraId="5225D050" w14:textId="77777777" w:rsidTr="00842427">
        <w:trPr>
          <w:trHeight w:val="272"/>
        </w:trPr>
        <w:tc>
          <w:tcPr>
            <w:tcW w:w="9461" w:type="dxa"/>
            <w:gridSpan w:val="5"/>
            <w:shd w:val="clear" w:color="auto" w:fill="auto"/>
            <w:noWrap/>
            <w:vAlign w:val="bottom"/>
          </w:tcPr>
          <w:p w14:paraId="5829AEDA" w14:textId="77777777" w:rsidR="00AC6DCA" w:rsidRPr="00475BD1" w:rsidRDefault="00AC6DCA" w:rsidP="00FB0E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Interaction between care pathway and time to </w:t>
            </w:r>
            <w:r w:rsidR="00FB0977" w:rsidRPr="00475BD1">
              <w:rPr>
                <w:rFonts w:ascii="Calibri" w:hAnsi="Calibri" w:cs="Calibri"/>
                <w:color w:val="000000"/>
              </w:rPr>
              <w:t>revascularis</w:t>
            </w:r>
            <w:r w:rsidRPr="00475BD1">
              <w:rPr>
                <w:rFonts w:ascii="Calibri" w:hAnsi="Calibri" w:cs="Calibri"/>
                <w:color w:val="000000"/>
              </w:rPr>
              <w:t>ation</w:t>
            </w:r>
          </w:p>
        </w:tc>
      </w:tr>
      <w:tr w:rsidR="007E378D" w:rsidRPr="00D857BC" w14:paraId="3C2BC824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0FB57537" w14:textId="77777777" w:rsidR="007E378D" w:rsidRPr="00475BD1" w:rsidRDefault="007E378D" w:rsidP="007E378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1">
              <w:rPr>
                <w:rFonts w:asciiTheme="minorHAnsi" w:hAnsiTheme="minorHAnsi" w:cstheme="minorHAnsi"/>
              </w:rPr>
              <w:t xml:space="preserve">   </w:t>
            </w:r>
            <w:r w:rsidR="000028F3" w:rsidRPr="00475BD1">
              <w:rPr>
                <w:rFonts w:asciiTheme="minorHAnsi" w:hAnsiTheme="minorHAnsi" w:cstheme="minorHAnsi"/>
              </w:rPr>
              <w:t xml:space="preserve"> </w:t>
            </w:r>
            <w:r w:rsidRPr="00475BD1">
              <w:rPr>
                <w:rFonts w:asciiTheme="minorHAnsi" w:hAnsiTheme="minorHAnsi" w:cstheme="minorHAnsi"/>
              </w:rPr>
              <w:t>4: OP(Hub)-Adm(Hub)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3F5E84E4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Ln(time) </w:t>
            </w:r>
            <w:r w:rsidRPr="00475BD1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281CE45D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77718CD6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1.01-1.08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5A34F1C4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024</w:t>
            </w:r>
          </w:p>
        </w:tc>
      </w:tr>
      <w:tr w:rsidR="007E378D" w:rsidRPr="00D857BC" w14:paraId="2C910DBD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76A9E20B" w14:textId="77777777" w:rsidR="007E378D" w:rsidRPr="00475BD1" w:rsidRDefault="007E378D" w:rsidP="007E378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1">
              <w:rPr>
                <w:rFonts w:asciiTheme="minorHAnsi" w:hAnsiTheme="minorHAnsi" w:cstheme="minorHAnsi"/>
              </w:rPr>
              <w:t xml:space="preserve">   </w:t>
            </w:r>
            <w:r w:rsidR="000028F3" w:rsidRPr="00475BD1">
              <w:rPr>
                <w:rFonts w:asciiTheme="minorHAnsi" w:hAnsiTheme="minorHAnsi" w:cstheme="minorHAnsi"/>
              </w:rPr>
              <w:t xml:space="preserve"> </w:t>
            </w:r>
            <w:r w:rsidRPr="00475BD1">
              <w:rPr>
                <w:rFonts w:asciiTheme="minorHAnsi" w:hAnsiTheme="minorHAnsi" w:cstheme="minorHAnsi"/>
              </w:rPr>
              <w:t>5: OP(Spoke)-Adm(Hub)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E51BF72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Ln(time) </w:t>
            </w:r>
            <w:r w:rsidRPr="00475BD1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512A7791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6539D8F4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95-1.06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7744FC54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863</w:t>
            </w:r>
          </w:p>
        </w:tc>
      </w:tr>
      <w:tr w:rsidR="007E378D" w:rsidRPr="00D857BC" w14:paraId="458103DF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53C8E2CD" w14:textId="77777777" w:rsidR="007E378D" w:rsidRPr="00475BD1" w:rsidRDefault="007E378D" w:rsidP="007E378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1">
              <w:rPr>
                <w:rFonts w:asciiTheme="minorHAnsi" w:hAnsiTheme="minorHAnsi" w:cstheme="minorHAnsi"/>
              </w:rPr>
              <w:t xml:space="preserve">   </w:t>
            </w:r>
            <w:r w:rsidR="000028F3" w:rsidRPr="00475BD1">
              <w:rPr>
                <w:rFonts w:asciiTheme="minorHAnsi" w:hAnsiTheme="minorHAnsi" w:cstheme="minorHAnsi"/>
              </w:rPr>
              <w:t xml:space="preserve"> </w:t>
            </w:r>
            <w:r w:rsidRPr="00475BD1">
              <w:rPr>
                <w:rFonts w:asciiTheme="minorHAnsi" w:hAnsiTheme="minorHAnsi" w:cstheme="minorHAnsi"/>
              </w:rPr>
              <w:t>6: OP(Spoke)-Adm(Spoke)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CB1B5D3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Ln(time) </w:t>
            </w:r>
            <w:r w:rsidRPr="00475BD1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28995A50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1.09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1E2A6FCE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99-1.21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5D0FE2EA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084</w:t>
            </w:r>
          </w:p>
        </w:tc>
      </w:tr>
      <w:tr w:rsidR="007E378D" w:rsidRPr="00D857BC" w14:paraId="62243892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017E6C30" w14:textId="77777777" w:rsidR="007E378D" w:rsidRPr="00475BD1" w:rsidRDefault="001C1F64" w:rsidP="007E378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1">
              <w:rPr>
                <w:rFonts w:asciiTheme="minorHAnsi" w:hAnsiTheme="minorHAnsi" w:cstheme="minorHAnsi"/>
              </w:rPr>
              <w:t xml:space="preserve">   </w:t>
            </w:r>
            <w:r w:rsidR="000028F3" w:rsidRPr="00475BD1">
              <w:rPr>
                <w:rFonts w:asciiTheme="minorHAnsi" w:hAnsiTheme="minorHAnsi" w:cstheme="minorHAnsi"/>
              </w:rPr>
              <w:t xml:space="preserve"> </w:t>
            </w:r>
            <w:r w:rsidRPr="00475BD1">
              <w:rPr>
                <w:rFonts w:asciiTheme="minorHAnsi" w:hAnsiTheme="minorHAnsi" w:cstheme="minorHAnsi"/>
              </w:rPr>
              <w:t>7: OP-</w:t>
            </w:r>
            <w:r w:rsidR="007E378D" w:rsidRPr="00475BD1">
              <w:rPr>
                <w:rFonts w:asciiTheme="minorHAnsi" w:hAnsiTheme="minorHAnsi" w:cstheme="minorHAnsi"/>
              </w:rPr>
              <w:t>Adm-Dis+Readm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A092FAC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Ln(time) </w:t>
            </w:r>
            <w:r w:rsidRPr="00475BD1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7D76C933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5111AE86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98-1.14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2E613468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  <w:color w:val="000000"/>
              </w:rPr>
              <w:t>0.121</w:t>
            </w:r>
          </w:p>
        </w:tc>
      </w:tr>
      <w:tr w:rsidR="009A0612" w:rsidRPr="00D857BC" w14:paraId="5AA86B03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229B1B1F" w14:textId="77777777" w:rsidR="009A0612" w:rsidRPr="00475BD1" w:rsidRDefault="009A0612" w:rsidP="007E378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336C452F" w14:textId="77777777" w:rsidR="009A0612" w:rsidRPr="00475BD1" w:rsidRDefault="009A0612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5BA6FC81" w14:textId="77777777" w:rsidR="009A0612" w:rsidRPr="00475BD1" w:rsidRDefault="009A0612" w:rsidP="007E378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3031D84D" w14:textId="77777777" w:rsidR="009A0612" w:rsidRPr="00475BD1" w:rsidRDefault="009A0612" w:rsidP="007E378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0343C9FC" w14:textId="77777777" w:rsidR="009A0612" w:rsidRPr="00475BD1" w:rsidRDefault="009A0612" w:rsidP="007E378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AC6DCA" w:rsidRPr="00D857BC" w14:paraId="45B88D68" w14:textId="77777777" w:rsidTr="00842427">
        <w:trPr>
          <w:trHeight w:val="272"/>
        </w:trPr>
        <w:tc>
          <w:tcPr>
            <w:tcW w:w="9461" w:type="dxa"/>
            <w:gridSpan w:val="5"/>
            <w:shd w:val="clear" w:color="auto" w:fill="auto"/>
            <w:noWrap/>
            <w:vAlign w:val="bottom"/>
          </w:tcPr>
          <w:p w14:paraId="0A1E4137" w14:textId="77777777" w:rsidR="00AC6DCA" w:rsidRPr="00475BD1" w:rsidRDefault="00AC6DCA" w:rsidP="00AC6DC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Outpatients outcome: in-hospital death</w:t>
            </w:r>
          </w:p>
        </w:tc>
      </w:tr>
      <w:tr w:rsidR="00AC6DCA" w:rsidRPr="00D857BC" w14:paraId="723E7F82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  <w:vAlign w:val="bottom"/>
          </w:tcPr>
          <w:p w14:paraId="5415B1FC" w14:textId="77777777" w:rsidR="00AC6DCA" w:rsidRPr="00475BD1" w:rsidRDefault="00AC6DCA" w:rsidP="00FB0E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>Care pathway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F59FD44" w14:textId="77777777" w:rsidR="00AC6DCA" w:rsidRPr="00475BD1" w:rsidRDefault="00AC6DCA" w:rsidP="00FB0E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1A56090D" w14:textId="77777777" w:rsidR="00AC6DCA" w:rsidRPr="00475BD1" w:rsidRDefault="00AC6DCA" w:rsidP="00FB0E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71A5E80C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04C41AA3" w14:textId="77777777" w:rsidR="00AC6DCA" w:rsidRPr="00475BD1" w:rsidRDefault="00AC6DCA" w:rsidP="00FB0EE4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E378D" w:rsidRPr="00D857BC" w14:paraId="6595B2BA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62AE8314" w14:textId="77777777" w:rsidR="007E378D" w:rsidRPr="00475BD1" w:rsidRDefault="007E378D" w:rsidP="007E378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1">
              <w:rPr>
                <w:rFonts w:asciiTheme="minorHAnsi" w:hAnsiTheme="minorHAnsi" w:cstheme="minorHAnsi"/>
              </w:rPr>
              <w:t xml:space="preserve">   </w:t>
            </w:r>
            <w:r w:rsidR="000028F3" w:rsidRPr="00475BD1">
              <w:rPr>
                <w:rFonts w:asciiTheme="minorHAnsi" w:hAnsiTheme="minorHAnsi" w:cstheme="minorHAnsi"/>
              </w:rPr>
              <w:t xml:space="preserve"> </w:t>
            </w:r>
            <w:r w:rsidRPr="00475BD1">
              <w:rPr>
                <w:rFonts w:asciiTheme="minorHAnsi" w:hAnsiTheme="minorHAnsi" w:cstheme="minorHAnsi"/>
              </w:rPr>
              <w:t>4: OP(Hub)-Adm(Hub)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BE782FC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5B98ECE4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14C4BD86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5AA77739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E378D" w:rsidRPr="00D857BC" w14:paraId="318D8476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3AF66E6D" w14:textId="77777777" w:rsidR="007E378D" w:rsidRPr="00475BD1" w:rsidRDefault="007E378D" w:rsidP="007E378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1">
              <w:rPr>
                <w:rFonts w:asciiTheme="minorHAnsi" w:hAnsiTheme="minorHAnsi" w:cstheme="minorHAnsi"/>
              </w:rPr>
              <w:t xml:space="preserve">   </w:t>
            </w:r>
            <w:r w:rsidR="000028F3" w:rsidRPr="00475BD1">
              <w:rPr>
                <w:rFonts w:asciiTheme="minorHAnsi" w:hAnsiTheme="minorHAnsi" w:cstheme="minorHAnsi"/>
              </w:rPr>
              <w:t xml:space="preserve"> </w:t>
            </w:r>
            <w:r w:rsidRPr="00475BD1">
              <w:rPr>
                <w:rFonts w:asciiTheme="minorHAnsi" w:hAnsiTheme="minorHAnsi" w:cstheme="minorHAnsi"/>
              </w:rPr>
              <w:t>5: OP(Spoke)-Adm(Hub)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1AF711CF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1372ED3F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</w:rPr>
              <w:t>1.04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3B044275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</w:rPr>
              <w:t>0.57-1.89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2D7661AA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</w:rPr>
              <w:t>0.91</w:t>
            </w:r>
          </w:p>
        </w:tc>
      </w:tr>
      <w:tr w:rsidR="007E378D" w:rsidRPr="00D857BC" w14:paraId="307DDE2B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1D1F6435" w14:textId="77777777" w:rsidR="007E378D" w:rsidRPr="00475BD1" w:rsidRDefault="007E378D" w:rsidP="007E378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1">
              <w:rPr>
                <w:rFonts w:asciiTheme="minorHAnsi" w:hAnsiTheme="minorHAnsi" w:cstheme="minorHAnsi"/>
              </w:rPr>
              <w:t xml:space="preserve">   </w:t>
            </w:r>
            <w:r w:rsidR="000028F3" w:rsidRPr="00475BD1">
              <w:rPr>
                <w:rFonts w:asciiTheme="minorHAnsi" w:hAnsiTheme="minorHAnsi" w:cstheme="minorHAnsi"/>
              </w:rPr>
              <w:t xml:space="preserve"> </w:t>
            </w:r>
            <w:r w:rsidRPr="00475BD1">
              <w:rPr>
                <w:rFonts w:asciiTheme="minorHAnsi" w:hAnsiTheme="minorHAnsi" w:cstheme="minorHAnsi"/>
              </w:rPr>
              <w:t>6: OP(Spoke)-Adm(Spoke)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85407B7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2AB8D5BE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</w:rPr>
              <w:t>0.39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0FECA0D5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</w:rPr>
              <w:t>0.10-1.54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03E2D7CF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</w:rPr>
              <w:t>0.177</w:t>
            </w:r>
          </w:p>
        </w:tc>
      </w:tr>
      <w:tr w:rsidR="007E378D" w:rsidRPr="00D857BC" w14:paraId="485639B6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67C0D369" w14:textId="77777777" w:rsidR="007E378D" w:rsidRPr="00475BD1" w:rsidRDefault="00C731A5" w:rsidP="007E378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1">
              <w:rPr>
                <w:rFonts w:asciiTheme="minorHAnsi" w:hAnsiTheme="minorHAnsi" w:cstheme="minorHAnsi"/>
              </w:rPr>
              <w:t xml:space="preserve">   </w:t>
            </w:r>
            <w:r w:rsidR="000028F3" w:rsidRPr="00475BD1">
              <w:rPr>
                <w:rFonts w:asciiTheme="minorHAnsi" w:hAnsiTheme="minorHAnsi" w:cstheme="minorHAnsi"/>
              </w:rPr>
              <w:t xml:space="preserve"> </w:t>
            </w:r>
            <w:r w:rsidRPr="00475BD1">
              <w:rPr>
                <w:rFonts w:asciiTheme="minorHAnsi" w:hAnsiTheme="minorHAnsi" w:cstheme="minorHAnsi"/>
              </w:rPr>
              <w:t>7: OP-</w:t>
            </w:r>
            <w:r w:rsidR="007E378D" w:rsidRPr="00475BD1">
              <w:rPr>
                <w:rFonts w:asciiTheme="minorHAnsi" w:hAnsiTheme="minorHAnsi" w:cstheme="minorHAnsi"/>
              </w:rPr>
              <w:t>Adm-Dis+Readm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B7B6165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7754625D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</w:rPr>
              <w:t>0.42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7B4E8198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</w:rPr>
              <w:t>0.13-1.37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0DCE8F25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</w:rPr>
              <w:t>0.151</w:t>
            </w:r>
          </w:p>
        </w:tc>
      </w:tr>
      <w:tr w:rsidR="00AC6DCA" w:rsidRPr="00D857BC" w14:paraId="664C4203" w14:textId="77777777" w:rsidTr="00842427">
        <w:trPr>
          <w:trHeight w:val="272"/>
        </w:trPr>
        <w:tc>
          <w:tcPr>
            <w:tcW w:w="9461" w:type="dxa"/>
            <w:gridSpan w:val="5"/>
            <w:shd w:val="clear" w:color="auto" w:fill="auto"/>
            <w:noWrap/>
            <w:vAlign w:val="bottom"/>
          </w:tcPr>
          <w:p w14:paraId="2EF0C898" w14:textId="77777777" w:rsidR="00AC6DCA" w:rsidRPr="00475BD1" w:rsidRDefault="00AC6DCA" w:rsidP="00FB0E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Interaction between care pathway and time to </w:t>
            </w:r>
            <w:r w:rsidR="00FB0977" w:rsidRPr="00475BD1">
              <w:rPr>
                <w:rFonts w:ascii="Calibri" w:hAnsi="Calibri" w:cs="Calibri"/>
                <w:color w:val="000000"/>
              </w:rPr>
              <w:t>revascularis</w:t>
            </w:r>
            <w:r w:rsidRPr="00475BD1">
              <w:rPr>
                <w:rFonts w:ascii="Calibri" w:hAnsi="Calibri" w:cs="Calibri"/>
                <w:color w:val="000000"/>
              </w:rPr>
              <w:t>ation</w:t>
            </w:r>
          </w:p>
        </w:tc>
      </w:tr>
      <w:tr w:rsidR="007E378D" w:rsidRPr="00D857BC" w14:paraId="5BCECC31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168D6248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   </w:t>
            </w:r>
            <w:r w:rsidR="000028F3" w:rsidRPr="00475BD1">
              <w:rPr>
                <w:rFonts w:ascii="Calibri" w:hAnsi="Calibri" w:cs="Calibri"/>
                <w:color w:val="000000"/>
              </w:rPr>
              <w:t xml:space="preserve"> </w:t>
            </w:r>
            <w:r w:rsidRPr="00475BD1">
              <w:rPr>
                <w:rFonts w:ascii="Calibri" w:hAnsi="Calibri" w:cs="Calibri"/>
                <w:color w:val="000000"/>
              </w:rPr>
              <w:t>4: OP(Hub)-Adm(Hub)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49001AEE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Ln(time) </w:t>
            </w:r>
            <w:r w:rsidRPr="00475BD1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2415EDD6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</w:rPr>
              <w:t>1.06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7851E841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</w:rPr>
              <w:t>1.02-1.10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79480AAF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</w:rPr>
              <w:t>0.006</w:t>
            </w:r>
          </w:p>
        </w:tc>
      </w:tr>
      <w:tr w:rsidR="007E378D" w:rsidRPr="00D857BC" w14:paraId="3F855189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277C4DF1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   </w:t>
            </w:r>
            <w:r w:rsidR="000028F3" w:rsidRPr="00475BD1">
              <w:rPr>
                <w:rFonts w:ascii="Calibri" w:hAnsi="Calibri" w:cs="Calibri"/>
                <w:color w:val="000000"/>
              </w:rPr>
              <w:t xml:space="preserve"> </w:t>
            </w:r>
            <w:r w:rsidRPr="00475BD1">
              <w:rPr>
                <w:rFonts w:ascii="Calibri" w:hAnsi="Calibri" w:cs="Calibri"/>
                <w:color w:val="000000"/>
              </w:rPr>
              <w:t>5: OP(Spoke)-Adm(Hub)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6C6DDBB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Ln(time) </w:t>
            </w:r>
            <w:r w:rsidRPr="00475BD1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76353E33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</w:rPr>
              <w:t>1.01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73A0209D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</w:rPr>
              <w:t>0.95-1.08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61100B10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</w:rPr>
              <w:t>0.692</w:t>
            </w:r>
          </w:p>
        </w:tc>
      </w:tr>
      <w:tr w:rsidR="007E378D" w:rsidRPr="00D857BC" w14:paraId="6F3A4DC1" w14:textId="77777777" w:rsidTr="00842427">
        <w:trPr>
          <w:trHeight w:val="272"/>
        </w:trPr>
        <w:tc>
          <w:tcPr>
            <w:tcW w:w="3456" w:type="dxa"/>
            <w:shd w:val="clear" w:color="auto" w:fill="auto"/>
            <w:noWrap/>
          </w:tcPr>
          <w:p w14:paraId="7895BDBF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   </w:t>
            </w:r>
            <w:r w:rsidR="000028F3" w:rsidRPr="00475BD1">
              <w:rPr>
                <w:rFonts w:ascii="Calibri" w:hAnsi="Calibri" w:cs="Calibri"/>
                <w:color w:val="000000"/>
              </w:rPr>
              <w:t xml:space="preserve"> </w:t>
            </w:r>
            <w:r w:rsidRPr="00475BD1">
              <w:rPr>
                <w:rFonts w:ascii="Calibri" w:hAnsi="Calibri" w:cs="Calibri"/>
                <w:color w:val="000000"/>
              </w:rPr>
              <w:t>6: OP(Spoke)-Adm(Spoke)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39D4572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Ln(time) </w:t>
            </w:r>
            <w:r w:rsidRPr="00475BD1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637DE008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</w:rPr>
              <w:t>1.14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6F0886E5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</w:rPr>
              <w:t>1.02-1.28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352BDFED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</w:rPr>
              <w:t>0.022</w:t>
            </w:r>
          </w:p>
        </w:tc>
      </w:tr>
      <w:tr w:rsidR="007E378D" w:rsidRPr="00D857BC" w14:paraId="0E3892D7" w14:textId="77777777" w:rsidTr="00842427">
        <w:trPr>
          <w:trHeight w:val="272"/>
        </w:trPr>
        <w:tc>
          <w:tcPr>
            <w:tcW w:w="345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C5C9F8" w14:textId="77777777" w:rsidR="007E378D" w:rsidRPr="00475BD1" w:rsidRDefault="00C731A5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   </w:t>
            </w:r>
            <w:r w:rsidR="000028F3" w:rsidRPr="00475BD1">
              <w:rPr>
                <w:rFonts w:ascii="Calibri" w:hAnsi="Calibri" w:cs="Calibri"/>
                <w:color w:val="000000"/>
              </w:rPr>
              <w:t xml:space="preserve"> </w:t>
            </w:r>
            <w:r w:rsidRPr="00475BD1">
              <w:rPr>
                <w:rFonts w:ascii="Calibri" w:hAnsi="Calibri" w:cs="Calibri"/>
                <w:color w:val="000000"/>
              </w:rPr>
              <w:t>7: OP</w:t>
            </w:r>
            <w:r w:rsidRPr="00475BD1">
              <w:rPr>
                <w:rFonts w:asciiTheme="minorHAnsi" w:hAnsiTheme="minorHAnsi" w:cstheme="minorHAnsi"/>
              </w:rPr>
              <w:t>-</w:t>
            </w:r>
            <w:r w:rsidR="007E378D" w:rsidRPr="00475BD1">
              <w:rPr>
                <w:rFonts w:ascii="Calibri" w:hAnsi="Calibri" w:cs="Calibri"/>
                <w:color w:val="000000"/>
              </w:rPr>
              <w:t>Adm-Dis+Readm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E1F575" w14:textId="77777777" w:rsidR="007E378D" w:rsidRPr="00475BD1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 w:cs="Calibri"/>
                <w:color w:val="000000"/>
              </w:rPr>
              <w:t xml:space="preserve">Ln(time) </w:t>
            </w:r>
            <w:r w:rsidRPr="00475BD1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922C1E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</w:rPr>
              <w:t>1.07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B377F5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</w:rPr>
              <w:t>0.98-1.17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0DB72A" w14:textId="77777777" w:rsidR="007E378D" w:rsidRPr="00475BD1" w:rsidRDefault="007E378D" w:rsidP="007E378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75BD1">
              <w:rPr>
                <w:rFonts w:ascii="Calibri" w:hAnsi="Calibri"/>
              </w:rPr>
              <w:t>0.148</w:t>
            </w:r>
          </w:p>
        </w:tc>
      </w:tr>
    </w:tbl>
    <w:p w14:paraId="2B65E7A5" w14:textId="77777777" w:rsidR="009A0612" w:rsidRDefault="009A0612" w:rsidP="007856EE">
      <w:pPr>
        <w:spacing w:line="360" w:lineRule="auto"/>
        <w:rPr>
          <w:rFonts w:asciiTheme="minorHAnsi" w:hAnsiTheme="minorHAnsi" w:cstheme="minorHAnsi"/>
        </w:rPr>
      </w:pPr>
    </w:p>
    <w:p w14:paraId="7F747EDA" w14:textId="77777777" w:rsidR="009A0612" w:rsidRDefault="009A0612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33337033" w14:textId="2233565C" w:rsidR="007856EE" w:rsidRDefault="00170950" w:rsidP="008E1915">
      <w:pPr>
        <w:spacing w:after="1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lastRenderedPageBreak/>
        <w:t xml:space="preserve">Table </w:t>
      </w:r>
      <w:r w:rsidR="00256BCE">
        <w:rPr>
          <w:rFonts w:asciiTheme="minorHAnsi" w:hAnsiTheme="minorHAnsi" w:cstheme="minorHAnsi"/>
          <w:b/>
        </w:rPr>
        <w:t>S</w:t>
      </w:r>
      <w:r>
        <w:rPr>
          <w:rFonts w:asciiTheme="minorHAnsi" w:hAnsiTheme="minorHAnsi" w:cstheme="minorHAnsi"/>
          <w:b/>
        </w:rPr>
        <w:t>7</w:t>
      </w:r>
      <w:r w:rsidR="003049C5" w:rsidRPr="00A86560">
        <w:rPr>
          <w:rFonts w:asciiTheme="minorHAnsi" w:hAnsiTheme="minorHAnsi" w:cstheme="minorHAnsi"/>
          <w:b/>
        </w:rPr>
        <w:t>.</w:t>
      </w:r>
      <w:r w:rsidR="003049C5">
        <w:rPr>
          <w:rFonts w:asciiTheme="minorHAnsi" w:hAnsiTheme="minorHAnsi" w:cstheme="minorHAnsi"/>
        </w:rPr>
        <w:t xml:space="preserve"> </w:t>
      </w:r>
      <w:r w:rsidR="00A86560">
        <w:rPr>
          <w:rFonts w:asciiTheme="minorHAnsi" w:hAnsiTheme="minorHAnsi" w:cstheme="minorHAnsi"/>
        </w:rPr>
        <w:t xml:space="preserve">Summary on </w:t>
      </w:r>
      <w:r w:rsidR="00913ACC">
        <w:rPr>
          <w:rFonts w:asciiTheme="minorHAnsi" w:hAnsiTheme="minorHAnsi" w:cstheme="minorHAnsi"/>
        </w:rPr>
        <w:t>frequency</w:t>
      </w:r>
      <w:r w:rsidR="009B2B96">
        <w:rPr>
          <w:rFonts w:asciiTheme="minorHAnsi" w:hAnsiTheme="minorHAnsi" w:cstheme="minorHAnsi"/>
        </w:rPr>
        <w:t xml:space="preserve">, time to </w:t>
      </w:r>
      <w:r w:rsidR="00FB0977">
        <w:rPr>
          <w:rFonts w:asciiTheme="minorHAnsi" w:hAnsiTheme="minorHAnsi" w:cstheme="minorHAnsi"/>
        </w:rPr>
        <w:t>revascularis</w:t>
      </w:r>
      <w:r w:rsidR="009B2B96">
        <w:rPr>
          <w:rFonts w:asciiTheme="minorHAnsi" w:hAnsiTheme="minorHAnsi" w:cstheme="minorHAnsi"/>
        </w:rPr>
        <w:t xml:space="preserve">ation, </w:t>
      </w:r>
      <w:r w:rsidR="006A0E27">
        <w:rPr>
          <w:rFonts w:asciiTheme="minorHAnsi" w:hAnsiTheme="minorHAnsi" w:cstheme="minorHAnsi"/>
        </w:rPr>
        <w:t>postoperative</w:t>
      </w:r>
      <w:r w:rsidR="009B2B96">
        <w:rPr>
          <w:rFonts w:asciiTheme="minorHAnsi" w:hAnsiTheme="minorHAnsi" w:cstheme="minorHAnsi"/>
        </w:rPr>
        <w:t xml:space="preserve"> outcomes of major amputation and in-hospital death</w:t>
      </w:r>
      <w:r w:rsidR="00913ACC">
        <w:rPr>
          <w:rFonts w:asciiTheme="minorHAnsi" w:hAnsiTheme="minorHAnsi" w:cstheme="minorHAnsi"/>
        </w:rPr>
        <w:t xml:space="preserve"> in</w:t>
      </w:r>
      <w:r w:rsidR="004434AC">
        <w:rPr>
          <w:rFonts w:asciiTheme="minorHAnsi" w:hAnsiTheme="minorHAnsi" w:cstheme="minorHAnsi"/>
        </w:rPr>
        <w:t xml:space="preserve"> four scenarios of sensitivity analyses</w:t>
      </w:r>
      <w:r w:rsidR="00913ACC">
        <w:rPr>
          <w:rFonts w:asciiTheme="minorHAnsi" w:hAnsiTheme="minorHAnsi" w:cstheme="minorHAnsi"/>
        </w:rPr>
        <w:t>, by care pathway</w:t>
      </w:r>
      <w:r w:rsidR="004434AC">
        <w:rPr>
          <w:rFonts w:asciiTheme="minorHAnsi" w:hAnsiTheme="minorHAnsi" w:cstheme="minorHAnsi"/>
        </w:rPr>
        <w:t>.</w:t>
      </w:r>
      <w:r w:rsidR="006F2B12">
        <w:rPr>
          <w:rFonts w:asciiTheme="minorHAnsi" w:hAnsiTheme="minorHAnsi" w:cstheme="minorHAnsi"/>
        </w:rPr>
        <w:t xml:space="preserve"> </w:t>
      </w:r>
      <w:r w:rsidR="007F4199">
        <w:rPr>
          <w:rFonts w:asciiTheme="minorHAnsi" w:hAnsiTheme="minorHAnsi" w:cstheme="minorHAnsi"/>
        </w:rPr>
        <w:t xml:space="preserve"> The sensitivity analyses are: </w:t>
      </w:r>
    </w:p>
    <w:p w14:paraId="576429DF" w14:textId="77777777" w:rsidR="007F4199" w:rsidRPr="007F4199" w:rsidRDefault="007F4199" w:rsidP="007F4199">
      <w:pPr>
        <w:spacing w:after="120"/>
        <w:rPr>
          <w:rFonts w:asciiTheme="minorHAnsi" w:hAnsiTheme="minorHAnsi" w:cstheme="minorHAnsi"/>
        </w:rPr>
      </w:pPr>
      <w:r w:rsidRPr="007F4199">
        <w:rPr>
          <w:rFonts w:asciiTheme="minorHAnsi" w:hAnsiTheme="minorHAnsi" w:cstheme="minorHAnsi"/>
        </w:rPr>
        <w:t>1:  additionally included patients with a primary diagnostic code for acute limb ischaemia and secondary diagnostic codes for CLTI; the interval between outpatient visit and admission was limit to 30 days</w:t>
      </w:r>
    </w:p>
    <w:p w14:paraId="38A72595" w14:textId="77777777" w:rsidR="007F4199" w:rsidRPr="007F4199" w:rsidRDefault="007F4199" w:rsidP="007F4199">
      <w:pPr>
        <w:spacing w:after="120"/>
        <w:rPr>
          <w:rFonts w:asciiTheme="minorHAnsi" w:hAnsiTheme="minorHAnsi" w:cstheme="minorHAnsi"/>
        </w:rPr>
      </w:pPr>
      <w:r w:rsidRPr="007F4199">
        <w:rPr>
          <w:rFonts w:asciiTheme="minorHAnsi" w:hAnsiTheme="minorHAnsi" w:cstheme="minorHAnsi"/>
        </w:rPr>
        <w:t>2: the interval between outpatient visit and admission was limited to 15 days</w:t>
      </w:r>
    </w:p>
    <w:p w14:paraId="7F59893C" w14:textId="77777777" w:rsidR="007F4199" w:rsidRPr="007F4199" w:rsidRDefault="007F4199" w:rsidP="007F4199">
      <w:pPr>
        <w:spacing w:after="120"/>
        <w:rPr>
          <w:rFonts w:asciiTheme="minorHAnsi" w:hAnsiTheme="minorHAnsi" w:cstheme="minorHAnsi"/>
        </w:rPr>
      </w:pPr>
      <w:r w:rsidRPr="007F4199">
        <w:rPr>
          <w:rFonts w:asciiTheme="minorHAnsi" w:hAnsiTheme="minorHAnsi" w:cstheme="minorHAnsi"/>
        </w:rPr>
        <w:t xml:space="preserve">3: the interval between outpatient visit and admission was limited to 60 days; patients with </w:t>
      </w:r>
      <w:r w:rsidR="00C8771B">
        <w:rPr>
          <w:rFonts w:asciiTheme="minorHAnsi" w:hAnsiTheme="minorHAnsi" w:cstheme="minorHAnsi"/>
        </w:rPr>
        <w:t xml:space="preserve">defined </w:t>
      </w:r>
      <w:r w:rsidRPr="007F4199">
        <w:rPr>
          <w:rFonts w:asciiTheme="minorHAnsi" w:hAnsiTheme="minorHAnsi" w:cstheme="minorHAnsi"/>
        </w:rPr>
        <w:t xml:space="preserve">time to </w:t>
      </w:r>
      <w:r w:rsidR="00FB0977">
        <w:rPr>
          <w:rFonts w:asciiTheme="minorHAnsi" w:hAnsiTheme="minorHAnsi" w:cstheme="minorHAnsi"/>
        </w:rPr>
        <w:t>revascularis</w:t>
      </w:r>
      <w:r w:rsidRPr="007F4199">
        <w:rPr>
          <w:rFonts w:asciiTheme="minorHAnsi" w:hAnsiTheme="minorHAnsi" w:cstheme="minorHAnsi"/>
        </w:rPr>
        <w:t>ation&gt;100 days were excluded</w:t>
      </w:r>
    </w:p>
    <w:p w14:paraId="28F2C746" w14:textId="77777777" w:rsidR="007F4199" w:rsidRPr="007F4199" w:rsidRDefault="006A0E27" w:rsidP="007F4199">
      <w:pPr>
        <w:spacing w:after="1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4: limit specialist</w:t>
      </w:r>
      <w:r w:rsidR="007F4199" w:rsidRPr="007F4199">
        <w:rPr>
          <w:rFonts w:asciiTheme="minorHAnsi" w:hAnsiTheme="minorHAnsi" w:cstheme="minorHAnsi"/>
        </w:rPr>
        <w:t xml:space="preserve"> review to vascular surgery only; the interval between outpatient visit and admission was limit to 30 days</w:t>
      </w:r>
    </w:p>
    <w:tbl>
      <w:tblPr>
        <w:tblW w:w="9624" w:type="dxa"/>
        <w:tblBorders>
          <w:top w:val="single" w:sz="4" w:space="0" w:color="BFBFBF" w:themeColor="background1" w:themeShade="BF"/>
          <w:bottom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845"/>
        <w:gridCol w:w="1622"/>
        <w:gridCol w:w="8"/>
        <w:gridCol w:w="1908"/>
        <w:gridCol w:w="10"/>
        <w:gridCol w:w="1572"/>
        <w:gridCol w:w="10"/>
        <w:gridCol w:w="1639"/>
        <w:gridCol w:w="10"/>
      </w:tblGrid>
      <w:tr w:rsidR="007F4199" w:rsidRPr="007F4199" w14:paraId="2096DC0D" w14:textId="77777777" w:rsidTr="00B31ED3">
        <w:trPr>
          <w:gridAfter w:val="1"/>
          <w:wAfter w:w="10" w:type="dxa"/>
          <w:trHeight w:val="552"/>
        </w:trPr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814E" w14:textId="77777777" w:rsidR="007F4199" w:rsidRPr="007F4199" w:rsidRDefault="007F4199" w:rsidP="007F419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143BA4" w14:textId="77777777" w:rsidR="007F4199" w:rsidRPr="007F4199" w:rsidRDefault="007F4199" w:rsidP="007F4199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ensitivity analysis 1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40E628" w14:textId="77777777" w:rsidR="007F4199" w:rsidRPr="007F4199" w:rsidRDefault="007F4199" w:rsidP="007F4199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ensitivity analysis 2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CA75BC" w14:textId="77777777" w:rsidR="007F4199" w:rsidRPr="007F4199" w:rsidRDefault="007F4199" w:rsidP="007F4199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ensitivity analysis 3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1361AC" w14:textId="77777777" w:rsidR="007F4199" w:rsidRPr="007F4199" w:rsidRDefault="007F4199" w:rsidP="007F4199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ensitivity analysis 4</w:t>
            </w:r>
          </w:p>
        </w:tc>
      </w:tr>
      <w:tr w:rsidR="007F4199" w:rsidRPr="007F4199" w14:paraId="062F5D97" w14:textId="77777777" w:rsidTr="00B31ED3">
        <w:trPr>
          <w:trHeight w:val="275"/>
        </w:trPr>
        <w:tc>
          <w:tcPr>
            <w:tcW w:w="447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AD06" w14:textId="77777777" w:rsidR="007F4199" w:rsidRPr="007F4199" w:rsidRDefault="007F4199" w:rsidP="00B920F8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. of patients</w:t>
            </w:r>
            <w:r w:rsidR="00B920F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19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91E7" w14:textId="77777777" w:rsidR="007F4199" w:rsidRPr="007F4199" w:rsidRDefault="007F4199" w:rsidP="007F419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12C6" w14:textId="77777777" w:rsidR="007F4199" w:rsidRPr="007F4199" w:rsidRDefault="007F4199" w:rsidP="007F41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1730" w14:textId="77777777" w:rsidR="007F4199" w:rsidRPr="007F4199" w:rsidRDefault="007F4199" w:rsidP="007F41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4199" w:rsidRPr="007F4199" w14:paraId="3B09A343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vAlign w:val="bottom"/>
            <w:hideMark/>
          </w:tcPr>
          <w:p w14:paraId="62261277" w14:textId="77777777" w:rsidR="007F4199" w:rsidRPr="007F4199" w:rsidRDefault="007F4199" w:rsidP="007F419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Inpatients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699F4A4D" w14:textId="77777777" w:rsidR="007F4199" w:rsidRPr="007F4199" w:rsidRDefault="007F4199" w:rsidP="007F419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1 235 (58.3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1EF25B78" w14:textId="77777777" w:rsidR="007F4199" w:rsidRPr="007F4199" w:rsidRDefault="007F4199" w:rsidP="007F419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0 464 (63.3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52ABC8DC" w14:textId="77777777" w:rsidR="007F4199" w:rsidRPr="007F4199" w:rsidRDefault="007F4199" w:rsidP="007F419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8 556 (51.7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23457797" w14:textId="77777777" w:rsidR="007F4199" w:rsidRPr="007F4199" w:rsidRDefault="007F4199" w:rsidP="007F419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2 045 (72.9)</w:t>
            </w:r>
          </w:p>
        </w:tc>
      </w:tr>
      <w:tr w:rsidR="007F4199" w:rsidRPr="007F4199" w14:paraId="3C8291BB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vAlign w:val="bottom"/>
            <w:hideMark/>
          </w:tcPr>
          <w:p w14:paraId="7BC91F26" w14:textId="77777777" w:rsidR="007F4199" w:rsidRPr="007F4199" w:rsidRDefault="007F4199" w:rsidP="007F419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Outpatients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6DBCDE87" w14:textId="77777777" w:rsidR="007F4199" w:rsidRPr="007F4199" w:rsidRDefault="007F4199" w:rsidP="007F419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8 043 (41.7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01B1C646" w14:textId="77777777" w:rsidR="007F4199" w:rsidRPr="007F4199" w:rsidRDefault="007F4199" w:rsidP="007F419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6 059 (36.7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1C102E31" w14:textId="77777777" w:rsidR="007F4199" w:rsidRPr="007F4199" w:rsidRDefault="007F4199" w:rsidP="007F419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7 989 (48.3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33C8E193" w14:textId="77777777" w:rsidR="007F4199" w:rsidRPr="007F4199" w:rsidRDefault="007F4199" w:rsidP="007F419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4 471 (27.1)</w:t>
            </w:r>
          </w:p>
        </w:tc>
      </w:tr>
      <w:tr w:rsidR="00200FEC" w:rsidRPr="007F4199" w14:paraId="0F6C22FD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781D77CA" w14:textId="77777777" w:rsidR="00200FEC" w:rsidRDefault="00200FEC" w:rsidP="00200FEC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1: Adm(Hub)  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1D897DD1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6 745 (3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3EAC7119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6 154 (37.3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787BB26E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5 002 (30.2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3C792ACF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7 193 (43.6)</w:t>
            </w:r>
          </w:p>
        </w:tc>
      </w:tr>
      <w:tr w:rsidR="00200FEC" w:rsidRPr="007F4199" w14:paraId="2A87E63D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42870AF1" w14:textId="77777777" w:rsidR="00200FEC" w:rsidRDefault="00200FEC" w:rsidP="00200FEC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2: Adm(Spoke / transfer)  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51BBA0E2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 064 (10.7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2617D612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 889 (11.4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7B7C2D74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 668 (10.1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65E8AED4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 158 (13.1)</w:t>
            </w:r>
          </w:p>
        </w:tc>
      </w:tr>
      <w:tr w:rsidR="00200FEC" w:rsidRPr="007F4199" w14:paraId="54A0C556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3A98893A" w14:textId="77777777" w:rsidR="00200FEC" w:rsidRDefault="00200FEC" w:rsidP="00200FEC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3: Adm(Any)-Dis+Readm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08D55276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 426 (12.6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7AC92AEB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 421 (14.7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1280601A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 886 (11.4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61F37A1E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 694 (16.3)</w:t>
            </w:r>
          </w:p>
        </w:tc>
      </w:tr>
      <w:tr w:rsidR="00200FEC" w:rsidRPr="007F4199" w14:paraId="7834BB9B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36BF586C" w14:textId="77777777" w:rsidR="00200FEC" w:rsidRDefault="00200FEC" w:rsidP="00200FE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>4: OP(Hub)-Adm(Hub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65AFFB74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4 019 (20.9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2B4E7146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3 123 (18.9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7B5C65FD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3 912 (23.6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22C199C4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 360 (14.3)</w:t>
            </w:r>
          </w:p>
        </w:tc>
      </w:tr>
      <w:tr w:rsidR="00200FEC" w:rsidRPr="007F4199" w14:paraId="5A2A7152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1A0E2D7C" w14:textId="77777777" w:rsidR="00200FEC" w:rsidRDefault="00200FEC" w:rsidP="00200FE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>5: OP(Spoke)-Adm(Hub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2CF3B169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 731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1BE9C7F0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 299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7.9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72A7FDE7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 650 (10.0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31C47E34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 026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6.2)</w:t>
            </w:r>
          </w:p>
        </w:tc>
      </w:tr>
      <w:tr w:rsidR="00200FEC" w:rsidRPr="007F4199" w14:paraId="36F8721A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294A4E3A" w14:textId="77777777" w:rsidR="00200FEC" w:rsidRDefault="00200FEC" w:rsidP="00200FE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>6: OP(Spoke)-Adm(Spoke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22A7CF14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725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3.8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1ABFFB19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534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3.2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5210B6D6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766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4.6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664317E4" w14:textId="77777777" w:rsidR="00200FEC" w:rsidRPr="007F4199" w:rsidRDefault="00200FEC" w:rsidP="00200FE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57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.6)</w:t>
            </w:r>
          </w:p>
        </w:tc>
      </w:tr>
      <w:tr w:rsidR="00200FEC" w:rsidRPr="007F4199" w14:paraId="18E905E3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743E14FA" w14:textId="77777777" w:rsidR="00200FEC" w:rsidRDefault="00200FEC" w:rsidP="0056076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>7: OP-Adm-Dis+Readm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0CB7AA3E" w14:textId="77777777" w:rsidR="00200FEC" w:rsidRPr="007F4199" w:rsidRDefault="00200FEC" w:rsidP="00560760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 568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8.1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7D0AC3E4" w14:textId="77777777" w:rsidR="00200FEC" w:rsidRPr="007F4199" w:rsidRDefault="00200FEC" w:rsidP="00560760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 103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6.7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210A0AF3" w14:textId="77777777" w:rsidR="00200FEC" w:rsidRPr="007F4199" w:rsidRDefault="00200FEC" w:rsidP="00560760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 661 (10.0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1952CF57" w14:textId="77777777" w:rsidR="00200FEC" w:rsidRPr="007F4199" w:rsidRDefault="00200FEC" w:rsidP="00560760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828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5.0)</w:t>
            </w:r>
          </w:p>
        </w:tc>
      </w:tr>
      <w:tr w:rsidR="007F4199" w:rsidRPr="007F4199" w14:paraId="3D0D9338" w14:textId="77777777" w:rsidTr="00B31ED3">
        <w:trPr>
          <w:trHeight w:val="275"/>
        </w:trPr>
        <w:tc>
          <w:tcPr>
            <w:tcW w:w="6393" w:type="dxa"/>
            <w:gridSpan w:val="5"/>
            <w:shd w:val="clear" w:color="auto" w:fill="auto"/>
            <w:noWrap/>
            <w:vAlign w:val="bottom"/>
            <w:hideMark/>
          </w:tcPr>
          <w:p w14:paraId="3E93A1AB" w14:textId="77777777" w:rsidR="007F4199" w:rsidRPr="007F4199" w:rsidRDefault="007F4199" w:rsidP="007F4199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Time to </w:t>
            </w:r>
            <w:r w:rsidR="00FB097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vascularis</w:t>
            </w:r>
            <w:r w:rsidR="005F3A4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tion, m</w:t>
            </w:r>
            <w:r w:rsidRPr="007F41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dian (IQR) days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40ADEC8C" w14:textId="77777777" w:rsidR="007F4199" w:rsidRPr="007F4199" w:rsidRDefault="007F4199" w:rsidP="007F419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6B587F03" w14:textId="77777777" w:rsidR="007F4199" w:rsidRPr="007F4199" w:rsidRDefault="007F4199" w:rsidP="007F41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4650" w:rsidRPr="007F4199" w14:paraId="5FB4650C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4CD5B25F" w14:textId="77777777" w:rsidR="00574650" w:rsidRDefault="00574650" w:rsidP="0057465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1: Adm(Hub)  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3D28B6FC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5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-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9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5E00BE88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5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-10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5D9A5134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5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-10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042A2404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6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-10)</w:t>
            </w:r>
          </w:p>
        </w:tc>
      </w:tr>
      <w:tr w:rsidR="00574650" w:rsidRPr="007F4199" w14:paraId="084D27FD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26957506" w14:textId="77777777" w:rsidR="00574650" w:rsidRDefault="00574650" w:rsidP="0057465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2: Adm(Spoke / transfer)  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4EB71DBA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2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6-19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61FC4B66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2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7-19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26E5784D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2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7-20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4C44D932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2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7-19)</w:t>
            </w:r>
          </w:p>
        </w:tc>
      </w:tr>
      <w:tr w:rsidR="00574650" w:rsidRPr="007F4199" w14:paraId="2703F312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1303B9B4" w14:textId="77777777" w:rsidR="00574650" w:rsidRDefault="00574650" w:rsidP="0057465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3: Adm(Any)-Dis+Readm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10F7E8FD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0 (12-30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11B1E70A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0 (12-30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70F915CA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1 (12-31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1EC5D834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0 (12-30)</w:t>
            </w:r>
          </w:p>
        </w:tc>
      </w:tr>
      <w:tr w:rsidR="00574650" w:rsidRPr="007F4199" w14:paraId="72A770A0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5D90CB82" w14:textId="77777777" w:rsidR="00574650" w:rsidRDefault="00574650" w:rsidP="0057465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>4: OP(Hub)-Adm(Hub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16DC2F7E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3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6-25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1816B284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8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4-14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39CB3F34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2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7-46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45449225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9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4-21)</w:t>
            </w:r>
          </w:p>
        </w:tc>
      </w:tr>
      <w:tr w:rsidR="00574650" w:rsidRPr="007F4199" w14:paraId="4074E90F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1C98AC81" w14:textId="77777777" w:rsidR="00574650" w:rsidRDefault="00574650" w:rsidP="0057465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>5: OP(Spoke)-Adm(Hub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281E8670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3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6-24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36184BA8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8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5-14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5D1B451F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2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7-46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7A378EF9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0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5-22)</w:t>
            </w:r>
          </w:p>
        </w:tc>
      </w:tr>
      <w:tr w:rsidR="00574650" w:rsidRPr="007F4199" w14:paraId="0DB8907E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601DAF00" w14:textId="77777777" w:rsidR="00574650" w:rsidRDefault="00574650" w:rsidP="0057465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>6: OP(Spoke)-Adm(Spoke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6DCF88EF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5 (15-35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4DC53548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7 (10-24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2199D9C2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44 (24-60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2643AFB6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2 (13-32)</w:t>
            </w:r>
          </w:p>
        </w:tc>
      </w:tr>
      <w:tr w:rsidR="00574650" w:rsidRPr="007F4199" w14:paraId="238F9B53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7C8BEE2A" w14:textId="77777777" w:rsidR="00574650" w:rsidRDefault="00574650" w:rsidP="0056076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>7: OP-Adm-Dis+Readm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1F3CAA89" w14:textId="77777777" w:rsidR="00574650" w:rsidRPr="007F4199" w:rsidRDefault="00574650" w:rsidP="00560760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32 (21-43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7567052F" w14:textId="77777777" w:rsidR="00574650" w:rsidRPr="007F4199" w:rsidRDefault="00574650" w:rsidP="00560760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4 (15-35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0C3EDDDA" w14:textId="77777777" w:rsidR="00574650" w:rsidRPr="007F4199" w:rsidRDefault="00574650" w:rsidP="00560760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46 (28-64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62D1BEBF" w14:textId="77777777" w:rsidR="00574650" w:rsidRPr="007F4199" w:rsidRDefault="00574650" w:rsidP="00560760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9 (18-41)</w:t>
            </w:r>
          </w:p>
        </w:tc>
      </w:tr>
      <w:tr w:rsidR="007F4199" w:rsidRPr="007F4199" w14:paraId="6BDB579D" w14:textId="77777777" w:rsidTr="00B31ED3">
        <w:trPr>
          <w:trHeight w:val="275"/>
        </w:trPr>
        <w:tc>
          <w:tcPr>
            <w:tcW w:w="4475" w:type="dxa"/>
            <w:gridSpan w:val="3"/>
            <w:shd w:val="clear" w:color="auto" w:fill="auto"/>
            <w:noWrap/>
            <w:vAlign w:val="bottom"/>
            <w:hideMark/>
          </w:tcPr>
          <w:p w14:paraId="5746953E" w14:textId="77777777" w:rsidR="007F4199" w:rsidRPr="007F4199" w:rsidRDefault="007F4199" w:rsidP="007F4199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ajor amputation, no. (%)</w:t>
            </w:r>
          </w:p>
        </w:tc>
        <w:tc>
          <w:tcPr>
            <w:tcW w:w="1918" w:type="dxa"/>
            <w:gridSpan w:val="2"/>
            <w:shd w:val="clear" w:color="auto" w:fill="auto"/>
            <w:noWrap/>
            <w:vAlign w:val="bottom"/>
            <w:hideMark/>
          </w:tcPr>
          <w:p w14:paraId="49D86069" w14:textId="77777777" w:rsidR="007F4199" w:rsidRPr="007F4199" w:rsidRDefault="007F4199" w:rsidP="007F419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0CF783C6" w14:textId="77777777" w:rsidR="007F4199" w:rsidRPr="007F4199" w:rsidRDefault="007F4199" w:rsidP="007F41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0E86FE6D" w14:textId="77777777" w:rsidR="007F4199" w:rsidRPr="007F4199" w:rsidRDefault="007F4199" w:rsidP="007F41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4650" w:rsidRPr="007F4199" w14:paraId="6C99C2B5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58BD0ED4" w14:textId="77777777" w:rsidR="00574650" w:rsidRDefault="00574650" w:rsidP="0057465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1: Adm(Hub)  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67EED153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478 (7.1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4FE15616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438 (7.1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12B06A47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369 (7.4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14E9E8EF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501 (7.0)</w:t>
            </w:r>
          </w:p>
        </w:tc>
      </w:tr>
      <w:tr w:rsidR="00574650" w:rsidRPr="007F4199" w14:paraId="1C48DA63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61CF8832" w14:textId="77777777" w:rsidR="00574650" w:rsidRDefault="00574650" w:rsidP="0057465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2: Adm(Spoke / transfer)  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71A8DC79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42 (6.9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761F06E3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30 (6.9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1F583943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13 (6.8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1699907D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52 (7.0)</w:t>
            </w:r>
          </w:p>
        </w:tc>
      </w:tr>
      <w:tr w:rsidR="00574650" w:rsidRPr="007F4199" w14:paraId="0CBA54D8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31EECCAD" w14:textId="77777777" w:rsidR="00574650" w:rsidRDefault="00574650" w:rsidP="0057465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3: Adm(Any)-Dis+Readm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312ED1FB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25 (5.2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6C3A4872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17 (4.8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12FA3B72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97 (5.1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24C74BF9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42 (5.3)</w:t>
            </w:r>
          </w:p>
        </w:tc>
      </w:tr>
      <w:tr w:rsidR="00574650" w:rsidRPr="007F4199" w14:paraId="62F02680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63559D96" w14:textId="77777777" w:rsidR="00574650" w:rsidRDefault="00574650" w:rsidP="0057465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>4: OP(Hub)-Adm(Hub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668B6965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29 (5.7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0D5722BC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76 (5.6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62DC2E02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20 (5.6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33DDE6E8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33 (5.6)</w:t>
            </w:r>
          </w:p>
        </w:tc>
      </w:tr>
      <w:tr w:rsidR="00574650" w:rsidRPr="007F4199" w14:paraId="0A273BB1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3201DCA2" w14:textId="77777777" w:rsidR="00574650" w:rsidRDefault="00574650" w:rsidP="0057465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>5: OP(Spoke)-Adm(Hub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0C7A0E6B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09 (6.3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4187D100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76 (5.9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1269B456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02 (6.2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7C37F7B8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57 (5.6)</w:t>
            </w:r>
          </w:p>
        </w:tc>
      </w:tr>
      <w:tr w:rsidR="00574650" w:rsidRPr="007F4199" w14:paraId="7B400763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1E29B3DE" w14:textId="77777777" w:rsidR="00574650" w:rsidRDefault="00574650" w:rsidP="0057465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>6: OP(Spoke)-Adm(Spoke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40E618D3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39 (5.4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565333F0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30 (5.6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50FC5D7F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47 (6.1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7C9BACC5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8 (3.1)</w:t>
            </w:r>
          </w:p>
        </w:tc>
      </w:tr>
      <w:tr w:rsidR="00574650" w:rsidRPr="007F4199" w14:paraId="445DED40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62684AB0" w14:textId="77777777" w:rsidR="00574650" w:rsidRDefault="00574650" w:rsidP="00560760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>7: OP-Adm-Dis+Readm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5606272A" w14:textId="77777777" w:rsidR="00574650" w:rsidRPr="007F4199" w:rsidRDefault="00574650" w:rsidP="00560760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66 (4.2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45195F4F" w14:textId="77777777" w:rsidR="00574650" w:rsidRPr="007F4199" w:rsidRDefault="00574650" w:rsidP="00560760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53 (4.8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796A267F" w14:textId="77777777" w:rsidR="00574650" w:rsidRPr="007F4199" w:rsidRDefault="00574650" w:rsidP="00560760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74 (4.5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7853DD4E" w14:textId="77777777" w:rsidR="00574650" w:rsidRPr="007F4199" w:rsidRDefault="00574650" w:rsidP="00560760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9 (3.5)</w:t>
            </w:r>
          </w:p>
        </w:tc>
      </w:tr>
      <w:tr w:rsidR="007F4199" w:rsidRPr="007F4199" w14:paraId="76874C79" w14:textId="77777777" w:rsidTr="00B31ED3">
        <w:trPr>
          <w:trHeight w:val="275"/>
        </w:trPr>
        <w:tc>
          <w:tcPr>
            <w:tcW w:w="4475" w:type="dxa"/>
            <w:gridSpan w:val="3"/>
            <w:shd w:val="clear" w:color="auto" w:fill="auto"/>
            <w:noWrap/>
            <w:vAlign w:val="bottom"/>
            <w:hideMark/>
          </w:tcPr>
          <w:p w14:paraId="62638A16" w14:textId="77777777" w:rsidR="007F4199" w:rsidRPr="007F4199" w:rsidRDefault="007F4199" w:rsidP="007F4199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 hospital death, no. (%)</w:t>
            </w:r>
          </w:p>
        </w:tc>
        <w:tc>
          <w:tcPr>
            <w:tcW w:w="1918" w:type="dxa"/>
            <w:gridSpan w:val="2"/>
            <w:shd w:val="clear" w:color="auto" w:fill="auto"/>
            <w:noWrap/>
            <w:vAlign w:val="bottom"/>
            <w:hideMark/>
          </w:tcPr>
          <w:p w14:paraId="1FB56608" w14:textId="77777777" w:rsidR="007F4199" w:rsidRPr="007F4199" w:rsidRDefault="007F4199" w:rsidP="007F419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0D17F3F0" w14:textId="77777777" w:rsidR="007F4199" w:rsidRPr="007F4199" w:rsidRDefault="007F4199" w:rsidP="007F41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6AF5E60C" w14:textId="77777777" w:rsidR="007F4199" w:rsidRPr="007F4199" w:rsidRDefault="007F4199" w:rsidP="007F41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4650" w:rsidRPr="007F4199" w14:paraId="7139DD8B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3F8DB05F" w14:textId="77777777" w:rsidR="00574650" w:rsidRDefault="00574650" w:rsidP="0057465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1: Adm(Hub)  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39B41470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401 (6.0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4C80E40E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368 (6.0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07B9BEFC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307 (6.1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7BE0917A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401 (5.6)</w:t>
            </w:r>
          </w:p>
        </w:tc>
      </w:tr>
      <w:tr w:rsidR="00574650" w:rsidRPr="007F4199" w14:paraId="7A3A9EF5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53F510CF" w14:textId="77777777" w:rsidR="00574650" w:rsidRDefault="00574650" w:rsidP="0057465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2: Adm(Spoke / transfer)  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7B92C404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36 (6.6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4876C018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21 (6.4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0EB42F44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06 (6.4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3185EF50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40 (6.5)</w:t>
            </w:r>
          </w:p>
        </w:tc>
      </w:tr>
      <w:tr w:rsidR="00574650" w:rsidRPr="007F4199" w14:paraId="49538D09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35F12779" w14:textId="77777777" w:rsidR="00574650" w:rsidRDefault="00574650" w:rsidP="0057465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3: Adm(Any)-Dis+Readm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7F841A34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23 (5.1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09EE4783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22 (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153A2191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04 (5.5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72267B42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32 (4.9)</w:t>
            </w:r>
          </w:p>
        </w:tc>
      </w:tr>
      <w:tr w:rsidR="00574650" w:rsidRPr="007F4199" w14:paraId="257EE7DF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25566810" w14:textId="77777777" w:rsidR="00574650" w:rsidRDefault="00574650" w:rsidP="0057465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>4: OP(Hub)-Adm(Hub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7EE306D3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85 (4.6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6689C4C3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41 (4.5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4E4E4D46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87 (4.8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2CF74781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114 (4.8)</w:t>
            </w:r>
          </w:p>
        </w:tc>
      </w:tr>
      <w:tr w:rsidR="00574650" w:rsidRPr="007F4199" w14:paraId="3D57E5EF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shd w:val="clear" w:color="auto" w:fill="auto"/>
            <w:noWrap/>
            <w:hideMark/>
          </w:tcPr>
          <w:p w14:paraId="10921ED8" w14:textId="77777777" w:rsidR="00574650" w:rsidRDefault="00574650" w:rsidP="0057465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>5: OP(Spoke)-Adm(Hub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50B60D39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77 (4.5)</w:t>
            </w:r>
          </w:p>
        </w:tc>
        <w:tc>
          <w:tcPr>
            <w:tcW w:w="1916" w:type="dxa"/>
            <w:gridSpan w:val="2"/>
            <w:shd w:val="clear" w:color="auto" w:fill="auto"/>
            <w:noWrap/>
            <w:vAlign w:val="bottom"/>
            <w:hideMark/>
          </w:tcPr>
          <w:p w14:paraId="73262BDB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55 (4.2)</w:t>
            </w:r>
          </w:p>
        </w:tc>
        <w:tc>
          <w:tcPr>
            <w:tcW w:w="1582" w:type="dxa"/>
            <w:gridSpan w:val="2"/>
            <w:shd w:val="clear" w:color="auto" w:fill="auto"/>
            <w:noWrap/>
            <w:vAlign w:val="bottom"/>
            <w:hideMark/>
          </w:tcPr>
          <w:p w14:paraId="1A6D5CD5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70 (4.2)</w:t>
            </w:r>
          </w:p>
        </w:tc>
        <w:tc>
          <w:tcPr>
            <w:tcW w:w="1649" w:type="dxa"/>
            <w:gridSpan w:val="2"/>
            <w:shd w:val="clear" w:color="auto" w:fill="auto"/>
            <w:noWrap/>
            <w:vAlign w:val="bottom"/>
            <w:hideMark/>
          </w:tcPr>
          <w:p w14:paraId="708F1CFC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50 (4.9)</w:t>
            </w:r>
          </w:p>
        </w:tc>
      </w:tr>
      <w:tr w:rsidR="00574650" w:rsidRPr="007F4199" w14:paraId="35EFBE2B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tcBorders>
              <w:bottom w:val="nil"/>
            </w:tcBorders>
            <w:shd w:val="clear" w:color="auto" w:fill="auto"/>
            <w:noWrap/>
            <w:hideMark/>
          </w:tcPr>
          <w:p w14:paraId="701CDB5C" w14:textId="77777777" w:rsidR="00574650" w:rsidRDefault="00574650" w:rsidP="0057465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>6: OP(Spoke)-Adm(Spoke)</w:t>
            </w:r>
          </w:p>
        </w:tc>
        <w:tc>
          <w:tcPr>
            <w:tcW w:w="16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185AF3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36 (5.0)</w:t>
            </w:r>
          </w:p>
        </w:tc>
        <w:tc>
          <w:tcPr>
            <w:tcW w:w="1916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65DFF0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5 (4.7)</w:t>
            </w:r>
          </w:p>
        </w:tc>
        <w:tc>
          <w:tcPr>
            <w:tcW w:w="158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4CD4DB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41 (5.4)</w:t>
            </w:r>
          </w:p>
        </w:tc>
        <w:tc>
          <w:tcPr>
            <w:tcW w:w="164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8E80CB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6 (2.3)</w:t>
            </w:r>
          </w:p>
        </w:tc>
      </w:tr>
      <w:tr w:rsidR="00574650" w:rsidRPr="007F4199" w14:paraId="56AEE49A" w14:textId="77777777" w:rsidTr="00B31ED3">
        <w:trPr>
          <w:gridAfter w:val="1"/>
          <w:wAfter w:w="10" w:type="dxa"/>
          <w:trHeight w:val="275"/>
        </w:trPr>
        <w:tc>
          <w:tcPr>
            <w:tcW w:w="28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5F49F8" w14:textId="77777777" w:rsidR="00574650" w:rsidRDefault="00574650" w:rsidP="0057465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>7: OP-Adm-Dis+Readm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7A78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55 (3.5)</w:t>
            </w:r>
          </w:p>
        </w:tc>
        <w:tc>
          <w:tcPr>
            <w:tcW w:w="19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4375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35 (3.2)</w:t>
            </w:r>
          </w:p>
        </w:tc>
        <w:tc>
          <w:tcPr>
            <w:tcW w:w="158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AEA1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57 (3.4)</w:t>
            </w:r>
          </w:p>
        </w:tc>
        <w:tc>
          <w:tcPr>
            <w:tcW w:w="16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2922" w14:textId="77777777" w:rsidR="00574650" w:rsidRPr="007F4199" w:rsidRDefault="00574650" w:rsidP="005746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199">
              <w:rPr>
                <w:rFonts w:ascii="Calibri" w:eastAsia="Times New Roman" w:hAnsi="Calibri" w:cs="Times New Roman"/>
                <w:color w:val="000000"/>
                <w:lang w:eastAsia="en-GB"/>
              </w:rPr>
              <w:t>25 (3.0)</w:t>
            </w:r>
          </w:p>
        </w:tc>
      </w:tr>
    </w:tbl>
    <w:p w14:paraId="0E84CD54" w14:textId="77777777" w:rsidR="006343B2" w:rsidRDefault="006343B2" w:rsidP="008E1915">
      <w:pPr>
        <w:spacing w:after="120"/>
        <w:rPr>
          <w:rFonts w:asciiTheme="minorHAnsi" w:hAnsiTheme="minorHAnsi" w:cstheme="minorHAnsi"/>
          <w:b/>
        </w:rPr>
      </w:pPr>
    </w:p>
    <w:p w14:paraId="17C5B9C7" w14:textId="77777777" w:rsidR="006343B2" w:rsidRDefault="006343B2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1774CBDB" w14:textId="4E788A6A" w:rsidR="00DA1C8F" w:rsidRDefault="005E30FD" w:rsidP="008E1915">
      <w:pPr>
        <w:spacing w:after="1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lastRenderedPageBreak/>
        <w:t xml:space="preserve">Table </w:t>
      </w:r>
      <w:r w:rsidR="00256BCE">
        <w:rPr>
          <w:rFonts w:asciiTheme="minorHAnsi" w:hAnsiTheme="minorHAnsi" w:cstheme="minorHAnsi"/>
          <w:b/>
        </w:rPr>
        <w:t>S</w:t>
      </w:r>
      <w:r w:rsidR="00170950">
        <w:rPr>
          <w:rFonts w:asciiTheme="minorHAnsi" w:hAnsiTheme="minorHAnsi" w:cstheme="minorHAnsi"/>
          <w:b/>
        </w:rPr>
        <w:t>8</w:t>
      </w:r>
      <w:r w:rsidRPr="00A86560">
        <w:rPr>
          <w:rFonts w:asciiTheme="minorHAnsi" w:hAnsiTheme="minorHAnsi" w:cstheme="minorHAnsi"/>
          <w:b/>
        </w:rPr>
        <w:t>.</w:t>
      </w:r>
      <w:r>
        <w:rPr>
          <w:rFonts w:asciiTheme="minorHAnsi" w:hAnsiTheme="minorHAnsi" w:cstheme="minorHAnsi"/>
        </w:rPr>
        <w:t xml:space="preserve"> </w:t>
      </w:r>
      <w:r w:rsidR="00C87512">
        <w:rPr>
          <w:rFonts w:asciiTheme="minorHAnsi" w:hAnsiTheme="minorHAnsi" w:cstheme="minorHAnsi"/>
        </w:rPr>
        <w:t xml:space="preserve">Analyses results of time to </w:t>
      </w:r>
      <w:r w:rsidR="00FB0977">
        <w:rPr>
          <w:rFonts w:asciiTheme="minorHAnsi" w:hAnsiTheme="minorHAnsi" w:cstheme="minorHAnsi"/>
        </w:rPr>
        <w:t>revascularis</w:t>
      </w:r>
      <w:r w:rsidR="00C87512">
        <w:rPr>
          <w:rFonts w:asciiTheme="minorHAnsi" w:hAnsiTheme="minorHAnsi" w:cstheme="minorHAnsi"/>
        </w:rPr>
        <w:t>ation for patients who followed inpatient pathways in four scenarios for sensitivity anal</w:t>
      </w:r>
      <w:r w:rsidR="00FE71DE">
        <w:rPr>
          <w:rFonts w:asciiTheme="minorHAnsi" w:hAnsiTheme="minorHAnsi" w:cstheme="minorHAnsi"/>
        </w:rPr>
        <w:t>yses. Adjusted hazard ratio</w:t>
      </w:r>
      <w:r w:rsidR="00C87512">
        <w:rPr>
          <w:rFonts w:asciiTheme="minorHAnsi" w:hAnsiTheme="minorHAnsi" w:cstheme="minorHAnsi"/>
        </w:rPr>
        <w:t xml:space="preserve"> and 95% confidence interval</w:t>
      </w:r>
      <w:r w:rsidR="00F75A93">
        <w:rPr>
          <w:rFonts w:asciiTheme="minorHAnsi" w:hAnsiTheme="minorHAnsi" w:cstheme="minorHAnsi"/>
        </w:rPr>
        <w:t xml:space="preserve"> (95% CI)</w:t>
      </w:r>
      <w:r w:rsidR="00C87512">
        <w:rPr>
          <w:rFonts w:asciiTheme="minorHAnsi" w:hAnsiTheme="minorHAnsi" w:cstheme="minorHAnsi"/>
        </w:rPr>
        <w:t xml:space="preserve"> </w:t>
      </w:r>
      <w:r w:rsidR="00FE71DE">
        <w:rPr>
          <w:rFonts w:asciiTheme="minorHAnsi" w:hAnsiTheme="minorHAnsi" w:cstheme="minorHAnsi"/>
        </w:rPr>
        <w:t>were</w:t>
      </w:r>
      <w:r w:rsidR="00C87512">
        <w:rPr>
          <w:rFonts w:asciiTheme="minorHAnsi" w:hAnsiTheme="minorHAnsi" w:cstheme="minorHAnsi"/>
        </w:rPr>
        <w:t xml:space="preserve"> estimated using multivariable Cox regression models including covariates listed in the table</w:t>
      </w:r>
      <w:r w:rsidR="00351C66">
        <w:rPr>
          <w:rFonts w:asciiTheme="minorHAnsi" w:hAnsiTheme="minorHAnsi" w:cstheme="minorHAnsi"/>
        </w:rPr>
        <w:t xml:space="preserve"> and the NHS trusts a</w:t>
      </w:r>
      <w:r w:rsidR="00351C66" w:rsidRPr="00C874F7">
        <w:rPr>
          <w:rFonts w:asciiTheme="minorHAnsi" w:hAnsiTheme="minorHAnsi" w:cstheme="minorHAnsi"/>
        </w:rPr>
        <w:t>s random effects</w:t>
      </w:r>
      <w:r w:rsidR="00C87512">
        <w:rPr>
          <w:rFonts w:asciiTheme="minorHAnsi" w:hAnsiTheme="minorHAnsi" w:cstheme="minorHAnsi"/>
        </w:rPr>
        <w:t xml:space="preserve">. </w:t>
      </w:r>
      <w:r w:rsidR="00306A86">
        <w:rPr>
          <w:rFonts w:asciiTheme="minorHAnsi" w:hAnsiTheme="minorHAnsi" w:cstheme="minorHAnsi"/>
        </w:rPr>
        <w:t>The cohort settings were the same with that in the main context, except the one(s) specified in each scenario</w:t>
      </w:r>
      <w:r w:rsidR="00306A86" w:rsidRPr="0001269F">
        <w:rPr>
          <w:rFonts w:asciiTheme="minorHAnsi" w:hAnsiTheme="minorHAnsi" w:cstheme="minorHAnsi"/>
          <w:i/>
        </w:rPr>
        <w:t xml:space="preserve">. </w:t>
      </w:r>
      <w:r w:rsidR="008C4D49">
        <w:rPr>
          <w:rFonts w:asciiTheme="minorHAnsi" w:hAnsiTheme="minorHAnsi" w:cstheme="minorHAnsi"/>
        </w:rPr>
        <w:t xml:space="preserve">See Supplementary Table </w:t>
      </w:r>
      <w:r w:rsidR="00170950">
        <w:rPr>
          <w:rFonts w:asciiTheme="minorHAnsi" w:hAnsiTheme="minorHAnsi" w:cstheme="minorHAnsi"/>
        </w:rPr>
        <w:t>7</w:t>
      </w:r>
      <w:r w:rsidR="008C4D49">
        <w:rPr>
          <w:rFonts w:asciiTheme="minorHAnsi" w:hAnsiTheme="minorHAnsi" w:cstheme="minorHAnsi"/>
        </w:rPr>
        <w:t xml:space="preserve"> for definitions of sensitivity analysis.  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2684"/>
        <w:gridCol w:w="1860"/>
        <w:gridCol w:w="1790"/>
        <w:gridCol w:w="1652"/>
        <w:gridCol w:w="1790"/>
      </w:tblGrid>
      <w:tr w:rsidR="00791F2C" w:rsidRPr="00DA1C8F" w14:paraId="19B537C2" w14:textId="77777777" w:rsidTr="00D11B2D">
        <w:trPr>
          <w:trHeight w:val="294"/>
        </w:trPr>
        <w:tc>
          <w:tcPr>
            <w:tcW w:w="26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4BC0" w14:textId="77777777" w:rsidR="00791F2C" w:rsidRPr="00DA1C8F" w:rsidRDefault="00791F2C" w:rsidP="00DA1C8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patients</w:t>
            </w:r>
          </w:p>
        </w:tc>
        <w:tc>
          <w:tcPr>
            <w:tcW w:w="70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FF19F" w14:textId="77777777" w:rsidR="00791F2C" w:rsidRPr="00DA1C8F" w:rsidRDefault="007F4199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djusted </w:t>
            </w:r>
            <w:r w:rsidR="00791F2C" w:rsidRPr="00DA1C8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azard </w:t>
            </w:r>
            <w:r w:rsidR="00791F2C" w:rsidRPr="00DA1C8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tio</w:t>
            </w:r>
            <w:r w:rsidR="00791F2C" w:rsidRPr="00DA1C8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95% CI)</w:t>
            </w:r>
          </w:p>
        </w:tc>
      </w:tr>
      <w:tr w:rsidR="00DA1C8F" w:rsidRPr="00DA1C8F" w14:paraId="53133B49" w14:textId="77777777" w:rsidTr="00D11B2D">
        <w:trPr>
          <w:trHeight w:val="309"/>
        </w:trPr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8BC88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589F2" w14:textId="77777777" w:rsidR="00DA1C8F" w:rsidRPr="00DA1C8F" w:rsidRDefault="00791F2C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ensitivity analysis </w:t>
            </w:r>
            <w:r w:rsidR="00DA1C8F"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9C8E6" w14:textId="77777777" w:rsidR="00DA1C8F" w:rsidRPr="00DA1C8F" w:rsidRDefault="00791F2C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ensitivity analysis </w:t>
            </w:r>
            <w:r w:rsidR="00DA1C8F"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D2468" w14:textId="77777777" w:rsidR="00DA1C8F" w:rsidRPr="00DA1C8F" w:rsidRDefault="00791F2C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ensitivity analysis </w:t>
            </w:r>
            <w:r w:rsidR="00DA1C8F"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A5F34" w14:textId="77777777" w:rsidR="00DA1C8F" w:rsidRPr="00DA1C8F" w:rsidRDefault="00791F2C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ensitivity analysis </w:t>
            </w:r>
            <w:r w:rsidR="00DA1C8F"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DA1C8F" w:rsidRPr="00DA1C8F" w14:paraId="6B8F2BB5" w14:textId="77777777" w:rsidTr="00D11B2D">
        <w:trPr>
          <w:trHeight w:val="294"/>
        </w:trPr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40DA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Care Pathway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C329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DF2D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8EC0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2794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378D" w:rsidRPr="00DA1C8F" w14:paraId="298CDA1D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CC1E0" w14:textId="77777777" w:rsidR="007E378D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 w:rsidR="00351C6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1: Adm(Hub)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A9C9" w14:textId="77777777" w:rsidR="007E378D" w:rsidRPr="00DA1C8F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3DCB" w14:textId="77777777" w:rsidR="007E378D" w:rsidRPr="00DA1C8F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49F2" w14:textId="77777777" w:rsidR="007E378D" w:rsidRPr="00DA1C8F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A167" w14:textId="77777777" w:rsidR="007E378D" w:rsidRPr="00DA1C8F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7E378D" w:rsidRPr="00DA1C8F" w14:paraId="1C6CEDA0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6161" w14:textId="77777777" w:rsidR="007E378D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 w:rsidR="00351C6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2: Adm(Spoke / transfer)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8DB8" w14:textId="77777777" w:rsidR="007E378D" w:rsidRPr="00DA1C8F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49 (0.47-0.5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B0A0" w14:textId="77777777" w:rsidR="007E378D" w:rsidRPr="00DA1C8F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51 (0.48-0.5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A95E" w14:textId="77777777" w:rsidR="007E378D" w:rsidRPr="00DA1C8F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  <w:r w:rsidR="0056020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47-0.5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3A51" w14:textId="77777777" w:rsidR="007E378D" w:rsidRPr="00DA1C8F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51 (0.49-0.54)</w:t>
            </w:r>
          </w:p>
        </w:tc>
      </w:tr>
      <w:tr w:rsidR="007E378D" w:rsidRPr="00DA1C8F" w14:paraId="3C162A6D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4CF72" w14:textId="77777777" w:rsidR="007E378D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  </w:t>
            </w:r>
            <w:r w:rsidR="00351C6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3: Adm(Any)-Dis+Readm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045A" w14:textId="77777777" w:rsidR="007E378D" w:rsidRPr="00DA1C8F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27 (0.25-0.2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FCE4" w14:textId="77777777" w:rsidR="007E378D" w:rsidRPr="00DA1C8F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28 (0.26-0.2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649D" w14:textId="77777777" w:rsidR="007E378D" w:rsidRPr="00DA1C8F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28 (0.27-0.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8DD6" w14:textId="77777777" w:rsidR="007E378D" w:rsidRPr="00DA1C8F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27 (0.26-0.28)</w:t>
            </w:r>
          </w:p>
        </w:tc>
      </w:tr>
      <w:tr w:rsidR="00DA1C8F" w:rsidRPr="00DA1C8F" w14:paraId="1B5BB96B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7B54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Sex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6164A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E761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4D8D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07D9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1C8F" w:rsidRPr="00DA1C8F" w14:paraId="5BD136B8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1072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9F55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6962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7E7C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497F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DA1C8F" w:rsidRPr="00DA1C8F" w14:paraId="5E9FD356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29C8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9793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4 (0.9-0.9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CBE8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4 (0.91-0.9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2D2A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6 (0.92-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92B3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4 (0.9-0.98)</w:t>
            </w:r>
          </w:p>
        </w:tc>
      </w:tr>
      <w:tr w:rsidR="00DA1C8F" w:rsidRPr="00DA1C8F" w14:paraId="14418DBE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8341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Age (years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1581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B4E0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EC5D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7BCE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1C8F" w:rsidRPr="00DA1C8F" w14:paraId="4083E67A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67D3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&lt;=4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CD2A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90FB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ED63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C0B6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DA1C8F" w:rsidRPr="00DA1C8F" w14:paraId="0901449D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A06D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50-5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41BA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6 (0.85-1.0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4506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4 (0.83-1.0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E9D3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86 (0.75-0.9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F3AE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2 (0.82-1.04)</w:t>
            </w:r>
          </w:p>
        </w:tc>
      </w:tr>
      <w:tr w:rsidR="00DA1C8F" w:rsidRPr="00DA1C8F" w14:paraId="2EE68FBA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EBD1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60-6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6DEC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89 (0.8</w:t>
            </w:r>
            <w:r w:rsidR="0056020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-0.9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A4AA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  <w:r w:rsidR="0056020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8</w:t>
            </w:r>
            <w:r w:rsidR="0056020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-1.0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F4DB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85 (0.75-0.9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735D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88 (0.79-0.98)</w:t>
            </w:r>
          </w:p>
        </w:tc>
      </w:tr>
      <w:tr w:rsidR="00DA1C8F" w:rsidRPr="00DA1C8F" w14:paraId="740305E3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9D59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70-7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43D0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82 (0.73-0.9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4C4A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83 (0.74-0.9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A8E5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8 (0.7</w:t>
            </w:r>
            <w:r w:rsidR="0056020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-0.9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3654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81 (0.73-0.9</w:t>
            </w:r>
            <w:r w:rsidR="0056020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DA1C8F" w:rsidRPr="00DA1C8F" w14:paraId="2788650D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B958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80+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43C0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75 (0.68-0.8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1456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75 (0.67-0.8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FD30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73 (0.64-0.8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DB06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75 (0.67-0.84)</w:t>
            </w:r>
          </w:p>
        </w:tc>
      </w:tr>
      <w:tr w:rsidR="00DA1C8F" w:rsidRPr="00DA1C8F" w14:paraId="742AC00C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5E8B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Deprivation quinti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CC487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3434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7B78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767F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1C8F" w:rsidRPr="00DA1C8F" w14:paraId="36955F0E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8B5D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Q1 (least deprived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4421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7B8E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E110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DAA3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DA1C8F" w:rsidRPr="00DA1C8F" w14:paraId="29ECC505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6CA3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Q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66CF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6 (0.9</w:t>
            </w:r>
            <w:r w:rsidR="0056020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-1.0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D284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8 (0.92-1.0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D816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8 (0.9</w:t>
            </w:r>
            <w:r w:rsidR="0056020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-1.0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9E6E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9 (0.92-1.05)</w:t>
            </w:r>
          </w:p>
        </w:tc>
      </w:tr>
      <w:tr w:rsidR="00DA1C8F" w:rsidRPr="00DA1C8F" w14:paraId="2D014244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093C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Q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23A62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3 (0.87-0.9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978C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3 (0.87-1.0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9672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5 (0.88-1.0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8349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6 (0.9</w:t>
            </w:r>
            <w:r w:rsidR="0056020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-1.02)</w:t>
            </w:r>
          </w:p>
        </w:tc>
      </w:tr>
      <w:tr w:rsidR="00DA1C8F" w:rsidRPr="00DA1C8F" w14:paraId="011B106B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EDC5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Q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9587C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2 (0.86-0.9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768D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3 (0.87-1.0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A91B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5 (0.88-1.0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5F41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5 (0.89-1.01)</w:t>
            </w:r>
          </w:p>
        </w:tc>
      </w:tr>
      <w:tr w:rsidR="00DA1C8F" w:rsidRPr="00DA1C8F" w14:paraId="02E19C15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7725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Q5 (most deprived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889A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88 (0.82-0.9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7032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89 (0.83-0.9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E622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88 (0.81-0.9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9A7D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  <w:r w:rsidR="0056020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85-0.96)</w:t>
            </w:r>
          </w:p>
        </w:tc>
      </w:tr>
      <w:tr w:rsidR="00DA1C8F" w:rsidRPr="00DA1C8F" w14:paraId="5EE2D1F6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900C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Diabetes mellitu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DB9B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791E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2307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BE0D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1C8F" w:rsidRPr="00DA1C8F" w14:paraId="07389714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B105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E0D0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56CB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6B4F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8D11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DA1C8F" w:rsidRPr="00DA1C8F" w14:paraId="380A3F44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7BD6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829A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1 (0.87-0.9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4130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1 (0.88-0.9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8FD9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3 (0.89-0.9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67A0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93 (0.9-0.97)</w:t>
            </w:r>
          </w:p>
        </w:tc>
      </w:tr>
      <w:tr w:rsidR="00DA1C8F" w:rsidRPr="00DA1C8F" w14:paraId="57D9F922" w14:textId="77777777" w:rsidTr="00D11B2D">
        <w:trPr>
          <w:trHeight w:val="294"/>
        </w:trPr>
        <w:tc>
          <w:tcPr>
            <w:tcW w:w="4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DAE2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RCS Charlson score (diabetes not includ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FF5E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AF4F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54C6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1C8F" w:rsidRPr="00DA1C8F" w14:paraId="3B686A32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78F2" w14:textId="77777777" w:rsidR="00DA1C8F" w:rsidRPr="00DA1C8F" w:rsidRDefault="0009064A" w:rsidP="0009064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DA1C8F"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D5D2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C76F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C79C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A728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DA1C8F" w:rsidRPr="00DA1C8F" w14:paraId="4CE3D8C6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D0A3" w14:textId="77777777" w:rsidR="00DA1C8F" w:rsidRPr="00DA1C8F" w:rsidRDefault="0009064A" w:rsidP="0009064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DA1C8F"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DA33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87 (0.83-0.9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C054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86 (0.82-0.9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1C45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83 (0.78-0.8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8765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87 (0.83-0.91)</w:t>
            </w:r>
          </w:p>
        </w:tc>
      </w:tr>
      <w:tr w:rsidR="00DA1C8F" w:rsidRPr="00DA1C8F" w14:paraId="316A9B9A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0EC7" w14:textId="77777777" w:rsidR="00DA1C8F" w:rsidRPr="00DA1C8F" w:rsidRDefault="0009064A" w:rsidP="0009064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DA1C8F"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CE59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76 (0.72-0.8</w:t>
            </w:r>
            <w:r w:rsidR="0056020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EEF2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74 (0.7</w:t>
            </w:r>
            <w:r w:rsidR="0056020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-0.7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7FBF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74 (0.7</w:t>
            </w:r>
            <w:r w:rsidR="0056020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-0.7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A751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75 (0.71-0.79)</w:t>
            </w:r>
          </w:p>
        </w:tc>
      </w:tr>
      <w:tr w:rsidR="00DA1C8F" w:rsidRPr="00DA1C8F" w14:paraId="70DC46AC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403B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3+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F6BD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67 (0.63-0.7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B2A9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65 (0.62-0.6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DCEE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63 (0.59-0.6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60A4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68 (0.64-0.72)</w:t>
            </w:r>
          </w:p>
        </w:tc>
      </w:tr>
      <w:tr w:rsidR="00DA1C8F" w:rsidRPr="00DA1C8F" w14:paraId="6788F9CB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1F2F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CLTI indicato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91ABA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2471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D8D7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AF7B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1C8F" w:rsidRPr="00DA1C8F" w14:paraId="5450D9B6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C12F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No record of tissue los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D2C9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3107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A25F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05A2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DA1C8F" w:rsidRPr="00DA1C8F" w14:paraId="6F1F411A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0E5C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With record of tissue los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CA0D6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64 (0.61-0.6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FB2D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66 (0.63-0.6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A11F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66 (0.63-0.6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0FCF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0.66 (0.64-0.69)</w:t>
            </w:r>
          </w:p>
        </w:tc>
      </w:tr>
      <w:tr w:rsidR="00DA1C8F" w:rsidRPr="00DA1C8F" w14:paraId="676A8850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7889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Procedur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DD70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D7F9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2D78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2F69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1C8F" w:rsidRPr="00DA1C8F" w14:paraId="5BB1BF9B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559A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EE67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D031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BB7E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CCDA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DA1C8F" w:rsidRPr="00DA1C8F" w14:paraId="71C25125" w14:textId="77777777" w:rsidTr="00D11B2D">
        <w:trPr>
          <w:trHeight w:val="294"/>
        </w:trPr>
        <w:tc>
          <w:tcPr>
            <w:tcW w:w="2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732D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Surgical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1F6556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.16 (1.1</w:t>
            </w:r>
            <w:r w:rsidR="0056020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-1.21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3B81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.13 (1.07-1.18)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A49A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.11 (1.05-1.17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482A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.11 (1.06-1.17)</w:t>
            </w:r>
          </w:p>
        </w:tc>
      </w:tr>
      <w:tr w:rsidR="00DA1C8F" w:rsidRPr="00DA1C8F" w14:paraId="70117BAC" w14:textId="77777777" w:rsidTr="00D11B2D">
        <w:trPr>
          <w:trHeight w:val="309"/>
        </w:trPr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FD9C6" w14:textId="77777777" w:rsidR="00DA1C8F" w:rsidRPr="00DA1C8F" w:rsidRDefault="00DA1C8F" w:rsidP="00DA1C8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351C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Hybrid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258F8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.07 (0.99-1.15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C0C59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.03 (0.95-1.12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2552C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.05 (0.96-1.15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A6495" w14:textId="77777777" w:rsidR="00DA1C8F" w:rsidRPr="00DA1C8F" w:rsidRDefault="00DA1C8F" w:rsidP="00DA1C8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C8F">
              <w:rPr>
                <w:rFonts w:ascii="Calibri" w:eastAsia="Times New Roman" w:hAnsi="Calibri" w:cs="Times New Roman"/>
                <w:color w:val="000000"/>
                <w:lang w:eastAsia="en-GB"/>
              </w:rPr>
              <w:t>1.06 (0.98-1.15)</w:t>
            </w:r>
          </w:p>
        </w:tc>
      </w:tr>
    </w:tbl>
    <w:p w14:paraId="69C263A0" w14:textId="77777777" w:rsidR="00170950" w:rsidRDefault="00756B47" w:rsidP="007856EE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eastAsia="Times New Roman" w:hAnsiTheme="minorHAnsi" w:cstheme="minorHAnsi"/>
        </w:rPr>
        <w:t>RCS</w:t>
      </w:r>
      <w:r w:rsidRPr="00911B1D">
        <w:rPr>
          <w:rFonts w:asciiTheme="minorHAnsi" w:eastAsia="Times New Roman" w:hAnsiTheme="minorHAnsi" w:cstheme="minorHAnsi"/>
        </w:rPr>
        <w:t xml:space="preserve"> Royal College of Surgeons</w:t>
      </w:r>
      <w:r>
        <w:rPr>
          <w:rFonts w:asciiTheme="minorHAnsi" w:eastAsia="Times New Roman" w:hAnsiTheme="minorHAnsi" w:cstheme="minorHAnsi"/>
        </w:rPr>
        <w:t>; CLTI chronic limb-threatening ischaemia.</w:t>
      </w:r>
    </w:p>
    <w:p w14:paraId="6174F1ED" w14:textId="77777777" w:rsidR="00170950" w:rsidRDefault="0017095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5E71F427" w14:textId="552A283D" w:rsidR="00932C83" w:rsidRPr="00174609" w:rsidRDefault="005E30FD" w:rsidP="008E1915">
      <w:pPr>
        <w:spacing w:after="1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lastRenderedPageBreak/>
        <w:t xml:space="preserve">Table </w:t>
      </w:r>
      <w:r w:rsidR="00256BCE">
        <w:rPr>
          <w:rFonts w:asciiTheme="minorHAnsi" w:hAnsiTheme="minorHAnsi" w:cstheme="minorHAnsi"/>
          <w:b/>
        </w:rPr>
        <w:t>S</w:t>
      </w:r>
      <w:r w:rsidR="00170950">
        <w:rPr>
          <w:rFonts w:asciiTheme="minorHAnsi" w:hAnsiTheme="minorHAnsi" w:cstheme="minorHAnsi"/>
          <w:b/>
        </w:rPr>
        <w:t>9</w:t>
      </w:r>
      <w:r w:rsidRPr="00A86560">
        <w:rPr>
          <w:rFonts w:asciiTheme="minorHAnsi" w:hAnsiTheme="minorHAnsi" w:cstheme="minorHAnsi"/>
          <w:b/>
        </w:rPr>
        <w:t>.</w:t>
      </w:r>
      <w:r>
        <w:rPr>
          <w:rFonts w:asciiTheme="minorHAnsi" w:hAnsiTheme="minorHAnsi" w:cstheme="minorHAnsi"/>
        </w:rPr>
        <w:t xml:space="preserve"> </w:t>
      </w:r>
      <w:r w:rsidR="00465DAE">
        <w:rPr>
          <w:rFonts w:asciiTheme="minorHAnsi" w:hAnsiTheme="minorHAnsi" w:cstheme="minorHAnsi"/>
        </w:rPr>
        <w:t xml:space="preserve">Analyses results of time to </w:t>
      </w:r>
      <w:r w:rsidR="00FB0977">
        <w:rPr>
          <w:rFonts w:asciiTheme="minorHAnsi" w:hAnsiTheme="minorHAnsi" w:cstheme="minorHAnsi"/>
        </w:rPr>
        <w:t>revascularis</w:t>
      </w:r>
      <w:r w:rsidR="00465DAE">
        <w:rPr>
          <w:rFonts w:asciiTheme="minorHAnsi" w:hAnsiTheme="minorHAnsi" w:cstheme="minorHAnsi"/>
        </w:rPr>
        <w:t>ation for patients who followed outpatient pathways in four scenarios for sensitivity analys</w:t>
      </w:r>
      <w:r w:rsidR="00174609">
        <w:rPr>
          <w:rFonts w:asciiTheme="minorHAnsi" w:hAnsiTheme="minorHAnsi" w:cstheme="minorHAnsi"/>
        </w:rPr>
        <w:t xml:space="preserve">es. Adjusted hazard ratios </w:t>
      </w:r>
      <w:r w:rsidR="00465DAE">
        <w:rPr>
          <w:rFonts w:asciiTheme="minorHAnsi" w:hAnsiTheme="minorHAnsi" w:cstheme="minorHAnsi"/>
        </w:rPr>
        <w:t>and 95% confidence interval</w:t>
      </w:r>
      <w:r w:rsidR="00174609">
        <w:rPr>
          <w:rFonts w:asciiTheme="minorHAnsi" w:hAnsiTheme="minorHAnsi" w:cstheme="minorHAnsi"/>
        </w:rPr>
        <w:t>s</w:t>
      </w:r>
      <w:r w:rsidR="00162A15">
        <w:rPr>
          <w:rFonts w:asciiTheme="minorHAnsi" w:hAnsiTheme="minorHAnsi" w:cstheme="minorHAnsi"/>
        </w:rPr>
        <w:t xml:space="preserve"> (95% CI)</w:t>
      </w:r>
      <w:r w:rsidR="00465DAE">
        <w:rPr>
          <w:rFonts w:asciiTheme="minorHAnsi" w:hAnsiTheme="minorHAnsi" w:cstheme="minorHAnsi"/>
        </w:rPr>
        <w:t xml:space="preserve"> </w:t>
      </w:r>
      <w:r w:rsidR="00BD4410">
        <w:rPr>
          <w:rFonts w:asciiTheme="minorHAnsi" w:hAnsiTheme="minorHAnsi" w:cstheme="minorHAnsi"/>
        </w:rPr>
        <w:t>were</w:t>
      </w:r>
      <w:r w:rsidR="00465DAE">
        <w:rPr>
          <w:rFonts w:asciiTheme="minorHAnsi" w:hAnsiTheme="minorHAnsi" w:cstheme="minorHAnsi"/>
        </w:rPr>
        <w:t xml:space="preserve"> estimated using</w:t>
      </w:r>
      <w:r w:rsidR="00162A15">
        <w:rPr>
          <w:rFonts w:asciiTheme="minorHAnsi" w:hAnsiTheme="minorHAnsi" w:cstheme="minorHAnsi"/>
        </w:rPr>
        <w:t xml:space="preserve"> </w:t>
      </w:r>
      <w:r w:rsidR="00394331">
        <w:rPr>
          <w:rFonts w:asciiTheme="minorHAnsi" w:hAnsiTheme="minorHAnsi" w:cstheme="minorHAnsi"/>
        </w:rPr>
        <w:t>multilevel</w:t>
      </w:r>
      <w:r w:rsidR="00465DAE">
        <w:rPr>
          <w:rFonts w:asciiTheme="minorHAnsi" w:hAnsiTheme="minorHAnsi" w:cstheme="minorHAnsi"/>
        </w:rPr>
        <w:t xml:space="preserve"> Cox regression models including covariates listed in the table</w:t>
      </w:r>
      <w:r w:rsidR="00174609">
        <w:rPr>
          <w:rFonts w:asciiTheme="minorHAnsi" w:hAnsiTheme="minorHAnsi" w:cstheme="minorHAnsi"/>
        </w:rPr>
        <w:t xml:space="preserve"> and the NHS trusts a</w:t>
      </w:r>
      <w:r w:rsidR="00174609" w:rsidRPr="00C874F7">
        <w:rPr>
          <w:rFonts w:asciiTheme="minorHAnsi" w:hAnsiTheme="minorHAnsi" w:cstheme="minorHAnsi"/>
        </w:rPr>
        <w:t>s random effects</w:t>
      </w:r>
      <w:r w:rsidR="00465DAE">
        <w:rPr>
          <w:rFonts w:asciiTheme="minorHAnsi" w:hAnsiTheme="minorHAnsi" w:cstheme="minorHAnsi"/>
        </w:rPr>
        <w:t>. The cohort settings were the same with that in the main context, except the one(s) specified in each scenario</w:t>
      </w:r>
      <w:r w:rsidR="00465DAE" w:rsidRPr="00174609">
        <w:rPr>
          <w:rFonts w:asciiTheme="minorHAnsi" w:hAnsiTheme="minorHAnsi" w:cstheme="minorHAnsi"/>
        </w:rPr>
        <w:t>.</w:t>
      </w:r>
      <w:r w:rsidR="00174609" w:rsidRPr="00174609">
        <w:rPr>
          <w:rFonts w:asciiTheme="minorHAnsi" w:hAnsiTheme="minorHAnsi" w:cstheme="minorHAnsi"/>
        </w:rPr>
        <w:t xml:space="preserve"> </w:t>
      </w:r>
      <w:r w:rsidR="008C4D49" w:rsidRPr="00174609">
        <w:rPr>
          <w:rFonts w:asciiTheme="minorHAnsi" w:hAnsiTheme="minorHAnsi" w:cstheme="minorHAnsi"/>
        </w:rPr>
        <w:t>See</w:t>
      </w:r>
      <w:r w:rsidR="008C4D49">
        <w:rPr>
          <w:rFonts w:asciiTheme="minorHAnsi" w:hAnsiTheme="minorHAnsi" w:cstheme="minorHAnsi"/>
        </w:rPr>
        <w:t xml:space="preserve"> Supplementary Table </w:t>
      </w:r>
      <w:r w:rsidR="00170950">
        <w:rPr>
          <w:rFonts w:asciiTheme="minorHAnsi" w:hAnsiTheme="minorHAnsi" w:cstheme="minorHAnsi"/>
        </w:rPr>
        <w:t>7</w:t>
      </w:r>
      <w:r w:rsidR="008C4D49">
        <w:rPr>
          <w:rFonts w:asciiTheme="minorHAnsi" w:hAnsiTheme="minorHAnsi" w:cstheme="minorHAnsi"/>
        </w:rPr>
        <w:t xml:space="preserve"> for definitions of sensitivity analysis.  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2835"/>
        <w:gridCol w:w="1830"/>
        <w:gridCol w:w="1714"/>
        <w:gridCol w:w="1701"/>
        <w:gridCol w:w="1701"/>
      </w:tblGrid>
      <w:tr w:rsidR="00932C83" w:rsidRPr="00932C83" w14:paraId="276CDB3B" w14:textId="77777777" w:rsidTr="007D0DF8">
        <w:trPr>
          <w:trHeight w:val="296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5AF4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utpatients</w:t>
            </w:r>
          </w:p>
        </w:tc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E13DE" w14:textId="77777777" w:rsidR="00932C83" w:rsidRPr="00932C83" w:rsidRDefault="007F4199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djusted </w:t>
            </w:r>
            <w:r w:rsidR="00932C83" w:rsidRPr="00932C8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azard </w:t>
            </w:r>
            <w:r w:rsidR="00932C83" w:rsidRPr="00932C8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tio</w:t>
            </w:r>
            <w:r w:rsidR="00932C83" w:rsidRPr="00932C8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</w:tr>
      <w:tr w:rsidR="00932C83" w:rsidRPr="00932C83" w14:paraId="6627CA56" w14:textId="77777777" w:rsidTr="007D0DF8">
        <w:trPr>
          <w:trHeight w:val="31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32706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CDAAF" w14:textId="77777777" w:rsidR="00932C83" w:rsidRPr="00932C83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</w:t>
            </w:r>
            <w:r w:rsidR="00932C83" w:rsidRPr="00932C8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nsitivity analysis 1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E4CAE" w14:textId="77777777" w:rsidR="00932C83" w:rsidRPr="00932C83" w:rsidRDefault="008C4D49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</w:t>
            </w:r>
            <w:r w:rsidR="00932C83" w:rsidRPr="00932C8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nsitivity analysis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098A3" w14:textId="77777777" w:rsidR="00932C83" w:rsidRPr="00932C83" w:rsidRDefault="008C4D49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</w:t>
            </w:r>
            <w:r w:rsidR="00932C83" w:rsidRPr="00932C8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nsitivity analysis 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C6E7E" w14:textId="77777777" w:rsidR="00932C83" w:rsidRPr="00932C83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</w:t>
            </w:r>
            <w:r w:rsidR="00932C83" w:rsidRPr="00932C8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nsitivity analysis 4</w:t>
            </w:r>
          </w:p>
        </w:tc>
      </w:tr>
      <w:tr w:rsidR="00932C83" w:rsidRPr="00932C83" w14:paraId="7153A38C" w14:textId="77777777" w:rsidTr="007D0DF8">
        <w:trPr>
          <w:trHeight w:val="296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3B08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Care Pathway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76A11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BE94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1AA4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EE7B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74609" w:rsidRPr="00932C83" w14:paraId="39D817C6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61AE9" w14:textId="77777777" w:rsidR="00174609" w:rsidRDefault="00174609" w:rsidP="0017460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 xml:space="preserve">    4: OP(Hub)-Adm(Hub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373B" w14:textId="77777777" w:rsidR="00174609" w:rsidRPr="00932C83" w:rsidRDefault="00174609" w:rsidP="0017460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C36D" w14:textId="77777777" w:rsidR="00174609" w:rsidRPr="00932C83" w:rsidRDefault="00174609" w:rsidP="0017460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0323" w14:textId="77777777" w:rsidR="00174609" w:rsidRPr="00932C83" w:rsidRDefault="00174609" w:rsidP="0017460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4E0C" w14:textId="77777777" w:rsidR="00174609" w:rsidRPr="00932C83" w:rsidRDefault="00174609" w:rsidP="0017460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74609" w:rsidRPr="00932C83" w14:paraId="67275210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4D29C" w14:textId="77777777" w:rsidR="00174609" w:rsidRDefault="00174609" w:rsidP="0017460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 xml:space="preserve">    5: OP(Spoke)-Adm(Hub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06FAE" w14:textId="77777777" w:rsidR="00174609" w:rsidRPr="00932C83" w:rsidRDefault="00174609" w:rsidP="0017460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917B1F"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94-1.0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4B37" w14:textId="77777777" w:rsidR="00174609" w:rsidRPr="00932C83" w:rsidRDefault="00174609" w:rsidP="0017460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.02 (0.95-1.1</w:t>
            </w:r>
            <w:r w:rsidR="00917B1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5120" w14:textId="77777777" w:rsidR="00174609" w:rsidRPr="00932C83" w:rsidRDefault="00174609" w:rsidP="0017460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.01 (0.95-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11C9" w14:textId="77777777" w:rsidR="00174609" w:rsidRPr="00932C83" w:rsidRDefault="00174609" w:rsidP="0017460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96 (0.89-1.04)</w:t>
            </w:r>
          </w:p>
        </w:tc>
      </w:tr>
      <w:tr w:rsidR="00174609" w:rsidRPr="00932C83" w14:paraId="6936E286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42E5D" w14:textId="77777777" w:rsidR="00174609" w:rsidRDefault="00174609" w:rsidP="0017460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 xml:space="preserve">    6: OP(Spoke)-Adm(Spoke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9DF8" w14:textId="77777777" w:rsidR="00174609" w:rsidRPr="00932C83" w:rsidRDefault="00174609" w:rsidP="0017460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53 (0.48-0.5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1A6B" w14:textId="77777777" w:rsidR="00174609" w:rsidRPr="00932C83" w:rsidRDefault="00174609" w:rsidP="0017460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46 (0.42-0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674B" w14:textId="77777777" w:rsidR="00174609" w:rsidRPr="00932C83" w:rsidRDefault="00174609" w:rsidP="0017460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  <w:r w:rsidR="00917B1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55-0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7BCB" w14:textId="77777777" w:rsidR="00174609" w:rsidRPr="00932C83" w:rsidRDefault="00174609" w:rsidP="0017460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  <w:r w:rsidR="00917B1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44-0.57)</w:t>
            </w:r>
          </w:p>
        </w:tc>
      </w:tr>
      <w:tr w:rsidR="00174609" w:rsidRPr="00932C83" w14:paraId="544FE5AB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D2F54" w14:textId="77777777" w:rsidR="00174609" w:rsidRDefault="00174609" w:rsidP="0017460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</w:rPr>
              <w:t xml:space="preserve">    7: OP-Adm-Dis+Read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DA500" w14:textId="77777777" w:rsidR="00174609" w:rsidRPr="00932C83" w:rsidRDefault="00174609" w:rsidP="0017460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31 (0.29-0.3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B1A9" w14:textId="77777777" w:rsidR="00174609" w:rsidRPr="00932C83" w:rsidRDefault="00174609" w:rsidP="0017460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26 (0.24-0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973B" w14:textId="77777777" w:rsidR="00174609" w:rsidRPr="00932C83" w:rsidRDefault="00174609" w:rsidP="0017460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44 (0.41-0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8F6B" w14:textId="77777777" w:rsidR="00174609" w:rsidRPr="00932C83" w:rsidRDefault="00174609" w:rsidP="0017460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31 (0.28-0.34)</w:t>
            </w:r>
          </w:p>
        </w:tc>
      </w:tr>
      <w:tr w:rsidR="00932C83" w:rsidRPr="00932C83" w14:paraId="3D14A7EB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BD3F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Sex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D17C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5358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33E1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2192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32C83" w:rsidRPr="00932C83" w14:paraId="52275635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BFF5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2EED2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DFCF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C2DE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A11A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32C83" w:rsidRPr="00932C83" w14:paraId="330233CD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2185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C53B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917B1F"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95-1.0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4114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96 (0.91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4B2B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.01 (0.96-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A596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99 (0.93-1.05)</w:t>
            </w:r>
          </w:p>
        </w:tc>
      </w:tr>
      <w:tr w:rsidR="00932C83" w:rsidRPr="00932C83" w14:paraId="42DE89AE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FDCF" w14:textId="77777777" w:rsidR="00932C83" w:rsidRPr="00932C83" w:rsidRDefault="00594BD4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ge (years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AF333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AEE3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1F9E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D27B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32C83" w:rsidRPr="00932C83" w14:paraId="39F5F54F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BF9C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&lt;=4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B6FD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D05F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726D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95FD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32C83" w:rsidRPr="00932C83" w14:paraId="25A58AE5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AED8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50-5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5175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92 (0.79-1.0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F029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78 (0.66-0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3C13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.02 (0.88-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5D06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81 (0.66-0.99)</w:t>
            </w:r>
          </w:p>
        </w:tc>
      </w:tr>
      <w:tr w:rsidR="00932C83" w:rsidRPr="00932C83" w14:paraId="08F13D99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3341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60-6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2A11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93 (0.81-1.0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A5C4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86 (0.73-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3701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.06 (0.93-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034B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84 (0.69-1.01)</w:t>
            </w:r>
          </w:p>
        </w:tc>
      </w:tr>
      <w:tr w:rsidR="00932C83" w:rsidRPr="00932C83" w14:paraId="0007C85F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D8E5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70-7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19983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  <w:r w:rsidR="00917B1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78-1.0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2C01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79 (0.67-0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EE0B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917B1F"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87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E102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79 (0.66-0.96)</w:t>
            </w:r>
          </w:p>
        </w:tc>
      </w:tr>
      <w:tr w:rsidR="00932C83" w:rsidRPr="00932C83" w14:paraId="1BEE0822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924B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80+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2069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88 (0.76-1.0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4977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77 (0.66-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34AB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.01 (0.88-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672D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74 (0.61-0.9)</w:t>
            </w:r>
          </w:p>
        </w:tc>
      </w:tr>
      <w:tr w:rsidR="00932C83" w:rsidRPr="00932C83" w14:paraId="6BF1E220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D194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Deprivation quinti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6CA59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78EC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BF3D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6845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32C83" w:rsidRPr="00932C83" w14:paraId="65D656AF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D545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Q1 (least deprived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846C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DA3C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EFB5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F0A3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32C83" w:rsidRPr="00932C83" w14:paraId="310E1617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5DA0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Q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AC1A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.04 (0.96-1.1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275B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.04 (0.95-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9398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.01 (0.93-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F746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.05 (0.94-1.16)</w:t>
            </w:r>
          </w:p>
        </w:tc>
      </w:tr>
      <w:tr w:rsidR="00932C83" w:rsidRPr="00932C83" w14:paraId="640628DC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4C26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Q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EE7A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97 (0.9</w:t>
            </w:r>
            <w:r w:rsidR="00917B1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-1.0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794A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97 (0.89-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E3DA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97 (0.9-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DF1C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96 (0.87-1.07)</w:t>
            </w:r>
          </w:p>
        </w:tc>
      </w:tr>
      <w:tr w:rsidR="00932C83" w:rsidRPr="00932C83" w14:paraId="6C22E4D3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6B25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Q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4182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96 (0.89-1.0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F49C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97 (0.89-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0373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.02 (0.95-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3980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98 (0.88-1.09)</w:t>
            </w:r>
          </w:p>
        </w:tc>
      </w:tr>
      <w:tr w:rsidR="00932C83" w:rsidRPr="00932C83" w14:paraId="1E662453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6047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Q5 (most deprived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2D60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.03 (0.95-1.1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B4CF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99 (0.91-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497B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.02 (0.94-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DD2E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.05 (0.95-1.16)</w:t>
            </w:r>
          </w:p>
        </w:tc>
      </w:tr>
      <w:tr w:rsidR="00932C83" w:rsidRPr="00932C83" w14:paraId="71507032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4C3C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Diabetes mellit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6998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D737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4181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DAAF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32C83" w:rsidRPr="00932C83" w14:paraId="1BD7E4FA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1B7C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3E7C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FE1B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0A3A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4AA8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32C83" w:rsidRPr="00932C83" w14:paraId="00C1EDFF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0B69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A84A6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78 (0.75-0.8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B569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77 (0.72-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6691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81 (0.77-0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B851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91 (0.85-0.97)</w:t>
            </w:r>
          </w:p>
        </w:tc>
      </w:tr>
      <w:tr w:rsidR="00932C83" w:rsidRPr="00932C83" w14:paraId="14AF126A" w14:textId="77777777" w:rsidTr="007D0DF8">
        <w:trPr>
          <w:trHeight w:val="296"/>
        </w:trPr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F8B3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RCS Charlson score (diabetes not included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B330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F457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A321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32C83" w:rsidRPr="00932C83" w14:paraId="149CF20F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35DD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3275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7DCE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36BA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772E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32C83" w:rsidRPr="00932C83" w14:paraId="280FE792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F4D3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3884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91 (0.86-0.9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EF13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85 (0.8</w:t>
            </w:r>
            <w:r w:rsidR="00917B1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-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A4EA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89 (0.84-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65E5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91 (0.84-0.98)</w:t>
            </w:r>
          </w:p>
        </w:tc>
      </w:tr>
      <w:tr w:rsidR="00932C83" w:rsidRPr="00932C83" w14:paraId="32C99CD0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9CAA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DEA52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83 (0.78-0.8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06FC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78 (0.72-0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B80D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83 (0.78-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C801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87 (0.8-0.95)</w:t>
            </w:r>
          </w:p>
        </w:tc>
      </w:tr>
      <w:tr w:rsidR="00932C83" w:rsidRPr="00932C83" w14:paraId="3C2CEE0D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B837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3+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2253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81 (0.76-0.8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85DE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77 (0.71-0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8CEF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78 (0.73-0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8D41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82 (0.74-0.9)</w:t>
            </w:r>
          </w:p>
        </w:tc>
      </w:tr>
      <w:tr w:rsidR="00932C83" w:rsidRPr="00932C83" w14:paraId="2BA6A666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30E1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CLTI indicato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FE82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81BE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1890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0B2D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32C83" w:rsidRPr="00932C83" w14:paraId="2F532B4A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63DB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No record of tissue los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A95E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48B3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D4CC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3A72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32C83" w:rsidRPr="00932C83" w14:paraId="67310E3E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83BC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With record of tissue los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9293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74 (0.7-0.7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CB9F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75 (0.71-0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71C6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76 (0.73-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78B2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79 (0.74-0.84)</w:t>
            </w:r>
          </w:p>
        </w:tc>
      </w:tr>
      <w:tr w:rsidR="00932C83" w:rsidRPr="00932C83" w14:paraId="671C5B37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4899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Procedu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FAE2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A01F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8E05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179B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32C83" w:rsidRPr="00932C83" w14:paraId="7B1719DE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38E1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D8CB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C169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8E91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3E13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5E30FD" w:rsidRPr="00932C83" w14:paraId="69C461E6" w14:textId="77777777" w:rsidTr="007D0DF8">
        <w:trPr>
          <w:trHeight w:val="296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57FA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Surgical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63F540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.03 (0.98-1.09)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7383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96 (0.9</w:t>
            </w:r>
            <w:r w:rsidR="00917B1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-1.0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4B91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.01 (0.95-1.0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F7DB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917B1F"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94-1.08)</w:t>
            </w:r>
          </w:p>
        </w:tc>
      </w:tr>
      <w:tr w:rsidR="005E30FD" w:rsidRPr="00932C83" w14:paraId="3554DEF1" w14:textId="77777777" w:rsidTr="007D0DF8">
        <w:trPr>
          <w:trHeight w:val="31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CB07D" w14:textId="77777777" w:rsidR="00932C83" w:rsidRPr="00932C83" w:rsidRDefault="00932C83" w:rsidP="00932C8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="007D0D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Hybrid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B6F85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.02 (0.93-1.11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21F6D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96 (0.86-1.0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C77D6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1.02 (0.93-1.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DFB0D" w14:textId="77777777" w:rsidR="00932C83" w:rsidRPr="00932C83" w:rsidRDefault="00932C83" w:rsidP="00932C8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2C83">
              <w:rPr>
                <w:rFonts w:ascii="Calibri" w:eastAsia="Times New Roman" w:hAnsi="Calibri" w:cs="Times New Roman"/>
                <w:color w:val="000000"/>
                <w:lang w:eastAsia="en-GB"/>
              </w:rPr>
              <w:t>0.93 (0.83-1.05)</w:t>
            </w:r>
          </w:p>
        </w:tc>
      </w:tr>
    </w:tbl>
    <w:p w14:paraId="13F991E4" w14:textId="77777777" w:rsidR="008C4D49" w:rsidRPr="007E6DB8" w:rsidRDefault="007E6DB8" w:rsidP="007E6DB8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eastAsia="Times New Roman" w:hAnsiTheme="minorHAnsi" w:cstheme="minorHAnsi"/>
        </w:rPr>
        <w:t>RCS</w:t>
      </w:r>
      <w:r w:rsidRPr="00911B1D">
        <w:rPr>
          <w:rFonts w:asciiTheme="minorHAnsi" w:eastAsia="Times New Roman" w:hAnsiTheme="minorHAnsi" w:cstheme="minorHAnsi"/>
        </w:rPr>
        <w:t xml:space="preserve"> Royal College of Surgeons</w:t>
      </w:r>
      <w:r>
        <w:rPr>
          <w:rFonts w:asciiTheme="minorHAnsi" w:eastAsia="Times New Roman" w:hAnsiTheme="minorHAnsi" w:cstheme="minorHAnsi"/>
        </w:rPr>
        <w:t>; CLTI chronic limb-threatening ischaemia.</w:t>
      </w:r>
    </w:p>
    <w:p w14:paraId="685E9AD9" w14:textId="77777777" w:rsidR="008C4D49" w:rsidRDefault="008C4D49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1067762D" w14:textId="0C2B967E" w:rsidR="00D516E2" w:rsidRDefault="009D0A8C" w:rsidP="008E1915">
      <w:pPr>
        <w:spacing w:after="120"/>
        <w:rPr>
          <w:rFonts w:asciiTheme="minorHAnsi" w:hAnsiTheme="minorHAnsi" w:cstheme="minorHAnsi"/>
        </w:rPr>
      </w:pPr>
      <w:r w:rsidRPr="008E1915">
        <w:rPr>
          <w:rFonts w:asciiTheme="minorHAnsi" w:hAnsiTheme="minorHAnsi" w:cstheme="minorHAnsi"/>
          <w:b/>
        </w:rPr>
        <w:lastRenderedPageBreak/>
        <w:t xml:space="preserve">Table </w:t>
      </w:r>
      <w:r w:rsidR="00256BCE">
        <w:rPr>
          <w:rFonts w:asciiTheme="minorHAnsi" w:hAnsiTheme="minorHAnsi" w:cstheme="minorHAnsi"/>
          <w:b/>
        </w:rPr>
        <w:t>S</w:t>
      </w:r>
      <w:r w:rsidR="00170950">
        <w:rPr>
          <w:rFonts w:asciiTheme="minorHAnsi" w:hAnsiTheme="minorHAnsi" w:cstheme="minorHAnsi"/>
          <w:b/>
        </w:rPr>
        <w:t>10</w:t>
      </w:r>
      <w:r w:rsidRPr="008E1915">
        <w:rPr>
          <w:rFonts w:asciiTheme="minorHAnsi" w:hAnsiTheme="minorHAnsi" w:cstheme="minorHAnsi"/>
          <w:b/>
        </w:rPr>
        <w:t>.</w:t>
      </w:r>
      <w:r>
        <w:rPr>
          <w:rFonts w:asciiTheme="minorHAnsi" w:hAnsiTheme="minorHAnsi" w:cstheme="minorHAnsi"/>
        </w:rPr>
        <w:t xml:space="preserve"> </w:t>
      </w:r>
      <w:r w:rsidR="00162A15">
        <w:rPr>
          <w:rFonts w:asciiTheme="minorHAnsi" w:hAnsiTheme="minorHAnsi" w:cstheme="minorHAnsi"/>
        </w:rPr>
        <w:t>Analyses results of post</w:t>
      </w:r>
      <w:r w:rsidR="007F4199">
        <w:rPr>
          <w:rFonts w:asciiTheme="minorHAnsi" w:hAnsiTheme="minorHAnsi" w:cstheme="minorHAnsi"/>
        </w:rPr>
        <w:t>op</w:t>
      </w:r>
      <w:r w:rsidR="00162A15">
        <w:rPr>
          <w:rFonts w:asciiTheme="minorHAnsi" w:hAnsiTheme="minorHAnsi" w:cstheme="minorHAnsi"/>
        </w:rPr>
        <w:t xml:space="preserve">erative outcomes after </w:t>
      </w:r>
      <w:r w:rsidR="00FB0977">
        <w:rPr>
          <w:rFonts w:asciiTheme="minorHAnsi" w:hAnsiTheme="minorHAnsi" w:cstheme="minorHAnsi"/>
        </w:rPr>
        <w:t>revascularis</w:t>
      </w:r>
      <w:r w:rsidR="00CE7403">
        <w:rPr>
          <w:rFonts w:asciiTheme="minorHAnsi" w:hAnsiTheme="minorHAnsi" w:cstheme="minorHAnsi"/>
        </w:rPr>
        <w:t>ation among in</w:t>
      </w:r>
      <w:r w:rsidR="00162A15">
        <w:rPr>
          <w:rFonts w:asciiTheme="minorHAnsi" w:hAnsiTheme="minorHAnsi" w:cstheme="minorHAnsi"/>
        </w:rPr>
        <w:t xml:space="preserve">patients and outpatients in four scenarios for sensitivity analyses. Adjusted Odds </w:t>
      </w:r>
      <w:r w:rsidR="007F4199">
        <w:rPr>
          <w:rFonts w:asciiTheme="minorHAnsi" w:hAnsiTheme="minorHAnsi" w:cstheme="minorHAnsi"/>
        </w:rPr>
        <w:t>R</w:t>
      </w:r>
      <w:r w:rsidR="00CE7403">
        <w:rPr>
          <w:rFonts w:asciiTheme="minorHAnsi" w:hAnsiTheme="minorHAnsi" w:cstheme="minorHAnsi"/>
        </w:rPr>
        <w:t xml:space="preserve">atio </w:t>
      </w:r>
      <w:r w:rsidR="00162A15">
        <w:rPr>
          <w:rFonts w:asciiTheme="minorHAnsi" w:hAnsiTheme="minorHAnsi" w:cstheme="minorHAnsi"/>
        </w:rPr>
        <w:t xml:space="preserve">and 95% confidence </w:t>
      </w:r>
      <w:r w:rsidR="007F4199">
        <w:rPr>
          <w:rFonts w:asciiTheme="minorHAnsi" w:hAnsiTheme="minorHAnsi" w:cstheme="minorHAnsi"/>
        </w:rPr>
        <w:t xml:space="preserve">interval </w:t>
      </w:r>
      <w:r w:rsidR="00162A15">
        <w:rPr>
          <w:rFonts w:asciiTheme="minorHAnsi" w:hAnsiTheme="minorHAnsi" w:cstheme="minorHAnsi"/>
        </w:rPr>
        <w:t>(95% CI)</w:t>
      </w:r>
      <w:r>
        <w:rPr>
          <w:rFonts w:asciiTheme="minorHAnsi" w:hAnsiTheme="minorHAnsi" w:cstheme="minorHAnsi"/>
        </w:rPr>
        <w:t xml:space="preserve"> </w:t>
      </w:r>
      <w:r w:rsidR="00CE7403">
        <w:rPr>
          <w:rFonts w:asciiTheme="minorHAnsi" w:hAnsiTheme="minorHAnsi" w:cstheme="minorHAnsi"/>
        </w:rPr>
        <w:t>of care pathway and their interaction</w:t>
      </w:r>
      <w:r w:rsidR="00162A15">
        <w:rPr>
          <w:rFonts w:asciiTheme="minorHAnsi" w:hAnsiTheme="minorHAnsi" w:cstheme="minorHAnsi"/>
        </w:rPr>
        <w:t xml:space="preserve"> with time to </w:t>
      </w:r>
      <w:r w:rsidR="00FB0977">
        <w:rPr>
          <w:rFonts w:asciiTheme="minorHAnsi" w:hAnsiTheme="minorHAnsi" w:cstheme="minorHAnsi"/>
        </w:rPr>
        <w:t>revascularis</w:t>
      </w:r>
      <w:r w:rsidR="00162A15">
        <w:rPr>
          <w:rFonts w:asciiTheme="minorHAnsi" w:hAnsiTheme="minorHAnsi" w:cstheme="minorHAnsi"/>
        </w:rPr>
        <w:t>ation</w:t>
      </w:r>
      <w:r w:rsidR="008C5A3C">
        <w:rPr>
          <w:rFonts w:asciiTheme="minorHAnsi" w:hAnsiTheme="minorHAnsi" w:cstheme="minorHAnsi"/>
        </w:rPr>
        <w:t xml:space="preserve"> were estimated using mixed effects logistic regression models.</w:t>
      </w:r>
      <w:r w:rsidR="000B3271">
        <w:rPr>
          <w:rFonts w:asciiTheme="minorHAnsi" w:hAnsiTheme="minorHAnsi" w:cstheme="minorHAnsi"/>
        </w:rPr>
        <w:t xml:space="preserve"> </w:t>
      </w:r>
      <w:r w:rsidR="007F4199">
        <w:rPr>
          <w:rFonts w:asciiTheme="minorHAnsi" w:hAnsiTheme="minorHAnsi" w:cstheme="minorHAnsi"/>
        </w:rPr>
        <w:t xml:space="preserve">See Supplementary Table </w:t>
      </w:r>
      <w:r w:rsidR="00170950">
        <w:rPr>
          <w:rFonts w:asciiTheme="minorHAnsi" w:hAnsiTheme="minorHAnsi" w:cstheme="minorHAnsi"/>
        </w:rPr>
        <w:t>7</w:t>
      </w:r>
      <w:r w:rsidR="007F4199">
        <w:rPr>
          <w:rFonts w:asciiTheme="minorHAnsi" w:hAnsiTheme="minorHAnsi" w:cstheme="minorHAnsi"/>
        </w:rPr>
        <w:t xml:space="preserve"> for definitions of sensitivity analysis</w:t>
      </w:r>
      <w:r w:rsidR="0097359C">
        <w:rPr>
          <w:rFonts w:asciiTheme="minorHAnsi" w:hAnsiTheme="minorHAnsi" w:cstheme="minorHAnsi"/>
        </w:rPr>
        <w:t>.</w:t>
      </w:r>
      <w:r w:rsidR="008C5A3C">
        <w:rPr>
          <w:rFonts w:asciiTheme="minorHAnsi" w:hAnsiTheme="minorHAnsi" w:cstheme="minorHAnsi"/>
        </w:rPr>
        <w:t xml:space="preserve"> </w:t>
      </w:r>
      <w:r w:rsidR="008C4D49">
        <w:rPr>
          <w:rFonts w:asciiTheme="minorHAnsi" w:hAnsiTheme="minorHAnsi" w:cstheme="minorHAnsi"/>
        </w:rPr>
        <w:t xml:space="preserve"> </w:t>
      </w:r>
    </w:p>
    <w:tbl>
      <w:tblPr>
        <w:tblW w:w="9928" w:type="dxa"/>
        <w:jc w:val="center"/>
        <w:tblLook w:val="04A0" w:firstRow="1" w:lastRow="0" w:firstColumn="1" w:lastColumn="0" w:noHBand="0" w:noVBand="1"/>
      </w:tblPr>
      <w:tblGrid>
        <w:gridCol w:w="2552"/>
        <w:gridCol w:w="1134"/>
        <w:gridCol w:w="1557"/>
        <w:gridCol w:w="7"/>
        <w:gridCol w:w="1553"/>
        <w:gridCol w:w="7"/>
        <w:gridCol w:w="1552"/>
        <w:gridCol w:w="7"/>
        <w:gridCol w:w="1552"/>
        <w:gridCol w:w="7"/>
      </w:tblGrid>
      <w:tr w:rsidR="00D516E2" w:rsidRPr="00D516E2" w14:paraId="55742712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5764" w14:textId="77777777" w:rsidR="00D516E2" w:rsidRPr="00D516E2" w:rsidRDefault="00D516E2" w:rsidP="00D516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E7644" w14:textId="77777777" w:rsidR="00D516E2" w:rsidRPr="00D516E2" w:rsidRDefault="00D516E2" w:rsidP="00D516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4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BC792" w14:textId="77777777" w:rsidR="00D516E2" w:rsidRPr="00D516E2" w:rsidRDefault="008C4D49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 xml:space="preserve">Adjusted </w:t>
            </w:r>
            <w:r w:rsidR="007532C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dds Ratio</w:t>
            </w:r>
            <w:r w:rsidR="00D516E2" w:rsidRPr="00D516E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</w:tr>
      <w:tr w:rsidR="00D516E2" w:rsidRPr="00D516E2" w14:paraId="07E554CD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BC11E" w14:textId="77777777" w:rsidR="00D516E2" w:rsidRPr="008C4D49" w:rsidRDefault="00D516E2" w:rsidP="00D516E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C8519" w14:textId="77777777" w:rsidR="00D516E2" w:rsidRPr="008C4D49" w:rsidRDefault="00D516E2" w:rsidP="00D516E2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AEAD2" w14:textId="77777777" w:rsidR="00D516E2" w:rsidRPr="00932C83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</w:t>
            </w:r>
            <w:r w:rsidR="00D516E2" w:rsidRPr="00932C8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nsitivity analysis 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F52DB" w14:textId="77777777" w:rsidR="00D516E2" w:rsidRPr="00932C83" w:rsidRDefault="008C4D49" w:rsidP="00D516E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</w:t>
            </w:r>
            <w:r w:rsidR="00D516E2" w:rsidRPr="00932C8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nsitivity analysis 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A69DD" w14:textId="77777777" w:rsidR="00D516E2" w:rsidRPr="00932C83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</w:t>
            </w:r>
            <w:r w:rsidR="00D516E2" w:rsidRPr="00932C8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nsitivity analysis 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BEFA5" w14:textId="77777777" w:rsidR="00D516E2" w:rsidRPr="00932C83" w:rsidRDefault="008C4D49" w:rsidP="00D516E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</w:t>
            </w:r>
            <w:r w:rsidR="00D516E2" w:rsidRPr="00932C8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nsitivity analysis 4</w:t>
            </w:r>
          </w:p>
        </w:tc>
      </w:tr>
      <w:tr w:rsidR="00D516E2" w:rsidRPr="00D516E2" w14:paraId="6848429D" w14:textId="77777777" w:rsidTr="00E144DB">
        <w:trPr>
          <w:gridAfter w:val="1"/>
          <w:wAfter w:w="7" w:type="dxa"/>
          <w:trHeight w:val="226"/>
          <w:jc w:val="center"/>
        </w:trPr>
        <w:tc>
          <w:tcPr>
            <w:tcW w:w="52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F75F" w14:textId="77777777" w:rsidR="00D516E2" w:rsidRPr="00D516E2" w:rsidRDefault="00D516E2" w:rsidP="00D516E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patients outcome: major amputatio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A226" w14:textId="77777777" w:rsidR="00D516E2" w:rsidRPr="00D516E2" w:rsidRDefault="00D516E2" w:rsidP="00D516E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4CD8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C76C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16E2" w:rsidRPr="00D516E2" w14:paraId="7D0C8CE1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6CB5" w14:textId="77777777" w:rsidR="00D516E2" w:rsidRPr="00D516E2" w:rsidRDefault="00D516E2" w:rsidP="00D516E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re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3644" w14:textId="77777777" w:rsidR="00D516E2" w:rsidRPr="00D516E2" w:rsidRDefault="00D516E2" w:rsidP="00D516E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B8BB" w14:textId="77777777" w:rsidR="00D516E2" w:rsidRPr="00D516E2" w:rsidRDefault="00D516E2" w:rsidP="00D516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923C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D966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CA1C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378D" w:rsidRPr="00D516E2" w14:paraId="7F1D7007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5858D" w14:textId="77777777" w:rsidR="007E378D" w:rsidRPr="007E378D" w:rsidRDefault="00CE7403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E378D"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  1: Adm(Hub)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6F21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16F7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AA44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D6CE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9073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E378D" w:rsidRPr="00D516E2" w14:paraId="76C7ECE4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FBE3F" w14:textId="77777777" w:rsidR="007E378D" w:rsidRPr="007E378D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E74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 2: Adm(Spoke / transfer)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3A8D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E786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4 (0.65-1.3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D147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3 (0.7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5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6337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 (0.65-1.4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0754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2 (0.72-1.45)</w:t>
            </w:r>
          </w:p>
        </w:tc>
      </w:tr>
      <w:tr w:rsidR="007E378D" w:rsidRPr="00D516E2" w14:paraId="479E9CFD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7DCB0" w14:textId="77777777" w:rsidR="007E378D" w:rsidRPr="007E378D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CE74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3: Adm(Any)-Dis+Read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417F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FA530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0.24-0.66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0C8A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7 (0.22-0.6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C568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 (0.26-0.7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CDE5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2 (0.26-0.67)</w:t>
            </w:r>
          </w:p>
        </w:tc>
      </w:tr>
      <w:tr w:rsidR="00E144DB" w:rsidRPr="00D516E2" w14:paraId="3E53998B" w14:textId="77777777" w:rsidTr="007F4FF3">
        <w:trPr>
          <w:gridAfter w:val="1"/>
          <w:wAfter w:w="7" w:type="dxa"/>
          <w:trHeight w:val="226"/>
          <w:jc w:val="center"/>
        </w:trPr>
        <w:tc>
          <w:tcPr>
            <w:tcW w:w="99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703D" w14:textId="77777777" w:rsidR="00E144DB" w:rsidRPr="00D516E2" w:rsidRDefault="00E144DB" w:rsidP="00E144D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teraction between care pathway and time to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vascularis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ion</w:t>
            </w:r>
          </w:p>
        </w:tc>
      </w:tr>
      <w:tr w:rsidR="007E378D" w:rsidRPr="00D516E2" w14:paraId="3DC80B66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64AFB" w14:textId="77777777" w:rsidR="007E378D" w:rsidRPr="007E378D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CE74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1: Adm(Hub)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3EB9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(time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8C4D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2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1A3E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 (0.95-1.01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B0F6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 (0.95-1.0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B18D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 (0.94-1.0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1C14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 (0.95-1.02)</w:t>
            </w:r>
          </w:p>
        </w:tc>
      </w:tr>
      <w:tr w:rsidR="007E378D" w:rsidRPr="00D516E2" w14:paraId="26966AE8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A239E" w14:textId="77777777" w:rsidR="007E378D" w:rsidRPr="007E378D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CE74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2: Adm(Spoke / transfer)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3CE4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(time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8C4D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2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BE29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 (0.94-1.02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01BC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 (0.93-1.0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7725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6 (0.92-1.0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8502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 (0.94-1.03)</w:t>
            </w:r>
          </w:p>
        </w:tc>
      </w:tr>
      <w:tr w:rsidR="007E378D" w:rsidRPr="00D516E2" w14:paraId="6AA0E37F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FFD33" w14:textId="77777777" w:rsidR="007E378D" w:rsidRPr="007E378D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CE74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: Adm(Any)-Dis+Read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9332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(time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8C4D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2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E72A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5 (1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1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15CB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5 (1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1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D6EC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3 (0.98-1.0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1532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5 (1.01-1.1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516E2" w:rsidRPr="00D516E2" w14:paraId="48E90C8F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7227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150B" w14:textId="77777777" w:rsidR="00D516E2" w:rsidRPr="00D516E2" w:rsidRDefault="00D516E2" w:rsidP="00D516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F66D" w14:textId="77777777" w:rsidR="00D516E2" w:rsidRPr="00D516E2" w:rsidRDefault="00D516E2" w:rsidP="00D516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8C9D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34C9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BD04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16E2" w:rsidRPr="00D516E2" w14:paraId="70095816" w14:textId="77777777" w:rsidTr="00E144DB">
        <w:trPr>
          <w:gridAfter w:val="1"/>
          <w:wAfter w:w="7" w:type="dxa"/>
          <w:trHeight w:val="226"/>
          <w:jc w:val="center"/>
        </w:trPr>
        <w:tc>
          <w:tcPr>
            <w:tcW w:w="52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9614" w14:textId="77777777" w:rsidR="00D516E2" w:rsidRPr="00D516E2" w:rsidRDefault="00D516E2" w:rsidP="00D516E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patients outcome: in-hospital death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45B9" w14:textId="77777777" w:rsidR="00D516E2" w:rsidRPr="00D516E2" w:rsidRDefault="00D516E2" w:rsidP="00D516E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967D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E971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16E2" w:rsidRPr="00D516E2" w14:paraId="417CF1B8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3223" w14:textId="77777777" w:rsidR="00D516E2" w:rsidRPr="00D516E2" w:rsidRDefault="00D516E2" w:rsidP="00D516E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re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4327" w14:textId="77777777" w:rsidR="00D516E2" w:rsidRPr="00D516E2" w:rsidRDefault="00D516E2" w:rsidP="00D516E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123A" w14:textId="77777777" w:rsidR="00D516E2" w:rsidRPr="00D516E2" w:rsidRDefault="00D516E2" w:rsidP="00D516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F37E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F9FF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8195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378D" w:rsidRPr="00D516E2" w14:paraId="373E48F1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1E959" w14:textId="77777777" w:rsidR="007E378D" w:rsidRPr="007E378D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CE74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1: Adm(Hub)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DC70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9E1D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87E4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08FF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104D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E378D" w:rsidRPr="00D516E2" w14:paraId="01EFD107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11FC3" w14:textId="77777777" w:rsidR="007E378D" w:rsidRPr="007E378D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CE74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2: Adm(Spoke / transfer)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705A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17EC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8 (0.71-1.95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696F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3 (0.58-1.8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CA12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0.53-1.8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1364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2 (0.64-1.93)</w:t>
            </w:r>
          </w:p>
        </w:tc>
      </w:tr>
      <w:tr w:rsidR="007E378D" w:rsidRPr="00D516E2" w14:paraId="1C973DD7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2AA05" w14:textId="77777777" w:rsidR="007E378D" w:rsidRPr="007E378D" w:rsidRDefault="007E378D" w:rsidP="007E378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CE74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: Adm(Any)-Dis+Read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6FA9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A22E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3 (0.16-3.32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74E2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 (0.09-2.6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E874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 (0.09-3.0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88A1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6 (0.17-3.47)</w:t>
            </w:r>
          </w:p>
        </w:tc>
      </w:tr>
      <w:tr w:rsidR="00E144DB" w:rsidRPr="00D516E2" w14:paraId="19076C52" w14:textId="77777777" w:rsidTr="007F4FF3">
        <w:trPr>
          <w:gridAfter w:val="1"/>
          <w:wAfter w:w="7" w:type="dxa"/>
          <w:trHeight w:val="226"/>
          <w:jc w:val="center"/>
        </w:trPr>
        <w:tc>
          <w:tcPr>
            <w:tcW w:w="68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212B" w14:textId="77777777" w:rsidR="00E144DB" w:rsidRPr="00D516E2" w:rsidRDefault="00E144DB" w:rsidP="00E144DB">
            <w:pPr>
              <w:spacing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teraction between care pathway and time to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vascularis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io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5413" w14:textId="77777777" w:rsidR="00E144DB" w:rsidRPr="00D516E2" w:rsidRDefault="00E144DB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34A4" w14:textId="77777777" w:rsidR="00E144DB" w:rsidRPr="00D516E2" w:rsidRDefault="00E144DB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16E2" w:rsidRPr="00D516E2" w14:paraId="45255F94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391D" w14:textId="77777777" w:rsidR="00D516E2" w:rsidRPr="00D516E2" w:rsidRDefault="007E378D" w:rsidP="00D516E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CE74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1: Adm(Hub)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F7A2" w14:textId="77777777" w:rsidR="00D516E2" w:rsidRPr="00D516E2" w:rsidRDefault="008C4D49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(time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E37C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 (0.48-0.69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D986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 (0.49-0.7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BC79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 (0.46-0.6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6325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  <w:r w:rsidR="007629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0.5</w:t>
            </w:r>
            <w:r w:rsidR="007629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73)</w:t>
            </w:r>
          </w:p>
        </w:tc>
      </w:tr>
      <w:tr w:rsidR="00D516E2" w:rsidRPr="00D516E2" w14:paraId="202CAFEE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8223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5C98" w14:textId="77777777" w:rsidR="00D516E2" w:rsidRPr="00D516E2" w:rsidRDefault="008C4D49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(time</w:t>
            </w:r>
            <w:r w:rsidR="00D516E2"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8C4D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11ED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1 (1.14-1.29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A1B7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1 (1.13-1.2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C38B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2 (1.14-1.3</w:t>
            </w:r>
            <w:r w:rsidR="007629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9213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1 (1.14-1.29)</w:t>
            </w:r>
          </w:p>
        </w:tc>
      </w:tr>
      <w:tr w:rsidR="008C4D49" w:rsidRPr="00D516E2" w14:paraId="05EFC816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0CCF" w14:textId="77777777" w:rsidR="008C4D49" w:rsidRPr="00D516E2" w:rsidRDefault="007E378D" w:rsidP="008C4D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CE74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2: Adm(Spoke / transfer)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48BF" w14:textId="77777777" w:rsidR="008C4D49" w:rsidRPr="00D516E2" w:rsidRDefault="008C4D49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(time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C8CA" w14:textId="77777777" w:rsidR="008C4D49" w:rsidRPr="00D516E2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1 (0.51-1.27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BB89" w14:textId="77777777" w:rsidR="008C4D49" w:rsidRPr="00D516E2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2 (0.5</w:t>
            </w:r>
            <w:r w:rsidR="007629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3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3B8F" w14:textId="77777777" w:rsidR="008C4D49" w:rsidRPr="00D516E2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4 (0.49-1.4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86AF" w14:textId="77777777" w:rsidR="008C4D49" w:rsidRPr="00D516E2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6 (0.54-1.39)</w:t>
            </w:r>
          </w:p>
        </w:tc>
      </w:tr>
      <w:tr w:rsidR="008C4D49" w:rsidRPr="00D516E2" w14:paraId="1ABDDF69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A5AB" w14:textId="77777777" w:rsidR="008C4D49" w:rsidRPr="00D516E2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7B5F" w14:textId="77777777" w:rsidR="008C4D49" w:rsidRPr="00D516E2" w:rsidRDefault="008C4D49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(time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8C4D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B4B7" w14:textId="77777777" w:rsidR="008C4D49" w:rsidRPr="00D516E2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4 (0.92-1.17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BC15" w14:textId="77777777" w:rsidR="008C4D49" w:rsidRPr="00D516E2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5 (0.93-1.1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1ECF" w14:textId="77777777" w:rsidR="008C4D49" w:rsidRPr="00D516E2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3 (0.9</w:t>
            </w:r>
            <w:r w:rsidR="007629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1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D958" w14:textId="77777777" w:rsidR="008C4D49" w:rsidRPr="00D516E2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4 (0.93-1.18)</w:t>
            </w:r>
          </w:p>
        </w:tc>
      </w:tr>
      <w:tr w:rsidR="008C4D49" w:rsidRPr="00D516E2" w14:paraId="02DEABCC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7BD7" w14:textId="77777777" w:rsidR="008C4D49" w:rsidRPr="00D516E2" w:rsidRDefault="007E378D" w:rsidP="008C4D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CE74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E37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: Adm(Any)-Dis+Read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9F87" w14:textId="77777777" w:rsidR="008C4D49" w:rsidRPr="00D516E2" w:rsidRDefault="008C4D49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(time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CF45" w14:textId="77777777" w:rsidR="008C4D49" w:rsidRPr="00D516E2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 (0.21-1.95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451C" w14:textId="77777777" w:rsidR="008C4D49" w:rsidRPr="00D516E2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8 (0.26-3.0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221B" w14:textId="77777777" w:rsidR="008C4D49" w:rsidRPr="00D516E2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3 (0.21-2.4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44F9" w14:textId="77777777" w:rsidR="008C4D49" w:rsidRPr="00D516E2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7 (0.22-2.05)</w:t>
            </w:r>
          </w:p>
        </w:tc>
      </w:tr>
      <w:tr w:rsidR="008C4D49" w:rsidRPr="00D516E2" w14:paraId="026EDDC1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7273" w14:textId="77777777" w:rsidR="008C4D49" w:rsidRPr="00D516E2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683E" w14:textId="77777777" w:rsidR="008C4D49" w:rsidRPr="00D516E2" w:rsidRDefault="008C4D49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(time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8C4D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E16D" w14:textId="77777777" w:rsidR="008C4D49" w:rsidRPr="00D516E2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5 (0.93-1.41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D057" w14:textId="77777777" w:rsidR="008C4D49" w:rsidRPr="00D516E2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8 (0.86-1.3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66DC" w14:textId="77777777" w:rsidR="008C4D49" w:rsidRPr="00D516E2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3 (0.91-1.4</w:t>
            </w:r>
            <w:r w:rsidR="007629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C3CF" w14:textId="77777777" w:rsidR="008C4D49" w:rsidRPr="00D516E2" w:rsidRDefault="008C4D49" w:rsidP="008C4D4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4 (0.92-1.4</w:t>
            </w:r>
            <w:r w:rsidR="007629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516E2" w:rsidRPr="00D516E2" w14:paraId="313E1147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EAD6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F6A6" w14:textId="77777777" w:rsidR="00D516E2" w:rsidRPr="00D516E2" w:rsidRDefault="00D516E2" w:rsidP="00D516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263B" w14:textId="77777777" w:rsidR="00D516E2" w:rsidRPr="00D516E2" w:rsidRDefault="00D516E2" w:rsidP="00D516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7CCD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965F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8271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16E2" w:rsidRPr="00D516E2" w14:paraId="2C2F177D" w14:textId="77777777" w:rsidTr="00E144DB">
        <w:trPr>
          <w:gridAfter w:val="1"/>
          <w:wAfter w:w="7" w:type="dxa"/>
          <w:trHeight w:val="237"/>
          <w:jc w:val="center"/>
        </w:trPr>
        <w:tc>
          <w:tcPr>
            <w:tcW w:w="52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9DBF" w14:textId="77777777" w:rsidR="00D516E2" w:rsidRPr="00D516E2" w:rsidRDefault="00D516E2" w:rsidP="00D516E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utpatients outcome: major amputation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70C5" w14:textId="77777777" w:rsidR="00D516E2" w:rsidRPr="00D516E2" w:rsidRDefault="00D516E2" w:rsidP="00D516E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FAE0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3DE3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16E2" w:rsidRPr="00D516E2" w14:paraId="725B8059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F126" w14:textId="77777777" w:rsidR="00D516E2" w:rsidRPr="007E378D" w:rsidRDefault="00D516E2" w:rsidP="00D516E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E37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re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175F" w14:textId="77777777" w:rsidR="00D516E2" w:rsidRPr="00D516E2" w:rsidRDefault="00D516E2" w:rsidP="00D516E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65D0" w14:textId="77777777" w:rsidR="00D516E2" w:rsidRPr="00D516E2" w:rsidRDefault="00D516E2" w:rsidP="00D516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AF49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4B61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8322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378D" w:rsidRPr="00D516E2" w14:paraId="41554264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7BDBC" w14:textId="77777777" w:rsidR="007E378D" w:rsidRPr="007E378D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 w:rsidR="00CE7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: OP(Hub)-Adm(Hu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A240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39A1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C12A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1C7C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8BAD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E378D" w:rsidRPr="00D516E2" w14:paraId="2E5F5399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0C84C" w14:textId="77777777" w:rsidR="007E378D" w:rsidRPr="007E378D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r w:rsidR="00CE7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>5: OP(Spoke)-Adm(Hu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00E0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B4F31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6 (0.8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2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DF05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8 (0.82-2.3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A2F4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5 (0.71-1.8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1FD7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9 (0.6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97)</w:t>
            </w:r>
          </w:p>
        </w:tc>
      </w:tr>
      <w:tr w:rsidR="007E378D" w:rsidRPr="00D516E2" w14:paraId="240D6A44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6F2EB" w14:textId="77777777" w:rsidR="007E378D" w:rsidRPr="007E378D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r w:rsidR="00CE7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>6: OP(Spoke)-Adm(Spok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EF25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04D1D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 (0.18-1.53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0FF4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2 (0.29-2.3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C2E1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 (0.15-1.3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1744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</w:t>
            </w:r>
            <w:r w:rsidR="007629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0.11-4.47)</w:t>
            </w:r>
          </w:p>
        </w:tc>
      </w:tr>
      <w:tr w:rsidR="007E378D" w:rsidRPr="00D516E2" w14:paraId="72BAF4F6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26F06" w14:textId="77777777" w:rsidR="007E378D" w:rsidRPr="007E378D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r w:rsidR="00CE7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: OP</w:t>
            </w:r>
            <w:r w:rsidR="00CE7403" w:rsidRPr="007E37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>Adm-Dis+Read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F520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8C18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 (0.22-1.33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226E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 (0.18-1.2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81CC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 (0.19-1.1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2C8C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 (0.04-0.71)</w:t>
            </w:r>
          </w:p>
        </w:tc>
      </w:tr>
      <w:tr w:rsidR="00E144DB" w:rsidRPr="00D516E2" w14:paraId="0843C3A7" w14:textId="77777777" w:rsidTr="007F4FF3">
        <w:trPr>
          <w:gridAfter w:val="1"/>
          <w:wAfter w:w="7" w:type="dxa"/>
          <w:trHeight w:val="226"/>
          <w:jc w:val="center"/>
        </w:trPr>
        <w:tc>
          <w:tcPr>
            <w:tcW w:w="99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761C" w14:textId="77777777" w:rsidR="00E144DB" w:rsidRPr="00D516E2" w:rsidRDefault="00E144DB" w:rsidP="00E144D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37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teraction between care pathway and time to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vascularis</w:t>
            </w:r>
            <w:r w:rsidRPr="007E37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ion</w:t>
            </w:r>
          </w:p>
        </w:tc>
      </w:tr>
      <w:tr w:rsidR="007E378D" w:rsidRPr="00D516E2" w14:paraId="4828BDC9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588FA" w14:textId="77777777" w:rsidR="007E378D" w:rsidRPr="007E378D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r w:rsidR="00CE7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>4: OP(Hub)-Adm(Hu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B837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(time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8C4D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2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BDD7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3 (1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07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D338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7 (1.02-1.1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FDC2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2 (0.99-1.0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E366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4 (0.99-1.09)</w:t>
            </w:r>
          </w:p>
        </w:tc>
      </w:tr>
      <w:tr w:rsidR="007E378D" w:rsidRPr="00D516E2" w14:paraId="54C36689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59A11" w14:textId="77777777" w:rsidR="007E378D" w:rsidRPr="007E378D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r w:rsidR="00CE7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>5: OP(Spoke)-Adm(Hu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540C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(time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8C4D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2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909FB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1 (0.97-1.06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AFCE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0.92-1.0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78EF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1 (0.97-1.0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2F7C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1 (0.95-1.08)</w:t>
            </w:r>
          </w:p>
        </w:tc>
      </w:tr>
      <w:tr w:rsidR="007E378D" w:rsidRPr="00D516E2" w14:paraId="2F5351C8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18257" w14:textId="77777777" w:rsidR="007E378D" w:rsidRPr="007E378D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r w:rsidR="00CE7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>6: OP(Spoke)-Adm(Spok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307A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(time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8C4D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2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8F3D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8 (0.99-1.19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E59C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7 (0.96-1.1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7255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8 (1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1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E67F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 (0.82-1.19)</w:t>
            </w:r>
          </w:p>
        </w:tc>
      </w:tr>
      <w:tr w:rsidR="007E378D" w:rsidRPr="00D516E2" w14:paraId="5BF59B1B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52F9D" w14:textId="77777777" w:rsidR="007E378D" w:rsidRPr="007E378D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r w:rsidR="00CE7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: OP</w:t>
            </w:r>
            <w:r w:rsidR="00CE7403" w:rsidRPr="007E37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>Adm-Dis+Read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5839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(time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8C4D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2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579C5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4 (0.97-1.11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462B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8 (1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1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C407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4 (0.98-1.1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034E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3 (1.01-1.26)</w:t>
            </w:r>
          </w:p>
        </w:tc>
      </w:tr>
      <w:tr w:rsidR="00D516E2" w:rsidRPr="00D516E2" w14:paraId="19EA6642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377E" w14:textId="77777777" w:rsidR="00D516E2" w:rsidRPr="007E378D" w:rsidRDefault="00D516E2" w:rsidP="00D516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D111" w14:textId="77777777" w:rsidR="00D516E2" w:rsidRPr="00D516E2" w:rsidRDefault="00D516E2" w:rsidP="00D516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290D" w14:textId="77777777" w:rsidR="00D516E2" w:rsidRPr="00D516E2" w:rsidRDefault="00D516E2" w:rsidP="00D516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DA8C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0C64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48DE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16E2" w:rsidRPr="00D516E2" w14:paraId="2248BBF2" w14:textId="77777777" w:rsidTr="00E144DB">
        <w:trPr>
          <w:trHeight w:val="226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C43F" w14:textId="77777777" w:rsidR="00D516E2" w:rsidRPr="007E378D" w:rsidRDefault="00D516E2" w:rsidP="00D516E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37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utpatients outcome: in-hospital death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8FA9" w14:textId="77777777" w:rsidR="00D516E2" w:rsidRPr="00D516E2" w:rsidRDefault="00D516E2" w:rsidP="00D516E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1A04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DA34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D30E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16E2" w:rsidRPr="00D516E2" w14:paraId="72532FDF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F021" w14:textId="77777777" w:rsidR="00D516E2" w:rsidRPr="007E378D" w:rsidRDefault="00D516E2" w:rsidP="00D516E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E37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re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0B30" w14:textId="77777777" w:rsidR="00D516E2" w:rsidRPr="00D516E2" w:rsidRDefault="00D516E2" w:rsidP="00D516E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0B2C" w14:textId="77777777" w:rsidR="00D516E2" w:rsidRPr="00D516E2" w:rsidRDefault="00D516E2" w:rsidP="00D516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95EB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0076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6929" w14:textId="77777777" w:rsidR="00D516E2" w:rsidRPr="00D516E2" w:rsidRDefault="00D516E2" w:rsidP="00D516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378D" w:rsidRPr="00D516E2" w14:paraId="635564BD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6004" w14:textId="77777777" w:rsidR="007E378D" w:rsidRPr="007E378D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r w:rsidR="00CE7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>4: OP(Hub)-Adm(Hu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69C6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8F32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48D5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DACA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2ED5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E378D" w:rsidRPr="00D516E2" w14:paraId="7E9AEC11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68BD0" w14:textId="77777777" w:rsidR="007E378D" w:rsidRPr="007E378D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r w:rsidR="00CE7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>5: OP(Spoke)-Adm(Hu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8CA5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66DD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2 (0.78-2.27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0CB8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3 (0.6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2.1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BFEB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 (0.55-1.7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6261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7 (0.44-1.72)</w:t>
            </w:r>
          </w:p>
        </w:tc>
      </w:tr>
      <w:tr w:rsidR="007E378D" w:rsidRPr="00D516E2" w14:paraId="7689532B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374C" w14:textId="77777777" w:rsidR="007E378D" w:rsidRPr="007E378D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r w:rsidR="00CE7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>6: OP(Spoke)-Adm(Spok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2079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8ED4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6 (0.1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31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6927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 (0.17-2.0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ED09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 (0.05-0.9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5374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 (0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1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84)</w:t>
            </w:r>
          </w:p>
        </w:tc>
      </w:tr>
      <w:tr w:rsidR="007E378D" w:rsidRPr="00D516E2" w14:paraId="13BB7D21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88426" w14:textId="77777777" w:rsidR="007E378D" w:rsidRPr="007E378D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r w:rsidR="00CE7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: OP</w:t>
            </w:r>
            <w:r w:rsidR="00CE7403" w:rsidRPr="007E37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>Adm-Dis+Read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4C18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0798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 (0.17-1.41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01A7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 (0.14-1.5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1652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 (0.13-1.1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1989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2 (0.1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72)</w:t>
            </w:r>
          </w:p>
        </w:tc>
      </w:tr>
      <w:tr w:rsidR="00E144DB" w:rsidRPr="00D516E2" w14:paraId="3EE7D5D9" w14:textId="77777777" w:rsidTr="007F4FF3">
        <w:trPr>
          <w:gridAfter w:val="1"/>
          <w:wAfter w:w="7" w:type="dxa"/>
          <w:trHeight w:val="226"/>
          <w:jc w:val="center"/>
        </w:trPr>
        <w:tc>
          <w:tcPr>
            <w:tcW w:w="99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2518" w14:textId="77777777" w:rsidR="00E144DB" w:rsidRPr="00D516E2" w:rsidRDefault="00E144DB" w:rsidP="00E144D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37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teraction between care pathway and time to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vascularis</w:t>
            </w:r>
            <w:r w:rsidRPr="007E37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ion</w:t>
            </w:r>
          </w:p>
        </w:tc>
      </w:tr>
      <w:tr w:rsidR="007E378D" w:rsidRPr="00D516E2" w14:paraId="187A5C36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3AE49" w14:textId="77777777" w:rsidR="007E378D" w:rsidRPr="007E378D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r w:rsidR="00CE7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>4: OP(Hub)-Adm(Hu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1929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(time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8C4D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104A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6 (1.02-1.1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AAEB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7 (1.01-1.1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D084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3 (1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0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14F1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4 (0.99-1.09)</w:t>
            </w:r>
          </w:p>
        </w:tc>
      </w:tr>
      <w:tr w:rsidR="007E378D" w:rsidRPr="00D516E2" w14:paraId="32318515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0446F" w14:textId="77777777" w:rsidR="007E378D" w:rsidRPr="007E378D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r w:rsidR="00CE7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>5: OP(Spoke)-Adm(Hu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0E5F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(time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8C4D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2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A2742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 (0.93-1.0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D32A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 (0.9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0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B0F8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F66D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0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0.95-1.0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1B92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3 (0.96-1.11)</w:t>
            </w:r>
          </w:p>
        </w:tc>
      </w:tr>
      <w:tr w:rsidR="007E378D" w:rsidRPr="00D516E2" w14:paraId="7721B0DB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CB56B0" w14:textId="77777777" w:rsidR="007E378D" w:rsidRPr="007E378D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r w:rsidR="00CE7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>6: OP(Spoke)-Adm(Spoke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7289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(time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8C4D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2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3BA804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4 (1.03-1.27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8EC7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1 (0.98-1.2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1C4A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4 (1.04-1.2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4554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2 (0.93-1.61)</w:t>
            </w:r>
          </w:p>
        </w:tc>
      </w:tr>
      <w:tr w:rsidR="007E378D" w:rsidRPr="00D516E2" w14:paraId="5F68232D" w14:textId="77777777" w:rsidTr="00E144DB">
        <w:trPr>
          <w:trHeight w:val="226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8ABFD0" w14:textId="77777777" w:rsidR="007E378D" w:rsidRPr="007E378D" w:rsidRDefault="007E378D" w:rsidP="007E378D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r w:rsidR="00CE7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: OP</w:t>
            </w:r>
            <w:r w:rsidR="00CE7403" w:rsidRPr="007E37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7E378D">
              <w:rPr>
                <w:rFonts w:ascii="Calibri" w:hAnsi="Calibri" w:cs="Calibri"/>
                <w:color w:val="000000"/>
                <w:sz w:val="20"/>
                <w:szCs w:val="20"/>
              </w:rPr>
              <w:t>Adm-Dis+Read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D6AF2" w14:textId="77777777" w:rsidR="007E378D" w:rsidRPr="00D516E2" w:rsidRDefault="007E378D" w:rsidP="007E378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(time</w:t>
            </w: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8C4D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2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CC4B1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6 (0.98-1.15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2A108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7 (0.96-1.1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86482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5 (0.99-1.1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49655" w14:textId="77777777" w:rsidR="007E378D" w:rsidRPr="00D516E2" w:rsidRDefault="007E378D" w:rsidP="007E378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16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4 (0.93-1.16)</w:t>
            </w:r>
          </w:p>
        </w:tc>
      </w:tr>
    </w:tbl>
    <w:p w14:paraId="391A6F8E" w14:textId="77777777" w:rsidR="00C006C9" w:rsidRDefault="007856EE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46367E3E" w14:textId="4DB817FF" w:rsidR="003538BF" w:rsidRDefault="003538BF" w:rsidP="003538BF">
      <w:pPr>
        <w:spacing w:after="120"/>
        <w:rPr>
          <w:rFonts w:asciiTheme="minorHAnsi" w:hAnsiTheme="minorHAnsi" w:cstheme="minorHAnsi"/>
        </w:rPr>
      </w:pPr>
      <w:r w:rsidRPr="00C874F7">
        <w:rPr>
          <w:rFonts w:asciiTheme="minorHAnsi" w:hAnsiTheme="minorHAnsi" w:cstheme="minorHAnsi"/>
          <w:b/>
        </w:rPr>
        <w:lastRenderedPageBreak/>
        <w:t xml:space="preserve">Figure </w:t>
      </w:r>
      <w:r w:rsidR="00256BCE">
        <w:rPr>
          <w:rFonts w:asciiTheme="minorHAnsi" w:hAnsiTheme="minorHAnsi" w:cstheme="minorHAnsi"/>
          <w:b/>
        </w:rPr>
        <w:t>S</w:t>
      </w:r>
      <w:r>
        <w:rPr>
          <w:rFonts w:asciiTheme="minorHAnsi" w:hAnsiTheme="minorHAnsi" w:cstheme="minorHAnsi"/>
          <w:b/>
        </w:rPr>
        <w:t>1</w:t>
      </w:r>
      <w:r>
        <w:rPr>
          <w:rFonts w:asciiTheme="minorHAnsi" w:hAnsiTheme="minorHAnsi" w:cstheme="minorHAnsi"/>
        </w:rPr>
        <w:t>.  Stacked chart of care pathways bet</w:t>
      </w:r>
      <w:r w:rsidR="00675946">
        <w:rPr>
          <w:rFonts w:asciiTheme="minorHAnsi" w:hAnsiTheme="minorHAnsi" w:cstheme="minorHAnsi"/>
        </w:rPr>
        <w:t>ween April 2015 and March 2019, by residence region in England</w:t>
      </w:r>
      <w:r>
        <w:rPr>
          <w:rFonts w:asciiTheme="minorHAnsi" w:hAnsiTheme="minorHAnsi" w:cstheme="minorHAnsi"/>
        </w:rPr>
        <w:t xml:space="preserve"> </w:t>
      </w:r>
    </w:p>
    <w:p w14:paraId="3395DA54" w14:textId="77777777" w:rsidR="003538BF" w:rsidRDefault="003538BF" w:rsidP="003538BF">
      <w:pPr>
        <w:spacing w:line="360" w:lineRule="auto"/>
        <w:jc w:val="center"/>
        <w:rPr>
          <w:rFonts w:asciiTheme="minorHAnsi" w:hAnsiTheme="minorHAnsi" w:cstheme="minorHAnsi"/>
        </w:rPr>
      </w:pPr>
      <w:r>
        <w:rPr>
          <w:noProof/>
          <w:lang w:eastAsia="en-GB"/>
        </w:rPr>
        <w:drawing>
          <wp:inline distT="0" distB="0" distL="0" distR="0" wp14:anchorId="043CDF7E" wp14:editId="2E56A8F6">
            <wp:extent cx="6383547" cy="3338423"/>
            <wp:effectExtent l="0" t="0" r="17780" b="14605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6E59F23" w14:textId="77777777" w:rsidR="003538BF" w:rsidRDefault="003538BF" w:rsidP="003538BF">
      <w:pPr>
        <w:spacing w:line="360" w:lineRule="auto"/>
        <w:rPr>
          <w:rFonts w:asciiTheme="minorHAnsi" w:hAnsiTheme="minorHAnsi" w:cstheme="minorHAnsi"/>
        </w:rPr>
      </w:pPr>
    </w:p>
    <w:p w14:paraId="0216B44C" w14:textId="77777777" w:rsidR="003538BF" w:rsidRDefault="003538BF" w:rsidP="00E511DD">
      <w:pPr>
        <w:spacing w:after="120"/>
        <w:rPr>
          <w:rFonts w:asciiTheme="minorHAnsi" w:eastAsia="Times New Roman" w:hAnsiTheme="minorHAnsi" w:cstheme="minorHAnsi"/>
          <w:b/>
        </w:rPr>
      </w:pPr>
    </w:p>
    <w:p w14:paraId="3C0F6C06" w14:textId="77777777" w:rsidR="00597F4C" w:rsidRDefault="00597F4C">
      <w:pPr>
        <w:rPr>
          <w:rFonts w:asciiTheme="minorHAnsi" w:eastAsia="Times New Roman" w:hAnsiTheme="minorHAnsi" w:cstheme="minorHAnsi"/>
          <w:b/>
        </w:rPr>
      </w:pPr>
      <w:r>
        <w:rPr>
          <w:rFonts w:asciiTheme="minorHAnsi" w:eastAsia="Times New Roman" w:hAnsiTheme="minorHAnsi" w:cstheme="minorHAnsi"/>
          <w:b/>
        </w:rPr>
        <w:br w:type="page"/>
      </w:r>
    </w:p>
    <w:p w14:paraId="36B006A9" w14:textId="293D713C" w:rsidR="00E34D37" w:rsidRDefault="00C006C9" w:rsidP="00E511DD">
      <w:pPr>
        <w:spacing w:after="120"/>
        <w:rPr>
          <w:rFonts w:asciiTheme="minorHAnsi" w:eastAsia="Times New Roman" w:hAnsiTheme="minorHAnsi" w:cstheme="minorHAnsi"/>
        </w:rPr>
      </w:pPr>
      <w:r w:rsidRPr="00920219">
        <w:rPr>
          <w:rFonts w:asciiTheme="minorHAnsi" w:eastAsia="Times New Roman" w:hAnsiTheme="minorHAnsi" w:cstheme="minorHAnsi"/>
          <w:b/>
        </w:rPr>
        <w:lastRenderedPageBreak/>
        <w:t xml:space="preserve">Figure </w:t>
      </w:r>
      <w:r w:rsidR="00256BCE">
        <w:rPr>
          <w:rFonts w:asciiTheme="minorHAnsi" w:eastAsia="Times New Roman" w:hAnsiTheme="minorHAnsi" w:cstheme="minorHAnsi"/>
          <w:b/>
        </w:rPr>
        <w:t>S</w:t>
      </w:r>
      <w:r w:rsidR="006A38E5">
        <w:rPr>
          <w:rFonts w:asciiTheme="minorHAnsi" w:eastAsia="Times New Roman" w:hAnsiTheme="minorHAnsi" w:cstheme="minorHAnsi"/>
          <w:b/>
        </w:rPr>
        <w:t>2</w:t>
      </w:r>
      <w:r w:rsidRPr="001738CD">
        <w:rPr>
          <w:rFonts w:asciiTheme="minorHAnsi" w:eastAsia="Times New Roman" w:hAnsiTheme="minorHAnsi" w:cstheme="minorHAnsi"/>
          <w:b/>
        </w:rPr>
        <w:t>.</w:t>
      </w:r>
      <w:r w:rsidRPr="00C006C9">
        <w:rPr>
          <w:rFonts w:asciiTheme="minorHAnsi" w:eastAsia="Times New Roman" w:hAnsiTheme="minorHAnsi" w:cstheme="minorHAnsi"/>
        </w:rPr>
        <w:t xml:space="preserve"> </w:t>
      </w:r>
      <w:r>
        <w:rPr>
          <w:rFonts w:asciiTheme="minorHAnsi" w:eastAsia="Times New Roman" w:hAnsiTheme="minorHAnsi" w:cstheme="minorHAnsi"/>
        </w:rPr>
        <w:t>Boxplot</w:t>
      </w:r>
      <w:r w:rsidR="00824F03">
        <w:rPr>
          <w:rFonts w:asciiTheme="minorHAnsi" w:eastAsia="Times New Roman" w:hAnsiTheme="minorHAnsi" w:cstheme="minorHAnsi"/>
        </w:rPr>
        <w:t>s</w:t>
      </w:r>
      <w:r>
        <w:rPr>
          <w:rFonts w:asciiTheme="minorHAnsi" w:eastAsia="Times New Roman" w:hAnsiTheme="minorHAnsi" w:cstheme="minorHAnsi"/>
        </w:rPr>
        <w:t xml:space="preserve"> of median (IQR) t</w:t>
      </w:r>
      <w:r w:rsidRPr="00911B1D">
        <w:rPr>
          <w:rFonts w:asciiTheme="minorHAnsi" w:eastAsia="Times New Roman" w:hAnsiTheme="minorHAnsi" w:cstheme="minorHAnsi"/>
        </w:rPr>
        <w:t>ime to</w:t>
      </w:r>
      <w:r>
        <w:rPr>
          <w:rFonts w:asciiTheme="minorHAnsi" w:eastAsia="Times New Roman" w:hAnsiTheme="minorHAnsi" w:cstheme="minorHAnsi"/>
        </w:rPr>
        <w:t xml:space="preserve"> </w:t>
      </w:r>
      <w:r w:rsidR="00FB0977">
        <w:rPr>
          <w:rFonts w:asciiTheme="minorHAnsi" w:eastAsia="Times New Roman" w:hAnsiTheme="minorHAnsi" w:cstheme="minorHAnsi"/>
        </w:rPr>
        <w:t>revascularis</w:t>
      </w:r>
      <w:r>
        <w:rPr>
          <w:rFonts w:asciiTheme="minorHAnsi" w:eastAsia="Times New Roman" w:hAnsiTheme="minorHAnsi" w:cstheme="minorHAnsi"/>
        </w:rPr>
        <w:t>ation from</w:t>
      </w:r>
      <w:r w:rsidRPr="00911B1D">
        <w:rPr>
          <w:rFonts w:asciiTheme="minorHAnsi" w:eastAsia="Times New Roman" w:hAnsiTheme="minorHAnsi" w:cstheme="minorHAnsi"/>
        </w:rPr>
        <w:t xml:space="preserve"> </w:t>
      </w:r>
      <w:r>
        <w:rPr>
          <w:rFonts w:asciiTheme="minorHAnsi" w:eastAsia="Times New Roman" w:hAnsiTheme="minorHAnsi" w:cstheme="minorHAnsi"/>
        </w:rPr>
        <w:t xml:space="preserve">the point of first contact for the 19 pathways. Note </w:t>
      </w:r>
      <w:r w:rsidR="00824F03">
        <w:rPr>
          <w:rFonts w:asciiTheme="minorHAnsi" w:eastAsia="Times New Roman" w:hAnsiTheme="minorHAnsi" w:cstheme="minorHAnsi"/>
        </w:rPr>
        <w:t xml:space="preserve">data beyond the upper whiskers (outside values) are not presented; </w:t>
      </w:r>
      <w:r>
        <w:rPr>
          <w:rFonts w:asciiTheme="minorHAnsi" w:eastAsia="Times New Roman" w:hAnsiTheme="minorHAnsi" w:cstheme="minorHAnsi"/>
        </w:rPr>
        <w:t>the r</w:t>
      </w:r>
      <w:r w:rsidRPr="00911B1D">
        <w:rPr>
          <w:rFonts w:asciiTheme="minorHAnsi" w:eastAsia="Times New Roman" w:hAnsiTheme="minorHAnsi" w:cstheme="minorHAnsi"/>
        </w:rPr>
        <w:t xml:space="preserve">ed line indicates </w:t>
      </w:r>
      <w:r>
        <w:rPr>
          <w:rFonts w:asciiTheme="minorHAnsi" w:eastAsia="Times New Roman" w:hAnsiTheme="minorHAnsi" w:cstheme="minorHAnsi"/>
        </w:rPr>
        <w:t xml:space="preserve">time at 5 </w:t>
      </w:r>
      <w:r w:rsidRPr="00911B1D">
        <w:rPr>
          <w:rFonts w:asciiTheme="minorHAnsi" w:eastAsia="Times New Roman" w:hAnsiTheme="minorHAnsi" w:cstheme="minorHAnsi"/>
        </w:rPr>
        <w:t>days</w:t>
      </w:r>
      <w:r>
        <w:rPr>
          <w:rFonts w:asciiTheme="minorHAnsi" w:eastAsia="Times New Roman" w:hAnsiTheme="minorHAnsi" w:cstheme="minorHAnsi"/>
        </w:rPr>
        <w:t xml:space="preserve"> and orange line at 14 days.</w:t>
      </w:r>
      <w:r w:rsidR="000E71EB">
        <w:rPr>
          <w:rFonts w:asciiTheme="minorHAnsi" w:eastAsia="Times New Roman" w:hAnsiTheme="minorHAnsi" w:cstheme="minorHAnsi"/>
        </w:rPr>
        <w:t xml:space="preserve"> </w:t>
      </w:r>
      <w:r w:rsidR="006F43B0">
        <w:rPr>
          <w:rFonts w:asciiTheme="minorHAnsi" w:eastAsia="Times New Roman" w:hAnsiTheme="minorHAnsi" w:cstheme="minorHAnsi"/>
        </w:rPr>
        <w:t xml:space="preserve">See Supplementary Table 3 for description of </w:t>
      </w:r>
      <w:r w:rsidR="00E511DD">
        <w:rPr>
          <w:rFonts w:asciiTheme="minorHAnsi" w:eastAsia="Times New Roman" w:hAnsiTheme="minorHAnsi" w:cstheme="minorHAnsi"/>
        </w:rPr>
        <w:t xml:space="preserve">each care pathway code </w:t>
      </w:r>
      <w:r w:rsidR="00B02766">
        <w:rPr>
          <w:rFonts w:asciiTheme="minorHAnsi" w:eastAsia="Times New Roman" w:hAnsiTheme="minorHAnsi" w:cstheme="minorHAnsi"/>
        </w:rPr>
        <w:t>(e.g.</w:t>
      </w:r>
      <w:r w:rsidR="00AD16BF">
        <w:rPr>
          <w:rFonts w:asciiTheme="minorHAnsi" w:eastAsia="Times New Roman" w:hAnsiTheme="minorHAnsi" w:cstheme="minorHAnsi"/>
        </w:rPr>
        <w:t>,</w:t>
      </w:r>
      <w:r w:rsidR="00B02766">
        <w:rPr>
          <w:rFonts w:asciiTheme="minorHAnsi" w:eastAsia="Times New Roman" w:hAnsiTheme="minorHAnsi" w:cstheme="minorHAnsi"/>
        </w:rPr>
        <w:t xml:space="preserve"> CP01)</w:t>
      </w:r>
    </w:p>
    <w:p w14:paraId="19FC6221" w14:textId="77777777" w:rsidR="0099197C" w:rsidRDefault="0099197C" w:rsidP="00E511DD">
      <w:pPr>
        <w:spacing w:after="120"/>
        <w:rPr>
          <w:rFonts w:asciiTheme="minorHAnsi" w:eastAsia="Times New Roman" w:hAnsiTheme="minorHAnsi" w:cstheme="minorHAnsi"/>
        </w:rPr>
      </w:pPr>
      <w:r w:rsidRPr="0099197C">
        <w:rPr>
          <w:rFonts w:asciiTheme="minorHAnsi" w:eastAsia="Times New Roman" w:hAnsiTheme="minorHAnsi" w:cstheme="minorHAnsi"/>
          <w:noProof/>
          <w:lang w:eastAsia="en-GB"/>
        </w:rPr>
        <w:drawing>
          <wp:inline distT="0" distB="0" distL="0" distR="0" wp14:anchorId="4D9CBB13" wp14:editId="10C1B111">
            <wp:extent cx="6120130" cy="4509784"/>
            <wp:effectExtent l="0" t="0" r="0" b="5080"/>
            <wp:docPr id="2" name="Picture 2" descr="C:\QLIRCSeng\Projects\#01 Hub_and_Spoke\ms\Final ms\BJS revision\revision submitted\Supplementary_Figure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QLIRCSeng\Projects\#01 Hub_and_Spoke\ms\Final ms\BJS revision\revision submitted\Supplementary_Figure_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09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D5293" w14:textId="77777777" w:rsidR="007F4FF3" w:rsidRPr="00E511DD" w:rsidRDefault="007F4FF3" w:rsidP="00E511DD">
      <w:pPr>
        <w:spacing w:after="120"/>
        <w:rPr>
          <w:rFonts w:asciiTheme="minorHAnsi" w:eastAsia="Times New Roman" w:hAnsiTheme="minorHAnsi" w:cstheme="minorHAnsi"/>
        </w:rPr>
      </w:pPr>
    </w:p>
    <w:p w14:paraId="6B6588EC" w14:textId="77777777" w:rsidR="00C006C9" w:rsidRDefault="00C006C9" w:rsidP="008607BF"/>
    <w:p w14:paraId="3142B66E" w14:textId="77777777" w:rsidR="006375A4" w:rsidRDefault="006375A4">
      <w:r>
        <w:br w:type="page"/>
      </w:r>
    </w:p>
    <w:p w14:paraId="675D6BB5" w14:textId="3A087126" w:rsidR="006375A4" w:rsidRDefault="006375A4" w:rsidP="006375A4">
      <w:pPr>
        <w:spacing w:after="120"/>
        <w:rPr>
          <w:rFonts w:asciiTheme="minorHAnsi" w:hAnsiTheme="minorHAnsi" w:cstheme="minorHAnsi"/>
        </w:rPr>
      </w:pPr>
      <w:r w:rsidRPr="00B52EA3">
        <w:rPr>
          <w:rFonts w:asciiTheme="minorHAnsi" w:hAnsiTheme="minorHAnsi" w:cstheme="minorHAnsi"/>
          <w:b/>
        </w:rPr>
        <w:lastRenderedPageBreak/>
        <w:t xml:space="preserve">Figure </w:t>
      </w:r>
      <w:r w:rsidR="00256BCE">
        <w:rPr>
          <w:rFonts w:asciiTheme="minorHAnsi" w:hAnsiTheme="minorHAnsi" w:cstheme="minorHAnsi"/>
          <w:b/>
        </w:rPr>
        <w:t>S</w:t>
      </w:r>
      <w:r w:rsidR="00263E6C">
        <w:rPr>
          <w:rFonts w:asciiTheme="minorHAnsi" w:hAnsiTheme="minorHAnsi" w:cstheme="minorHAnsi"/>
          <w:b/>
        </w:rPr>
        <w:t>3</w:t>
      </w:r>
      <w:r w:rsidRPr="00B52EA3">
        <w:rPr>
          <w:rFonts w:asciiTheme="minorHAnsi" w:hAnsiTheme="minorHAnsi" w:cstheme="minorHAnsi"/>
          <w:b/>
        </w:rPr>
        <w:t>.</w:t>
      </w:r>
      <w:r>
        <w:rPr>
          <w:rFonts w:asciiTheme="minorHAnsi" w:hAnsiTheme="minorHAnsi" w:cstheme="minorHAnsi"/>
        </w:rPr>
        <w:t xml:space="preserve"> </w:t>
      </w:r>
      <w:r w:rsidRPr="00C874F7">
        <w:rPr>
          <w:rFonts w:asciiTheme="minorHAnsi" w:hAnsiTheme="minorHAnsi" w:cstheme="minorHAnsi"/>
        </w:rPr>
        <w:t>Kaplan</w:t>
      </w:r>
      <w:r>
        <w:rPr>
          <w:rFonts w:asciiTheme="minorHAnsi" w:hAnsiTheme="minorHAnsi" w:cstheme="minorHAnsi"/>
        </w:rPr>
        <w:t>-</w:t>
      </w:r>
      <w:r w:rsidRPr="00C874F7">
        <w:rPr>
          <w:rFonts w:asciiTheme="minorHAnsi" w:hAnsiTheme="minorHAnsi" w:cstheme="minorHAnsi"/>
        </w:rPr>
        <w:t>Meier estimator</w:t>
      </w:r>
      <w:r>
        <w:rPr>
          <w:rFonts w:asciiTheme="minorHAnsi" w:hAnsiTheme="minorHAnsi" w:cstheme="minorHAnsi"/>
        </w:rPr>
        <w:t xml:space="preserve"> of probability of </w:t>
      </w:r>
      <w:r w:rsidR="00FB0977">
        <w:rPr>
          <w:rFonts w:asciiTheme="minorHAnsi" w:hAnsiTheme="minorHAnsi" w:cstheme="minorHAnsi"/>
        </w:rPr>
        <w:t>revascularis</w:t>
      </w:r>
      <w:r>
        <w:rPr>
          <w:rFonts w:asciiTheme="minorHAnsi" w:hAnsiTheme="minorHAnsi" w:cstheme="minorHAnsi"/>
        </w:rPr>
        <w:t>ation over time (days) from the first</w:t>
      </w:r>
      <w:r w:rsidR="007F4FF3">
        <w:rPr>
          <w:rFonts w:asciiTheme="minorHAnsi" w:hAnsiTheme="minorHAnsi" w:cstheme="minorHAnsi"/>
        </w:rPr>
        <w:t xml:space="preserve"> contact with vascular services, by care pathway</w:t>
      </w:r>
    </w:p>
    <w:p w14:paraId="05F9DF1E" w14:textId="77777777" w:rsidR="006375A4" w:rsidRDefault="007F4FF3" w:rsidP="00477036">
      <w:pPr>
        <w:spacing w:after="120"/>
        <w:rPr>
          <w:rFonts w:asciiTheme="minorHAnsi" w:hAnsiTheme="minorHAnsi" w:cstheme="minorHAnsi"/>
        </w:rPr>
      </w:pPr>
      <w:r w:rsidRPr="007F4FF3">
        <w:rPr>
          <w:rFonts w:asciiTheme="minorHAnsi" w:hAnsiTheme="minorHAnsi" w:cstheme="minorHAnsi"/>
          <w:noProof/>
          <w:lang w:eastAsia="en-GB"/>
        </w:rPr>
        <w:drawing>
          <wp:inline distT="0" distB="0" distL="0" distR="0" wp14:anchorId="71B29D35" wp14:editId="6C45F7C2">
            <wp:extent cx="5970961" cy="5164531"/>
            <wp:effectExtent l="0" t="0" r="0" b="0"/>
            <wp:docPr id="8" name="Picture 8" descr="P:\projects\hub and spoke\BJS revison outputs\Supplementary_Figure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:\projects\hub and spoke\BJS revison outputs\Supplementary_Figure_3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7809" cy="5187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125A3" w14:textId="77777777" w:rsidR="006375A4" w:rsidRDefault="006375A4" w:rsidP="006375A4">
      <w:pPr>
        <w:spacing w:line="360" w:lineRule="auto"/>
        <w:rPr>
          <w:rFonts w:asciiTheme="minorHAnsi" w:hAnsiTheme="minorHAnsi" w:cstheme="minorHAnsi"/>
        </w:rPr>
      </w:pPr>
    </w:p>
    <w:p w14:paraId="073DD0B6" w14:textId="77777777" w:rsidR="006375A4" w:rsidRDefault="006375A4" w:rsidP="006375A4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697C7835" w14:textId="4D49BB56" w:rsidR="0083083B" w:rsidRDefault="00A351C1" w:rsidP="00BF2CD6">
      <w:pPr>
        <w:spacing w:after="1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lastRenderedPageBreak/>
        <w:t xml:space="preserve">Figure </w:t>
      </w:r>
      <w:r w:rsidR="00256BCE">
        <w:rPr>
          <w:rFonts w:asciiTheme="minorHAnsi" w:hAnsiTheme="minorHAnsi" w:cstheme="minorHAnsi"/>
          <w:b/>
        </w:rPr>
        <w:t>S</w:t>
      </w:r>
      <w:r w:rsidR="00170950">
        <w:rPr>
          <w:rFonts w:asciiTheme="minorHAnsi" w:hAnsiTheme="minorHAnsi" w:cstheme="minorHAnsi"/>
          <w:b/>
        </w:rPr>
        <w:t>4</w:t>
      </w:r>
      <w:r w:rsidR="00BF2CD6" w:rsidRPr="00D77369">
        <w:rPr>
          <w:rFonts w:asciiTheme="minorHAnsi" w:hAnsiTheme="minorHAnsi" w:cstheme="minorHAnsi"/>
        </w:rPr>
        <w:t xml:space="preserve">. Estimated rates of postoperative major amputation (blue line) and in-hospital death (red line) across </w:t>
      </w:r>
      <w:r w:rsidR="00BF2CD6">
        <w:rPr>
          <w:rFonts w:asciiTheme="minorHAnsi" w:hAnsiTheme="minorHAnsi" w:cstheme="minorHAnsi"/>
        </w:rPr>
        <w:t xml:space="preserve">the inpatient </w:t>
      </w:r>
      <w:r w:rsidR="00BF2CD6" w:rsidRPr="00D77369">
        <w:rPr>
          <w:rFonts w:asciiTheme="minorHAnsi" w:hAnsiTheme="minorHAnsi" w:cstheme="minorHAnsi"/>
        </w:rPr>
        <w:t>care pathway</w:t>
      </w:r>
      <w:r w:rsidR="00BF2CD6">
        <w:rPr>
          <w:rFonts w:asciiTheme="minorHAnsi" w:hAnsiTheme="minorHAnsi" w:cstheme="minorHAnsi"/>
        </w:rPr>
        <w:t>s</w:t>
      </w:r>
      <w:r w:rsidR="00BF2CD6" w:rsidRPr="00D77369">
        <w:rPr>
          <w:rFonts w:asciiTheme="minorHAnsi" w:hAnsiTheme="minorHAnsi" w:cstheme="minorHAnsi"/>
        </w:rPr>
        <w:t xml:space="preserve"> against time to </w:t>
      </w:r>
      <w:r w:rsidR="00FB0977">
        <w:rPr>
          <w:rFonts w:asciiTheme="minorHAnsi" w:hAnsiTheme="minorHAnsi" w:cstheme="minorHAnsi"/>
        </w:rPr>
        <w:t>revascularis</w:t>
      </w:r>
      <w:r w:rsidR="00BF2CD6" w:rsidRPr="00D77369">
        <w:rPr>
          <w:rFonts w:asciiTheme="minorHAnsi" w:hAnsiTheme="minorHAnsi" w:cstheme="minorHAnsi"/>
        </w:rPr>
        <w:t>ation</w:t>
      </w:r>
      <w:r w:rsidR="00BF2CD6">
        <w:rPr>
          <w:rFonts w:asciiTheme="minorHAnsi" w:hAnsiTheme="minorHAnsi" w:cstheme="minorHAnsi"/>
        </w:rPr>
        <w:t>, shaded with 95% confidence interval</w:t>
      </w:r>
      <w:r w:rsidR="00BF2CD6" w:rsidRPr="00D77369">
        <w:rPr>
          <w:rFonts w:asciiTheme="minorHAnsi" w:hAnsiTheme="minorHAnsi" w:cstheme="minorHAnsi"/>
        </w:rPr>
        <w:t xml:space="preserve">. Rates </w:t>
      </w:r>
      <w:r w:rsidR="00BF2CD6">
        <w:rPr>
          <w:rFonts w:asciiTheme="minorHAnsi" w:hAnsiTheme="minorHAnsi" w:cstheme="minorHAnsi"/>
        </w:rPr>
        <w:t xml:space="preserve">were </w:t>
      </w:r>
      <w:r w:rsidR="00BF2CD6" w:rsidRPr="00D77369">
        <w:rPr>
          <w:rFonts w:asciiTheme="minorHAnsi" w:hAnsiTheme="minorHAnsi" w:cstheme="minorHAnsi"/>
        </w:rPr>
        <w:t xml:space="preserve">estimated using a </w:t>
      </w:r>
      <w:r w:rsidR="00BF2CD6">
        <w:rPr>
          <w:rFonts w:asciiTheme="minorHAnsi" w:hAnsiTheme="minorHAnsi" w:cstheme="minorHAnsi"/>
        </w:rPr>
        <w:t>nearest neighbour</w:t>
      </w:r>
      <w:r w:rsidR="00BF2CD6" w:rsidRPr="00D77369">
        <w:rPr>
          <w:rFonts w:asciiTheme="minorHAnsi" w:hAnsiTheme="minorHAnsi" w:cstheme="minorHAnsi"/>
        </w:rPr>
        <w:t xml:space="preserve"> smoother</w:t>
      </w:r>
      <w:r w:rsidR="00BF2CD6">
        <w:rPr>
          <w:rFonts w:asciiTheme="minorHAnsi" w:hAnsiTheme="minorHAnsi" w:cstheme="minorHAnsi"/>
        </w:rPr>
        <w:t xml:space="preserve"> (RUNNING)</w:t>
      </w:r>
      <w:r w:rsidR="0083083B">
        <w:rPr>
          <w:rFonts w:asciiTheme="minorHAnsi" w:hAnsiTheme="minorHAnsi" w:cstheme="minorHAnsi"/>
        </w:rPr>
        <w:t>.</w:t>
      </w:r>
    </w:p>
    <w:p w14:paraId="671C7BE4" w14:textId="77777777" w:rsidR="00BF2CD6" w:rsidRDefault="0083083B" w:rsidP="006D6894">
      <w:pPr>
        <w:spacing w:after="120"/>
        <w:rPr>
          <w:rFonts w:asciiTheme="minorHAnsi" w:hAnsiTheme="minorHAnsi" w:cstheme="minorHAnsi"/>
        </w:rPr>
      </w:pPr>
      <w:r w:rsidRPr="0083083B">
        <w:rPr>
          <w:rFonts w:asciiTheme="minorHAnsi" w:hAnsiTheme="minorHAnsi" w:cstheme="minorHAnsi"/>
          <w:noProof/>
          <w:lang w:eastAsia="en-GB"/>
        </w:rPr>
        <w:drawing>
          <wp:inline distT="0" distB="0" distL="0" distR="0" wp14:anchorId="533EB0E8" wp14:editId="27158F9F">
            <wp:extent cx="6212949" cy="5231958"/>
            <wp:effectExtent l="0" t="0" r="0" b="6985"/>
            <wp:docPr id="9" name="Picture 9" descr="P:\projects\hub and spoke\BJS revison outputs\Supplementary_Figure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:\projects\hub and spoke\BJS revison outputs\Supplementary_Figure_4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0949" cy="5247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9D695" w14:textId="77777777" w:rsidR="00BF2CD6" w:rsidRDefault="00BF2CD6" w:rsidP="0083083B">
      <w:pPr>
        <w:rPr>
          <w:rFonts w:asciiTheme="minorHAnsi" w:hAnsiTheme="minorHAnsi" w:cstheme="minorHAnsi"/>
        </w:rPr>
      </w:pPr>
    </w:p>
    <w:p w14:paraId="3C39FC87" w14:textId="77777777" w:rsidR="00BF2CD6" w:rsidRDefault="00BF2CD6" w:rsidP="00BF2CD6">
      <w:pPr>
        <w:spacing w:line="360" w:lineRule="auto"/>
        <w:rPr>
          <w:rFonts w:asciiTheme="minorHAnsi" w:hAnsiTheme="minorHAnsi" w:cstheme="minorHAnsi"/>
        </w:rPr>
      </w:pPr>
    </w:p>
    <w:p w14:paraId="17999E30" w14:textId="77777777" w:rsidR="00BF2CD6" w:rsidRDefault="00BF2CD6" w:rsidP="00BF2CD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7B56546D" w14:textId="6916EB8A" w:rsidR="00BF2CD6" w:rsidRDefault="00A351C1" w:rsidP="00BF2CD6">
      <w:pPr>
        <w:spacing w:after="1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lastRenderedPageBreak/>
        <w:t xml:space="preserve">Figure </w:t>
      </w:r>
      <w:r w:rsidR="00256BCE">
        <w:rPr>
          <w:rFonts w:asciiTheme="minorHAnsi" w:hAnsiTheme="minorHAnsi" w:cstheme="minorHAnsi"/>
          <w:b/>
        </w:rPr>
        <w:t>S</w:t>
      </w:r>
      <w:r w:rsidR="00170950">
        <w:rPr>
          <w:rFonts w:asciiTheme="minorHAnsi" w:hAnsiTheme="minorHAnsi" w:cstheme="minorHAnsi"/>
          <w:b/>
        </w:rPr>
        <w:t>5</w:t>
      </w:r>
      <w:r w:rsidR="00BF2CD6" w:rsidRPr="00D77369">
        <w:rPr>
          <w:rFonts w:asciiTheme="minorHAnsi" w:hAnsiTheme="minorHAnsi" w:cstheme="minorHAnsi"/>
        </w:rPr>
        <w:t xml:space="preserve">. Estimated rates of postoperative major amputation (blue line) and in-hospital death (red line) across </w:t>
      </w:r>
      <w:r w:rsidR="00BF2CD6">
        <w:rPr>
          <w:rFonts w:asciiTheme="minorHAnsi" w:hAnsiTheme="minorHAnsi" w:cstheme="minorHAnsi"/>
        </w:rPr>
        <w:t xml:space="preserve">the outpatient </w:t>
      </w:r>
      <w:r w:rsidR="00BF2CD6" w:rsidRPr="00D77369">
        <w:rPr>
          <w:rFonts w:asciiTheme="minorHAnsi" w:hAnsiTheme="minorHAnsi" w:cstheme="minorHAnsi"/>
        </w:rPr>
        <w:t>care pathway</w:t>
      </w:r>
      <w:r w:rsidR="00BF2CD6">
        <w:rPr>
          <w:rFonts w:asciiTheme="minorHAnsi" w:hAnsiTheme="minorHAnsi" w:cstheme="minorHAnsi"/>
        </w:rPr>
        <w:t>s</w:t>
      </w:r>
      <w:r w:rsidR="00BF2CD6" w:rsidRPr="00D77369">
        <w:rPr>
          <w:rFonts w:asciiTheme="minorHAnsi" w:hAnsiTheme="minorHAnsi" w:cstheme="minorHAnsi"/>
        </w:rPr>
        <w:t xml:space="preserve"> against time to </w:t>
      </w:r>
      <w:r w:rsidR="00FB0977">
        <w:rPr>
          <w:rFonts w:asciiTheme="minorHAnsi" w:hAnsiTheme="minorHAnsi" w:cstheme="minorHAnsi"/>
        </w:rPr>
        <w:t>revascularis</w:t>
      </w:r>
      <w:r w:rsidR="00BF2CD6" w:rsidRPr="00D77369">
        <w:rPr>
          <w:rFonts w:asciiTheme="minorHAnsi" w:hAnsiTheme="minorHAnsi" w:cstheme="minorHAnsi"/>
        </w:rPr>
        <w:t>ation</w:t>
      </w:r>
      <w:r w:rsidR="00BF2CD6">
        <w:rPr>
          <w:rFonts w:asciiTheme="minorHAnsi" w:hAnsiTheme="minorHAnsi" w:cstheme="minorHAnsi"/>
        </w:rPr>
        <w:t>, shaded with 95% confidence interval</w:t>
      </w:r>
      <w:r w:rsidR="00BF2CD6" w:rsidRPr="00D77369">
        <w:rPr>
          <w:rFonts w:asciiTheme="minorHAnsi" w:hAnsiTheme="minorHAnsi" w:cstheme="minorHAnsi"/>
        </w:rPr>
        <w:t xml:space="preserve">. Rates </w:t>
      </w:r>
      <w:r w:rsidR="00BF2CD6">
        <w:rPr>
          <w:rFonts w:asciiTheme="minorHAnsi" w:hAnsiTheme="minorHAnsi" w:cstheme="minorHAnsi"/>
        </w:rPr>
        <w:t xml:space="preserve">were </w:t>
      </w:r>
      <w:r w:rsidR="00BF2CD6" w:rsidRPr="00D77369">
        <w:rPr>
          <w:rFonts w:asciiTheme="minorHAnsi" w:hAnsiTheme="minorHAnsi" w:cstheme="minorHAnsi"/>
        </w:rPr>
        <w:t xml:space="preserve">estimated using a </w:t>
      </w:r>
      <w:r w:rsidR="00BF2CD6">
        <w:rPr>
          <w:rFonts w:asciiTheme="minorHAnsi" w:hAnsiTheme="minorHAnsi" w:cstheme="minorHAnsi"/>
        </w:rPr>
        <w:t>nearest neighbour</w:t>
      </w:r>
      <w:r w:rsidR="00BF2CD6" w:rsidRPr="00D77369">
        <w:rPr>
          <w:rFonts w:asciiTheme="minorHAnsi" w:hAnsiTheme="minorHAnsi" w:cstheme="minorHAnsi"/>
        </w:rPr>
        <w:t xml:space="preserve"> smoother</w:t>
      </w:r>
      <w:r w:rsidR="00BF2CD6">
        <w:rPr>
          <w:rFonts w:asciiTheme="minorHAnsi" w:hAnsiTheme="minorHAnsi" w:cstheme="minorHAnsi"/>
        </w:rPr>
        <w:t xml:space="preserve"> (RUNNING).</w:t>
      </w:r>
    </w:p>
    <w:p w14:paraId="39F1D442" w14:textId="77777777" w:rsidR="00A35803" w:rsidRDefault="00A35803" w:rsidP="00BF2CD6">
      <w:pPr>
        <w:spacing w:after="120"/>
        <w:rPr>
          <w:rFonts w:asciiTheme="minorHAnsi" w:hAnsiTheme="minorHAnsi" w:cstheme="minorHAnsi"/>
        </w:rPr>
      </w:pPr>
      <w:r w:rsidRPr="00A35803">
        <w:rPr>
          <w:rFonts w:asciiTheme="minorHAnsi" w:hAnsiTheme="minorHAnsi" w:cstheme="minorHAnsi"/>
          <w:noProof/>
          <w:lang w:eastAsia="en-GB"/>
        </w:rPr>
        <w:drawing>
          <wp:inline distT="0" distB="0" distL="0" distR="0" wp14:anchorId="01338A5A" wp14:editId="314F4C07">
            <wp:extent cx="6120130" cy="5670231"/>
            <wp:effectExtent l="0" t="0" r="0" b="6985"/>
            <wp:docPr id="11" name="Picture 11" descr="P:\projects\hub and spoke\BJS revison outputs\Supplementary_Figure_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:\projects\hub and spoke\BJS revison outputs\Supplementary_Figure_5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670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8A8CB" w14:textId="77777777" w:rsidR="00E34D37" w:rsidRDefault="00E34D37" w:rsidP="008607BF"/>
    <w:p w14:paraId="03202BCC" w14:textId="77777777" w:rsidR="00E34D37" w:rsidRDefault="00E34D37" w:rsidP="008607BF"/>
    <w:sectPr w:rsidR="00E34D37" w:rsidSect="007F4199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304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4F53A" w14:textId="77777777" w:rsidR="00CA2508" w:rsidRDefault="00CA2508" w:rsidP="007F4199">
      <w:pPr>
        <w:spacing w:line="240" w:lineRule="auto"/>
      </w:pPr>
      <w:r>
        <w:separator/>
      </w:r>
    </w:p>
  </w:endnote>
  <w:endnote w:type="continuationSeparator" w:id="0">
    <w:p w14:paraId="6D74BDD8" w14:textId="77777777" w:rsidR="00CA2508" w:rsidRDefault="00CA2508" w:rsidP="007F41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B94D83" w14:textId="77777777" w:rsidR="00256BCE" w:rsidRDefault="00256B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43382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E15929" w14:textId="77777777" w:rsidR="007F4FF3" w:rsidRDefault="007F4FF3" w:rsidP="007F41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0EC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D9C03C" w14:textId="77777777" w:rsidR="00256BCE" w:rsidRDefault="00256B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47E43" w14:textId="77777777" w:rsidR="00CA2508" w:rsidRDefault="00CA2508" w:rsidP="007F4199">
      <w:pPr>
        <w:spacing w:line="240" w:lineRule="auto"/>
      </w:pPr>
      <w:r>
        <w:separator/>
      </w:r>
    </w:p>
  </w:footnote>
  <w:footnote w:type="continuationSeparator" w:id="0">
    <w:p w14:paraId="0277C206" w14:textId="77777777" w:rsidR="00CA2508" w:rsidRDefault="00CA2508" w:rsidP="007F419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6CC2D" w14:textId="77777777" w:rsidR="00256BCE" w:rsidRDefault="00256BC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6C5ED5" w14:textId="77777777" w:rsidR="00256BCE" w:rsidRDefault="00256BC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DDBF74" w14:textId="77777777" w:rsidR="00256BCE" w:rsidRDefault="00256BC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E3CF9"/>
    <w:multiLevelType w:val="hybridMultilevel"/>
    <w:tmpl w:val="CE566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38B"/>
    <w:rsid w:val="00001D7A"/>
    <w:rsid w:val="00002565"/>
    <w:rsid w:val="000028F3"/>
    <w:rsid w:val="0001269F"/>
    <w:rsid w:val="000252F6"/>
    <w:rsid w:val="00047832"/>
    <w:rsid w:val="00053E85"/>
    <w:rsid w:val="000874D5"/>
    <w:rsid w:val="0009064A"/>
    <w:rsid w:val="000A1EB1"/>
    <w:rsid w:val="000B1AF2"/>
    <w:rsid w:val="000B3271"/>
    <w:rsid w:val="000B4A25"/>
    <w:rsid w:val="000B4EBF"/>
    <w:rsid w:val="000B7184"/>
    <w:rsid w:val="000C01ED"/>
    <w:rsid w:val="000D650C"/>
    <w:rsid w:val="000E0BE9"/>
    <w:rsid w:val="000E71EB"/>
    <w:rsid w:val="000F541D"/>
    <w:rsid w:val="00104193"/>
    <w:rsid w:val="00111A23"/>
    <w:rsid w:val="0011213A"/>
    <w:rsid w:val="001163A4"/>
    <w:rsid w:val="001210C5"/>
    <w:rsid w:val="00162A15"/>
    <w:rsid w:val="00170950"/>
    <w:rsid w:val="001738CD"/>
    <w:rsid w:val="00174609"/>
    <w:rsid w:val="00177681"/>
    <w:rsid w:val="001A39F0"/>
    <w:rsid w:val="001C1F64"/>
    <w:rsid w:val="001D5C83"/>
    <w:rsid w:val="001F0C2F"/>
    <w:rsid w:val="00200FEC"/>
    <w:rsid w:val="0022002F"/>
    <w:rsid w:val="00241A78"/>
    <w:rsid w:val="00246861"/>
    <w:rsid w:val="00256BCE"/>
    <w:rsid w:val="00257349"/>
    <w:rsid w:val="00263E6C"/>
    <w:rsid w:val="002652EE"/>
    <w:rsid w:val="002656F2"/>
    <w:rsid w:val="00295E41"/>
    <w:rsid w:val="002965E1"/>
    <w:rsid w:val="002A087E"/>
    <w:rsid w:val="002A09AB"/>
    <w:rsid w:val="002A6903"/>
    <w:rsid w:val="002E56A7"/>
    <w:rsid w:val="002F75A0"/>
    <w:rsid w:val="0030143F"/>
    <w:rsid w:val="003049C5"/>
    <w:rsid w:val="00306A86"/>
    <w:rsid w:val="00317C5A"/>
    <w:rsid w:val="00351C66"/>
    <w:rsid w:val="0035264F"/>
    <w:rsid w:val="003538BF"/>
    <w:rsid w:val="0038432A"/>
    <w:rsid w:val="00394331"/>
    <w:rsid w:val="003A59E5"/>
    <w:rsid w:val="003B0078"/>
    <w:rsid w:val="003C0983"/>
    <w:rsid w:val="003C0C10"/>
    <w:rsid w:val="003C2A68"/>
    <w:rsid w:val="003E6C66"/>
    <w:rsid w:val="0040138B"/>
    <w:rsid w:val="00424D78"/>
    <w:rsid w:val="00425F51"/>
    <w:rsid w:val="004434AC"/>
    <w:rsid w:val="0045306F"/>
    <w:rsid w:val="00460288"/>
    <w:rsid w:val="00465DAE"/>
    <w:rsid w:val="00475BD1"/>
    <w:rsid w:val="00477036"/>
    <w:rsid w:val="004C230E"/>
    <w:rsid w:val="004D0E8D"/>
    <w:rsid w:val="004E132B"/>
    <w:rsid w:val="00503E9E"/>
    <w:rsid w:val="0051124A"/>
    <w:rsid w:val="00541377"/>
    <w:rsid w:val="00547C69"/>
    <w:rsid w:val="0056020D"/>
    <w:rsid w:val="00560760"/>
    <w:rsid w:val="00574650"/>
    <w:rsid w:val="00582A18"/>
    <w:rsid w:val="00594BD4"/>
    <w:rsid w:val="00597F4C"/>
    <w:rsid w:val="005B5D90"/>
    <w:rsid w:val="005D7512"/>
    <w:rsid w:val="005E30FD"/>
    <w:rsid w:val="005F3A46"/>
    <w:rsid w:val="006343B2"/>
    <w:rsid w:val="006375A4"/>
    <w:rsid w:val="0064583E"/>
    <w:rsid w:val="00652268"/>
    <w:rsid w:val="0065492C"/>
    <w:rsid w:val="006652B0"/>
    <w:rsid w:val="00675298"/>
    <w:rsid w:val="00675946"/>
    <w:rsid w:val="006A0E27"/>
    <w:rsid w:val="006A38E5"/>
    <w:rsid w:val="006B1EAF"/>
    <w:rsid w:val="006C406B"/>
    <w:rsid w:val="006D1DF7"/>
    <w:rsid w:val="006D3B35"/>
    <w:rsid w:val="006D60BD"/>
    <w:rsid w:val="006D6894"/>
    <w:rsid w:val="006F2B12"/>
    <w:rsid w:val="006F3DAA"/>
    <w:rsid w:val="006F43B0"/>
    <w:rsid w:val="007236FD"/>
    <w:rsid w:val="0073299B"/>
    <w:rsid w:val="007528BC"/>
    <w:rsid w:val="007532C6"/>
    <w:rsid w:val="00756B47"/>
    <w:rsid w:val="00760FE9"/>
    <w:rsid w:val="007629C6"/>
    <w:rsid w:val="007640E1"/>
    <w:rsid w:val="00772C63"/>
    <w:rsid w:val="007833E2"/>
    <w:rsid w:val="007856EE"/>
    <w:rsid w:val="00791F2C"/>
    <w:rsid w:val="00796292"/>
    <w:rsid w:val="007A6F9B"/>
    <w:rsid w:val="007B0C10"/>
    <w:rsid w:val="007B6643"/>
    <w:rsid w:val="007C3B1D"/>
    <w:rsid w:val="007D0DF8"/>
    <w:rsid w:val="007E378D"/>
    <w:rsid w:val="007E6DB8"/>
    <w:rsid w:val="007F2525"/>
    <w:rsid w:val="007F4199"/>
    <w:rsid w:val="007F4FF3"/>
    <w:rsid w:val="00811920"/>
    <w:rsid w:val="00811FD4"/>
    <w:rsid w:val="00824F03"/>
    <w:rsid w:val="0083083B"/>
    <w:rsid w:val="00832E84"/>
    <w:rsid w:val="00842427"/>
    <w:rsid w:val="008434B1"/>
    <w:rsid w:val="00853065"/>
    <w:rsid w:val="008607BF"/>
    <w:rsid w:val="008804A8"/>
    <w:rsid w:val="008A4670"/>
    <w:rsid w:val="008B36F7"/>
    <w:rsid w:val="008B740E"/>
    <w:rsid w:val="008C4D49"/>
    <w:rsid w:val="008C5A3C"/>
    <w:rsid w:val="008D210F"/>
    <w:rsid w:val="008E1258"/>
    <w:rsid w:val="008E1915"/>
    <w:rsid w:val="009013F7"/>
    <w:rsid w:val="00905CB3"/>
    <w:rsid w:val="00913ACC"/>
    <w:rsid w:val="00914B05"/>
    <w:rsid w:val="00915BCB"/>
    <w:rsid w:val="00917B1F"/>
    <w:rsid w:val="00920219"/>
    <w:rsid w:val="00932C83"/>
    <w:rsid w:val="0097359C"/>
    <w:rsid w:val="00986678"/>
    <w:rsid w:val="0099197C"/>
    <w:rsid w:val="009A0612"/>
    <w:rsid w:val="009A0A59"/>
    <w:rsid w:val="009A53E3"/>
    <w:rsid w:val="009B2B96"/>
    <w:rsid w:val="009B7DD0"/>
    <w:rsid w:val="009D0A8C"/>
    <w:rsid w:val="00A02E8B"/>
    <w:rsid w:val="00A24EFA"/>
    <w:rsid w:val="00A31F7F"/>
    <w:rsid w:val="00A351C1"/>
    <w:rsid w:val="00A35803"/>
    <w:rsid w:val="00A863A2"/>
    <w:rsid w:val="00A86560"/>
    <w:rsid w:val="00A9232A"/>
    <w:rsid w:val="00AB1AD3"/>
    <w:rsid w:val="00AC61C4"/>
    <w:rsid w:val="00AC6DCA"/>
    <w:rsid w:val="00AD16BF"/>
    <w:rsid w:val="00AD6548"/>
    <w:rsid w:val="00AE2B7A"/>
    <w:rsid w:val="00AE4409"/>
    <w:rsid w:val="00AE75BD"/>
    <w:rsid w:val="00AF7F68"/>
    <w:rsid w:val="00B02766"/>
    <w:rsid w:val="00B22C50"/>
    <w:rsid w:val="00B31ED3"/>
    <w:rsid w:val="00B631FE"/>
    <w:rsid w:val="00B71FA6"/>
    <w:rsid w:val="00B800A9"/>
    <w:rsid w:val="00B920F8"/>
    <w:rsid w:val="00B95305"/>
    <w:rsid w:val="00BD4410"/>
    <w:rsid w:val="00BF2CD6"/>
    <w:rsid w:val="00C006C9"/>
    <w:rsid w:val="00C050CA"/>
    <w:rsid w:val="00C2498B"/>
    <w:rsid w:val="00C273F4"/>
    <w:rsid w:val="00C433FF"/>
    <w:rsid w:val="00C64496"/>
    <w:rsid w:val="00C731A5"/>
    <w:rsid w:val="00C73637"/>
    <w:rsid w:val="00C87512"/>
    <w:rsid w:val="00C8760A"/>
    <w:rsid w:val="00C8771B"/>
    <w:rsid w:val="00CA2508"/>
    <w:rsid w:val="00CA5EAB"/>
    <w:rsid w:val="00CC31D8"/>
    <w:rsid w:val="00CE7403"/>
    <w:rsid w:val="00CF79FC"/>
    <w:rsid w:val="00D0690F"/>
    <w:rsid w:val="00D11B2D"/>
    <w:rsid w:val="00D32B08"/>
    <w:rsid w:val="00D3439C"/>
    <w:rsid w:val="00D40B73"/>
    <w:rsid w:val="00D41F29"/>
    <w:rsid w:val="00D51076"/>
    <w:rsid w:val="00D516E2"/>
    <w:rsid w:val="00D6062B"/>
    <w:rsid w:val="00D64343"/>
    <w:rsid w:val="00D76B6D"/>
    <w:rsid w:val="00D829F4"/>
    <w:rsid w:val="00DA111B"/>
    <w:rsid w:val="00DA1C8F"/>
    <w:rsid w:val="00DA79CD"/>
    <w:rsid w:val="00DB465D"/>
    <w:rsid w:val="00DD62C0"/>
    <w:rsid w:val="00DE02EE"/>
    <w:rsid w:val="00E10EC0"/>
    <w:rsid w:val="00E144DB"/>
    <w:rsid w:val="00E14626"/>
    <w:rsid w:val="00E15E8B"/>
    <w:rsid w:val="00E34D37"/>
    <w:rsid w:val="00E511DD"/>
    <w:rsid w:val="00E64634"/>
    <w:rsid w:val="00E724D3"/>
    <w:rsid w:val="00E7478E"/>
    <w:rsid w:val="00E90A6A"/>
    <w:rsid w:val="00EA32E4"/>
    <w:rsid w:val="00EC0926"/>
    <w:rsid w:val="00ED77EB"/>
    <w:rsid w:val="00ED7D13"/>
    <w:rsid w:val="00EE79C8"/>
    <w:rsid w:val="00F54BA1"/>
    <w:rsid w:val="00F55817"/>
    <w:rsid w:val="00F66DCE"/>
    <w:rsid w:val="00F75A93"/>
    <w:rsid w:val="00F77AF9"/>
    <w:rsid w:val="00F82E8C"/>
    <w:rsid w:val="00FB0977"/>
    <w:rsid w:val="00FB0EE4"/>
    <w:rsid w:val="00FC13EA"/>
    <w:rsid w:val="00FE71DE"/>
    <w:rsid w:val="00FF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83C2A8"/>
  <w15:chartTrackingRefBased/>
  <w15:docId w15:val="{41DA45DE-2709-4D19-8974-259E9F9AC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RCS Normal"/>
    <w:qFormat/>
    <w:rsid w:val="000874D5"/>
    <w:rPr>
      <w:rFonts w:ascii="Arial" w:hAnsi="Arial"/>
    </w:rPr>
  </w:style>
  <w:style w:type="paragraph" w:styleId="Heading1">
    <w:name w:val="heading 1"/>
    <w:aliases w:val="RCS Heading 1"/>
    <w:basedOn w:val="Normal"/>
    <w:next w:val="BodyText"/>
    <w:link w:val="Heading1Char"/>
    <w:uiPriority w:val="9"/>
    <w:qFormat/>
    <w:rsid w:val="00AC61C4"/>
    <w:pPr>
      <w:keepNext/>
      <w:keepLines/>
      <w:spacing w:before="480"/>
      <w:outlineLvl w:val="0"/>
    </w:pPr>
    <w:rPr>
      <w:rFonts w:ascii="Georgia" w:eastAsiaTheme="majorEastAsia" w:hAnsi="Georgia" w:cstheme="majorBidi"/>
      <w:bCs/>
      <w:color w:val="49C5B1"/>
      <w:sz w:val="54"/>
      <w:szCs w:val="28"/>
    </w:rPr>
  </w:style>
  <w:style w:type="paragraph" w:styleId="Heading2">
    <w:name w:val="heading 2"/>
    <w:aliases w:val="RCS Intro"/>
    <w:basedOn w:val="BodyText"/>
    <w:next w:val="BodyText"/>
    <w:link w:val="Heading2Char"/>
    <w:uiPriority w:val="9"/>
    <w:unhideWhenUsed/>
    <w:qFormat/>
    <w:rsid w:val="00760FE9"/>
    <w:pPr>
      <w:keepNext/>
      <w:keepLines/>
      <w:spacing w:before="200" w:after="0"/>
      <w:outlineLvl w:val="1"/>
    </w:pPr>
    <w:rPr>
      <w:rFonts w:eastAsiaTheme="majorEastAsia" w:cstheme="majorBidi"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1F0C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RCS Sub Heading"/>
    <w:basedOn w:val="Heading2"/>
    <w:next w:val="BodyText"/>
    <w:link w:val="Heading4Char"/>
    <w:uiPriority w:val="9"/>
    <w:unhideWhenUsed/>
    <w:qFormat/>
    <w:rsid w:val="001F0C2F"/>
    <w:pPr>
      <w:outlineLvl w:val="3"/>
    </w:pPr>
    <w:rPr>
      <w:bCs w:val="0"/>
      <w:iCs/>
      <w:sz w:val="36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1F0C2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rsid w:val="00AC61C4"/>
    <w:pPr>
      <w:spacing w:line="240" w:lineRule="auto"/>
    </w:pPr>
    <w:rPr>
      <w:rFonts w:ascii="Arial" w:hAnsi="Arial"/>
    </w:rPr>
  </w:style>
  <w:style w:type="character" w:customStyle="1" w:styleId="Heading1Char">
    <w:name w:val="Heading 1 Char"/>
    <w:aliases w:val="RCS Heading 1 Char"/>
    <w:basedOn w:val="DefaultParagraphFont"/>
    <w:link w:val="Heading1"/>
    <w:uiPriority w:val="9"/>
    <w:rsid w:val="00AC61C4"/>
    <w:rPr>
      <w:rFonts w:ascii="Georgia" w:eastAsiaTheme="majorEastAsia" w:hAnsi="Georgia" w:cstheme="majorBidi"/>
      <w:bCs/>
      <w:color w:val="49C5B1"/>
      <w:sz w:val="54"/>
      <w:szCs w:val="28"/>
    </w:rPr>
  </w:style>
  <w:style w:type="paragraph" w:styleId="Subtitle">
    <w:name w:val="Subtitle"/>
    <w:aliases w:val="RCS Subtitle,Author"/>
    <w:basedOn w:val="Normal"/>
    <w:next w:val="Normal"/>
    <w:link w:val="SubtitleChar"/>
    <w:uiPriority w:val="11"/>
    <w:qFormat/>
    <w:rsid w:val="00AC61C4"/>
    <w:pPr>
      <w:numPr>
        <w:ilvl w:val="1"/>
      </w:numPr>
    </w:pPr>
    <w:rPr>
      <w:rFonts w:eastAsiaTheme="majorEastAsia" w:cstheme="majorBidi"/>
      <w:b/>
      <w:iCs/>
      <w:color w:val="49C5B1"/>
      <w:spacing w:val="15"/>
      <w:szCs w:val="24"/>
    </w:rPr>
  </w:style>
  <w:style w:type="character" w:customStyle="1" w:styleId="SubtitleChar">
    <w:name w:val="Subtitle Char"/>
    <w:aliases w:val="RCS Subtitle Char,Author Char"/>
    <w:basedOn w:val="DefaultParagraphFont"/>
    <w:link w:val="Subtitle"/>
    <w:uiPriority w:val="11"/>
    <w:rsid w:val="00AC61C4"/>
    <w:rPr>
      <w:rFonts w:ascii="Arial" w:eastAsiaTheme="majorEastAsia" w:hAnsi="Arial" w:cstheme="majorBidi"/>
      <w:b/>
      <w:iCs/>
      <w:color w:val="49C5B1"/>
      <w:spacing w:val="15"/>
      <w:szCs w:val="24"/>
    </w:rPr>
  </w:style>
  <w:style w:type="character" w:customStyle="1" w:styleId="Heading2Char">
    <w:name w:val="Heading 2 Char"/>
    <w:aliases w:val="RCS Intro Char"/>
    <w:basedOn w:val="DefaultParagraphFont"/>
    <w:link w:val="Heading2"/>
    <w:uiPriority w:val="9"/>
    <w:rsid w:val="00760FE9"/>
    <w:rPr>
      <w:rFonts w:ascii="Arial" w:eastAsiaTheme="majorEastAsia" w:hAnsi="Arial" w:cstheme="majorBidi"/>
      <w:bCs/>
      <w:color w:val="000000" w:themeColor="text1"/>
      <w:sz w:val="32"/>
      <w:szCs w:val="26"/>
    </w:rPr>
  </w:style>
  <w:style w:type="character" w:styleId="SubtleEmphasis">
    <w:name w:val="Subtle Emphasis"/>
    <w:basedOn w:val="DefaultParagraphFont"/>
    <w:uiPriority w:val="19"/>
    <w:rsid w:val="00DA111B"/>
    <w:rPr>
      <w:i/>
      <w:iCs/>
      <w:color w:val="808080" w:themeColor="text1" w:themeTint="7F"/>
    </w:rPr>
  </w:style>
  <w:style w:type="paragraph" w:styleId="BodyText">
    <w:name w:val="Body Text"/>
    <w:basedOn w:val="Normal"/>
    <w:link w:val="BodyTextChar"/>
    <w:uiPriority w:val="99"/>
    <w:semiHidden/>
    <w:unhideWhenUsed/>
    <w:rsid w:val="00AC61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C61C4"/>
    <w:rPr>
      <w:rFonts w:ascii="Arial" w:hAnsi="Arial"/>
    </w:rPr>
  </w:style>
  <w:style w:type="character" w:styleId="Emphasis">
    <w:name w:val="Emphasis"/>
    <w:basedOn w:val="DefaultParagraphFont"/>
    <w:uiPriority w:val="20"/>
    <w:rsid w:val="00760FE9"/>
    <w:rPr>
      <w:i/>
      <w:iCs/>
    </w:rPr>
  </w:style>
  <w:style w:type="character" w:styleId="IntenseEmphasis">
    <w:name w:val="Intense Emphasis"/>
    <w:basedOn w:val="DefaultParagraphFont"/>
    <w:uiPriority w:val="21"/>
    <w:rsid w:val="00760FE9"/>
    <w:rPr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rsid w:val="00760FE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0FE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F0C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aliases w:val="RCS Sub Heading Char"/>
    <w:basedOn w:val="DefaultParagraphFont"/>
    <w:link w:val="Heading4"/>
    <w:uiPriority w:val="9"/>
    <w:rsid w:val="001F0C2F"/>
    <w:rPr>
      <w:rFonts w:ascii="Arial" w:eastAsiaTheme="majorEastAsia" w:hAnsi="Arial" w:cstheme="majorBidi"/>
      <w:iCs/>
      <w:color w:val="000000" w:themeColor="text1"/>
      <w:sz w:val="3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F0C2F"/>
    <w:rPr>
      <w:rFonts w:asciiTheme="majorHAnsi" w:eastAsiaTheme="majorEastAsia" w:hAnsiTheme="majorHAnsi" w:cstheme="majorBidi"/>
      <w:color w:val="243F60" w:themeColor="accent1" w:themeShade="7F"/>
    </w:rPr>
  </w:style>
  <w:style w:type="table" w:customStyle="1" w:styleId="RCStable">
    <w:name w:val="RCS table"/>
    <w:basedOn w:val="TableNormal"/>
    <w:uiPriority w:val="99"/>
    <w:rsid w:val="004C230E"/>
    <w:pPr>
      <w:spacing w:line="240" w:lineRule="auto"/>
    </w:pPr>
    <w:tblPr>
      <w:tblStyleRowBandSize w:val="1"/>
      <w:tblStyleColBandSize w:val="1"/>
      <w:tblBorders>
        <w:top w:val="single" w:sz="4" w:space="0" w:color="3071C3" w:themeColor="text2" w:themeTint="BF"/>
        <w:left w:val="single" w:sz="4" w:space="0" w:color="3071C3" w:themeColor="text2" w:themeTint="BF"/>
        <w:bottom w:val="single" w:sz="4" w:space="0" w:color="3071C3" w:themeColor="text2" w:themeTint="BF"/>
        <w:right w:val="single" w:sz="4" w:space="0" w:color="3071C3" w:themeColor="text2" w:themeTint="BF"/>
        <w:insideH w:val="single" w:sz="4" w:space="0" w:color="3071C3" w:themeColor="text2" w:themeTint="BF"/>
        <w:insideV w:val="single" w:sz="4" w:space="0" w:color="3071C3" w:themeColor="text2" w:themeTint="BF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49C5B1"/>
      </w:tcPr>
    </w:tblStylePr>
    <w:tblStylePr w:type="band1Horz">
      <w:tblPr/>
      <w:tcPr>
        <w:shd w:val="clear" w:color="auto" w:fill="E5E2D1" w:themeFill="background2" w:themeFillShade="F2"/>
      </w:tcPr>
    </w:tblStylePr>
  </w:style>
  <w:style w:type="table" w:styleId="TableGrid">
    <w:name w:val="Table Grid"/>
    <w:basedOn w:val="TableNormal"/>
    <w:uiPriority w:val="59"/>
    <w:rsid w:val="004C230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F82E8C"/>
    <w:pPr>
      <w:spacing w:line="240" w:lineRule="auto"/>
    </w:pPr>
    <w:rPr>
      <w:rFonts w:eastAsia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7F419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199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7F419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199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rcseng.ac.uk\shares\Personal\Home\QLi\projects\hub%20and%20spoke\ms\AnalysisResults_extract%203%202508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8961473028108603E-2"/>
          <c:y val="4.31572642110103E-2"/>
          <c:w val="0.90000602219177706"/>
          <c:h val="0.67061667945402603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Table 1-Characteristics'!$N$4</c:f>
              <c:strCache>
                <c:ptCount val="1"/>
                <c:pt idx="0">
                  <c:v>Pathway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Table 1-Characteristics'!$M$5:$M$13</c:f>
              <c:strCache>
                <c:ptCount val="9"/>
                <c:pt idx="0">
                  <c:v>   North East</c:v>
                </c:pt>
                <c:pt idx="1">
                  <c:v>   North West</c:v>
                </c:pt>
                <c:pt idx="2">
                  <c:v>   Yorkshire and Humber</c:v>
                </c:pt>
                <c:pt idx="3">
                  <c:v>   East Midlands</c:v>
                </c:pt>
                <c:pt idx="4">
                  <c:v>   West Midlands</c:v>
                </c:pt>
                <c:pt idx="5">
                  <c:v>   East of England</c:v>
                </c:pt>
                <c:pt idx="6">
                  <c:v>   London</c:v>
                </c:pt>
                <c:pt idx="7">
                  <c:v>   South East</c:v>
                </c:pt>
                <c:pt idx="8">
                  <c:v>   South West</c:v>
                </c:pt>
              </c:strCache>
            </c:strRef>
          </c:cat>
          <c:val>
            <c:numRef>
              <c:f>'Table 1-Characteristics'!$N$5:$N$13</c:f>
              <c:numCache>
                <c:formatCode>0.0</c:formatCode>
                <c:ptCount val="9"/>
                <c:pt idx="0">
                  <c:v>23.1</c:v>
                </c:pt>
                <c:pt idx="1">
                  <c:v>33.1</c:v>
                </c:pt>
                <c:pt idx="2">
                  <c:v>29</c:v>
                </c:pt>
                <c:pt idx="3">
                  <c:v>42.1</c:v>
                </c:pt>
                <c:pt idx="4">
                  <c:v>38.800000000000011</c:v>
                </c:pt>
                <c:pt idx="5">
                  <c:v>38.1</c:v>
                </c:pt>
                <c:pt idx="6">
                  <c:v>32.5</c:v>
                </c:pt>
                <c:pt idx="7">
                  <c:v>27.7</c:v>
                </c:pt>
                <c:pt idx="8">
                  <c:v>36.2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664-4B6D-A6C9-62674493E645}"/>
            </c:ext>
          </c:extLst>
        </c:ser>
        <c:ser>
          <c:idx val="1"/>
          <c:order val="1"/>
          <c:tx>
            <c:strRef>
              <c:f>'Table 1-Characteristics'!$O$4</c:f>
              <c:strCache>
                <c:ptCount val="1"/>
                <c:pt idx="0">
                  <c:v>Pathway 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Table 1-Characteristics'!$M$5:$M$13</c:f>
              <c:strCache>
                <c:ptCount val="9"/>
                <c:pt idx="0">
                  <c:v>   North East</c:v>
                </c:pt>
                <c:pt idx="1">
                  <c:v>   North West</c:v>
                </c:pt>
                <c:pt idx="2">
                  <c:v>   Yorkshire and Humber</c:v>
                </c:pt>
                <c:pt idx="3">
                  <c:v>   East Midlands</c:v>
                </c:pt>
                <c:pt idx="4">
                  <c:v>   West Midlands</c:v>
                </c:pt>
                <c:pt idx="5">
                  <c:v>   East of England</c:v>
                </c:pt>
                <c:pt idx="6">
                  <c:v>   London</c:v>
                </c:pt>
                <c:pt idx="7">
                  <c:v>   South East</c:v>
                </c:pt>
                <c:pt idx="8">
                  <c:v>   South West</c:v>
                </c:pt>
              </c:strCache>
            </c:strRef>
          </c:cat>
          <c:val>
            <c:numRef>
              <c:f>'Table 1-Characteristics'!$O$5:$O$13</c:f>
              <c:numCache>
                <c:formatCode>0.0</c:formatCode>
                <c:ptCount val="9"/>
                <c:pt idx="0">
                  <c:v>12.8</c:v>
                </c:pt>
                <c:pt idx="1">
                  <c:v>12.1</c:v>
                </c:pt>
                <c:pt idx="2">
                  <c:v>8.7000000000000011</c:v>
                </c:pt>
                <c:pt idx="3">
                  <c:v>7.5</c:v>
                </c:pt>
                <c:pt idx="4">
                  <c:v>7.8</c:v>
                </c:pt>
                <c:pt idx="5">
                  <c:v>9.4</c:v>
                </c:pt>
                <c:pt idx="6">
                  <c:v>14.8</c:v>
                </c:pt>
                <c:pt idx="7">
                  <c:v>15.4</c:v>
                </c:pt>
                <c:pt idx="8">
                  <c:v>9.80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664-4B6D-A6C9-62674493E645}"/>
            </c:ext>
          </c:extLst>
        </c:ser>
        <c:ser>
          <c:idx val="2"/>
          <c:order val="2"/>
          <c:tx>
            <c:strRef>
              <c:f>'Table 1-Characteristics'!$P$4</c:f>
              <c:strCache>
                <c:ptCount val="1"/>
                <c:pt idx="0">
                  <c:v>Pathway 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Table 1-Characteristics'!$M$5:$M$13</c:f>
              <c:strCache>
                <c:ptCount val="9"/>
                <c:pt idx="0">
                  <c:v>   North East</c:v>
                </c:pt>
                <c:pt idx="1">
                  <c:v>   North West</c:v>
                </c:pt>
                <c:pt idx="2">
                  <c:v>   Yorkshire and Humber</c:v>
                </c:pt>
                <c:pt idx="3">
                  <c:v>   East Midlands</c:v>
                </c:pt>
                <c:pt idx="4">
                  <c:v>   West Midlands</c:v>
                </c:pt>
                <c:pt idx="5">
                  <c:v>   East of England</c:v>
                </c:pt>
                <c:pt idx="6">
                  <c:v>   London</c:v>
                </c:pt>
                <c:pt idx="7">
                  <c:v>   South East</c:v>
                </c:pt>
                <c:pt idx="8">
                  <c:v>   South West</c:v>
                </c:pt>
              </c:strCache>
            </c:strRef>
          </c:cat>
          <c:val>
            <c:numRef>
              <c:f>'Table 1-Characteristics'!$P$5:$P$13</c:f>
              <c:numCache>
                <c:formatCode>0.0</c:formatCode>
                <c:ptCount val="9"/>
                <c:pt idx="0">
                  <c:v>15</c:v>
                </c:pt>
                <c:pt idx="1">
                  <c:v>14</c:v>
                </c:pt>
                <c:pt idx="2">
                  <c:v>11.6</c:v>
                </c:pt>
                <c:pt idx="3">
                  <c:v>9.7000000000000011</c:v>
                </c:pt>
                <c:pt idx="4">
                  <c:v>14.7</c:v>
                </c:pt>
                <c:pt idx="5">
                  <c:v>12.3</c:v>
                </c:pt>
                <c:pt idx="6">
                  <c:v>14</c:v>
                </c:pt>
                <c:pt idx="7">
                  <c:v>13.8</c:v>
                </c:pt>
                <c:pt idx="8">
                  <c:v>1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664-4B6D-A6C9-62674493E645}"/>
            </c:ext>
          </c:extLst>
        </c:ser>
        <c:ser>
          <c:idx val="3"/>
          <c:order val="3"/>
          <c:tx>
            <c:strRef>
              <c:f>'Table 1-Characteristics'!$Q$4</c:f>
              <c:strCache>
                <c:ptCount val="1"/>
                <c:pt idx="0">
                  <c:v>Pathway 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Table 1-Characteristics'!$M$5:$M$13</c:f>
              <c:strCache>
                <c:ptCount val="9"/>
                <c:pt idx="0">
                  <c:v>   North East</c:v>
                </c:pt>
                <c:pt idx="1">
                  <c:v>   North West</c:v>
                </c:pt>
                <c:pt idx="2">
                  <c:v>   Yorkshire and Humber</c:v>
                </c:pt>
                <c:pt idx="3">
                  <c:v>   East Midlands</c:v>
                </c:pt>
                <c:pt idx="4">
                  <c:v>   West Midlands</c:v>
                </c:pt>
                <c:pt idx="5">
                  <c:v>   East of England</c:v>
                </c:pt>
                <c:pt idx="6">
                  <c:v>   London</c:v>
                </c:pt>
                <c:pt idx="7">
                  <c:v>   South East</c:v>
                </c:pt>
                <c:pt idx="8">
                  <c:v>   South West</c:v>
                </c:pt>
              </c:strCache>
            </c:strRef>
          </c:cat>
          <c:val>
            <c:numRef>
              <c:f>'Table 1-Characteristics'!$Q$5:$Q$13</c:f>
              <c:numCache>
                <c:formatCode>0.0</c:formatCode>
                <c:ptCount val="9"/>
                <c:pt idx="0">
                  <c:v>31.3</c:v>
                </c:pt>
                <c:pt idx="1">
                  <c:v>15.5</c:v>
                </c:pt>
                <c:pt idx="2">
                  <c:v>28</c:v>
                </c:pt>
                <c:pt idx="3">
                  <c:v>21.8</c:v>
                </c:pt>
                <c:pt idx="4">
                  <c:v>19.8</c:v>
                </c:pt>
                <c:pt idx="5">
                  <c:v>23.3</c:v>
                </c:pt>
                <c:pt idx="6">
                  <c:v>15.3</c:v>
                </c:pt>
                <c:pt idx="7">
                  <c:v>16.2</c:v>
                </c:pt>
                <c:pt idx="8">
                  <c:v>2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664-4B6D-A6C9-62674493E645}"/>
            </c:ext>
          </c:extLst>
        </c:ser>
        <c:ser>
          <c:idx val="4"/>
          <c:order val="4"/>
          <c:tx>
            <c:strRef>
              <c:f>'Table 1-Characteristics'!$R$4</c:f>
              <c:strCache>
                <c:ptCount val="1"/>
                <c:pt idx="0">
                  <c:v>Pathway 5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Table 1-Characteristics'!$M$5:$M$13</c:f>
              <c:strCache>
                <c:ptCount val="9"/>
                <c:pt idx="0">
                  <c:v>   North East</c:v>
                </c:pt>
                <c:pt idx="1">
                  <c:v>   North West</c:v>
                </c:pt>
                <c:pt idx="2">
                  <c:v>   Yorkshire and Humber</c:v>
                </c:pt>
                <c:pt idx="3">
                  <c:v>   East Midlands</c:v>
                </c:pt>
                <c:pt idx="4">
                  <c:v>   West Midlands</c:v>
                </c:pt>
                <c:pt idx="5">
                  <c:v>   East of England</c:v>
                </c:pt>
                <c:pt idx="6">
                  <c:v>   London</c:v>
                </c:pt>
                <c:pt idx="7">
                  <c:v>   South East</c:v>
                </c:pt>
                <c:pt idx="8">
                  <c:v>   South West</c:v>
                </c:pt>
              </c:strCache>
            </c:strRef>
          </c:cat>
          <c:val>
            <c:numRef>
              <c:f>'Table 1-Characteristics'!$R$5:$R$13</c:f>
              <c:numCache>
                <c:formatCode>0.0</c:formatCode>
                <c:ptCount val="9"/>
                <c:pt idx="0">
                  <c:v>7.5</c:v>
                </c:pt>
                <c:pt idx="1">
                  <c:v>12.8</c:v>
                </c:pt>
                <c:pt idx="2">
                  <c:v>11.8</c:v>
                </c:pt>
                <c:pt idx="3">
                  <c:v>7.2</c:v>
                </c:pt>
                <c:pt idx="4">
                  <c:v>9.4</c:v>
                </c:pt>
                <c:pt idx="5">
                  <c:v>4.7</c:v>
                </c:pt>
                <c:pt idx="6">
                  <c:v>7.9</c:v>
                </c:pt>
                <c:pt idx="7">
                  <c:v>11</c:v>
                </c:pt>
                <c:pt idx="8">
                  <c:v>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664-4B6D-A6C9-62674493E645}"/>
            </c:ext>
          </c:extLst>
        </c:ser>
        <c:ser>
          <c:idx val="5"/>
          <c:order val="5"/>
          <c:tx>
            <c:strRef>
              <c:f>'Table 1-Characteristics'!$S$4</c:f>
              <c:strCache>
                <c:ptCount val="1"/>
                <c:pt idx="0">
                  <c:v>Pathway 6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Table 1-Characteristics'!$M$5:$M$13</c:f>
              <c:strCache>
                <c:ptCount val="9"/>
                <c:pt idx="0">
                  <c:v>   North East</c:v>
                </c:pt>
                <c:pt idx="1">
                  <c:v>   North West</c:v>
                </c:pt>
                <c:pt idx="2">
                  <c:v>   Yorkshire and Humber</c:v>
                </c:pt>
                <c:pt idx="3">
                  <c:v>   East Midlands</c:v>
                </c:pt>
                <c:pt idx="4">
                  <c:v>   West Midlands</c:v>
                </c:pt>
                <c:pt idx="5">
                  <c:v>   East of England</c:v>
                </c:pt>
                <c:pt idx="6">
                  <c:v>   London</c:v>
                </c:pt>
                <c:pt idx="7">
                  <c:v>   South East</c:v>
                </c:pt>
                <c:pt idx="8">
                  <c:v>   South West</c:v>
                </c:pt>
              </c:strCache>
            </c:strRef>
          </c:cat>
          <c:val>
            <c:numRef>
              <c:f>'Table 1-Characteristics'!$S$5:$S$13</c:f>
              <c:numCache>
                <c:formatCode>0.0</c:formatCode>
                <c:ptCount val="9"/>
                <c:pt idx="0">
                  <c:v>1.1000000000000001</c:v>
                </c:pt>
                <c:pt idx="1">
                  <c:v>4.5</c:v>
                </c:pt>
                <c:pt idx="2">
                  <c:v>3.3</c:v>
                </c:pt>
                <c:pt idx="3">
                  <c:v>3.9</c:v>
                </c:pt>
                <c:pt idx="4">
                  <c:v>2.1</c:v>
                </c:pt>
                <c:pt idx="5">
                  <c:v>3.8</c:v>
                </c:pt>
                <c:pt idx="6">
                  <c:v>6.1</c:v>
                </c:pt>
                <c:pt idx="7">
                  <c:v>6.2</c:v>
                </c:pt>
                <c:pt idx="8">
                  <c:v>2.20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664-4B6D-A6C9-62674493E645}"/>
            </c:ext>
          </c:extLst>
        </c:ser>
        <c:ser>
          <c:idx val="6"/>
          <c:order val="6"/>
          <c:tx>
            <c:strRef>
              <c:f>'Table 1-Characteristics'!$T$4</c:f>
              <c:strCache>
                <c:ptCount val="1"/>
                <c:pt idx="0">
                  <c:v>Pathway 7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1-Characteristics'!$M$5:$M$13</c:f>
              <c:strCache>
                <c:ptCount val="9"/>
                <c:pt idx="0">
                  <c:v>   North East</c:v>
                </c:pt>
                <c:pt idx="1">
                  <c:v>   North West</c:v>
                </c:pt>
                <c:pt idx="2">
                  <c:v>   Yorkshire and Humber</c:v>
                </c:pt>
                <c:pt idx="3">
                  <c:v>   East Midlands</c:v>
                </c:pt>
                <c:pt idx="4">
                  <c:v>   West Midlands</c:v>
                </c:pt>
                <c:pt idx="5">
                  <c:v>   East of England</c:v>
                </c:pt>
                <c:pt idx="6">
                  <c:v>   London</c:v>
                </c:pt>
                <c:pt idx="7">
                  <c:v>   South East</c:v>
                </c:pt>
                <c:pt idx="8">
                  <c:v>   South West</c:v>
                </c:pt>
              </c:strCache>
            </c:strRef>
          </c:cat>
          <c:val>
            <c:numRef>
              <c:f>'Table 1-Characteristics'!$T$5:$T$13</c:f>
              <c:numCache>
                <c:formatCode>0.0</c:formatCode>
                <c:ptCount val="9"/>
                <c:pt idx="0">
                  <c:v>9.2000000000000011</c:v>
                </c:pt>
                <c:pt idx="1">
                  <c:v>8</c:v>
                </c:pt>
                <c:pt idx="2">
                  <c:v>7.8</c:v>
                </c:pt>
                <c:pt idx="3">
                  <c:v>7.8</c:v>
                </c:pt>
                <c:pt idx="4">
                  <c:v>7.4</c:v>
                </c:pt>
                <c:pt idx="5">
                  <c:v>8.2000000000000011</c:v>
                </c:pt>
                <c:pt idx="6">
                  <c:v>9.4</c:v>
                </c:pt>
                <c:pt idx="7">
                  <c:v>9.6</c:v>
                </c:pt>
                <c:pt idx="8">
                  <c:v>8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664-4B6D-A6C9-62674493E6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87155160"/>
        <c:axId val="2087157288"/>
      </c:barChart>
      <c:catAx>
        <c:axId val="20871551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7157288"/>
        <c:crosses val="autoZero"/>
        <c:auto val="1"/>
        <c:lblAlgn val="ctr"/>
        <c:lblOffset val="100"/>
        <c:noMultiLvlLbl val="0"/>
      </c:catAx>
      <c:valAx>
        <c:axId val="20871572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71551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"/>
          <c:y val="0.91293389394662405"/>
          <c:w val="1"/>
          <c:h val="7.233042729117319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7FEB1A-3F5A-455F-9E19-E673363D0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4481</Words>
  <Characters>25542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of England</Company>
  <LinksUpToDate>false</LinksUpToDate>
  <CharactersWithSpaces>29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ju Li</dc:creator>
  <cp:keywords/>
  <dc:description/>
  <cp:lastModifiedBy>SMITH, Kirsty</cp:lastModifiedBy>
  <cp:revision>2</cp:revision>
  <dcterms:created xsi:type="dcterms:W3CDTF">2022-03-21T10:58:00Z</dcterms:created>
  <dcterms:modified xsi:type="dcterms:W3CDTF">2022-03-21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3-21T10:58:02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c2d6efe8-3174-4f73-a6a5-3b2a9b1dc1d6</vt:lpwstr>
  </property>
  <property fmtid="{D5CDD505-2E9C-101B-9397-08002B2CF9AE}" pid="8" name="MSIP_Label_be5cb09a-2992-49d6-8ac9-5f63e7b1ad2f_ContentBits">
    <vt:lpwstr>0</vt:lpwstr>
  </property>
</Properties>
</file>